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690C7" w14:textId="66933F52" w:rsidR="00A33BD7" w:rsidRPr="00F51C61" w:rsidRDefault="00A33BD7" w:rsidP="00A33BD7">
      <w:pPr>
        <w:pStyle w:val="Heading3"/>
        <w:spacing w:line="240" w:lineRule="auto"/>
        <w:rPr>
          <w:rFonts w:cs="Times New Roman"/>
          <w:b w:val="0"/>
          <w:bCs/>
          <w:i/>
          <w:iCs/>
          <w:sz w:val="24"/>
          <w:lang w:val="en-US"/>
        </w:rPr>
      </w:pPr>
      <w:r w:rsidRPr="00F51C61">
        <w:rPr>
          <w:rFonts w:cs="Times New Roman"/>
          <w:bCs/>
          <w:iCs/>
          <w:sz w:val="24"/>
          <w:lang w:val="en-US"/>
        </w:rPr>
        <w:t>S</w:t>
      </w:r>
      <w:r w:rsidR="005F0D18" w:rsidRPr="00F51C61">
        <w:rPr>
          <w:rFonts w:cs="Times New Roman"/>
          <w:bCs/>
          <w:iCs/>
          <w:sz w:val="24"/>
          <w:lang w:val="en-US"/>
        </w:rPr>
        <w:t>3</w:t>
      </w:r>
      <w:r w:rsidRPr="00F51C61">
        <w:rPr>
          <w:rFonts w:cs="Times New Roman"/>
          <w:bCs/>
          <w:iCs/>
          <w:sz w:val="24"/>
          <w:lang w:val="en-US"/>
        </w:rPr>
        <w:t xml:space="preserve"> Table. </w:t>
      </w:r>
      <w:r w:rsidR="00B233D1">
        <w:rPr>
          <w:rFonts w:cs="Times New Roman"/>
          <w:bCs/>
          <w:iCs/>
          <w:sz w:val="24"/>
          <w:lang w:val="en-US"/>
        </w:rPr>
        <w:t>P</w:t>
      </w:r>
      <w:r w:rsidRPr="00F51C61">
        <w:rPr>
          <w:rFonts w:cs="Times New Roman"/>
          <w:bCs/>
          <w:iCs/>
          <w:sz w:val="24"/>
          <w:lang w:val="en-US"/>
        </w:rPr>
        <w:t>revious studies on ocular macroanatomical measurements that associated with or predicted IOP drop after cataract surgery in nonglaucomatous or glaucomatous eyes</w:t>
      </w:r>
    </w:p>
    <w:tbl>
      <w:tblPr>
        <w:tblStyle w:val="TableGrid"/>
        <w:tblW w:w="9634" w:type="dxa"/>
        <w:tblLook w:val="04A0" w:firstRow="1" w:lastRow="0" w:firstColumn="1" w:lastColumn="0" w:noHBand="0" w:noVBand="1"/>
      </w:tblPr>
      <w:tblGrid>
        <w:gridCol w:w="3397"/>
        <w:gridCol w:w="3261"/>
        <w:gridCol w:w="2976"/>
      </w:tblGrid>
      <w:tr w:rsidR="00A33BD7" w:rsidRPr="007E2E25" w14:paraId="519648E5" w14:textId="77777777" w:rsidTr="006A166D">
        <w:trPr>
          <w:trHeight w:val="20"/>
        </w:trPr>
        <w:tc>
          <w:tcPr>
            <w:tcW w:w="3397" w:type="dxa"/>
            <w:shd w:val="clear" w:color="auto" w:fill="D9D9D9" w:themeFill="background1" w:themeFillShade="D9"/>
          </w:tcPr>
          <w:p w14:paraId="232D1888"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CD</w:t>
            </w:r>
          </w:p>
        </w:tc>
        <w:tc>
          <w:tcPr>
            <w:tcW w:w="3261" w:type="dxa"/>
            <w:shd w:val="clear" w:color="auto" w:fill="D9D9D9" w:themeFill="background1" w:themeFillShade="D9"/>
          </w:tcPr>
          <w:p w14:paraId="1412E52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ACD</w:t>
            </w:r>
          </w:p>
        </w:tc>
        <w:tc>
          <w:tcPr>
            <w:tcW w:w="2976" w:type="dxa"/>
            <w:shd w:val="clear" w:color="auto" w:fill="D9D9D9" w:themeFill="background1" w:themeFillShade="D9"/>
          </w:tcPr>
          <w:p w14:paraId="33EE21DF"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CD</w:t>
            </w:r>
          </w:p>
        </w:tc>
      </w:tr>
      <w:tr w:rsidR="00A33BD7" w:rsidRPr="007E2E25" w14:paraId="34ED14C3" w14:textId="77777777" w:rsidTr="006A166D">
        <w:trPr>
          <w:trHeight w:val="20"/>
        </w:trPr>
        <w:tc>
          <w:tcPr>
            <w:tcW w:w="9634" w:type="dxa"/>
            <w:gridSpan w:val="3"/>
          </w:tcPr>
          <w:p w14:paraId="0D774DB7" w14:textId="77777777" w:rsidR="00A33BD7" w:rsidRPr="007E2E25" w:rsidRDefault="00A33BD7" w:rsidP="006A166D">
            <w:pPr>
              <w:spacing w:line="240" w:lineRule="auto"/>
              <w:jc w:val="center"/>
              <w:rPr>
                <w:rFonts w:cs="Times New Roman"/>
                <w:b/>
                <w:bCs/>
                <w:sz w:val="20"/>
                <w:szCs w:val="20"/>
              </w:rPr>
            </w:pPr>
            <w:bookmarkStart w:id="0" w:name="_Hlk189993599"/>
            <w:r w:rsidRPr="007E2E25">
              <w:rPr>
                <w:rFonts w:cs="Times New Roman"/>
                <w:b/>
                <w:bCs/>
                <w:i/>
                <w:iCs/>
                <w:sz w:val="20"/>
                <w:szCs w:val="20"/>
              </w:rPr>
              <w:t>Nonglaucomatous</w:t>
            </w:r>
          </w:p>
        </w:tc>
      </w:tr>
      <w:bookmarkEnd w:id="0"/>
      <w:tr w:rsidR="00A33BD7" w:rsidRPr="007E2E25" w14:paraId="58E1250D" w14:textId="77777777" w:rsidTr="006A166D">
        <w:trPr>
          <w:trHeight w:val="20"/>
        </w:trPr>
        <w:tc>
          <w:tcPr>
            <w:tcW w:w="3397" w:type="dxa"/>
          </w:tcPr>
          <w:p w14:paraId="064247EC" w14:textId="01BDEEC9" w:rsidR="00A33BD7" w:rsidRPr="007E2E25" w:rsidRDefault="00A33BD7" w:rsidP="006A166D">
            <w:pPr>
              <w:spacing w:line="240" w:lineRule="auto"/>
              <w:rPr>
                <w:rFonts w:cs="Times New Roman"/>
                <w:sz w:val="20"/>
                <w:szCs w:val="20"/>
              </w:rPr>
            </w:pPr>
            <w:r w:rsidRPr="007E2E25">
              <w:rPr>
                <w:rFonts w:cs="Times New Roman"/>
                <w:sz w:val="20"/>
                <w:szCs w:val="20"/>
              </w:rPr>
              <w:t>Issa 2005</w:t>
            </w:r>
            <w:r w:rsidRPr="007E2E25">
              <w:rPr>
                <w:rFonts w:cs="Times New Roman"/>
                <w:sz w:val="20"/>
                <w:szCs w:val="20"/>
              </w:rPr>
              <w:fldChar w:fldCharType="begin" w:fldLock="1"/>
            </w:r>
            <w:r w:rsidR="00EB0BA5">
              <w:rPr>
                <w:rFonts w:cs="Times New Roman"/>
                <w:sz w:val="20"/>
                <w:szCs w:val="20"/>
              </w:rPr>
              <w:instrText>ADDIN CSL_CITATION {"citationItems":[{"id":"ITEM-1","itemData":{"DOI":"10.1136/bjo.2004.047662","ISSN":"00071161","PMID":"15834080","abstract":"Aim: The results of a study designed to investigate the predictive value of preoperative anterior chamber depth (ACD) and intraocular pressure (IOP) are reported. The relation between these factors and their effect on the reduction in IOP following phacoemulsification cataract surgery was also studied. Methods: The ACD and IOP were prospectively measured in 103 non-glaucomatous eyes of 103 patients who underwent uneventful phacoemulsification and posterior chamber intraocular lens (PCIOL) implantation. Other data which were recorded included best corrected visual acuity, axial length, lens thickness, and severity of lens opacity. Results: The ACD increased by a mean (SD) of 1.10 (0.44) mm (p&lt;0.00001) and this increase was significantly and inversely related to preoperative ACD (r2 = 68%; p&lt;0.01). IOP dropped by a mean of 2.55 (1.78) mm Hg following cataract surgery (p&lt;0.0001), and this reduction was significantly and positively related to preoperative IOP (r2 = 56%; p&lt;0.01), and significantly and inversely related to preoperative ACD (r 2 = 21%; p&lt;0.01). A novel ratio, the pressure to depth (PD) ratio (preoperative IOP/preoperative ACD), was found to be significantly and positively related to the surgically induced reduction in IOP (r2 = 73%; p&lt;0.01), and IOP was reduced by ≥4 mm Hg in all patients with a PD ratio &gt;7. Conclusion: The reduction in IOP following cataract surgery was found to be positively related to preoperative IOP, and inversely related to preoperative ACD. Furthermore, these results indicate that a novel index, the PD ratio, is strongly predictive for IOP reduction following cataract extraction, and may prove useful in surgical decision making.","author":[{"dropping-particle":"","family":"Issa","given":"Sharif A.","non-dropping-particle":"","parse-names":false,"suffix":""},{"dropping-particle":"","family":"Pacheco","given":"J.","non-dropping-particle":"","parse-names":false,"suffix":""},{"dropping-particle":"","family":"Mahmood","given":"U.","non-dropping-particle":"","parse-names":false,"suffix":""},{"dropping-particle":"","family":"Nolan","given":"J.","non-dropping-particle":"","parse-names":false,"suffix":""},{"dropping-particle":"","family":"Beatty","given":"S.","non-dropping-particle":"","parse-names":false,"suffix":""}],"container-title":"British Journal of Ophthalmology","id":"ITEM-1","issue":"5","issued":{"date-parts":[["2005"]]},"page":"543-546","title":"A novel index for predicting intraocular pressure reduction following cataract surgery","type":"article-journal","volume":"89"},"uris":["http://www.mendeley.com/documents/?uuid=98a685cb-bc31-4366-b8c4-2c1ea97c54a2"]}],"mendeley":{"formattedCitation":"[55]","plainTextFormattedCitation":"[55]","previouslyFormattedCitation":"[5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5]</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37CDDC5C" w14:textId="22592537" w:rsidR="00A33BD7" w:rsidRPr="007E2E25" w:rsidRDefault="00A33BD7" w:rsidP="006A166D">
            <w:pPr>
              <w:spacing w:line="240" w:lineRule="auto"/>
              <w:rPr>
                <w:rFonts w:cs="Times New Roman"/>
                <w:sz w:val="20"/>
                <w:szCs w:val="20"/>
              </w:rPr>
            </w:pPr>
            <w:r w:rsidRPr="007E2E25">
              <w:rPr>
                <w:rFonts w:cs="Times New Roman"/>
                <w:sz w:val="20"/>
                <w:szCs w:val="20"/>
              </w:rPr>
              <w:t>Altan 2004</w:t>
            </w:r>
            <w:r w:rsidRPr="007E2E25">
              <w:rPr>
                <w:rFonts w:cs="Times New Roman"/>
                <w:sz w:val="20"/>
                <w:szCs w:val="20"/>
              </w:rPr>
              <w:fldChar w:fldCharType="begin" w:fldLock="1"/>
            </w:r>
            <w:r w:rsidR="00BB0AD7">
              <w:rPr>
                <w:rFonts w:cs="Times New Roman"/>
                <w:sz w:val="20"/>
                <w:szCs w:val="20"/>
              </w:rPr>
              <w:instrText>ADDIN CSL_CITATION {"citationItems":[{"id":"ITEM-1","itemData":{"DOI":"10.1016/j.jcrs.2003.08.023","ISSN":"08863350","PMID":"15093646","abstract":"Purpose: To investigate the influence of uneventful phacoemulsification on anterior chamber depth (ACD), iridocorneal angle (ICA) width, and intraocular pressure (IOP) in nonglaucomatous eyes with open ICA preoperatively. Setting: Beyoglu Eye Education and Research Hospital, Istanbul, Turkey. Methods: Fifty-three eyes of 49 patients were evaluated for 6 months postoperatively. The nonparametric Wilcoxon signed rank test was used to compare preoperative and postoperative IOP, ACD, and ICA width. Univariate and multivariate regression analyses were used to evaluate the relationships between IOP, ACD, and ICA width and between preoperative patient characteristics. Results: The mean preoperative IOP of 15.1 mm Hg ± 2.8 (SD) dropped postoperatively to 13.4 ± 3.4 mm Hg at 1 day, 13.3 ± 2.6 mm Hg at 1 week, 13.2 ± 3.1 mm Hg at 1 month, 13.3 ± 2.7 mm Hg at 3 months, and 14.1 ± 2.5 mm Hg at 6 months (P&lt;.05). The mean preoperative ICA grade of 2.97 ± 0.72 increased to 3.55 ± 0.48 at 1 week and 3.68 ± 0.45 at 1 month (P&lt;.05). The mean preoperative ACD of 3.06 ± 0.49 mm increased to 3.57 ± 0.47 mm at 4 weeks, 3.69 ± 0.32 mm at 1 month, and 3.70 ± 0.36 mm at 3 months (P&lt;.05). The IOP decrease was not correlated with the changes in ICA width or ACD. Multiple regression analysis showed preoperative IOP was the single predictor of the postoperative IOP drop (P&lt;.001). Conclusions: In nonglaucomatous eyes with an open ICA preoperatively, uneventful phacoemulsification reduced IOP, increased ACD, and widened the ICA. The changes were statistically significant over 6 months. © 2004 ASCRS and ESCRS.","author":[{"dropping-particle":"","family":"Altan","given":"Cigdem","non-dropping-particle":"","parse-names":false,"suffix":""},{"dropping-particle":"","family":"Bayraktar","given":"Sukru","non-dropping-particle":"","parse-names":false,"suffix":""},{"dropping-particle":"","family":"Altan","given":"Tugrul","non-dropping-particle":"","parse-names":false,"suffix":""},{"dropping-particle":"","family":"Eren","given":"Hakan","non-dropping-particle":"","parse-names":false,"suffix":""},{"dropping-particle":"","family":"Yilmaz","given":"Omer Faruk","non-dropping-particle":"","parse-names":false,"suffix":""}],"container-title":"Journal of Cataract and Refractive Surgery","id":"ITEM-1","issue":"4","issued":{"date-parts":[["2004"]]},"page":"832-838","title":"Anterior chamber depth, iridocorneal angle width, and intraocular pressure changes after uneventful phacoemulsification in eyes without glaucoma and with open iridocorneal angles","type":"article-journal","volume":"30"},"uris":["http://www.mendeley.com/documents/?uuid=10948c0d-1066-443f-a1d0-8a7e3cf7a22f"]}],"mendeley":{"formattedCitation":"[23]","plainTextFormattedCitation":"[23]","previouslyFormattedCitation":"[2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6F8B9507" w14:textId="77777777" w:rsidR="00A33BD7" w:rsidRPr="007E2E25" w:rsidRDefault="00A33BD7" w:rsidP="006A166D">
            <w:pPr>
              <w:spacing w:line="240" w:lineRule="auto"/>
              <w:rPr>
                <w:rFonts w:cs="Times New Roman"/>
                <w:sz w:val="20"/>
                <w:szCs w:val="20"/>
              </w:rPr>
            </w:pPr>
          </w:p>
        </w:tc>
      </w:tr>
      <w:tr w:rsidR="00A33BD7" w:rsidRPr="007E2E25" w14:paraId="4B5D3A08" w14:textId="77777777" w:rsidTr="006A166D">
        <w:trPr>
          <w:trHeight w:val="20"/>
        </w:trPr>
        <w:tc>
          <w:tcPr>
            <w:tcW w:w="3397" w:type="dxa"/>
          </w:tcPr>
          <w:p w14:paraId="50575922" w14:textId="150BC478"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UV  →→→</w:t>
            </w:r>
          </w:p>
        </w:tc>
        <w:tc>
          <w:tcPr>
            <w:tcW w:w="3261" w:type="dxa"/>
          </w:tcPr>
          <w:p w14:paraId="42035F65" w14:textId="7A9EE131"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MV</w:t>
            </w:r>
          </w:p>
        </w:tc>
        <w:tc>
          <w:tcPr>
            <w:tcW w:w="2976" w:type="dxa"/>
          </w:tcPr>
          <w:p w14:paraId="166F6AB4" w14:textId="77777777" w:rsidR="00A33BD7" w:rsidRPr="007E2E25" w:rsidRDefault="00A33BD7" w:rsidP="006A166D">
            <w:pPr>
              <w:spacing w:line="240" w:lineRule="auto"/>
              <w:rPr>
                <w:rFonts w:cs="Times New Roman"/>
                <w:sz w:val="20"/>
                <w:szCs w:val="20"/>
              </w:rPr>
            </w:pPr>
          </w:p>
        </w:tc>
      </w:tr>
      <w:tr w:rsidR="00A33BD7" w:rsidRPr="007E2E25" w14:paraId="1BA03DEC" w14:textId="77777777" w:rsidTr="006A166D">
        <w:trPr>
          <w:trHeight w:val="20"/>
        </w:trPr>
        <w:tc>
          <w:tcPr>
            <w:tcW w:w="3397" w:type="dxa"/>
          </w:tcPr>
          <w:p w14:paraId="5288190D" w14:textId="77633787"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4A35E0E3" w14:textId="15F095F1"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MV</w:t>
            </w:r>
          </w:p>
        </w:tc>
        <w:tc>
          <w:tcPr>
            <w:tcW w:w="2976" w:type="dxa"/>
          </w:tcPr>
          <w:p w14:paraId="10014427" w14:textId="77777777" w:rsidR="00A33BD7" w:rsidRPr="007E2E25" w:rsidRDefault="00A33BD7" w:rsidP="006A166D">
            <w:pPr>
              <w:spacing w:line="240" w:lineRule="auto"/>
              <w:rPr>
                <w:rFonts w:cs="Times New Roman"/>
                <w:sz w:val="20"/>
                <w:szCs w:val="20"/>
              </w:rPr>
            </w:pPr>
          </w:p>
        </w:tc>
      </w:tr>
      <w:tr w:rsidR="00A33BD7" w:rsidRPr="007E2E25" w14:paraId="4E760DA9" w14:textId="77777777" w:rsidTr="006A166D">
        <w:trPr>
          <w:trHeight w:val="20"/>
        </w:trPr>
        <w:tc>
          <w:tcPr>
            <w:tcW w:w="3397" w:type="dxa"/>
          </w:tcPr>
          <w:p w14:paraId="6D745196" w14:textId="33928F95" w:rsidR="00A33BD7" w:rsidRPr="007E2E25" w:rsidRDefault="00A33BD7" w:rsidP="006A166D">
            <w:pPr>
              <w:spacing w:line="240" w:lineRule="auto"/>
              <w:rPr>
                <w:rFonts w:cs="Times New Roman"/>
                <w:i/>
                <w:iCs/>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226AD2F1" w14:textId="31AB6BDA" w:rsidR="00A33BD7" w:rsidRPr="007E2E25" w:rsidRDefault="00A33BD7" w:rsidP="006A166D">
            <w:pPr>
              <w:spacing w:line="240" w:lineRule="auto"/>
              <w:rPr>
                <w:rFonts w:cs="Times New Roman"/>
                <w:i/>
                <w:iCs/>
                <w:sz w:val="20"/>
                <w:szCs w:val="20"/>
              </w:rPr>
            </w:pPr>
            <w:r w:rsidRPr="007E2E25">
              <w:rPr>
                <w:rFonts w:cs="Times New Roman"/>
                <w:sz w:val="20"/>
                <w:szCs w:val="20"/>
              </w:rPr>
              <w:t>Shin 2010</w:t>
            </w:r>
            <w:r w:rsidRPr="007E2E25">
              <w:rPr>
                <w:rFonts w:cs="Times New Roman"/>
                <w:sz w:val="20"/>
                <w:szCs w:val="20"/>
                <w:lang w:val="nl-NL"/>
              </w:rPr>
              <w:fldChar w:fldCharType="begin" w:fldLock="1"/>
            </w:r>
            <w:r w:rsidR="00EB0BA5">
              <w:rPr>
                <w:rFonts w:cs="Times New Roman"/>
                <w:sz w:val="20"/>
                <w:szCs w:val="20"/>
                <w:lang w:val="nl-NL"/>
              </w:rPr>
              <w:instrText>ADDIN CSL_CITATION {"citationItems":[{"id":"ITEM-1","itemData":{"DOI":"10.1016/j.jcrs.2010.02.024","ISSN":"08863350","PMID":"20656150","abstract":"PURPOSE: To evaluate changes in anterior chamber depth (ACD) and intraocular pressure (IOP) after phacoemulsification in eyes with occludable angles and compare the results with those in eyes with normal open angles. SETTING: Eye Clinic, Ipoh General Hospital, Ipoh, Perak, Malaysia. METHODS: Patients with nonglaucomatous eyes with open angles or with occludable angles were recruited. Ocular biometric measurements (ACD, axial length [AL], lens thickness and position) and IOP (tonometry) were performed preoperatively and 1 day and 1, 4, 9, and 12 weeks postoperatively. RESULTS: The open-angle group and occludable-angle group each comprised 35 patients. The occludable-angle group had a shallower ACD, shorter AL, thicker and relatively anterior lens position, and higher IOP preoperatively; postoperatively, there was a significant increase in ACD and a significant reduction in IOP (P&lt;.01). Anterior chamber deepening was inversely related to preoperative ACD in the occludable-angle group (P&lt;.01). The mean preoperative IOP was higher in the occludable-angle group (15.77 mm Hg ± 2.20 [SD]) than in the open-angle group (14.52 ± 2.65 mm Hg) (P&lt;.05). The IOP dropped progressively and significantly over 12 weeks postoperatively; the mean decrease was 2.31 ± 0.99 mm Hg in the occludable-angle group and 0.77 ± 1.17 mm Hg in the open-angle group. The IOP decrease in the occludable-angle group was inversely related to the preoperative IOP (P&lt;.01). Conclusion: Phacoemulsification led to anterior chamber deepening and lower IOP in eyes with occludable angles, which suggests it is an option for preventing acute angle-closure attacks in eyes with occludable angles and cataract. © 2010 ASCRS and ESCRS.","author":[{"dropping-particle":"","family":"Shin","given":"Hoy Choong","non-dropping-particle":"","parse-names":false,"suffix":""},{"dropping-particle":"","family":"Subrayan","given":"Visvaraja","non-dropping-particle":"","parse-names":false,"suffix":""},{"dropping-particle":"","family":"Tajunisah","given":"Iqbal","non-dropping-particle":"","parse-names":false,"suffix":""}],"container-title":"Journal of Cataract and Refractive Surgery","id":"ITEM-1","issue":"8","issued":{"date-parts":[["2010"]]},"page":"1289-1295","publisher":"ASCRS and ESCRS","title":"Changes in anterior chamber depth and intraocular pressure after phacoemulsification in eyes with occludable angles","type":"article-journal","volume":"36"},"uris":["http://www.mendeley.com/documents/?uuid=aa1e5cf9-a745-4467-9d69-1a107f0fd34e"]}],"mendeley":{"formattedCitation":"[53]","plainTextFormattedCitation":"[53]","previouslyFormattedCitation":"[53]"},"properties":{"noteIndex":0},"schema":"https://github.com/citation-style-language/schema/raw/master/csl-citation.json"}</w:instrText>
            </w:r>
            <w:r w:rsidRPr="007E2E25">
              <w:rPr>
                <w:rFonts w:cs="Times New Roman"/>
                <w:sz w:val="20"/>
                <w:szCs w:val="20"/>
                <w:lang w:val="nl-NL"/>
              </w:rPr>
              <w:fldChar w:fldCharType="separate"/>
            </w:r>
            <w:r w:rsidRPr="007E2E25">
              <w:rPr>
                <w:rFonts w:cs="Times New Roman"/>
                <w:noProof/>
                <w:sz w:val="20"/>
                <w:szCs w:val="20"/>
                <w:lang w:val="nl-NL"/>
              </w:rPr>
              <w:t>[53]</w:t>
            </w:r>
            <w:r w:rsidRPr="007E2E25">
              <w:rPr>
                <w:rFonts w:cs="Times New Roman"/>
                <w:sz w:val="20"/>
                <w:szCs w:val="20"/>
                <w:lang w:val="nl-NL"/>
              </w:rPr>
              <w:fldChar w:fldCharType="end"/>
            </w:r>
            <w:r w:rsidRPr="007E2E25">
              <w:rPr>
                <w:rFonts w:cs="Times New Roman"/>
                <w:sz w:val="20"/>
                <w:szCs w:val="20"/>
              </w:rPr>
              <w:t xml:space="preserve"> NG MV</w:t>
            </w:r>
          </w:p>
        </w:tc>
        <w:tc>
          <w:tcPr>
            <w:tcW w:w="2976" w:type="dxa"/>
          </w:tcPr>
          <w:p w14:paraId="772B2D4E" w14:textId="77777777" w:rsidR="00A33BD7" w:rsidRPr="007E2E25" w:rsidRDefault="00A33BD7" w:rsidP="006A166D">
            <w:pPr>
              <w:spacing w:line="240" w:lineRule="auto"/>
              <w:rPr>
                <w:rFonts w:cs="Times New Roman"/>
                <w:sz w:val="20"/>
                <w:szCs w:val="20"/>
              </w:rPr>
            </w:pPr>
          </w:p>
        </w:tc>
      </w:tr>
      <w:tr w:rsidR="00A33BD7" w:rsidRPr="007E2E25" w14:paraId="05EF8411" w14:textId="77777777" w:rsidTr="006A166D">
        <w:trPr>
          <w:trHeight w:val="20"/>
        </w:trPr>
        <w:tc>
          <w:tcPr>
            <w:tcW w:w="3397" w:type="dxa"/>
          </w:tcPr>
          <w:p w14:paraId="21F6DDD8" w14:textId="248FD469" w:rsidR="00A33BD7" w:rsidRPr="007E2E25" w:rsidRDefault="00EB0BA5" w:rsidP="006A166D">
            <w:pPr>
              <w:spacing w:line="240" w:lineRule="auto"/>
              <w:rPr>
                <w:rFonts w:cs="Times New Roman"/>
                <w:sz w:val="20"/>
                <w:szCs w:val="20"/>
              </w:rPr>
            </w:pPr>
            <w:r>
              <w:rPr>
                <w:rFonts w:cs="Times New Roman"/>
                <w:sz w:val="20"/>
                <w:szCs w:val="20"/>
              </w:rPr>
              <w:t>Uzun</w:t>
            </w:r>
            <w:r w:rsidR="00FD2351">
              <w:rPr>
                <w:rFonts w:cs="Times New Roman"/>
                <w:sz w:val="20"/>
                <w:szCs w:val="20"/>
              </w:rPr>
              <w:t xml:space="preserve"> 202</w:t>
            </w:r>
            <w:r>
              <w:rPr>
                <w:rFonts w:cs="Times New Roman"/>
                <w:sz w:val="20"/>
                <w:szCs w:val="20"/>
              </w:rPr>
              <w:t>5</w:t>
            </w:r>
            <w:r>
              <w:rPr>
                <w:rFonts w:cs="Times New Roman"/>
                <w:sz w:val="20"/>
                <w:szCs w:val="20"/>
              </w:rPr>
              <w:fldChar w:fldCharType="begin" w:fldLock="1"/>
            </w:r>
            <w:r w:rsidR="00BB0AD7">
              <w:rPr>
                <w:rFonts w:cs="Times New Roman"/>
                <w:sz w:val="20"/>
                <w:szCs w:val="20"/>
              </w:rPr>
              <w:instrText>ADDIN CSL_CITATION {"citationItems":[{"id":"ITEM-1","itemData":{"author":[{"dropping-particle":"","family":"Uzun","given":"Feyzahan","non-dropping-particle":"","parse-names":false,"suffix":""},{"dropping-particle":"","family":"Findik","given":"Hüseyin","non-dropping-particle":"","parse-names":false,"suffix":""}],"id":"ITEM-1","issued":{"date-parts":[["2025"]]},"page":"1-8","title":"Preoperative Ocular Biometric Parameters as Predictors of Intraocular Pressure Reduction After Phacoemulsification Cataract Surgery in Non-Glaucomatous Eyes †","type":"article-journal"},"uris":["http://www.mendeley.com/documents/?uuid=8799df05-5807-468e-98f6-acbef9eaaa92"]}],"mendeley":{"formattedCitation":"[58]","plainTextFormattedCitation":"[58]","previouslyFormattedCitation":"[58]"},"properties":{"noteIndex":0},"schema":"https://github.com/citation-style-language/schema/raw/master/csl-citation.json"}</w:instrText>
            </w:r>
            <w:r>
              <w:rPr>
                <w:rFonts w:cs="Times New Roman"/>
                <w:sz w:val="20"/>
                <w:szCs w:val="20"/>
              </w:rPr>
              <w:fldChar w:fldCharType="separate"/>
            </w:r>
            <w:r w:rsidRPr="00EB0BA5">
              <w:rPr>
                <w:rFonts w:cs="Times New Roman"/>
                <w:noProof/>
                <w:sz w:val="20"/>
                <w:szCs w:val="20"/>
              </w:rPr>
              <w:t>[58]</w:t>
            </w:r>
            <w:r>
              <w:rPr>
                <w:rFonts w:cs="Times New Roman"/>
                <w:sz w:val="20"/>
                <w:szCs w:val="20"/>
              </w:rPr>
              <w:fldChar w:fldCharType="end"/>
            </w:r>
            <w:r w:rsidR="00FD2351">
              <w:rPr>
                <w:rFonts w:cs="Times New Roman"/>
                <w:sz w:val="20"/>
                <w:szCs w:val="20"/>
              </w:rPr>
              <w:t xml:space="preserve"> NG UV+MV</w:t>
            </w:r>
          </w:p>
        </w:tc>
        <w:tc>
          <w:tcPr>
            <w:tcW w:w="3261" w:type="dxa"/>
          </w:tcPr>
          <w:p w14:paraId="16A96BF5" w14:textId="5D115EEE" w:rsidR="00A33BD7" w:rsidRPr="007E2E25" w:rsidRDefault="00A33BD7" w:rsidP="006A166D">
            <w:pPr>
              <w:spacing w:line="240" w:lineRule="auto"/>
              <w:rPr>
                <w:rFonts w:cs="Times New Roman"/>
                <w:sz w:val="20"/>
                <w:szCs w:val="20"/>
              </w:rPr>
            </w:pPr>
            <w:r w:rsidRPr="007E2E25">
              <w:rPr>
                <w:rFonts w:cs="Times New Roman"/>
                <w:sz w:val="20"/>
                <w:szCs w:val="20"/>
              </w:rPr>
              <w:t>Dooley 2010</w:t>
            </w:r>
            <w:r w:rsidRPr="007E2E25">
              <w:rPr>
                <w:rFonts w:cs="Times New Roman"/>
                <w:sz w:val="20"/>
                <w:szCs w:val="20"/>
              </w:rPr>
              <w:fldChar w:fldCharType="begin" w:fldLock="1"/>
            </w:r>
            <w:r w:rsidR="00EB0BA5">
              <w:rPr>
                <w:rFonts w:cs="Times New Roman"/>
                <w:sz w:val="20"/>
                <w:szCs w:val="20"/>
              </w:rPr>
              <w:instrText>ADDIN CSL_CITATION {"citationItems":[{"id":"ITEM-1","itemData":{"DOI":"10.1038/eye.2009.339","ISSN":"14765454","PMID":"20168346","abstract":"Purpose To study changes in anterior segment morphometry after uneventful phacoemulsification cataract surgery, and to investigate whether there is a relationship between any observed changes and intraocular pressure (IOP) reduction after the procedure.Methods The anterior chamber depth (ACD), anterior chamber volume (ACV), anterior chamber angle (ACA), central corneal thickness (CCT), and IOP were measured in 101 non-glaucomatous eyes before and after uneventful phacoemulsification cataract surgery.Results After cataract surgery, the mean ACD, ACV, and ACA values increased by 1.08 mm, 54.4 mm 3, and 13.1°, respectively, and the mean IOP (corrected for CCT) decreased by 3.2 mm Hg. The predictive value of a previously described index (preoperative ACD/preoperative IOP (corrected for CCT) or CPD ratio) for IOP (corrected for CCT) reduction after cataract surgery was confirmed, reflected in an r 2 value of 23.3% between these two parameters (P&lt;0.001). Other indices predictive of IOP reduction after cataract surgery were also identified, including preoperative IOP/preoperative ACV and preoperative IOP/preoperative ACA, reflected in r2 values of 13.7 and 13.7%, respectively (P&lt;0.001 and P&lt;0.001, respectively).Conclusion sOur study confirms the predictive value of the CPD ratio for IOP reduction after cataract surgery, and may contribute to the decision-making process in patients with glaucoma or ocular hypertension. Furthermore, two novel indices of preoperative parameters that are predictive for IOP reduction after cataract surgery were identified, and enhance our understanding of the mechanisms underlying IOP changes after this procedure. © 2010 Macmillan Publishers Limited All rights reserved.","author":[{"dropping-particle":"","family":"Dooley","given":"I.","non-dropping-particle":"","parse-names":false,"suffix":""},{"dropping-particle":"","family":"Charalampidou","given":"S.","non-dropping-particle":"","parse-names":false,"suffix":""},{"dropping-particle":"","family":"Malik","given":"A.","non-dropping-particle":"","parse-names":false,"suffix":""},{"dropping-particle":"","family":"Loughman","given":"J.","non-dropping-particle":"","parse-names":false,"suffix":""},{"dropping-particle":"","family":"Molloy","given":"L.","non-dropping-particle":"","parse-names":false,"suffix":""},{"dropping-particle":"","family":"Beatty","given":"S.","non-dropping-particle":"","parse-names":false,"suffix":""}],"container-title":"Eye","id":"ITEM-1","issue":"4","issued":{"date-parts":[["2010"]]},"page":"519-527","publisher":"Nature Publishing Group","title":"Changes in intraocular pressure and anterior segment morphometry after uneventful phacoemulsification cataract surgery","type":"article-journal","volume":"24"},"uris":["http://www.mendeley.com/documents/?uuid=dea10aeb-5eb7-4ee6-a14a-103a30cf59e9"]}],"mendeley":{"formattedCitation":"[52]","plainTextFormattedCitation":"[52]","previouslyFormattedCitation":"[52]"},"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C9F4A3A" w14:textId="77777777" w:rsidR="00A33BD7" w:rsidRPr="007E2E25" w:rsidRDefault="00A33BD7" w:rsidP="006A166D">
            <w:pPr>
              <w:spacing w:line="240" w:lineRule="auto"/>
              <w:rPr>
                <w:rFonts w:cs="Times New Roman"/>
                <w:sz w:val="20"/>
                <w:szCs w:val="20"/>
              </w:rPr>
            </w:pPr>
          </w:p>
        </w:tc>
      </w:tr>
      <w:tr w:rsidR="00A33BD7" w:rsidRPr="007E2E25" w14:paraId="3761ECF1" w14:textId="77777777" w:rsidTr="006A166D">
        <w:trPr>
          <w:trHeight w:val="20"/>
        </w:trPr>
        <w:tc>
          <w:tcPr>
            <w:tcW w:w="3397" w:type="dxa"/>
          </w:tcPr>
          <w:p w14:paraId="50AA305B" w14:textId="77777777" w:rsidR="00A33BD7" w:rsidRPr="007E2E25" w:rsidRDefault="00A33BD7" w:rsidP="006A166D">
            <w:pPr>
              <w:spacing w:line="240" w:lineRule="auto"/>
              <w:rPr>
                <w:rFonts w:cs="Times New Roman"/>
                <w:sz w:val="20"/>
                <w:szCs w:val="20"/>
              </w:rPr>
            </w:pPr>
          </w:p>
        </w:tc>
        <w:tc>
          <w:tcPr>
            <w:tcW w:w="3261" w:type="dxa"/>
          </w:tcPr>
          <w:p w14:paraId="2C0DE508" w14:textId="0C47C37F"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2C1832CF" w14:textId="77777777" w:rsidR="00A33BD7" w:rsidRPr="007E2E25" w:rsidRDefault="00A33BD7" w:rsidP="006A166D">
            <w:pPr>
              <w:spacing w:line="240" w:lineRule="auto"/>
              <w:rPr>
                <w:rFonts w:cs="Times New Roman"/>
                <w:sz w:val="20"/>
                <w:szCs w:val="20"/>
              </w:rPr>
            </w:pPr>
          </w:p>
        </w:tc>
      </w:tr>
      <w:tr w:rsidR="00A33BD7" w:rsidRPr="007E2E25" w14:paraId="29A53A7D" w14:textId="77777777" w:rsidTr="006A166D">
        <w:trPr>
          <w:trHeight w:val="20"/>
        </w:trPr>
        <w:tc>
          <w:tcPr>
            <w:tcW w:w="3397" w:type="dxa"/>
          </w:tcPr>
          <w:p w14:paraId="42CBA6CD" w14:textId="77777777" w:rsidR="00A33BD7" w:rsidRPr="007E2E25" w:rsidRDefault="00A33BD7" w:rsidP="006A166D">
            <w:pPr>
              <w:spacing w:line="240" w:lineRule="auto"/>
              <w:rPr>
                <w:rFonts w:cs="Times New Roman"/>
                <w:sz w:val="20"/>
                <w:szCs w:val="20"/>
              </w:rPr>
            </w:pPr>
          </w:p>
        </w:tc>
        <w:tc>
          <w:tcPr>
            <w:tcW w:w="3261" w:type="dxa"/>
          </w:tcPr>
          <w:p w14:paraId="19CAEABB" w14:textId="6395A78A"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89BBCC3" w14:textId="77777777" w:rsidR="00A33BD7" w:rsidRPr="007E2E25" w:rsidRDefault="00A33BD7" w:rsidP="006A166D">
            <w:pPr>
              <w:spacing w:line="240" w:lineRule="auto"/>
              <w:rPr>
                <w:rFonts w:cs="Times New Roman"/>
                <w:sz w:val="20"/>
                <w:szCs w:val="20"/>
              </w:rPr>
            </w:pPr>
          </w:p>
        </w:tc>
      </w:tr>
      <w:tr w:rsidR="00A33BD7" w:rsidRPr="007E2E25" w14:paraId="24B84588" w14:textId="77777777" w:rsidTr="006A166D">
        <w:trPr>
          <w:trHeight w:val="20"/>
        </w:trPr>
        <w:tc>
          <w:tcPr>
            <w:tcW w:w="3397" w:type="dxa"/>
          </w:tcPr>
          <w:p w14:paraId="42C1A959" w14:textId="77777777" w:rsidR="00A33BD7" w:rsidRPr="007E2E25" w:rsidRDefault="00A33BD7" w:rsidP="006A166D">
            <w:pPr>
              <w:spacing w:line="240" w:lineRule="auto"/>
              <w:rPr>
                <w:rFonts w:cs="Times New Roman"/>
                <w:sz w:val="20"/>
                <w:szCs w:val="20"/>
              </w:rPr>
            </w:pPr>
          </w:p>
        </w:tc>
        <w:tc>
          <w:tcPr>
            <w:tcW w:w="3261" w:type="dxa"/>
          </w:tcPr>
          <w:p w14:paraId="1A8A904E" w14:textId="247A3E93" w:rsidR="00A33BD7" w:rsidRPr="007E2E25" w:rsidRDefault="00A33BD7" w:rsidP="006A166D">
            <w:pPr>
              <w:spacing w:line="240" w:lineRule="auto"/>
              <w:rPr>
                <w:rFonts w:cs="Times New Roman"/>
                <w:sz w:val="20"/>
                <w:szCs w:val="20"/>
              </w:rPr>
            </w:pPr>
            <w:r w:rsidRPr="007E2E25">
              <w:rPr>
                <w:rFonts w:cs="Times New Roman"/>
                <w:sz w:val="20"/>
                <w:szCs w:val="20"/>
              </w:rPr>
              <w:t>Bilak 2015</w:t>
            </w:r>
            <w:r w:rsidRPr="007E2E25">
              <w:rPr>
                <w:rFonts w:cs="Times New Roman"/>
                <w:sz w:val="20"/>
                <w:szCs w:val="20"/>
              </w:rPr>
              <w:fldChar w:fldCharType="begin" w:fldLock="1"/>
            </w:r>
            <w:r w:rsidR="00EB0BA5">
              <w:rPr>
                <w:rFonts w:cs="Times New Roman"/>
                <w:sz w:val="20"/>
                <w:szCs w:val="20"/>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6]</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50CEB310" w14:textId="77777777" w:rsidR="00A33BD7" w:rsidRPr="007E2E25" w:rsidRDefault="00A33BD7" w:rsidP="006A166D">
            <w:pPr>
              <w:spacing w:line="240" w:lineRule="auto"/>
              <w:rPr>
                <w:rFonts w:cs="Times New Roman"/>
                <w:sz w:val="20"/>
                <w:szCs w:val="20"/>
              </w:rPr>
            </w:pPr>
          </w:p>
        </w:tc>
      </w:tr>
      <w:tr w:rsidR="00A33BD7" w:rsidRPr="007E2E25" w14:paraId="3A261CA3" w14:textId="77777777" w:rsidTr="006A166D">
        <w:trPr>
          <w:trHeight w:val="20"/>
        </w:trPr>
        <w:tc>
          <w:tcPr>
            <w:tcW w:w="9634" w:type="dxa"/>
            <w:gridSpan w:val="3"/>
          </w:tcPr>
          <w:p w14:paraId="4C502847" w14:textId="77777777" w:rsidR="00A33BD7" w:rsidRPr="007E2E25" w:rsidRDefault="00A33BD7" w:rsidP="006A166D">
            <w:pPr>
              <w:spacing w:line="240" w:lineRule="auto"/>
              <w:jc w:val="center"/>
              <w:rPr>
                <w:rFonts w:cs="Times New Roman"/>
                <w:b/>
                <w:bCs/>
                <w:i/>
                <w:iCs/>
                <w:sz w:val="20"/>
                <w:szCs w:val="20"/>
              </w:rPr>
            </w:pPr>
            <w:r w:rsidRPr="007E2E25">
              <w:rPr>
                <w:rFonts w:cs="Times New Roman"/>
                <w:b/>
                <w:bCs/>
                <w:i/>
                <w:iCs/>
                <w:sz w:val="20"/>
                <w:szCs w:val="20"/>
              </w:rPr>
              <w:t>Nonglaucomatous-open angle</w:t>
            </w:r>
          </w:p>
        </w:tc>
      </w:tr>
      <w:tr w:rsidR="00A33BD7" w:rsidRPr="007E2E25" w14:paraId="0DC55C3E" w14:textId="77777777" w:rsidTr="006A166D">
        <w:trPr>
          <w:trHeight w:val="20"/>
        </w:trPr>
        <w:tc>
          <w:tcPr>
            <w:tcW w:w="3397" w:type="dxa"/>
          </w:tcPr>
          <w:p w14:paraId="632561D2" w14:textId="22B3F88F"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UV+MV</w:t>
            </w:r>
          </w:p>
        </w:tc>
        <w:tc>
          <w:tcPr>
            <w:tcW w:w="3261" w:type="dxa"/>
          </w:tcPr>
          <w:p w14:paraId="2C268F81" w14:textId="2BA241CB" w:rsidR="00A33BD7" w:rsidRPr="007E2E25" w:rsidRDefault="00A33BD7" w:rsidP="006A166D">
            <w:pPr>
              <w:spacing w:line="240" w:lineRule="auto"/>
              <w:rPr>
                <w:rFonts w:cs="Times New Roman"/>
                <w:sz w:val="20"/>
                <w:szCs w:val="20"/>
              </w:rPr>
            </w:pPr>
            <w:r w:rsidRPr="007E2E25">
              <w:rPr>
                <w:rFonts w:cs="Times New Roman"/>
                <w:sz w:val="20"/>
                <w:szCs w:val="20"/>
              </w:rPr>
              <w:t>Pradhan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9]</w:t>
            </w:r>
            <w:r w:rsidRPr="007E2E25">
              <w:rPr>
                <w:rFonts w:cs="Times New Roman"/>
                <w:sz w:val="20"/>
                <w:szCs w:val="20"/>
              </w:rPr>
              <w:fldChar w:fldCharType="end"/>
            </w:r>
            <w:r w:rsidRPr="007E2E25">
              <w:rPr>
                <w:rFonts w:cs="Times New Roman"/>
                <w:sz w:val="20"/>
                <w:szCs w:val="20"/>
              </w:rPr>
              <w:t xml:space="preserve"> NG-OA UV</w:t>
            </w:r>
          </w:p>
        </w:tc>
        <w:tc>
          <w:tcPr>
            <w:tcW w:w="2976" w:type="dxa"/>
          </w:tcPr>
          <w:p w14:paraId="5E5C1603" w14:textId="77777777" w:rsidR="00A33BD7" w:rsidRPr="007E2E25" w:rsidRDefault="00A33BD7" w:rsidP="006A166D">
            <w:pPr>
              <w:spacing w:line="240" w:lineRule="auto"/>
              <w:rPr>
                <w:rFonts w:cs="Times New Roman"/>
                <w:sz w:val="20"/>
                <w:szCs w:val="20"/>
              </w:rPr>
            </w:pPr>
          </w:p>
        </w:tc>
      </w:tr>
      <w:tr w:rsidR="00A33BD7" w:rsidRPr="007E2E25" w14:paraId="5F6E933D" w14:textId="77777777" w:rsidTr="006A166D">
        <w:trPr>
          <w:trHeight w:val="20"/>
        </w:trPr>
        <w:tc>
          <w:tcPr>
            <w:tcW w:w="3397" w:type="dxa"/>
          </w:tcPr>
          <w:p w14:paraId="67706042" w14:textId="77777777" w:rsidR="00A33BD7" w:rsidRPr="007E2E25" w:rsidRDefault="00A33BD7" w:rsidP="006A166D">
            <w:pPr>
              <w:spacing w:line="240" w:lineRule="auto"/>
              <w:rPr>
                <w:rFonts w:cs="Times New Roman"/>
                <w:sz w:val="20"/>
                <w:szCs w:val="20"/>
              </w:rPr>
            </w:pPr>
          </w:p>
        </w:tc>
        <w:tc>
          <w:tcPr>
            <w:tcW w:w="3261" w:type="dxa"/>
          </w:tcPr>
          <w:p w14:paraId="5D29A47C" w14:textId="44C6AF1F" w:rsidR="00A33BD7" w:rsidRPr="007E2E25" w:rsidRDefault="00A33BD7" w:rsidP="006A166D">
            <w:pPr>
              <w:spacing w:line="240" w:lineRule="auto"/>
              <w:rPr>
                <w:rFonts w:cs="Times New Roman"/>
                <w:sz w:val="20"/>
                <w:szCs w:val="20"/>
              </w:rPr>
            </w:pPr>
            <w:r w:rsidRPr="007E2E25">
              <w:rPr>
                <w:rFonts w:cs="Times New Roman"/>
                <w:sz w:val="20"/>
                <w:szCs w:val="20"/>
              </w:rPr>
              <w:t>Rodrigues 2018</w:t>
            </w:r>
            <w:r w:rsidRPr="007E2E25">
              <w:rPr>
                <w:rFonts w:cs="Times New Roman"/>
                <w:sz w:val="20"/>
                <w:szCs w:val="20"/>
              </w:rPr>
              <w:fldChar w:fldCharType="begin" w:fldLock="1"/>
            </w:r>
            <w:r w:rsidR="00BB0AD7">
              <w:rPr>
                <w:rFonts w:cs="Times New Roman"/>
                <w:sz w:val="20"/>
                <w:szCs w:val="20"/>
              </w:rPr>
              <w:instrText>ADDIN CSL_CITATION {"citationItems":[{"id":"ITEM-1","itemData":{"DOI":"10.2147/OPTH.S176643","ISSN":"11775483","abstract":"Objective: Evaluate the pattern of intraocular pressure (IOP) variations through the pneumatic tonometer, between two specific surgical techniques, and the possible variables that may influence the behavior of this pressure. Methods: Retrospective cross-sectional study carried out through the review of electronic medical records of a private ophthalmological reference hospital in the city of Goiânia, Goiás, Brazil, from 2012 to 2016, comprising of a sample of 550 eyes. The analyzed variables were, age, gender, IOP, axis, pachymetry, anterior chamber depth, and axial length. Results: In the end, the study consisted of 231 eyes, represented by 179 patients. Of these, 182 eyes were operated on by isolated cataract surgery, with a mean age of 72.0±9.5 years. The combined surgery represented a total of 49 eyes, 34 patients with a mean age of 71.9±8.14 years. There was statistical significance (P&lt;0.05) in correlating the pre-and postoperative IOP values in the 24-hour, 7-, 15-day, and 12-month postoperative periods. Conclusion: A standard of variation of IOP was found through the pneumatic tonometer in both surgical techniques, but a more significant reduction was observed in combined surgery than in isolated cataract surgery, and further studies with a greater epidemiological impact are required for confirmation of this conclusion.","author":[{"dropping-particle":"","family":"Rodrigues","given":"Francisco Wellington","non-dropping-particle":"","parse-names":false,"suffix":""},{"dropping-particle":"","family":"Pucci","given":"Henrique Ferreira","non-dropping-particle":"","parse-names":false,"suffix":""},{"dropping-particle":"","family":"Cintra","given":"Lucas Oliveira","non-dropping-particle":"","parse-names":false,"suffix":""},{"dropping-particle":"","family":"Silva","given":"Rodrigo Egídio","non-dropping-particle":"da","parse-names":false,"suffix":""}],"container-title":"Clinical Ophthalmology","id":"ITEM-1","issued":{"date-parts":[["2018"]]},"page":"2157-2165","title":"Comparison of variation of intraocular pressure in noncontact tonometry in patients subjected to phacoemulsification and trabeculectomy with phacoemulsification","type":"article-journal","volume":"12"},"uris":["http://www.mendeley.com/documents/?uuid=4fc26fae-fb8c-478f-b436-e9aeb2c53f70"]}],"mendeley":{"formattedCitation":"[35]","plainTextFormattedCitation":"[35]","previouslyFormattedCitation":"[3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5]</w:t>
            </w:r>
            <w:r w:rsidRPr="007E2E25">
              <w:rPr>
                <w:rFonts w:cs="Times New Roman"/>
                <w:sz w:val="20"/>
                <w:szCs w:val="20"/>
              </w:rPr>
              <w:fldChar w:fldCharType="end"/>
            </w:r>
            <w:r w:rsidRPr="007E2E25">
              <w:rPr>
                <w:rFonts w:cs="Times New Roman"/>
                <w:sz w:val="20"/>
                <w:szCs w:val="20"/>
              </w:rPr>
              <w:t xml:space="preserve"> NG-OA UV</w:t>
            </w:r>
          </w:p>
        </w:tc>
        <w:tc>
          <w:tcPr>
            <w:tcW w:w="2976" w:type="dxa"/>
          </w:tcPr>
          <w:p w14:paraId="21980117" w14:textId="77777777" w:rsidR="00A33BD7" w:rsidRPr="007E2E25" w:rsidRDefault="00A33BD7" w:rsidP="006A166D">
            <w:pPr>
              <w:spacing w:line="240" w:lineRule="auto"/>
              <w:rPr>
                <w:rFonts w:cs="Times New Roman"/>
                <w:sz w:val="20"/>
                <w:szCs w:val="20"/>
              </w:rPr>
            </w:pPr>
          </w:p>
        </w:tc>
      </w:tr>
      <w:tr w:rsidR="00A33BD7" w:rsidRPr="008E3E7C" w14:paraId="68E90F7A" w14:textId="77777777" w:rsidTr="006A166D">
        <w:trPr>
          <w:trHeight w:val="20"/>
        </w:trPr>
        <w:tc>
          <w:tcPr>
            <w:tcW w:w="3397" w:type="dxa"/>
          </w:tcPr>
          <w:p w14:paraId="30137ABB" w14:textId="77777777" w:rsidR="00A33BD7" w:rsidRPr="007E2E25" w:rsidRDefault="00A33BD7" w:rsidP="006A166D">
            <w:pPr>
              <w:spacing w:line="240" w:lineRule="auto"/>
              <w:rPr>
                <w:rFonts w:cs="Times New Roman"/>
                <w:sz w:val="20"/>
                <w:szCs w:val="20"/>
              </w:rPr>
            </w:pPr>
          </w:p>
        </w:tc>
        <w:tc>
          <w:tcPr>
            <w:tcW w:w="3261" w:type="dxa"/>
          </w:tcPr>
          <w:p w14:paraId="76581D2A" w14:textId="31532AC6"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NG-OA UV+MV</w:t>
            </w:r>
          </w:p>
        </w:tc>
        <w:tc>
          <w:tcPr>
            <w:tcW w:w="2976" w:type="dxa"/>
          </w:tcPr>
          <w:p w14:paraId="2D63CE2B" w14:textId="77777777" w:rsidR="00A33BD7" w:rsidRPr="007E2E25" w:rsidRDefault="00A33BD7" w:rsidP="006A166D">
            <w:pPr>
              <w:spacing w:line="240" w:lineRule="auto"/>
              <w:rPr>
                <w:rFonts w:cs="Times New Roman"/>
                <w:sz w:val="20"/>
                <w:szCs w:val="20"/>
              </w:rPr>
            </w:pPr>
          </w:p>
        </w:tc>
      </w:tr>
      <w:tr w:rsidR="00A33BD7" w:rsidRPr="007E2E25" w14:paraId="359AAAC4" w14:textId="77777777" w:rsidTr="006A166D">
        <w:trPr>
          <w:trHeight w:val="20"/>
        </w:trPr>
        <w:tc>
          <w:tcPr>
            <w:tcW w:w="9634" w:type="dxa"/>
            <w:gridSpan w:val="3"/>
          </w:tcPr>
          <w:p w14:paraId="50039C94" w14:textId="77777777" w:rsidR="00A33BD7" w:rsidRPr="007E2E25" w:rsidRDefault="00A33BD7" w:rsidP="006A166D">
            <w:pPr>
              <w:spacing w:line="240" w:lineRule="auto"/>
              <w:jc w:val="center"/>
              <w:rPr>
                <w:rFonts w:cs="Times New Roman"/>
                <w:b/>
                <w:bCs/>
                <w:sz w:val="20"/>
                <w:szCs w:val="20"/>
              </w:rPr>
            </w:pPr>
            <w:r w:rsidRPr="007E2E25">
              <w:rPr>
                <w:rFonts w:cs="Times New Roman"/>
                <w:b/>
                <w:bCs/>
                <w:i/>
                <w:iCs/>
                <w:sz w:val="20"/>
                <w:szCs w:val="20"/>
              </w:rPr>
              <w:t>Glaucomatous</w:t>
            </w:r>
          </w:p>
        </w:tc>
      </w:tr>
      <w:tr w:rsidR="00A33BD7" w:rsidRPr="007E2E25" w14:paraId="5CA107B3" w14:textId="77777777" w:rsidTr="006A166D">
        <w:trPr>
          <w:trHeight w:val="20"/>
        </w:trPr>
        <w:tc>
          <w:tcPr>
            <w:tcW w:w="3397" w:type="dxa"/>
          </w:tcPr>
          <w:p w14:paraId="0995E23F" w14:textId="38B42D71" w:rsidR="00A33BD7" w:rsidRPr="007E2E25" w:rsidRDefault="00A33BD7" w:rsidP="006A166D">
            <w:pPr>
              <w:spacing w:line="240" w:lineRule="auto"/>
              <w:rPr>
                <w:rFonts w:cs="Times New Roman"/>
                <w:i/>
                <w:iCs/>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MV</w:t>
            </w:r>
          </w:p>
        </w:tc>
        <w:tc>
          <w:tcPr>
            <w:tcW w:w="3261" w:type="dxa"/>
          </w:tcPr>
          <w:p w14:paraId="56153179" w14:textId="4FBF56F1" w:rsidR="00A33BD7" w:rsidRPr="007E2E25" w:rsidRDefault="00A33BD7" w:rsidP="006A166D">
            <w:pPr>
              <w:spacing w:line="240" w:lineRule="auto"/>
              <w:rPr>
                <w:rFonts w:cs="Times New Roman"/>
                <w:i/>
                <w:iCs/>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GS UV+MV</w:t>
            </w:r>
          </w:p>
        </w:tc>
        <w:tc>
          <w:tcPr>
            <w:tcW w:w="2976" w:type="dxa"/>
          </w:tcPr>
          <w:p w14:paraId="0617DDB4" w14:textId="77777777" w:rsidR="00A33BD7" w:rsidRPr="007E2E25" w:rsidRDefault="00A33BD7" w:rsidP="006A166D">
            <w:pPr>
              <w:spacing w:line="240" w:lineRule="auto"/>
              <w:rPr>
                <w:rFonts w:cs="Times New Roman"/>
                <w:sz w:val="20"/>
                <w:szCs w:val="20"/>
              </w:rPr>
            </w:pPr>
          </w:p>
        </w:tc>
      </w:tr>
      <w:tr w:rsidR="00A33BD7" w:rsidRPr="007E2E25" w14:paraId="26F194C3" w14:textId="77777777" w:rsidTr="006A166D">
        <w:trPr>
          <w:trHeight w:val="20"/>
        </w:trPr>
        <w:tc>
          <w:tcPr>
            <w:tcW w:w="3397" w:type="dxa"/>
          </w:tcPr>
          <w:p w14:paraId="28B1388B" w14:textId="56D45B75" w:rsidR="00A33BD7" w:rsidRPr="007E2E25" w:rsidRDefault="00A33BD7" w:rsidP="006A166D">
            <w:pPr>
              <w:spacing w:line="240" w:lineRule="auto"/>
              <w:rPr>
                <w:rFonts w:cs="Times New Roman"/>
                <w:b/>
                <w:bCs/>
                <w:sz w:val="20"/>
                <w:szCs w:val="20"/>
              </w:rPr>
            </w:pPr>
            <w:r w:rsidRPr="007E2E25">
              <w:rPr>
                <w:rFonts w:cs="Times New Roman"/>
                <w:sz w:val="20"/>
                <w:szCs w:val="20"/>
              </w:rPr>
              <w:t>Liu 2006</w:t>
            </w:r>
            <w:r w:rsidRPr="007E2E25">
              <w:rPr>
                <w:rFonts w:cs="Times New Roman"/>
                <w:sz w:val="20"/>
                <w:szCs w:val="20"/>
              </w:rPr>
              <w:fldChar w:fldCharType="begin" w:fldLock="1"/>
            </w:r>
            <w:r w:rsidR="00BB0AD7">
              <w:rPr>
                <w:rFonts w:cs="Times New Roman"/>
                <w:sz w:val="20"/>
                <w:szCs w:val="20"/>
              </w:rPr>
              <w:instrText>ADDIN CSL_CITATION {"citationItems":[{"id":"ITEM-1","itemData":{"DOI":"10.1001/archopht.124.10.1390","ISSN":"00039950","PMID":"17030705","abstract":"Objectives: To investigate whether the presence of glaucomatous optic neuropathy affects the reduction of intraocular pressure (IOP) after phacoemulsification in postiridotomy eyes with primary narrow angles, and to evaluate the preoperative factors associated with postoperative IOP control in primary angle-closure glaucoma (PACG). Methods: Patients with PACG undergoing phacoemulsification were prospectively enrolled and received a complete ophthalmic examination. Diurnal IOP was measured 1 day before and 3 months after surgery. For comparison, patients with primary angle closure or angle closure suspect (PAC/S) undergoing phacoemulsification were also enrolled. Results: Postoperative reduction of IOP was significant in the PACG group (n=29; P=.001) and in the PAC/S group (n=28; P&lt;.001), with no significant difference between the groups. The number of glaucoma medications used decreased in both groups (both, P&lt;.001). Multiple regression analysis for the PACG group showed that there was a positive correlation between postoperative IOP and preoperative factors of mean IOP (P=.001) and the anterior chamber depth (P=.03). Conclusions: The reduction of IOP 3 months after phacoemulsification is significant and is similar in extent in postiridotomy eyes with and without glaucomatous optic neuropathy. Ahigher postoperative IOP inPACGis associated with a higher preoperative IOP and with a deeper preoperative anterior chamber depth. ©2006 American Medical Association. All rights reserved.","author":[{"dropping-particle":"","family":"Liu","given":"Catherine Jui Ling","non-dropping-particle":"","parse-names":false,"suffix":""},{"dropping-particle":"","family":"Cheng","given":"Ching Yu","non-dropping-particle":"","parse-names":false,"suffix":""},{"dropping-particle":"","family":"Wu","given":"Chih Wei","non-dropping-particle":"","parse-names":false,"suffix":""},{"dropping-particle":"","family":"Lau","given":"Ling Ing","non-dropping-particle":"","parse-names":false,"suffix":""},{"dropping-particle":"","family":"Chou","given":"Joe C.","non-dropping-particle":"","parse-names":false,"suffix":""},{"dropping-particle":"","family":"Hsu","given":"Wen Ming","non-dropping-particle":"","parse-names":false,"suffix":""}],"container-title":"Archives of Ophthalmology","id":"ITEM-1","issue":"10","issued":{"date-parts":[["2006"]]},"page":"1390-1394","title":"Factors predicting intraocular pressure control after phacoemulsification in angle-closure glaucoma","type":"article-journal","volume":"124"},"uris":["http://www.mendeley.com/documents/?uuid=c907c1cf-d979-48d7-bf08-13dcaeb53ac5"]}],"mendeley":{"formattedCitation":"[67]","plainTextFormattedCitation":"[67]","previouslyFormattedCitation":"[6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7]</w:t>
            </w:r>
            <w:r w:rsidRPr="007E2E25">
              <w:rPr>
                <w:rFonts w:cs="Times New Roman"/>
                <w:sz w:val="20"/>
                <w:szCs w:val="20"/>
              </w:rPr>
              <w:fldChar w:fldCharType="end"/>
            </w:r>
            <w:r w:rsidRPr="007E2E25">
              <w:rPr>
                <w:rFonts w:cs="Times New Roman"/>
                <w:sz w:val="20"/>
                <w:szCs w:val="20"/>
              </w:rPr>
              <w:t xml:space="preserve"> PACG MV</w:t>
            </w:r>
          </w:p>
        </w:tc>
        <w:tc>
          <w:tcPr>
            <w:tcW w:w="3261" w:type="dxa"/>
          </w:tcPr>
          <w:p w14:paraId="31D2F028" w14:textId="5E61BAB9" w:rsidR="00A33BD7" w:rsidRPr="007E2E25" w:rsidRDefault="00A33BD7" w:rsidP="006A166D">
            <w:pPr>
              <w:spacing w:line="240" w:lineRule="auto"/>
              <w:rPr>
                <w:rFonts w:cs="Times New Roman"/>
                <w:sz w:val="20"/>
                <w:szCs w:val="20"/>
              </w:rPr>
            </w:pPr>
            <w:r w:rsidRPr="007E2E25">
              <w:rPr>
                <w:rFonts w:cs="Times New Roman"/>
                <w:sz w:val="20"/>
                <w:szCs w:val="20"/>
              </w:rPr>
              <w:t>Eslami 2013</w:t>
            </w:r>
            <w:r w:rsidRPr="007E2E25">
              <w:rPr>
                <w:rFonts w:cs="Times New Roman"/>
                <w:sz w:val="20"/>
                <w:szCs w:val="20"/>
              </w:rPr>
              <w:fldChar w:fldCharType="begin" w:fldLock="1"/>
            </w:r>
            <w:r w:rsidR="00BB0AD7">
              <w:rPr>
                <w:rFonts w:cs="Times New Roman"/>
                <w:sz w:val="20"/>
                <w:szCs w:val="20"/>
              </w:rPr>
              <w:instrText>ADDIN CSL_CITATION {"citationItems":[{"id":"ITEM-1","itemData":{"DOI":"10.1111/j.1442-9071.2012.02871.x","ISSN":"14426404","PMID":"22958160","abstract":"Background: To compare the anatomic effects of phacoemulsification (Phaco) versus combined phacoemulsification and viscogonioplasty (Phaco-VGP) on drainage angle status in primary angle-closure glaucoma (PACG) using anterior segment optical coherence tomography (AS-OCT). Design: Prospective, randomized clinical trial. Participants: Sixty-seven eyes of 57 patients with the diagnosis of PACG. Method: Patients were randomized to undergo Phaco alone (33 eyes) or Phaco-VGP (34 eyes). Patients were examined postoperatively on day 1, week 1 and week 6. Indentation gonioscopy and AS-OCT were performed preoperatively and at 6 weeks after surgery. Main Outcome Measures: Angle and anterior segment parameters by AS-OCT and amount of peripheral anterior synechiae (PAS) by gonioscopy. Results: Sixty-five eyes of 55 patients completed the trial. The mean extent of PAS was significantly reduced from 127.7 to 95.0 degrees (P&lt;0.001) by Phaco alone, and from 174.0 to 77.3 degrees (P&lt;0.001) by Phaco-VGP. Phaco-VGP resulted in significantly greater reduction in PAS extent (P=0.002). Angle-opening distance and trabecular-iris space-area measured by AS-OCT increased significantly after Phaco alone and Phaco-VGP (P&lt;0.001 for both). Although the change was higher in the Phaco-VGP group, this did not reach statistical significance. Anterior chamber depth (ACD) increased, and lens vault (LV) decreased after both procedures. The amount of change in ACD and LV was not significant between the two groups. Conclusion: Both Phaco alone and Phaco-VGP resulted in widening of the drainage angle, deepening of the anterior chamber and reduction of intraocular pressure (IOP) and PAS extent in PACG eyes. Phaco-VGP resulted in significantly more reduction of PAS. However, it seems that additional VGP has no significant effect on short-term IOP. © 2012 The Authors. Clinical and Experimental Ophthalmology © 2012 Royal Australian and New Zealand College of Ophthalmologists.","author":[{"dropping-particle":"","family":"Eslami","given":"Yadollah","non-dropping-particle":"","parse-names":false,"suffix":""},{"dropping-particle":"","family":"Latifi","given":"Golshan","non-dropping-particle":"","parse-names":false,"suffix":""},{"dropping-particle":"","family":"Moghimi","given":"Sasan","non-dropping-particle":"","parse-names":false,"suffix":""},{"dropping-particle":"","family":"Ghaffari","given":"Reza","non-dropping-particle":"","parse-names":false,"suffix":""},{"dropping-particle":"","family":"Fakhraie","given":"Ghasem","non-dropping-particle":"","parse-names":false,"suffix":""},{"dropping-particle":"","family":"Zarei","given":"Reza","non-dropping-particle":"","parse-names":false,"suffix":""},{"dropping-particle":"","family":"Jabbarvand","given":"Mahmood","non-dropping-particle":"","parse-names":false,"suffix":""},{"dropping-particle":"","family":"Mohammadi","given":"Massood","non-dropping-particle":"","parse-names":false,"suffix":""},{"dropping-particle":"","family":"Lin","given":"Shan","non-dropping-particle":"","parse-names":false,"suffix":""}],"container-title":"Clinical and Experimental Ophthalmology","id":"ITEM-1","issue":"4","issued":{"date-parts":[["2013"]]},"page":"368-378","title":"Effect of adjunctive viscogonioplasty on drainage angle status in cataract surgery: A randomized clinical trial","type":"article-journal","volume":"41"},"uris":["http://www.mendeley.com/documents/?uuid=9c0a51f2-9c5b-4a03-aabf-e29daf5e013c"]}],"mendeley":{"formattedCitation":"[69]","plainTextFormattedCitation":"[69]","previouslyFormattedCitation":"[6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9]</w:t>
            </w:r>
            <w:r w:rsidRPr="007E2E25">
              <w:rPr>
                <w:rFonts w:cs="Times New Roman"/>
                <w:sz w:val="20"/>
                <w:szCs w:val="20"/>
              </w:rPr>
              <w:fldChar w:fldCharType="end"/>
            </w:r>
            <w:r w:rsidRPr="007E2E25">
              <w:rPr>
                <w:rFonts w:cs="Times New Roman"/>
                <w:sz w:val="20"/>
                <w:szCs w:val="20"/>
              </w:rPr>
              <w:t xml:space="preserve"> PACG UV</w:t>
            </w:r>
          </w:p>
        </w:tc>
        <w:tc>
          <w:tcPr>
            <w:tcW w:w="2976" w:type="dxa"/>
          </w:tcPr>
          <w:p w14:paraId="04540933" w14:textId="77777777" w:rsidR="00A33BD7" w:rsidRPr="007E2E25" w:rsidRDefault="00A33BD7" w:rsidP="006A166D">
            <w:pPr>
              <w:spacing w:line="240" w:lineRule="auto"/>
              <w:rPr>
                <w:rFonts w:cs="Times New Roman"/>
                <w:sz w:val="20"/>
                <w:szCs w:val="20"/>
              </w:rPr>
            </w:pPr>
          </w:p>
        </w:tc>
      </w:tr>
      <w:tr w:rsidR="00A33BD7" w:rsidRPr="007E2E25" w14:paraId="014458EE" w14:textId="77777777" w:rsidTr="006A166D">
        <w:trPr>
          <w:trHeight w:val="20"/>
        </w:trPr>
        <w:tc>
          <w:tcPr>
            <w:tcW w:w="3397" w:type="dxa"/>
          </w:tcPr>
          <w:p w14:paraId="1CE4CF43" w14:textId="589DE62F" w:rsidR="00A33BD7" w:rsidRPr="007E2E25" w:rsidRDefault="00A33BD7" w:rsidP="006A166D">
            <w:pPr>
              <w:spacing w:line="240" w:lineRule="auto"/>
              <w:rPr>
                <w:rFonts w:cs="Times New Roman"/>
                <w:sz w:val="20"/>
                <w:szCs w:val="20"/>
              </w:rPr>
            </w:pPr>
            <w:r w:rsidRPr="007E2E25">
              <w:rPr>
                <w:rFonts w:cs="Times New Roman"/>
                <w:sz w:val="20"/>
                <w:szCs w:val="20"/>
              </w:rPr>
              <w:t>Liu 2011</w:t>
            </w:r>
            <w:r w:rsidRPr="007E2E25">
              <w:rPr>
                <w:rFonts w:cs="Times New Roman"/>
                <w:sz w:val="20"/>
                <w:szCs w:val="20"/>
              </w:rPr>
              <w:fldChar w:fldCharType="begin" w:fldLock="1"/>
            </w:r>
            <w:r w:rsidR="00BB0AD7">
              <w:rPr>
                <w:rFonts w:cs="Times New Roman"/>
                <w:sz w:val="20"/>
                <w:szCs w:val="20"/>
              </w:rPr>
              <w:instrText>ADDIN CSL_CITATION {"citationItems":[{"id":"ITEM-1","itemData":{"DOI":"10.1097/IJG.0b013e3181efe1e9","ISSN":"10570829","PMID":"21673599","abstract":"AIMS: To determine the preoperative factors associated with long-term intraocular pressure (IOP) after cataract surgery in primary angle-closure glaucoma (PACG). METHODS: The data of 56 PACG patients who had undergone phacoemulsification consecutively were analyzed after detailed chart review. The associations between postoperative IOP and various preoperative factors were determined by multivariate linear regression analyses. RESULTS: The mean postoperative follow-up was of 33.0±13.6 months. The postoperative IOP decreased (P&lt;0.05 at each visit) from the preoperative level over the years, with a mean percent reduction of 20%. Glaucoma medication number also reduced significantly, except at month 30 (P=0.088), 36 (P=0.585), and 48 (P=0.104). Preoperative factors of higher IOP (P&lt;0.001) and deeper anterior chamber depth (ACD) (P=0.006) were associated with higher postoperative IOP over the years. The multiplication product IOP×ACD accounted for 49% of the IOP variations 1 year after surgery, and eyes with this index less than or equal to 35 were more likely to achieve postoperative IOP readings of less than or equal to 12 mm Hg (odds ratio, 9.2, P=0.001) than those with an index more than 35. CONCLUSIONS: Long-term IOP after phacoemulsification in PACG is positively associated with preoperative IOP and preoperative ACD. Copyright © 2011 by Lippincott Williams &amp;Wilkins.","author":[{"dropping-particle":"","family":"Liu","given":"Catherine Jui Ling","non-dropping-particle":"","parse-names":false,"suffix":""},{"dropping-particle":"","family":"Cheng","given":"Ching Yu","non-dropping-particle":"","parse-names":false,"suffix":""},{"dropping-particle":"","family":"Ko","given":"Yu Chieh","non-dropping-particle":"","parse-names":false,"suffix":""},{"dropping-particle":"","family":"Lau","given":"Ling Ing","non-dropping-particle":"","parse-names":false,"suffix":""}],"container-title":"Journal of Glaucoma","id":"ITEM-1","issue":"9","issued":{"date-parts":[["2011"]]},"page":"566-570","title":"Determinants of long-term intraocular pressure after phacoemulsification in primary angle-closure glaucoma","type":"article-journal","volume":"20"},"uris":["http://www.mendeley.com/documents/?uuid=ccf32f51-e920-4b29-8ae8-ff73e6f7a8cb"]}],"mendeley":{"formattedCitation":"[68]","plainTextFormattedCitation":"[68]","previouslyFormattedCitation":"[68]"},"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8]</w:t>
            </w:r>
            <w:r w:rsidRPr="007E2E25">
              <w:rPr>
                <w:rFonts w:cs="Times New Roman"/>
                <w:sz w:val="20"/>
                <w:szCs w:val="20"/>
              </w:rPr>
              <w:fldChar w:fldCharType="end"/>
            </w:r>
            <w:r w:rsidRPr="007E2E25">
              <w:rPr>
                <w:rFonts w:cs="Times New Roman"/>
                <w:sz w:val="20"/>
                <w:szCs w:val="20"/>
              </w:rPr>
              <w:t xml:space="preserve"> PACG MV</w:t>
            </w:r>
          </w:p>
        </w:tc>
        <w:tc>
          <w:tcPr>
            <w:tcW w:w="3261" w:type="dxa"/>
          </w:tcPr>
          <w:p w14:paraId="10F00FB0" w14:textId="7D8B24B4" w:rsidR="00A33BD7" w:rsidRPr="007E2E25" w:rsidRDefault="00A33BD7" w:rsidP="006A166D">
            <w:pPr>
              <w:spacing w:line="240" w:lineRule="auto"/>
              <w:rPr>
                <w:rFonts w:cs="Times New Roman"/>
                <w:sz w:val="20"/>
                <w:szCs w:val="20"/>
              </w:rPr>
            </w:pPr>
            <w:r w:rsidRPr="007E2E25">
              <w:rPr>
                <w:rFonts w:cs="Times New Roman"/>
                <w:sz w:val="20"/>
                <w:szCs w:val="20"/>
              </w:rPr>
              <w:t>Latifi 2013</w:t>
            </w:r>
            <w:r w:rsidRPr="007E2E25">
              <w:rPr>
                <w:rFonts w:cs="Times New Roman"/>
                <w:sz w:val="20"/>
                <w:szCs w:val="20"/>
              </w:rPr>
              <w:fldChar w:fldCharType="begin" w:fldLock="1"/>
            </w:r>
            <w:r w:rsidR="00BB0AD7">
              <w:rPr>
                <w:rFonts w:cs="Times New Roman"/>
                <w:sz w:val="20"/>
                <w:szCs w:val="20"/>
              </w:rPr>
              <w:instrText>ADDIN CSL_CITATION {"citationItems":[{"id":"ITEM-1","itemData":{"DOI":"10.5301/ejo.5000191","ISSN":"11206721","abstract":"To evaluate the anatomic effects of phacoemulsification on drainage angle status in primary angle closure glaucoma (PACG) using anterior segment optical coherence tomography (AS-OCT). Methods. A total of 62 eyes of 58 patients underwent cataract surgery in Farabi Rye Hospital, Tehran, Iran. Patients were examined postoperatively on day 1, week 1, and week 6. Indentation gonioscopy and AS-OCT were performed preoperatively and at 6 weeks after surgery. Main outcome measures were angle and anterior segment parameters by AS-OCT and amount of peripheral anterior synechiae (PAS) by gonioscopy. Thirty-five eyes had PAS ≤180 degrees (group 1) and 27 eyes had &gt;180-degree synechial closure (group 2). Results. Mean age of the patients was 64.3±9.0 years. The mean extent of PAS was significantly reduced from 45.9 to 32.2 degrees (p&lt;0.03) in group 1, and from 277.4 to 159.0 degrees (p&lt;0.001) in group 2. Group 2 showed significantly greater reduction in PAS extent (p&lt;0.001). Angle opening distance and trabecular-iris space area at 500 μm from the scleral spur measured by AS-OCT increased significantly in both groups (p&lt;0.001 for both). Anterior chamber depth (ACD) increased and lens vault (LV) decreased after both procedures. However, the amount of change in ACD and LV and angle parameters were not significant between the 2 groups. Conclusions. Phacoemulsification resulted in opening of the drainage angle, deepening of the anterior chamber, and reduction of PAS extent in PACG eyes with or without extensive PAS. Greater reduction of PAS could be considered in eyes with PAS &gt;180 degrees. ©2012 Wichtig Editore.","author":[{"dropping-particle":"","family":"Latifi","given":"Golshan","non-dropping-particle":"","parse-names":false,"suffix":""},{"dropping-particle":"","family":"Moghimi","given":"Sasan","non-dropping-particle":"","parse-names":false,"suffix":""},{"dropping-particle":"","family":"Eslami","given":"Yadollah","non-dropping-particle":"","parse-names":false,"suffix":""},{"dropping-particle":"","family":"Fakhraie","given":"Ghasem","non-dropping-particle":"","parse-names":false,"suffix":""},{"dropping-particle":"","family":"Zarei","given":"Reza","non-dropping-particle":"","parse-names":false,"suffix":""},{"dropping-particle":"","family":"Lin","given":"Shan","non-dropping-particle":"","parse-names":false,"suffix":""}],"container-title":"European Journal of Ophthalmology","id":"ITEM-1","issue":"1","issued":{"date-parts":[["2013"]]},"page":"70-79","title":"Effect of phacoemulsification on drainage angle status in angle closure eyes with or without extensive peripheral anterior synechiae","type":"article-journal","volume":"23"},"uris":["http://www.mendeley.com/documents/?uuid=7f339502-8d1f-4f9b-9663-096cdc197d41"]}],"mendeley":{"formattedCitation":"[70]","plainTextFormattedCitation":"[70]","previouslyFormattedCitation":"[70]"},"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0]</w:t>
            </w:r>
            <w:r w:rsidRPr="007E2E25">
              <w:rPr>
                <w:rFonts w:cs="Times New Roman"/>
                <w:sz w:val="20"/>
                <w:szCs w:val="20"/>
              </w:rPr>
              <w:fldChar w:fldCharType="end"/>
            </w:r>
            <w:r w:rsidRPr="007E2E25">
              <w:rPr>
                <w:rFonts w:cs="Times New Roman"/>
                <w:sz w:val="20"/>
                <w:szCs w:val="20"/>
              </w:rPr>
              <w:t xml:space="preserve"> PACG UV</w:t>
            </w:r>
          </w:p>
        </w:tc>
        <w:tc>
          <w:tcPr>
            <w:tcW w:w="2976" w:type="dxa"/>
          </w:tcPr>
          <w:p w14:paraId="64969E50" w14:textId="77777777" w:rsidR="00A33BD7" w:rsidRPr="007E2E25" w:rsidRDefault="00A33BD7" w:rsidP="006A166D">
            <w:pPr>
              <w:spacing w:line="240" w:lineRule="auto"/>
              <w:rPr>
                <w:rFonts w:cs="Times New Roman"/>
                <w:sz w:val="20"/>
                <w:szCs w:val="20"/>
              </w:rPr>
            </w:pPr>
          </w:p>
        </w:tc>
      </w:tr>
      <w:tr w:rsidR="00A33BD7" w:rsidRPr="007E2E25" w14:paraId="069D6882" w14:textId="77777777" w:rsidTr="006A166D">
        <w:trPr>
          <w:trHeight w:val="20"/>
        </w:trPr>
        <w:tc>
          <w:tcPr>
            <w:tcW w:w="3397" w:type="dxa"/>
          </w:tcPr>
          <w:p w14:paraId="36144B39" w14:textId="77777777" w:rsidR="00A33BD7" w:rsidRPr="007E2E25" w:rsidRDefault="00A33BD7" w:rsidP="006A166D">
            <w:pPr>
              <w:spacing w:line="240" w:lineRule="auto"/>
              <w:rPr>
                <w:rFonts w:cs="Times New Roman"/>
                <w:b/>
                <w:bCs/>
                <w:sz w:val="20"/>
                <w:szCs w:val="20"/>
              </w:rPr>
            </w:pPr>
          </w:p>
        </w:tc>
        <w:tc>
          <w:tcPr>
            <w:tcW w:w="3261" w:type="dxa"/>
          </w:tcPr>
          <w:p w14:paraId="43969C5B" w14:textId="74B48349"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03F91B6A" w14:textId="5C11FEEC" w:rsidR="00A33BD7" w:rsidRPr="007E2E25" w:rsidRDefault="00A33BD7" w:rsidP="006A166D">
            <w:pPr>
              <w:spacing w:line="240" w:lineRule="auto"/>
              <w:rPr>
                <w:rFonts w:cs="Times New Roman"/>
                <w:sz w:val="20"/>
                <w:szCs w:val="20"/>
              </w:rPr>
            </w:pPr>
            <w:r w:rsidRPr="007E2E25">
              <w:rPr>
                <w:rFonts w:cs="Times New Roman"/>
                <w:sz w:val="20"/>
                <w:szCs w:val="20"/>
              </w:rPr>
              <w:t>Slabaugh 2014</w:t>
            </w:r>
            <w:r w:rsidRPr="007E2E25">
              <w:rPr>
                <w:rFonts w:cs="Times New Roman"/>
                <w:sz w:val="20"/>
                <w:szCs w:val="20"/>
              </w:rPr>
              <w:fldChar w:fldCharType="begin" w:fldLock="1"/>
            </w:r>
            <w:r w:rsidR="00BB0AD7">
              <w:rPr>
                <w:rFonts w:cs="Times New Roman"/>
                <w:sz w:val="20"/>
                <w:szCs w:val="20"/>
              </w:rPr>
              <w:instrText>ADDIN CSL_CITATION {"citationItems":[{"id":"ITEM-1","itemData":{"DOI":"10.1016/j.ajo.2013.08.023","ISSN":"00029394","abstract":"Purpose To evaluate intraocular pressure (IOP) after phacoemulsification in patients with medically controlled open-angle glaucoma (OAG), and examine the association of biometric variables to IOP changes. Design Retrospective case series. Methods Open-angle glaucoma patients without prior incisional glaucoma surgery undergoing phacoemulsification by a single surgeon between January 1997 and October 2011 were evaluated. Patient charts were reviewed to obtain demographic information, preoperative glaucoma medications, severity and treatment measures, and preoperative and postoperative IOP. Results A total of 157 eyes (157 patients) were included in the study. The average preoperative IOP of 16.3 ± 3.6 mm Hg decreased to 14.5 ± 3.4 mm Hg at 1 year (P &lt;.001). Sixty eyes (38%) required additional medications or laser for IOP control within the first year postoperatively, or had a higher IOP at postoperative year 1 without medication change. Among eyes without postoperative medication changes (n = 102), higher preoperative IOP (P &lt;.001), older age (P =.006), and deeper anterior chamber depth (P =.015) were associated with lower postoperative IOP. Conclusions Phacoemulsification resulted in a small average decrease in IOP in patients with OAG. A sizeable proportion of medically controlled glaucoma patients with open angles undergoing phacoemulsification experienced an increase in IOP or required more aggressive treatment to control IOP postoperatively. © 2014 by Elsevier Inc. All rights reserved.","author":[{"dropping-particle":"","family":"Slabaugh","given":"Mark A.","non-dropping-particle":"","parse-names":false,"suffix":""},{"dropping-particle":"","family":"Bojikian","given":"Karine D.","non-dropping-particle":"","parse-names":false,"suffix":""},{"dropping-particle":"","family":"Moore","given":"Daniel B.","non-dropping-particle":"","parse-names":false,"suffix":""},{"dropping-particle":"","family":"Chen","given":"Philip P.","non-dropping-particle":"","parse-names":false,"suffix":""}],"container-title":"American Journal of Ophthalmology","id":"ITEM-1","issue":"1","issued":{"date-parts":[["2014"]]},"page":"26-31","publisher":"Elsevier Inc.","title":"The effect of phacoemulsification on intraocular pressure in medically controlled open-angle glaucoma patients","type":"article-journal","volume":"157"},"uris":["http://www.mendeley.com/documents/?uuid=9cd08724-ea6f-48a6-8615-16d49140bcdc"]}],"mendeley":{"formattedCitation":"[74]","plainTextFormattedCitation":"[74]","previouslyFormattedCitation":"[74]"},"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4]</w:t>
            </w:r>
            <w:r w:rsidRPr="007E2E25">
              <w:rPr>
                <w:rFonts w:cs="Times New Roman"/>
                <w:sz w:val="20"/>
                <w:szCs w:val="20"/>
              </w:rPr>
              <w:fldChar w:fldCharType="end"/>
            </w:r>
            <w:r w:rsidRPr="007E2E25">
              <w:rPr>
                <w:rFonts w:cs="Times New Roman"/>
                <w:sz w:val="20"/>
                <w:szCs w:val="20"/>
              </w:rPr>
              <w:t xml:space="preserve"> POAG MV</w:t>
            </w:r>
          </w:p>
        </w:tc>
      </w:tr>
      <w:tr w:rsidR="00A33BD7" w:rsidRPr="007E2E25" w14:paraId="4F7CAEC6" w14:textId="77777777" w:rsidTr="006A166D">
        <w:trPr>
          <w:trHeight w:val="20"/>
        </w:trPr>
        <w:tc>
          <w:tcPr>
            <w:tcW w:w="3397" w:type="dxa"/>
          </w:tcPr>
          <w:p w14:paraId="5FBF0324" w14:textId="77777777" w:rsidR="00A33BD7" w:rsidRPr="007E2E25" w:rsidRDefault="00A33BD7" w:rsidP="006A166D">
            <w:pPr>
              <w:spacing w:line="240" w:lineRule="auto"/>
              <w:rPr>
                <w:rFonts w:cs="Times New Roman"/>
                <w:sz w:val="20"/>
                <w:szCs w:val="20"/>
              </w:rPr>
            </w:pPr>
          </w:p>
        </w:tc>
        <w:tc>
          <w:tcPr>
            <w:tcW w:w="3261" w:type="dxa"/>
          </w:tcPr>
          <w:p w14:paraId="3DE85398" w14:textId="2CF59678"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14DBCE0E" w14:textId="77777777" w:rsidR="00A33BD7" w:rsidRPr="007E2E25" w:rsidRDefault="00A33BD7" w:rsidP="006A166D">
            <w:pPr>
              <w:spacing w:line="240" w:lineRule="auto"/>
              <w:rPr>
                <w:rFonts w:cs="Times New Roman"/>
                <w:sz w:val="20"/>
                <w:szCs w:val="20"/>
              </w:rPr>
            </w:pPr>
          </w:p>
        </w:tc>
      </w:tr>
      <w:tr w:rsidR="00A33BD7" w:rsidRPr="007E2E25" w14:paraId="7CE61767" w14:textId="77777777" w:rsidTr="006A166D">
        <w:trPr>
          <w:trHeight w:val="20"/>
        </w:trPr>
        <w:tc>
          <w:tcPr>
            <w:tcW w:w="3397" w:type="dxa"/>
          </w:tcPr>
          <w:p w14:paraId="7D49CAE7" w14:textId="77777777" w:rsidR="00A33BD7" w:rsidRPr="007E2E25" w:rsidRDefault="00A33BD7" w:rsidP="006A166D">
            <w:pPr>
              <w:spacing w:line="240" w:lineRule="auto"/>
              <w:rPr>
                <w:rFonts w:cs="Times New Roman"/>
                <w:sz w:val="20"/>
                <w:szCs w:val="20"/>
              </w:rPr>
            </w:pPr>
          </w:p>
        </w:tc>
        <w:tc>
          <w:tcPr>
            <w:tcW w:w="3261" w:type="dxa"/>
          </w:tcPr>
          <w:p w14:paraId="12F9EC1E" w14:textId="147D241E"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2976" w:type="dxa"/>
          </w:tcPr>
          <w:p w14:paraId="18E3F977" w14:textId="77777777" w:rsidR="00A33BD7" w:rsidRPr="007E2E25" w:rsidRDefault="00A33BD7" w:rsidP="006A166D">
            <w:pPr>
              <w:spacing w:line="240" w:lineRule="auto"/>
              <w:rPr>
                <w:rFonts w:cs="Times New Roman"/>
                <w:sz w:val="20"/>
                <w:szCs w:val="20"/>
              </w:rPr>
            </w:pPr>
          </w:p>
        </w:tc>
      </w:tr>
      <w:tr w:rsidR="00A33BD7" w:rsidRPr="007E2E25" w14:paraId="7A133BEC" w14:textId="77777777" w:rsidTr="006A166D">
        <w:trPr>
          <w:trHeight w:val="20"/>
        </w:trPr>
        <w:tc>
          <w:tcPr>
            <w:tcW w:w="3397" w:type="dxa"/>
          </w:tcPr>
          <w:p w14:paraId="221CCE12" w14:textId="77777777" w:rsidR="00A33BD7" w:rsidRPr="007E2E25" w:rsidRDefault="00A33BD7" w:rsidP="006A166D">
            <w:pPr>
              <w:spacing w:line="240" w:lineRule="auto"/>
              <w:rPr>
                <w:rFonts w:cs="Times New Roman"/>
                <w:sz w:val="20"/>
                <w:szCs w:val="20"/>
              </w:rPr>
            </w:pPr>
          </w:p>
        </w:tc>
        <w:tc>
          <w:tcPr>
            <w:tcW w:w="3261" w:type="dxa"/>
          </w:tcPr>
          <w:p w14:paraId="461A418F" w14:textId="3671084F"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7851ED8D" w14:textId="77777777" w:rsidR="00A33BD7" w:rsidRPr="007E2E25" w:rsidRDefault="00A33BD7" w:rsidP="006A166D">
            <w:pPr>
              <w:spacing w:line="240" w:lineRule="auto"/>
              <w:rPr>
                <w:rFonts w:cs="Times New Roman"/>
                <w:sz w:val="20"/>
                <w:szCs w:val="20"/>
              </w:rPr>
            </w:pPr>
          </w:p>
        </w:tc>
      </w:tr>
      <w:tr w:rsidR="00A33BD7" w:rsidRPr="007E2E25" w14:paraId="38CC6A29" w14:textId="77777777" w:rsidTr="006A166D">
        <w:trPr>
          <w:trHeight w:val="20"/>
        </w:trPr>
        <w:tc>
          <w:tcPr>
            <w:tcW w:w="3397" w:type="dxa"/>
          </w:tcPr>
          <w:p w14:paraId="4EEEB6C2" w14:textId="77777777" w:rsidR="00A33BD7" w:rsidRPr="007E2E25" w:rsidRDefault="00A33BD7" w:rsidP="006A166D">
            <w:pPr>
              <w:spacing w:line="240" w:lineRule="auto"/>
              <w:rPr>
                <w:rFonts w:cs="Times New Roman"/>
                <w:sz w:val="20"/>
                <w:szCs w:val="20"/>
              </w:rPr>
            </w:pPr>
          </w:p>
        </w:tc>
        <w:tc>
          <w:tcPr>
            <w:tcW w:w="3261" w:type="dxa"/>
          </w:tcPr>
          <w:p w14:paraId="36E60B37" w14:textId="152D88DA"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3249158C" w14:textId="77777777" w:rsidR="00A33BD7" w:rsidRPr="007E2E25" w:rsidRDefault="00A33BD7" w:rsidP="006A166D">
            <w:pPr>
              <w:spacing w:line="240" w:lineRule="auto"/>
              <w:rPr>
                <w:rFonts w:cs="Times New Roman"/>
                <w:sz w:val="20"/>
                <w:szCs w:val="20"/>
              </w:rPr>
            </w:pPr>
          </w:p>
        </w:tc>
      </w:tr>
      <w:tr w:rsidR="00A33BD7" w:rsidRPr="007E2E25" w14:paraId="1DB9DC03" w14:textId="77777777" w:rsidTr="006A166D">
        <w:trPr>
          <w:trHeight w:val="20"/>
        </w:trPr>
        <w:tc>
          <w:tcPr>
            <w:tcW w:w="3397" w:type="dxa"/>
          </w:tcPr>
          <w:p w14:paraId="1511799E" w14:textId="77777777" w:rsidR="00A33BD7" w:rsidRPr="007E2E25" w:rsidRDefault="00A33BD7" w:rsidP="006A166D">
            <w:pPr>
              <w:spacing w:line="240" w:lineRule="auto"/>
              <w:rPr>
                <w:rFonts w:cs="Times New Roman"/>
                <w:sz w:val="20"/>
                <w:szCs w:val="20"/>
              </w:rPr>
            </w:pPr>
          </w:p>
        </w:tc>
        <w:tc>
          <w:tcPr>
            <w:tcW w:w="3261" w:type="dxa"/>
          </w:tcPr>
          <w:p w14:paraId="5A736A41" w14:textId="375D9AE7"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18C020DF" w14:textId="77777777" w:rsidR="00A33BD7" w:rsidRPr="007E2E25" w:rsidRDefault="00A33BD7" w:rsidP="006A166D">
            <w:pPr>
              <w:spacing w:line="240" w:lineRule="auto"/>
              <w:rPr>
                <w:rFonts w:cs="Times New Roman"/>
                <w:sz w:val="20"/>
                <w:szCs w:val="20"/>
              </w:rPr>
            </w:pPr>
          </w:p>
        </w:tc>
      </w:tr>
      <w:tr w:rsidR="00A33BD7" w:rsidRPr="008E3E7C" w14:paraId="1A4B7502" w14:textId="77777777" w:rsidTr="006A166D">
        <w:trPr>
          <w:trHeight w:val="20"/>
        </w:trPr>
        <w:tc>
          <w:tcPr>
            <w:tcW w:w="3397" w:type="dxa"/>
          </w:tcPr>
          <w:p w14:paraId="7E3A2020" w14:textId="77777777" w:rsidR="00A33BD7" w:rsidRPr="007E2E25" w:rsidRDefault="00A33BD7" w:rsidP="006A166D">
            <w:pPr>
              <w:spacing w:line="240" w:lineRule="auto"/>
              <w:rPr>
                <w:rFonts w:cs="Times New Roman"/>
                <w:sz w:val="20"/>
                <w:szCs w:val="20"/>
              </w:rPr>
            </w:pPr>
          </w:p>
        </w:tc>
        <w:tc>
          <w:tcPr>
            <w:tcW w:w="3261" w:type="dxa"/>
          </w:tcPr>
          <w:p w14:paraId="16EF5EF1" w14:textId="7B2BC759"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UV+MV</w:t>
            </w:r>
          </w:p>
        </w:tc>
        <w:tc>
          <w:tcPr>
            <w:tcW w:w="2976" w:type="dxa"/>
          </w:tcPr>
          <w:p w14:paraId="781A0C01" w14:textId="77777777" w:rsidR="00A33BD7" w:rsidRPr="007E2E25" w:rsidRDefault="00A33BD7" w:rsidP="006A166D">
            <w:pPr>
              <w:spacing w:line="240" w:lineRule="auto"/>
              <w:rPr>
                <w:rFonts w:cs="Times New Roman"/>
                <w:sz w:val="20"/>
                <w:szCs w:val="20"/>
              </w:rPr>
            </w:pPr>
          </w:p>
        </w:tc>
      </w:tr>
      <w:tr w:rsidR="00A33BD7" w:rsidRPr="008E3E7C" w14:paraId="030298B3" w14:textId="77777777" w:rsidTr="006A166D">
        <w:trPr>
          <w:trHeight w:val="20"/>
        </w:trPr>
        <w:tc>
          <w:tcPr>
            <w:tcW w:w="3397" w:type="dxa"/>
            <w:shd w:val="clear" w:color="auto" w:fill="D9D9D9" w:themeFill="background1" w:themeFillShade="D9"/>
          </w:tcPr>
          <w:p w14:paraId="5BD47DE7"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Deepening of ACD</w:t>
            </w:r>
          </w:p>
        </w:tc>
        <w:tc>
          <w:tcPr>
            <w:tcW w:w="3261" w:type="dxa"/>
            <w:shd w:val="clear" w:color="auto" w:fill="D9D9D9" w:themeFill="background1" w:themeFillShade="D9"/>
          </w:tcPr>
          <w:p w14:paraId="01EEFF42"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ACD change</w:t>
            </w:r>
          </w:p>
        </w:tc>
        <w:tc>
          <w:tcPr>
            <w:tcW w:w="2976" w:type="dxa"/>
            <w:shd w:val="clear" w:color="auto" w:fill="D9D9D9" w:themeFill="background1" w:themeFillShade="D9"/>
          </w:tcPr>
          <w:p w14:paraId="48C32F83" w14:textId="77777777" w:rsidR="00A33BD7" w:rsidRPr="007E2E25" w:rsidRDefault="00A33BD7" w:rsidP="006A166D">
            <w:pPr>
              <w:spacing w:line="240" w:lineRule="auto"/>
              <w:rPr>
                <w:rFonts w:cs="Times New Roman"/>
                <w:b/>
                <w:bCs/>
                <w:sz w:val="20"/>
                <w:szCs w:val="20"/>
              </w:rPr>
            </w:pPr>
          </w:p>
        </w:tc>
      </w:tr>
      <w:tr w:rsidR="00A33BD7" w:rsidRPr="007E2E25" w14:paraId="7582C099" w14:textId="77777777" w:rsidTr="006A166D">
        <w:trPr>
          <w:trHeight w:val="20"/>
        </w:trPr>
        <w:tc>
          <w:tcPr>
            <w:tcW w:w="3397" w:type="dxa"/>
          </w:tcPr>
          <w:p w14:paraId="15A8C8EC" w14:textId="53AB657C" w:rsidR="00A33BD7" w:rsidRPr="007E2E25" w:rsidRDefault="00A33BD7" w:rsidP="006A166D">
            <w:pPr>
              <w:spacing w:line="240" w:lineRule="auto"/>
              <w:rPr>
                <w:rFonts w:cs="Times New Roman"/>
                <w:sz w:val="20"/>
                <w:szCs w:val="20"/>
              </w:rPr>
            </w:pPr>
            <w:r w:rsidRPr="007E2E25">
              <w:rPr>
                <w:rFonts w:cs="Times New Roman"/>
                <w:sz w:val="20"/>
                <w:szCs w:val="20"/>
              </w:rPr>
              <w:t>Huang 2011</w:t>
            </w:r>
            <w:r w:rsidRPr="007E2E25">
              <w:rPr>
                <w:rFonts w:cs="Times New Roman"/>
                <w:sz w:val="20"/>
                <w:szCs w:val="20"/>
                <w:lang w:val="nl-NL"/>
              </w:rPr>
              <w:fldChar w:fldCharType="begin" w:fldLock="1"/>
            </w:r>
            <w:r w:rsidR="00EB0BA5">
              <w:rPr>
                <w:rFonts w:cs="Times New Roman"/>
                <w:sz w:val="20"/>
                <w:szCs w:val="20"/>
                <w:lang w:val="nl-NL"/>
              </w:rPr>
              <w:instrText>ADDIN CSL_CITATION {"citationItems":[{"id":"ITEM-1","itemData":{"DOI":"10.1001/archophthalmol.2011.272","ISSN":"00039950","PMID":"21987670","abstract":"Objective: To determine the association of changes in anterior chamber angle and anterior chamber depth (ACD) with intraocular pressure (IOP) reduction after uncomplicated phacoemulsification. Methods: In this prospective study, subjects underwent phacoemulsification with foldable lens implantation. Anterior chamber angle grading of 2 or less (Shaffer grading) in 3 or all quadrants was considered narrow angle (NA). Anterior segment optical coherence tomography and tonometry were performed preoperatively and 10 days and 1, 3, and 6 months after surgery. The ACD and angle opening distance at 500 μm anterior to the scleral spur (AOD500) were assessed from anterior segment optical coherence tomography. Results: Data were collected from 63 eyes that underwent cataract surgery. Twenty-six eyes were classified as having NA. Before surgery, the mean (SD) AOD500 and ACD in the NA group were 0.179 (0.014) mm and 2.23 (0.07) mm, respectively. Six months after surgery, the mean (SD) AOD500 and ACD in the NA group were 0.389 (0.025)mm and 3.75 (0.05) mm, respectively. The postoperative IOP was reduced significantly in both groups. We found that each 0.1-mm increase in AOD500 corresponded to a mean (SD) 0.42 (0.18)-mm Hg decrease in IOP (P&lt;.001) in the NA group and 0.32 (0.16) mm Hg (P=.046) in the OA group. Conclusions: Postoperative reduction in IOP was proportional to the increase in angle in both groups, but the IOP reduction per 0.1-mm increase in AOD500 in NA eyes was greater than that in OA eyes. ©2011 American Medical Association. All rights reserved.","author":[{"dropping-particle":"","family":"Huang","given":"Guofu","non-dropping-particle":"","parse-names":false,"suffix":""},{"dropping-particle":"","family":"Gonzalez","given":"Eduardo","non-dropping-particle":"","parse-names":false,"suffix":""},{"dropping-particle":"","family":"Peng","given":"Pai Huei","non-dropping-particle":"","parse-names":false,"suffix":""},{"dropping-particle":"","family":"Lee","given":"Roland","non-dropping-particle":"","parse-names":false,"suffix":""},{"dropping-particle":"","family":"Leeungurasatien","given":"Thidarat","non-dropping-particle":"","parse-names":false,"suffix":""},{"dropping-particle":"","family":"He","given":"Mingguang","non-dropping-particle":"","parse-names":false,"suffix":""},{"dropping-particle":"","family":"Porco","given":"Travis","non-dropping-particle":"","parse-names":false,"suffix":""},{"dropping-particle":"","family":"Lin","given":"Shan C.","non-dropping-particle":"","parse-names":false,"suffix":""}],"container-title":"Archives of Ophthalmology","id":"ITEM-1","issue":"10","issued":{"date-parts":[["2011"]]},"page":"1283-1290","title":"Anterior chamber depth, iridocorneal angle width, and intraocular pressure changes after phacoemulsification: Narrow vs open iridocorneal angles","type":"article-journal","volume":"129"},"uris":["http://www.mendeley.com/documents/?uuid=41ab8d7b-5ff6-41c1-a031-43ac837dec74"]}],"mendeley":{"formattedCitation":"[51]","plainTextFormattedCitation":"[51]","previouslyFormattedCitation":"[51]"},"properties":{"noteIndex":0},"schema":"https://github.com/citation-style-language/schema/raw/master/csl-citation.json"}</w:instrText>
            </w:r>
            <w:r w:rsidRPr="007E2E25">
              <w:rPr>
                <w:rFonts w:cs="Times New Roman"/>
                <w:sz w:val="20"/>
                <w:szCs w:val="20"/>
                <w:lang w:val="nl-NL"/>
              </w:rPr>
              <w:fldChar w:fldCharType="separate"/>
            </w:r>
            <w:r w:rsidRPr="007E2E25">
              <w:rPr>
                <w:rFonts w:cs="Times New Roman"/>
                <w:noProof/>
                <w:sz w:val="20"/>
                <w:szCs w:val="20"/>
                <w:lang w:val="nl-NL"/>
              </w:rPr>
              <w:t>[51]</w:t>
            </w:r>
            <w:r w:rsidRPr="007E2E25">
              <w:rPr>
                <w:rFonts w:cs="Times New Roman"/>
                <w:sz w:val="20"/>
                <w:szCs w:val="20"/>
                <w:lang w:val="nl-NL"/>
              </w:rPr>
              <w:fldChar w:fldCharType="end"/>
            </w:r>
            <w:r w:rsidRPr="007E2E25">
              <w:rPr>
                <w:rFonts w:cs="Times New Roman"/>
                <w:sz w:val="20"/>
                <w:szCs w:val="20"/>
              </w:rPr>
              <w:t xml:space="preserve"> NG UV p=0.08</w:t>
            </w:r>
          </w:p>
        </w:tc>
        <w:tc>
          <w:tcPr>
            <w:tcW w:w="3261" w:type="dxa"/>
          </w:tcPr>
          <w:p w14:paraId="0730BA91" w14:textId="110360E0" w:rsidR="00A33BD7" w:rsidRPr="007E2E25" w:rsidRDefault="00A33BD7" w:rsidP="006A166D">
            <w:pPr>
              <w:spacing w:line="240" w:lineRule="auto"/>
              <w:rPr>
                <w:rFonts w:cs="Times New Roman"/>
                <w:sz w:val="20"/>
                <w:szCs w:val="20"/>
              </w:rPr>
            </w:pPr>
            <w:r w:rsidRPr="007E2E25">
              <w:rPr>
                <w:rFonts w:cs="Times New Roman"/>
                <w:sz w:val="20"/>
                <w:szCs w:val="20"/>
              </w:rPr>
              <w:t>Bilak 2015</w:t>
            </w:r>
            <w:r w:rsidRPr="007E2E25">
              <w:rPr>
                <w:rFonts w:cs="Times New Roman"/>
                <w:sz w:val="20"/>
                <w:szCs w:val="20"/>
              </w:rPr>
              <w:fldChar w:fldCharType="begin" w:fldLock="1"/>
            </w:r>
            <w:r w:rsidR="00EB0BA5">
              <w:rPr>
                <w:rFonts w:cs="Times New Roman"/>
                <w:sz w:val="20"/>
                <w:szCs w:val="20"/>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6]</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371F2F6" w14:textId="77777777" w:rsidR="00A33BD7" w:rsidRPr="007E2E25" w:rsidRDefault="00A33BD7" w:rsidP="006A166D">
            <w:pPr>
              <w:spacing w:line="240" w:lineRule="auto"/>
              <w:rPr>
                <w:rFonts w:cs="Times New Roman"/>
                <w:sz w:val="20"/>
                <w:szCs w:val="20"/>
              </w:rPr>
            </w:pPr>
          </w:p>
        </w:tc>
      </w:tr>
      <w:tr w:rsidR="00A33BD7" w:rsidRPr="007E2E25" w14:paraId="2615C7E0" w14:textId="77777777" w:rsidTr="006A166D">
        <w:trPr>
          <w:trHeight w:val="20"/>
        </w:trPr>
        <w:tc>
          <w:tcPr>
            <w:tcW w:w="3397" w:type="dxa"/>
          </w:tcPr>
          <w:p w14:paraId="3423A9E4" w14:textId="5DA22AFF" w:rsidR="00A33BD7" w:rsidRPr="007E2E25" w:rsidRDefault="00A33BD7" w:rsidP="006A166D">
            <w:pPr>
              <w:spacing w:line="240" w:lineRule="auto"/>
              <w:rPr>
                <w:rFonts w:cs="Times New Roman"/>
                <w:sz w:val="20"/>
                <w:szCs w:val="20"/>
              </w:rPr>
            </w:pPr>
            <w:r w:rsidRPr="007E2E25">
              <w:rPr>
                <w:rFonts w:cs="Times New Roman"/>
                <w:sz w:val="20"/>
                <w:szCs w:val="20"/>
              </w:rPr>
              <w:t>Huang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6.037","ISSN":"08863350","PMID":"22055073","abstract":"Purpose: To evaluate anterior chamber biometric factors associated with the degree of angle widening and intraocular pressure (IOP) reduction after phacoemulsification. Setting: University of California, San Francisco, California, USA. Design: Case series. Methods: Anterior chamber parameters obtained by anterior segment coherence tomography were compared preoperatively and 3 months postoperatively. Measurements included the angle opening distance 500 μm anterior to the scleral spur (AOD500), trabecular-iris space area 500 μm from the scleral spur (TISA500), iris curvature (I-Curv), anterior chamber angle (ACA), trabecular-iris space area, anterior chamber volume, anterior chamber width, and lens vault (LV). Results: The study enrolled 73 eyes. The mean patient age was 77.45 years ± 7.84 (SD); 65.75% of patients were women. From preoperatively to 3 months postoperatively, the mean AOD500 increased significantly (0.254 ± 0.105 to 0.433 ± 0.108 mm) and the mean IOP decreased significantly (14.97 ± 3.35 to 12.62 ± 3.37 mm Hg) (P&lt;.001). The reduction in IOP was correlated with the increase in AOD500 (r = 0.240, P=.041) and preoperative LV (r = 0.235, P=.045). After adjusting for related factors, AOD500 widening was positively correlated with LV (β = 0.458, P=.044) and I-Curv (β = 0.235, P=.043) and negatively correlated with preoperative TISA500 (β = -0.269, P=.025) and ACA (β = -0.919, P=.027). Conclusions: Surgically induced AOD widening was significantly correlated with anterior chamber biometric factors. Preoperative LV appears to be a significant factor in angle widening and IOP reduction after phacoemulsification. © 2012 ASCRS and ESCRS.","author":[{"dropping-particle":"","family":"Huang","given":"Guofu","non-dropping-particle":"","parse-names":false,"suffix":""},{"dropping-particle":"","family":"Gonzalez","given":"Eduardo","non-dropping-particle":"","parse-names":false,"suffix":""},{"dropping-particle":"","family":"Lee","given":"Roland","non-dropping-particle":"","parse-names":false,"suffix":""},{"dropping-particle":"","family":"Chen","given":"Yi Chun","non-dropping-particle":"","parse-names":false,"suffix":""},{"dropping-particle":"","family":"He","given":"Mingguang","non-dropping-particle":"","parse-names":false,"suffix":""},{"dropping-particle":"","family":"Lin","given":"Shan C.","non-dropping-particle":"","parse-names":false,"suffix":""}],"container-title":"Journal of Cataract and Refractive Surgery","id":"ITEM-1","issue":"1","issued":{"date-parts":[["2012"]]},"page":"108-116","publisher":"ASCRS and ESCRS","title":"Association of biometric factors with anterior chamber angle widening and intraocular pressure reduction after uneventful phacoemulsification for cataract","type":"article-journal","volume":"38"},"uris":["http://www.mendeley.com/documents/?uuid=d3cfc615-2f73-448f-8c07-cb8a947eb635"]}],"mendeley":{"formattedCitation":"[48]","plainTextFormattedCitation":"[48]","previouslyFormattedCitation":"[48]"},"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8]</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5739507D" w14:textId="369B57D4" w:rsidR="00A33BD7" w:rsidRPr="007E2E25" w:rsidRDefault="00A33BD7" w:rsidP="006A166D">
            <w:pPr>
              <w:spacing w:line="240" w:lineRule="auto"/>
              <w:rPr>
                <w:rFonts w:cs="Times New Roman"/>
                <w:sz w:val="20"/>
                <w:szCs w:val="20"/>
              </w:rPr>
            </w:pPr>
            <w:r w:rsidRPr="007E2E25">
              <w:rPr>
                <w:rFonts w:cs="Times New Roman"/>
                <w:sz w:val="20"/>
                <w:szCs w:val="20"/>
              </w:rPr>
              <w:t>Sengupta 2016</w:t>
            </w:r>
            <w:r w:rsidRPr="007E2E25">
              <w:rPr>
                <w:rFonts w:cs="Times New Roman"/>
                <w:sz w:val="20"/>
                <w:szCs w:val="20"/>
              </w:rPr>
              <w:fldChar w:fldCharType="begin" w:fldLock="1"/>
            </w:r>
            <w:r w:rsidR="00BB0AD7">
              <w:rPr>
                <w:rFonts w:cs="Times New Roman"/>
                <w:sz w:val="20"/>
                <w:szCs w:val="20"/>
              </w:rPr>
              <w:instrText>ADDIN CSL_CITATION {"citationItems":[{"id":"ITEM-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mendeley":{"formattedCitation":"[17]","plainTextFormattedCitation":"[17]","previouslyFormattedCitation":"[1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7]</w:t>
            </w:r>
            <w:r w:rsidRPr="007E2E25">
              <w:rPr>
                <w:rFonts w:cs="Times New Roman"/>
                <w:sz w:val="20"/>
                <w:szCs w:val="20"/>
              </w:rPr>
              <w:fldChar w:fldCharType="end"/>
            </w:r>
            <w:r w:rsidRPr="007E2E25">
              <w:rPr>
                <w:rFonts w:cs="Times New Roman"/>
                <w:sz w:val="20"/>
                <w:szCs w:val="20"/>
              </w:rPr>
              <w:t xml:space="preserve"> NG MV</w:t>
            </w:r>
          </w:p>
        </w:tc>
        <w:tc>
          <w:tcPr>
            <w:tcW w:w="2976" w:type="dxa"/>
          </w:tcPr>
          <w:p w14:paraId="4CD1C23F" w14:textId="77777777" w:rsidR="00A33BD7" w:rsidRPr="007E2E25" w:rsidRDefault="00A33BD7" w:rsidP="006A166D">
            <w:pPr>
              <w:spacing w:line="240" w:lineRule="auto"/>
              <w:rPr>
                <w:rFonts w:cs="Times New Roman"/>
                <w:sz w:val="20"/>
                <w:szCs w:val="20"/>
              </w:rPr>
            </w:pPr>
          </w:p>
        </w:tc>
      </w:tr>
      <w:tr w:rsidR="00A33BD7" w:rsidRPr="007E2E25" w14:paraId="74E4160B" w14:textId="77777777" w:rsidTr="006A166D">
        <w:trPr>
          <w:trHeight w:val="20"/>
        </w:trPr>
        <w:tc>
          <w:tcPr>
            <w:tcW w:w="3397" w:type="dxa"/>
          </w:tcPr>
          <w:p w14:paraId="2CA19FD0" w14:textId="77777777" w:rsidR="00A33BD7" w:rsidRPr="007E2E25" w:rsidRDefault="00A33BD7" w:rsidP="006A166D">
            <w:pPr>
              <w:spacing w:line="240" w:lineRule="auto"/>
              <w:rPr>
                <w:rFonts w:cs="Times New Roman"/>
                <w:sz w:val="20"/>
                <w:szCs w:val="20"/>
              </w:rPr>
            </w:pPr>
          </w:p>
        </w:tc>
        <w:tc>
          <w:tcPr>
            <w:tcW w:w="3261" w:type="dxa"/>
          </w:tcPr>
          <w:p w14:paraId="4F7CB452" w14:textId="24F20C11"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E1E8BBF" w14:textId="77777777" w:rsidR="00A33BD7" w:rsidRPr="007E2E25" w:rsidRDefault="00A33BD7" w:rsidP="006A166D">
            <w:pPr>
              <w:spacing w:line="240" w:lineRule="auto"/>
              <w:rPr>
                <w:rFonts w:cs="Times New Roman"/>
                <w:sz w:val="20"/>
                <w:szCs w:val="20"/>
              </w:rPr>
            </w:pPr>
          </w:p>
        </w:tc>
      </w:tr>
      <w:tr w:rsidR="00A33BD7" w:rsidRPr="00A33BD7" w14:paraId="1B35BAE0" w14:textId="77777777" w:rsidTr="006A166D">
        <w:trPr>
          <w:trHeight w:val="20"/>
        </w:trPr>
        <w:tc>
          <w:tcPr>
            <w:tcW w:w="3397" w:type="dxa"/>
          </w:tcPr>
          <w:p w14:paraId="6D2EA758" w14:textId="77777777" w:rsidR="00A33BD7" w:rsidRPr="007E2E25" w:rsidRDefault="00A33BD7" w:rsidP="006A166D">
            <w:pPr>
              <w:spacing w:line="240" w:lineRule="auto"/>
              <w:rPr>
                <w:rFonts w:cs="Times New Roman"/>
                <w:sz w:val="20"/>
                <w:szCs w:val="20"/>
              </w:rPr>
            </w:pPr>
          </w:p>
        </w:tc>
        <w:tc>
          <w:tcPr>
            <w:tcW w:w="3261" w:type="dxa"/>
          </w:tcPr>
          <w:p w14:paraId="31D6C4D8" w14:textId="0BCE537F"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174A5F46" w14:textId="77777777" w:rsidR="00A33BD7" w:rsidRPr="007E2E25" w:rsidRDefault="00A33BD7" w:rsidP="006A166D">
            <w:pPr>
              <w:spacing w:line="240" w:lineRule="auto"/>
              <w:rPr>
                <w:rFonts w:cs="Times New Roman"/>
                <w:sz w:val="20"/>
                <w:szCs w:val="20"/>
              </w:rPr>
            </w:pPr>
          </w:p>
        </w:tc>
      </w:tr>
      <w:tr w:rsidR="00BB0AD7" w:rsidRPr="008E3E7C" w14:paraId="6632AD7E" w14:textId="77777777" w:rsidTr="006A166D">
        <w:trPr>
          <w:trHeight w:val="20"/>
        </w:trPr>
        <w:tc>
          <w:tcPr>
            <w:tcW w:w="3397" w:type="dxa"/>
          </w:tcPr>
          <w:p w14:paraId="0499EC56" w14:textId="77777777" w:rsidR="00BB0AD7" w:rsidRPr="007E2E25" w:rsidRDefault="00BB0AD7" w:rsidP="006A166D">
            <w:pPr>
              <w:spacing w:line="240" w:lineRule="auto"/>
              <w:rPr>
                <w:rFonts w:cs="Times New Roman"/>
                <w:sz w:val="20"/>
                <w:szCs w:val="20"/>
              </w:rPr>
            </w:pPr>
          </w:p>
        </w:tc>
        <w:tc>
          <w:tcPr>
            <w:tcW w:w="3261" w:type="dxa"/>
          </w:tcPr>
          <w:p w14:paraId="200C4648" w14:textId="20F58C3A" w:rsidR="00BB0AD7" w:rsidRPr="007E2E25" w:rsidRDefault="00BB0AD7" w:rsidP="006A166D">
            <w:pPr>
              <w:spacing w:line="240" w:lineRule="auto"/>
              <w:rPr>
                <w:rFonts w:cs="Times New Roman"/>
                <w:sz w:val="20"/>
                <w:szCs w:val="20"/>
              </w:rPr>
            </w:pPr>
            <w:r>
              <w:rPr>
                <w:rFonts w:cs="Times New Roman"/>
                <w:sz w:val="20"/>
                <w:szCs w:val="20"/>
              </w:rPr>
              <w:t>Dawood 2023</w:t>
            </w:r>
            <w:r>
              <w:rPr>
                <w:rFonts w:cs="Times New Roman"/>
                <w:sz w:val="20"/>
                <w:szCs w:val="20"/>
              </w:rPr>
              <w:fldChar w:fldCharType="begin" w:fldLock="1"/>
            </w:r>
            <w:r w:rsidR="00E72E9C">
              <w:rPr>
                <w:rFonts w:cs="Times New Roman"/>
                <w:sz w:val="20"/>
                <w:szCs w:val="20"/>
              </w:rPr>
              <w:instrText>ADDIN CSL_CITATION {"citationItems":[{"id":"ITEM-1","itemData":{"DOI":"10.51329/mehdiophthal1467","ISBN":"0000000217279","abstract":"ABSTRACT Background: In non-glaucomatous eyes, many factors impact intraocular pressure (IOP) reduction following phacoemulsification. This study aimed to determine the relationship between changes in IOP and alterations in anterior chamber biometric measurements using the Pentacam Scheimpflug anterior segment imaging system before and after uneventful phacoemulsification in non-glaucomatous eyes. Methods: This prospective interventional study included patients with ages of 20 – 80 years, no known systemic diseases, and visually significant cataracts necessitating phacoemulsification with posterior chamber intraocular lens implantation. The preoperative and two-month postoperative IOPs were measured using a Goldmann applanation tonometer, and the iridocorneal angle (ICA) in four quadrants (superior, inferior, nasal, and temporal), anterior chamber depth (ACD), and anterior chamber volume (ACV) were measured using the Pentacam. Results: Forty-two eyes of 42 patients with a mean (standard deviation [SD]) age of 56.8 (10.7) years were included; 22 (52%) were men and 20 (48%) were women. The eyes demonstrated statistically significant changes in postoperative IOP, ACD, ACV, and in widening of the ICA (all P &lt; 0.05), with a mean (SD) IOP reduction of 4.5 (2.7) mmHg, ACD deepening of 0.7 (0.6) mm, ACV increase of 33.2 (21.1) mm3, and ICA widening of 7.5o (6.4o), 12.4o (7.7o), 9.1o (7.1o), and 11.5o (6.1o) in the superior, inferior, temporal, and nasal quadrants, respectively. A significant positive correlation was detected between pre- and postoperative IOP (r = + 0.58; P &lt; 0.001) and between pre- and postoperative ACD (r = + 0.50; P &lt; 0.001). Significant negative correlations were detected between preoperative ACV and changes in ACV (r = - 0.42; P &lt; 0.001) and between preoperative ICA and changes in ICA (r = - 0.02; P = 0.001). However, no significant correlations were observed between the changes in IOP and patient age (r = + 0.001; P = 0.957) and axial length of the eye (r = + 0.13; P = 0.221), or changes in ICA (r = - 0.01; P = 0.945), ACD (r = + 0.01; P = 0.945), and ACV (r = - 0.12; P = 0.599). Conclusions: We observed a significant reduction in IOP, widening of the ICA, and increases in ACD and ACV after phacoemulsification; however, there was no significant correlation between IOP and other biometric variables. Further studies are required to determine the exact mechanisms underlying these effects.","author":[{"dropping-particle":"","family":"Dawood","given":"Yousif Farhan","non-dropping-particle":"","parse-names":false,"suffix":""},{"dropping-particle":"","family":"Issa","given":"Ammar Fouad","non-dropping-particle":"","parse-names":false,"suffix":""},{"dropping-particle":"","family":"Salah","given":"Sarmad","non-dropping-particle":"","parse-names":false,"suffix":""},{"dropping-particle":"","family":"Ali","given":"Mohammed","non-dropping-particle":"","parse-names":false,"suffix":""}],"container-title":"MedHypothesisDiscovInnovOphthalmol","id":"ITEM-1","issued":{"date-parts":[["2023"]]},"page":"28-35","title":"Changes in anterior chamber biometry and intraocular pressure after uneventful phacoemulsification in non-glaucomatous eyes","type":"article-journal","volume":"12"},"uris":["http://www.mendeley.com/documents/?uuid=e859c256-e54e-4337-ac1e-0d017048636a"]}],"mendeley":{"formattedCitation":"[57]","plainTextFormattedCitation":"[57]","previouslyFormattedCitation":"[57]"},"properties":{"noteIndex":0},"schema":"https://github.com/citation-style-language/schema/raw/master/csl-citation.json"}</w:instrText>
            </w:r>
            <w:r>
              <w:rPr>
                <w:rFonts w:cs="Times New Roman"/>
                <w:sz w:val="20"/>
                <w:szCs w:val="20"/>
              </w:rPr>
              <w:fldChar w:fldCharType="separate"/>
            </w:r>
            <w:r w:rsidRPr="00BB0AD7">
              <w:rPr>
                <w:rFonts w:cs="Times New Roman"/>
                <w:noProof/>
                <w:sz w:val="20"/>
                <w:szCs w:val="20"/>
              </w:rPr>
              <w:t>[57]</w:t>
            </w:r>
            <w:r>
              <w:rPr>
                <w:rFonts w:cs="Times New Roman"/>
                <w:sz w:val="20"/>
                <w:szCs w:val="20"/>
              </w:rPr>
              <w:fldChar w:fldCharType="end"/>
            </w:r>
            <w:r w:rsidR="00001013">
              <w:rPr>
                <w:rFonts w:cs="Times New Roman"/>
                <w:sz w:val="20"/>
                <w:szCs w:val="20"/>
              </w:rPr>
              <w:t xml:space="preserve"> NG UV</w:t>
            </w:r>
          </w:p>
        </w:tc>
        <w:tc>
          <w:tcPr>
            <w:tcW w:w="2976" w:type="dxa"/>
          </w:tcPr>
          <w:p w14:paraId="11F103FD" w14:textId="77777777" w:rsidR="00BB0AD7" w:rsidRPr="007E2E25" w:rsidRDefault="00BB0AD7" w:rsidP="006A166D">
            <w:pPr>
              <w:spacing w:line="240" w:lineRule="auto"/>
              <w:rPr>
                <w:rFonts w:cs="Times New Roman"/>
                <w:sz w:val="20"/>
                <w:szCs w:val="20"/>
              </w:rPr>
            </w:pPr>
          </w:p>
        </w:tc>
      </w:tr>
      <w:tr w:rsidR="00A33BD7" w:rsidRPr="008E3E7C" w14:paraId="0C02842A" w14:textId="77777777" w:rsidTr="006A166D">
        <w:trPr>
          <w:trHeight w:val="20"/>
        </w:trPr>
        <w:tc>
          <w:tcPr>
            <w:tcW w:w="3397" w:type="dxa"/>
            <w:shd w:val="clear" w:color="auto" w:fill="D9D9D9" w:themeFill="background1" w:themeFillShade="D9"/>
          </w:tcPr>
          <w:p w14:paraId="774EF0EC"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 with ↓preAXL</w:t>
            </w:r>
          </w:p>
        </w:tc>
        <w:tc>
          <w:tcPr>
            <w:tcW w:w="3261" w:type="dxa"/>
            <w:shd w:val="clear" w:color="auto" w:fill="D9D9D9" w:themeFill="background1" w:themeFillShade="D9"/>
          </w:tcPr>
          <w:p w14:paraId="2A7D8DDD"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AXL</w:t>
            </w:r>
          </w:p>
        </w:tc>
        <w:tc>
          <w:tcPr>
            <w:tcW w:w="2976" w:type="dxa"/>
            <w:shd w:val="clear" w:color="auto" w:fill="D9D9D9" w:themeFill="background1" w:themeFillShade="D9"/>
          </w:tcPr>
          <w:p w14:paraId="2DB82224"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XL</w:t>
            </w:r>
          </w:p>
        </w:tc>
      </w:tr>
      <w:tr w:rsidR="00A33BD7" w:rsidRPr="007E2E25" w14:paraId="68D0AA57" w14:textId="77777777" w:rsidTr="006A166D">
        <w:trPr>
          <w:trHeight w:val="20"/>
        </w:trPr>
        <w:tc>
          <w:tcPr>
            <w:tcW w:w="3397" w:type="dxa"/>
          </w:tcPr>
          <w:p w14:paraId="579504DD" w14:textId="72BD6DFE" w:rsidR="00A33BD7" w:rsidRPr="007E2E25" w:rsidRDefault="00A33BD7" w:rsidP="006A166D">
            <w:pPr>
              <w:spacing w:line="240" w:lineRule="auto"/>
              <w:rPr>
                <w:rFonts w:cs="Times New Roman"/>
                <w:sz w:val="20"/>
                <w:szCs w:val="20"/>
              </w:rPr>
            </w:pPr>
            <w:r w:rsidRPr="007E2E25">
              <w:rPr>
                <w:rFonts w:cs="Times New Roman"/>
                <w:sz w:val="20"/>
                <w:szCs w:val="20"/>
              </w:rPr>
              <w:t>Zetterstrom 2015</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4.12.054","ISSN":"18734502","PMID":"26432131","abstract":"Purpose To analyze changes in intraocular pressure (IOP) after cataract surgery based on data from the Swedish National Cataract Register (NCR). Setting Ophthalmic surgery units in Sweden. Design Prospective database study. Methods Data for 2012 through 2014 were obtained prospectively from the NCR. The outcome register of the NCR has collected data on IOP before and a mean of 37.7 days ± 29.1 (SD) after cataract surgery since 2012. Results The analyses were based on 20 437 cataract extractions reported during 1 month each year to the outcome registry of the NCR. Cataract surgery was found to reduce IOP by a mean of 1.46 mm Hg, which was statistically significant (P &lt;.001). A larger IOP reduction was seen in cases with a higher preoperative IOP (r = 0.557, P &lt;.001). Older patients and shorter eyes had a greater IOP reduction after surgery (P &lt;.001 and P =.001, respectively). Women had a greater IOP reduction than men (P =.04) When high IOP was given as an indication for surgery, the IOP reduction after cataract surgery was 5.50 mm Hg compared with a reduction of 1.40 mm Hg in patients for whom this indication was not given (P &lt;.001). Patients with glaucoma or pseudoexfoliation (PXF) had a more pronounced IOP reduction than patients without these diagnoses (P &lt;.001). Conclusion Cataract surgery had an IOP-lowering effect, in particular in older patients, women, short eyes, eyes with high preoperative IOP, and eyes with glaucoma or PXF. Financial Disclosure No author has a financial or proprietary interest in any material or method mentioned.","author":[{"dropping-particle":"","family":"Zetterström","given":"Charlotta","non-dropping-particle":"","parse-names":false,"suffix":""},{"dropping-particle":"","family":"Behndig","given":"Anders","non-dropping-particle":"","parse-names":false,"suffix":""},{"dropping-particle":"","family":"Kugelberg","given":"Maria","non-dropping-particle":"","parse-names":false,"suffix":""},{"dropping-particle":"","family":"Montan","given":"Per","non-dropping-particle":"","parse-names":false,"suffix":""},{"dropping-particle":"","family":"Lundström","given":"Mats","non-dropping-particle":"","parse-names":false,"suffix":""}],"container-title":"Journal of Cataract and Refractive Surgery","id":"ITEM-1","issue":"8","issued":{"date-parts":[["2015"]]},"page":"1725-1729","title":"Changes in intraocular pressure after cataract surgery: Analysis of the Swedish National Cataract Register Data","type":"article-journal","volume":"41"},"uris":["http://www.mendeley.com/documents/?uuid=09f2629d-7b6e-46ca-9e53-c0680770b6cf"]}],"mendeley":{"formattedCitation":"[44]","plainTextFormattedCitation":"[44]","previouslyFormattedCitation":"[44]"},"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4]</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0AE888AD" w14:textId="3CA9BC5D"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5D00807" w14:textId="77777777" w:rsidR="00A33BD7" w:rsidRPr="007E2E25" w:rsidRDefault="00A33BD7" w:rsidP="006A166D">
            <w:pPr>
              <w:spacing w:line="240" w:lineRule="auto"/>
              <w:rPr>
                <w:rFonts w:cs="Times New Roman"/>
                <w:sz w:val="20"/>
                <w:szCs w:val="20"/>
              </w:rPr>
            </w:pPr>
          </w:p>
        </w:tc>
      </w:tr>
      <w:tr w:rsidR="00A33BD7" w:rsidRPr="007E2E25" w14:paraId="6EE1924B" w14:textId="77777777" w:rsidTr="006A166D">
        <w:trPr>
          <w:trHeight w:val="20"/>
        </w:trPr>
        <w:tc>
          <w:tcPr>
            <w:tcW w:w="3397" w:type="dxa"/>
          </w:tcPr>
          <w:p w14:paraId="2823B57B" w14:textId="6CEF946D"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7CF5FC68" w14:textId="0F89EE59" w:rsidR="00A33BD7" w:rsidRPr="007E2E25" w:rsidRDefault="00A33BD7" w:rsidP="006A166D">
            <w:pPr>
              <w:spacing w:line="240" w:lineRule="auto"/>
              <w:rPr>
                <w:rFonts w:cs="Times New Roman"/>
                <w:sz w:val="20"/>
                <w:szCs w:val="20"/>
              </w:rPr>
            </w:pPr>
            <w:r w:rsidRPr="007E2E25">
              <w:rPr>
                <w:rFonts w:cs="Times New Roman"/>
                <w:sz w:val="20"/>
                <w:szCs w:val="20"/>
              </w:rPr>
              <w:t>Sengupta 2016</w:t>
            </w:r>
            <w:r w:rsidRPr="007E2E25">
              <w:rPr>
                <w:rFonts w:cs="Times New Roman"/>
                <w:sz w:val="20"/>
                <w:szCs w:val="20"/>
              </w:rPr>
              <w:fldChar w:fldCharType="begin" w:fldLock="1"/>
            </w:r>
            <w:r w:rsidR="00BB0AD7">
              <w:rPr>
                <w:rFonts w:cs="Times New Roman"/>
                <w:sz w:val="20"/>
                <w:szCs w:val="20"/>
              </w:rPr>
              <w:instrText>ADDIN CSL_CITATION {"citationItems":[{"id":"ITEM-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mendeley":{"formattedCitation":"[17]","plainTextFormattedCitation":"[17]","previouslyFormattedCitation":"[1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7]</w:t>
            </w:r>
            <w:r w:rsidRPr="007E2E25">
              <w:rPr>
                <w:rFonts w:cs="Times New Roman"/>
                <w:sz w:val="20"/>
                <w:szCs w:val="20"/>
              </w:rPr>
              <w:fldChar w:fldCharType="end"/>
            </w:r>
            <w:r w:rsidRPr="007E2E25">
              <w:rPr>
                <w:rFonts w:cs="Times New Roman"/>
                <w:sz w:val="20"/>
                <w:szCs w:val="20"/>
              </w:rPr>
              <w:t xml:space="preserve"> NG MV</w:t>
            </w:r>
          </w:p>
        </w:tc>
        <w:tc>
          <w:tcPr>
            <w:tcW w:w="2976" w:type="dxa"/>
          </w:tcPr>
          <w:p w14:paraId="03E121FD" w14:textId="77777777" w:rsidR="00A33BD7" w:rsidRPr="007E2E25" w:rsidRDefault="00A33BD7" w:rsidP="006A166D">
            <w:pPr>
              <w:spacing w:line="240" w:lineRule="auto"/>
              <w:rPr>
                <w:rFonts w:cs="Times New Roman"/>
                <w:sz w:val="20"/>
                <w:szCs w:val="20"/>
              </w:rPr>
            </w:pPr>
          </w:p>
        </w:tc>
      </w:tr>
      <w:tr w:rsidR="00A33BD7" w:rsidRPr="007E2E25" w14:paraId="42332674" w14:textId="77777777" w:rsidTr="006A166D">
        <w:trPr>
          <w:trHeight w:val="20"/>
        </w:trPr>
        <w:tc>
          <w:tcPr>
            <w:tcW w:w="3397" w:type="dxa"/>
          </w:tcPr>
          <w:p w14:paraId="5EB6279A" w14:textId="163CF007"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MV</w:t>
            </w:r>
          </w:p>
        </w:tc>
        <w:tc>
          <w:tcPr>
            <w:tcW w:w="3261" w:type="dxa"/>
          </w:tcPr>
          <w:p w14:paraId="0D1A2F91" w14:textId="4C3CE41B" w:rsidR="00A33BD7" w:rsidRPr="007E2E25" w:rsidRDefault="00A33BD7" w:rsidP="006A166D">
            <w:pPr>
              <w:spacing w:line="240" w:lineRule="auto"/>
              <w:rPr>
                <w:rFonts w:cs="Times New Roman"/>
                <w:sz w:val="20"/>
                <w:szCs w:val="20"/>
              </w:rPr>
            </w:pPr>
            <w:r w:rsidRPr="007E2E25">
              <w:rPr>
                <w:rFonts w:cs="Times New Roman"/>
                <w:sz w:val="20"/>
                <w:szCs w:val="20"/>
              </w:rPr>
              <w:t>Devience 2017</w:t>
            </w:r>
            <w:r w:rsidRPr="007E2E25">
              <w:rPr>
                <w:rFonts w:cs="Times New Roman"/>
                <w:sz w:val="20"/>
                <w:szCs w:val="20"/>
              </w:rPr>
              <w:fldChar w:fldCharType="begin" w:fldLock="1"/>
            </w:r>
            <w:r w:rsidR="00BB0AD7">
              <w:rPr>
                <w:rFonts w:cs="Times New Roman"/>
                <w:sz w:val="20"/>
                <w:szCs w:val="20"/>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5]</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409F8160" w14:textId="77777777" w:rsidR="00A33BD7" w:rsidRPr="007E2E25" w:rsidRDefault="00A33BD7" w:rsidP="006A166D">
            <w:pPr>
              <w:spacing w:line="240" w:lineRule="auto"/>
              <w:rPr>
                <w:rFonts w:cs="Times New Roman"/>
                <w:sz w:val="20"/>
                <w:szCs w:val="20"/>
              </w:rPr>
            </w:pPr>
          </w:p>
        </w:tc>
      </w:tr>
      <w:tr w:rsidR="00A33BD7" w:rsidRPr="007E2E25" w14:paraId="5C93F2D4" w14:textId="77777777" w:rsidTr="006A166D">
        <w:trPr>
          <w:trHeight w:val="20"/>
        </w:trPr>
        <w:tc>
          <w:tcPr>
            <w:tcW w:w="3397" w:type="dxa"/>
          </w:tcPr>
          <w:p w14:paraId="3F56FD2B" w14:textId="3E7EB70B" w:rsidR="00A33BD7" w:rsidRPr="007E2E25" w:rsidRDefault="00A33BD7" w:rsidP="006A166D">
            <w:pPr>
              <w:spacing w:line="240" w:lineRule="auto"/>
              <w:rPr>
                <w:rFonts w:cs="Times New Roman"/>
                <w:sz w:val="20"/>
                <w:szCs w:val="20"/>
              </w:rPr>
            </w:pPr>
            <w:r w:rsidRPr="007E2E25">
              <w:rPr>
                <w:rFonts w:cs="Times New Roman"/>
                <w:sz w:val="20"/>
                <w:szCs w:val="20"/>
              </w:rPr>
              <w:t>Zetterstrom 2015</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4.12.054","ISSN":"18734502","PMID":"26432131","abstract":"Purpose To analyze changes in intraocular pressure (IOP) after cataract surgery based on data from the Swedish National Cataract Register (NCR). Setting Ophthalmic surgery units in Sweden. Design Prospective database study. Methods Data for 2012 through 2014 were obtained prospectively from the NCR. The outcome register of the NCR has collected data on IOP before and a mean of 37.7 days ± 29.1 (SD) after cataract surgery since 2012. Results The analyses were based on 20 437 cataract extractions reported during 1 month each year to the outcome registry of the NCR. Cataract surgery was found to reduce IOP by a mean of 1.46 mm Hg, which was statistically significant (P &lt;.001). A larger IOP reduction was seen in cases with a higher preoperative IOP (r = 0.557, P &lt;.001). Older patients and shorter eyes had a greater IOP reduction after surgery (P &lt;.001 and P =.001, respectively). Women had a greater IOP reduction than men (P =.04) When high IOP was given as an indication for surgery, the IOP reduction after cataract surgery was 5.50 mm Hg compared with a reduction of 1.40 mm Hg in patients for whom this indication was not given (P &lt;.001). Patients with glaucoma or pseudoexfoliation (PXF) had a more pronounced IOP reduction than patients without these diagnoses (P &lt;.001). Conclusion Cataract surgery had an IOP-lowering effect, in particular in older patients, women, short eyes, eyes with high preoperative IOP, and eyes with glaucoma or PXF. Financial Disclosure No author has a financial or proprietary interest in any material or method mentioned.","author":[{"dropping-particle":"","family":"Zetterström","given":"Charlotta","non-dropping-particle":"","parse-names":false,"suffix":""},{"dropping-particle":"","family":"Behndig","given":"Anders","non-dropping-particle":"","parse-names":false,"suffix":""},{"dropping-particle":"","family":"Kugelberg","given":"Maria","non-dropping-particle":"","parse-names":false,"suffix":""},{"dropping-particle":"","family":"Montan","given":"Per","non-dropping-particle":"","parse-names":false,"suffix":""},{"dropping-particle":"","family":"Lundström","given":"Mats","non-dropping-particle":"","parse-names":false,"suffix":""}],"container-title":"Journal of Cataract and Refractive Surgery","id":"ITEM-1","issue":"8","issued":{"date-parts":[["2015"]]},"page":"1725-1729","title":"Changes in intraocular pressure after cataract surgery: Analysis of the Swedish National Cataract Register Data","type":"article-journal","volume":"41"},"uris":["http://www.mendeley.com/documents/?uuid=09f2629d-7b6e-46ca-9e53-c0680770b6cf"]}],"mendeley":{"formattedCitation":"[44]","plainTextFormattedCitation":"[44]","previouslyFormattedCitation":"[44]"},"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4]</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073B29F9" w14:textId="023D2A22" w:rsidR="00A33BD7" w:rsidRPr="007E2E25" w:rsidRDefault="00A33BD7" w:rsidP="006A166D">
            <w:pPr>
              <w:spacing w:line="240" w:lineRule="auto"/>
              <w:rPr>
                <w:rFonts w:cs="Times New Roman"/>
                <w:sz w:val="20"/>
                <w:szCs w:val="20"/>
              </w:rPr>
            </w:pPr>
            <w:r w:rsidRPr="007E2E25">
              <w:rPr>
                <w:rFonts w:cs="Times New Roman"/>
                <w:sz w:val="20"/>
                <w:szCs w:val="20"/>
              </w:rPr>
              <w:t>Bilak 2015</w:t>
            </w:r>
            <w:r w:rsidRPr="007E2E25">
              <w:rPr>
                <w:rFonts w:cs="Times New Roman"/>
                <w:sz w:val="20"/>
                <w:szCs w:val="20"/>
              </w:rPr>
              <w:fldChar w:fldCharType="begin" w:fldLock="1"/>
            </w:r>
            <w:r w:rsidR="00EB0BA5">
              <w:rPr>
                <w:rFonts w:cs="Times New Roman"/>
                <w:sz w:val="20"/>
                <w:szCs w:val="20"/>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6]</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03C5F6A6" w14:textId="77777777" w:rsidR="00A33BD7" w:rsidRPr="007E2E25" w:rsidRDefault="00A33BD7" w:rsidP="006A166D">
            <w:pPr>
              <w:spacing w:line="240" w:lineRule="auto"/>
              <w:rPr>
                <w:rFonts w:cs="Times New Roman"/>
                <w:sz w:val="20"/>
                <w:szCs w:val="20"/>
              </w:rPr>
            </w:pPr>
          </w:p>
        </w:tc>
      </w:tr>
      <w:tr w:rsidR="00A33BD7" w:rsidRPr="007E2E25" w14:paraId="752FF224" w14:textId="77777777" w:rsidTr="006A166D">
        <w:trPr>
          <w:trHeight w:val="20"/>
        </w:trPr>
        <w:tc>
          <w:tcPr>
            <w:tcW w:w="3397" w:type="dxa"/>
          </w:tcPr>
          <w:p w14:paraId="32D79585" w14:textId="77777777" w:rsidR="00A33BD7" w:rsidRPr="007E2E25" w:rsidRDefault="00A33BD7" w:rsidP="006A166D">
            <w:pPr>
              <w:spacing w:line="240" w:lineRule="auto"/>
              <w:rPr>
                <w:rFonts w:cs="Times New Roman"/>
                <w:sz w:val="20"/>
                <w:szCs w:val="20"/>
              </w:rPr>
            </w:pPr>
          </w:p>
        </w:tc>
        <w:tc>
          <w:tcPr>
            <w:tcW w:w="3261" w:type="dxa"/>
          </w:tcPr>
          <w:p w14:paraId="138FD561" w14:textId="4A6A0233" w:rsidR="00A33BD7" w:rsidRPr="007E2E25" w:rsidRDefault="00A33BD7" w:rsidP="006A166D">
            <w:pPr>
              <w:spacing w:line="240" w:lineRule="auto"/>
              <w:rPr>
                <w:rFonts w:cs="Times New Roman"/>
                <w:sz w:val="20"/>
                <w:szCs w:val="20"/>
              </w:rPr>
            </w:pPr>
            <w:r w:rsidRPr="007E2E25">
              <w:rPr>
                <w:rFonts w:cs="Times New Roman"/>
                <w:sz w:val="20"/>
                <w:szCs w:val="20"/>
              </w:rPr>
              <w:t>Anazi 2016</w:t>
            </w:r>
            <w:r w:rsidRPr="007E2E25">
              <w:rPr>
                <w:rFonts w:cs="Times New Roman"/>
                <w:sz w:val="20"/>
                <w:szCs w:val="20"/>
              </w:rPr>
              <w:fldChar w:fldCharType="begin" w:fldLock="1"/>
            </w:r>
            <w:r w:rsidR="00EB0BA5">
              <w:rPr>
                <w:rFonts w:cs="Times New Roman"/>
                <w:sz w:val="20"/>
                <w:szCs w:val="20"/>
                <w:lang w:val="it-IT"/>
              </w:rPr>
              <w:instrText>ADDIN CSL_CITATION {"citationItems":[{"id":"ITEM-1","itemData":{"author":[{"dropping-particle":"","family":"Anazi","given":"NM","non-dropping-particle":"","parse-names":false,"suffix":""},{"dropping-particle":"","family":"Musallam","given":"NA","non-dropping-particle":"","parse-names":false,"suffix":""},{"dropping-particle":"","family":"Pwp, GikandiMousa","given":"A","non-dropping-particle":"","parse-names":false,"suffix":""},{"dropping-particle":"","family":"Mummar","given":"AM","non-dropping-particle":"Al","parse-names":false,"suffix":""},{"dropping-particle":"","family":"Osman","given":"EA","non-dropping-particle":"","parse-names":false,"suffix":""}],"container-title":"Austin J Public Health and Epidemiology","id":"ITEM-1","issued":{"date-parts":[["2016"]]},"page":"1036","title":"Impact of Axial Length and Preoperative Intraocular Pressure on Postoperative Intraocular Pressure Changes in Non-Glaucomatous Eyes Following Phacoemulsification Surgery in a University Hospital","type":"article-journal","volume":"3"},"uris":["http://www.mendeley.com/documents/?uuid=2f6431bd-2193-4421-9070-d67ea547d139"]}],"mendeley":{"formattedCitation":"[42]","plainTextFormattedCitation":"[42]","previouslyFormattedCitation":"[42]"},"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0FF99759" w14:textId="77777777" w:rsidR="00A33BD7" w:rsidRPr="007E2E25" w:rsidRDefault="00A33BD7" w:rsidP="006A166D">
            <w:pPr>
              <w:spacing w:line="240" w:lineRule="auto"/>
              <w:rPr>
                <w:rFonts w:cs="Times New Roman"/>
                <w:sz w:val="20"/>
                <w:szCs w:val="20"/>
              </w:rPr>
            </w:pPr>
          </w:p>
        </w:tc>
      </w:tr>
      <w:tr w:rsidR="00A33BD7" w:rsidRPr="007E2E25" w14:paraId="16B32461" w14:textId="77777777" w:rsidTr="006A166D">
        <w:trPr>
          <w:trHeight w:val="20"/>
        </w:trPr>
        <w:tc>
          <w:tcPr>
            <w:tcW w:w="3397" w:type="dxa"/>
          </w:tcPr>
          <w:p w14:paraId="4B6953DA" w14:textId="77777777" w:rsidR="00A33BD7" w:rsidRPr="007E2E25" w:rsidRDefault="00A33BD7" w:rsidP="006A166D">
            <w:pPr>
              <w:spacing w:line="240" w:lineRule="auto"/>
              <w:rPr>
                <w:rFonts w:cs="Times New Roman"/>
                <w:sz w:val="20"/>
                <w:szCs w:val="20"/>
              </w:rPr>
            </w:pPr>
          </w:p>
        </w:tc>
        <w:tc>
          <w:tcPr>
            <w:tcW w:w="3261" w:type="dxa"/>
          </w:tcPr>
          <w:p w14:paraId="22C2A6F1" w14:textId="0DE97047" w:rsidR="00A33BD7" w:rsidRPr="007E2E25" w:rsidRDefault="00A33BD7" w:rsidP="006A166D">
            <w:pPr>
              <w:spacing w:line="240" w:lineRule="auto"/>
              <w:rPr>
                <w:rFonts w:cs="Times New Roman"/>
                <w:sz w:val="20"/>
                <w:szCs w:val="20"/>
              </w:rPr>
            </w:pPr>
            <w:r w:rsidRPr="007E2E25">
              <w:rPr>
                <w:rFonts w:cs="Times New Roman"/>
                <w:sz w:val="20"/>
                <w:szCs w:val="20"/>
              </w:rPr>
              <w:t>Baek 2019</w:t>
            </w:r>
            <w:r w:rsidRPr="007E2E25">
              <w:rPr>
                <w:rFonts w:cs="Times New Roman"/>
                <w:sz w:val="20"/>
                <w:szCs w:val="20"/>
              </w:rPr>
              <w:fldChar w:fldCharType="begin" w:fldLock="1"/>
            </w:r>
            <w:r w:rsidR="00BB0AD7">
              <w:rPr>
                <w:rFonts w:cs="Times New Roman"/>
                <w:sz w:val="20"/>
                <w:szCs w:val="20"/>
              </w:rPr>
              <w:instrText>ADDIN CSL_CITATION {"citationItems":[{"id":"ITEM-1","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1","issue":"6","issued":{"date-parts":[["2019"]]},"page":"1-11","title":"Effect of phacoemulsification on intraocular pressure in healthy subjects and Glaucoma patients","type":"article-journal","volume":"34"},"uris":["http://www.mendeley.com/documents/?uuid=35c3b74c-ee9f-464d-88d6-0ef240610851"]}],"mendeley":{"formattedCitation":"[34]","plainTextFormattedCitation":"[34]","previouslyFormattedCitation":"[34]"},"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4]</w:t>
            </w:r>
            <w:r w:rsidRPr="007E2E25">
              <w:rPr>
                <w:rFonts w:cs="Times New Roman"/>
                <w:sz w:val="20"/>
                <w:szCs w:val="20"/>
              </w:rPr>
              <w:fldChar w:fldCharType="end"/>
            </w:r>
            <w:r w:rsidRPr="007E2E25">
              <w:rPr>
                <w:rFonts w:cs="Times New Roman"/>
                <w:sz w:val="20"/>
                <w:szCs w:val="20"/>
              </w:rPr>
              <w:t xml:space="preserve"> (NG) MV ←←←←</w:t>
            </w:r>
          </w:p>
        </w:tc>
        <w:tc>
          <w:tcPr>
            <w:tcW w:w="2976" w:type="dxa"/>
          </w:tcPr>
          <w:p w14:paraId="208B2FBD" w14:textId="65A3D83A" w:rsidR="00A33BD7" w:rsidRPr="007E2E25" w:rsidRDefault="00A33BD7" w:rsidP="006A166D">
            <w:pPr>
              <w:spacing w:line="240" w:lineRule="auto"/>
              <w:rPr>
                <w:rFonts w:cs="Times New Roman"/>
                <w:sz w:val="20"/>
                <w:szCs w:val="20"/>
              </w:rPr>
            </w:pPr>
            <w:r w:rsidRPr="007E2E25">
              <w:rPr>
                <w:rFonts w:cs="Times New Roman"/>
                <w:sz w:val="20"/>
                <w:szCs w:val="20"/>
              </w:rPr>
              <w:t>Baek 2019</w:t>
            </w:r>
            <w:r w:rsidRPr="007E2E25">
              <w:rPr>
                <w:rFonts w:cs="Times New Roman"/>
                <w:sz w:val="20"/>
                <w:szCs w:val="20"/>
              </w:rPr>
              <w:fldChar w:fldCharType="begin" w:fldLock="1"/>
            </w:r>
            <w:r w:rsidR="00BB0AD7">
              <w:rPr>
                <w:rFonts w:cs="Times New Roman"/>
                <w:sz w:val="20"/>
                <w:szCs w:val="20"/>
              </w:rPr>
              <w:instrText>ADDIN CSL_CITATION {"citationItems":[{"id":"ITEM-1","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1","issue":"6","issued":{"date-parts":[["2019"]]},"page":"1-11","title":"Effect of phacoemulsification on intraocular pressure in healthy subjects and Glaucoma patients","type":"article-journal","volume":"34"},"uris":["http://www.mendeley.com/documents/?uuid=35c3b74c-ee9f-464d-88d6-0ef240610851"]}],"mendeley":{"formattedCitation":"[34]","plainTextFormattedCitation":"[34]","previouslyFormattedCitation":"[34]"},"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4]</w:t>
            </w:r>
            <w:r w:rsidRPr="007E2E25">
              <w:rPr>
                <w:rFonts w:cs="Times New Roman"/>
                <w:sz w:val="20"/>
                <w:szCs w:val="20"/>
              </w:rPr>
              <w:fldChar w:fldCharType="end"/>
            </w:r>
            <w:r w:rsidRPr="007E2E25">
              <w:rPr>
                <w:rFonts w:cs="Times New Roman"/>
                <w:sz w:val="20"/>
                <w:szCs w:val="20"/>
              </w:rPr>
              <w:t xml:space="preserve"> (NG) UV</w:t>
            </w:r>
          </w:p>
        </w:tc>
      </w:tr>
      <w:tr w:rsidR="00A33BD7" w:rsidRPr="008E3E7C" w14:paraId="17C9FA92" w14:textId="77777777" w:rsidTr="006A166D">
        <w:trPr>
          <w:trHeight w:val="20"/>
        </w:trPr>
        <w:tc>
          <w:tcPr>
            <w:tcW w:w="3397" w:type="dxa"/>
          </w:tcPr>
          <w:p w14:paraId="718751FC" w14:textId="77777777" w:rsidR="00A33BD7" w:rsidRPr="007E2E25" w:rsidRDefault="00A33BD7" w:rsidP="006A166D">
            <w:pPr>
              <w:spacing w:line="240" w:lineRule="auto"/>
              <w:rPr>
                <w:rFonts w:cs="Times New Roman"/>
                <w:sz w:val="20"/>
                <w:szCs w:val="20"/>
              </w:rPr>
            </w:pPr>
          </w:p>
        </w:tc>
        <w:tc>
          <w:tcPr>
            <w:tcW w:w="3261" w:type="dxa"/>
          </w:tcPr>
          <w:p w14:paraId="6F612BF4" w14:textId="229B9251" w:rsidR="00A33BD7" w:rsidRPr="007E2E25" w:rsidRDefault="00A33BD7" w:rsidP="006A166D">
            <w:pPr>
              <w:spacing w:line="240" w:lineRule="auto"/>
              <w:rPr>
                <w:rFonts w:cs="Times New Roman"/>
                <w:sz w:val="20"/>
                <w:szCs w:val="20"/>
              </w:rPr>
            </w:pPr>
            <w:r w:rsidRPr="007E2E25">
              <w:rPr>
                <w:rFonts w:cs="Times New Roman"/>
                <w:sz w:val="20"/>
                <w:szCs w:val="20"/>
              </w:rPr>
              <w:t>Beato 2019</w:t>
            </w:r>
            <w:r w:rsidRPr="007E2E25">
              <w:rPr>
                <w:rFonts w:cs="Times New Roman"/>
                <w:sz w:val="20"/>
                <w:szCs w:val="20"/>
              </w:rPr>
              <w:fldChar w:fldCharType="begin" w:fldLock="1"/>
            </w:r>
            <w:r w:rsidR="00BB0AD7">
              <w:rPr>
                <w:rFonts w:cs="Times New Roman"/>
                <w:sz w:val="20"/>
                <w:szCs w:val="20"/>
              </w:rPr>
              <w:instrText>ADDIN CSL_CITATION {"citationItems":[{"id":"ITEM-1","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1","issue":"Dm","issued":{"date-parts":[["2019"]]},"title":"Intraocular pressure and anterior segment morphometry changes after uneventful phacoemulsification in type 2 diabetic and nondiabetic patients","type":"article-journal","volume":"2019"},"uris":["http://www.mendeley.com/documents/?uuid=c49a26f1-d750-4d64-9e73-1df12e359cee"]}],"mendeley":{"formattedCitation":"[33]","plainTextFormattedCitation":"[33]","previouslyFormattedCitation":"[3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lang w:val="de-DE"/>
              </w:rPr>
              <w:t>[33]</w:t>
            </w:r>
            <w:r w:rsidRPr="007E2E25">
              <w:rPr>
                <w:rFonts w:cs="Times New Roman"/>
                <w:sz w:val="20"/>
                <w:szCs w:val="20"/>
              </w:rPr>
              <w:fldChar w:fldCharType="end"/>
            </w:r>
            <w:r w:rsidRPr="007E2E25">
              <w:rPr>
                <w:rFonts w:cs="Times New Roman"/>
                <w:sz w:val="20"/>
                <w:szCs w:val="20"/>
              </w:rPr>
              <w:t xml:space="preserve"> NG-OA UV + MV</w:t>
            </w:r>
          </w:p>
        </w:tc>
        <w:tc>
          <w:tcPr>
            <w:tcW w:w="2976" w:type="dxa"/>
          </w:tcPr>
          <w:p w14:paraId="7DE00FC5" w14:textId="77777777" w:rsidR="00A33BD7" w:rsidRPr="007E2E25" w:rsidRDefault="00A33BD7" w:rsidP="006A166D">
            <w:pPr>
              <w:spacing w:line="240" w:lineRule="auto"/>
              <w:rPr>
                <w:rFonts w:cs="Times New Roman"/>
                <w:sz w:val="20"/>
                <w:szCs w:val="20"/>
              </w:rPr>
            </w:pPr>
          </w:p>
        </w:tc>
      </w:tr>
      <w:tr w:rsidR="00A33BD7" w:rsidRPr="007E2E25" w14:paraId="64D02B96" w14:textId="77777777" w:rsidTr="006A166D">
        <w:trPr>
          <w:trHeight w:val="20"/>
        </w:trPr>
        <w:tc>
          <w:tcPr>
            <w:tcW w:w="3397" w:type="dxa"/>
          </w:tcPr>
          <w:p w14:paraId="3A9E6C36" w14:textId="77777777" w:rsidR="00A33BD7" w:rsidRPr="007E2E25" w:rsidRDefault="00A33BD7" w:rsidP="006A166D">
            <w:pPr>
              <w:spacing w:line="240" w:lineRule="auto"/>
              <w:rPr>
                <w:rFonts w:cs="Times New Roman"/>
                <w:sz w:val="20"/>
                <w:szCs w:val="20"/>
              </w:rPr>
            </w:pPr>
          </w:p>
        </w:tc>
        <w:tc>
          <w:tcPr>
            <w:tcW w:w="3261" w:type="dxa"/>
          </w:tcPr>
          <w:p w14:paraId="6AAA1DCB" w14:textId="2CF1C947" w:rsidR="00A33BD7" w:rsidRPr="00CE333B" w:rsidRDefault="00A33BD7" w:rsidP="006A166D">
            <w:pPr>
              <w:spacing w:line="240" w:lineRule="auto"/>
              <w:rPr>
                <w:rFonts w:cs="Times New Roman"/>
                <w:sz w:val="20"/>
                <w:szCs w:val="20"/>
              </w:rPr>
            </w:pPr>
            <w:r w:rsidRPr="00CE333B">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CE333B">
              <w:rPr>
                <w:rFonts w:cs="Times New Roman"/>
                <w:sz w:val="20"/>
                <w:szCs w:val="20"/>
              </w:rPr>
              <w:t xml:space="preserve"> NG-OA UV+MV</w:t>
            </w:r>
          </w:p>
        </w:tc>
        <w:tc>
          <w:tcPr>
            <w:tcW w:w="2976" w:type="dxa"/>
          </w:tcPr>
          <w:p w14:paraId="1B45EE35" w14:textId="63A9EE8C"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UV+MV</w:t>
            </w:r>
          </w:p>
        </w:tc>
      </w:tr>
      <w:tr w:rsidR="00E72E9C" w:rsidRPr="007E2E25" w14:paraId="78DDC6DD" w14:textId="77777777" w:rsidTr="006A166D">
        <w:trPr>
          <w:trHeight w:val="20"/>
        </w:trPr>
        <w:tc>
          <w:tcPr>
            <w:tcW w:w="3397" w:type="dxa"/>
          </w:tcPr>
          <w:p w14:paraId="489CF108" w14:textId="77777777" w:rsidR="00E72E9C" w:rsidRPr="007E2E25" w:rsidRDefault="00E72E9C" w:rsidP="006A166D">
            <w:pPr>
              <w:spacing w:line="240" w:lineRule="auto"/>
              <w:rPr>
                <w:rFonts w:cs="Times New Roman"/>
                <w:sz w:val="20"/>
                <w:szCs w:val="20"/>
              </w:rPr>
            </w:pPr>
          </w:p>
        </w:tc>
        <w:tc>
          <w:tcPr>
            <w:tcW w:w="3261" w:type="dxa"/>
          </w:tcPr>
          <w:p w14:paraId="47D79181" w14:textId="17C48EF0" w:rsidR="00E72E9C" w:rsidRPr="00CE333B" w:rsidRDefault="00E72E9C" w:rsidP="006A166D">
            <w:pPr>
              <w:spacing w:line="240" w:lineRule="auto"/>
              <w:rPr>
                <w:rFonts w:cs="Times New Roman"/>
                <w:sz w:val="20"/>
                <w:szCs w:val="20"/>
              </w:rPr>
            </w:pPr>
            <w:r>
              <w:rPr>
                <w:rFonts w:cs="Times New Roman"/>
                <w:sz w:val="20"/>
                <w:szCs w:val="20"/>
              </w:rPr>
              <w:t>Uzun 2025</w:t>
            </w:r>
            <w:r>
              <w:rPr>
                <w:rFonts w:cs="Times New Roman"/>
                <w:sz w:val="20"/>
                <w:szCs w:val="20"/>
              </w:rPr>
              <w:fldChar w:fldCharType="begin" w:fldLock="1"/>
            </w:r>
            <w:r>
              <w:rPr>
                <w:rFonts w:cs="Times New Roman"/>
                <w:sz w:val="20"/>
                <w:szCs w:val="20"/>
              </w:rPr>
              <w:instrText>ADDIN CSL_CITATION {"citationItems":[{"id":"ITEM-1","itemData":{"author":[{"dropping-particle":"","family":"Uzun","given":"Feyzahan","non-dropping-particle":"","parse-names":false,"suffix":""},{"dropping-particle":"","family":"Findik","given":"Hüseyin","non-dropping-particle":"","parse-names":false,"suffix":""}],"id":"ITEM-1","issued":{"date-parts":[["2025"]]},"page":"1-8","title":"Preoperative Ocular Biometric Parameters as Predictors of Intraocular Pressure Reduction After Phacoemulsification Cataract Surgery in Non-Glaucomatous Eyes †","type":"article-journal"},"uris":["http://www.mendeley.com/documents/?uuid=8799df05-5807-468e-98f6-acbef9eaaa92"]}],"mendeley":{"formattedCitation":"[58]","plainTextFormattedCitation":"[58]","previouslyFormattedCitation":"[58]"},"properties":{"noteIndex":0},"schema":"https://github.com/citation-style-language/schema/raw/master/csl-citation.json"}</w:instrText>
            </w:r>
            <w:r>
              <w:rPr>
                <w:rFonts w:cs="Times New Roman"/>
                <w:sz w:val="20"/>
                <w:szCs w:val="20"/>
              </w:rPr>
              <w:fldChar w:fldCharType="separate"/>
            </w:r>
            <w:r w:rsidRPr="00EB0BA5">
              <w:rPr>
                <w:rFonts w:cs="Times New Roman"/>
                <w:noProof/>
                <w:sz w:val="20"/>
                <w:szCs w:val="20"/>
              </w:rPr>
              <w:t>[58]</w:t>
            </w:r>
            <w:r>
              <w:rPr>
                <w:rFonts w:cs="Times New Roman"/>
                <w:sz w:val="20"/>
                <w:szCs w:val="20"/>
              </w:rPr>
              <w:fldChar w:fldCharType="end"/>
            </w:r>
            <w:r>
              <w:rPr>
                <w:rFonts w:cs="Times New Roman"/>
                <w:sz w:val="20"/>
                <w:szCs w:val="20"/>
              </w:rPr>
              <w:t xml:space="preserve"> NG UV+MV</w:t>
            </w:r>
          </w:p>
        </w:tc>
        <w:tc>
          <w:tcPr>
            <w:tcW w:w="2976" w:type="dxa"/>
          </w:tcPr>
          <w:p w14:paraId="33F5D449" w14:textId="77777777" w:rsidR="00E72E9C" w:rsidRPr="007E2E25" w:rsidRDefault="00E72E9C" w:rsidP="006A166D">
            <w:pPr>
              <w:spacing w:line="240" w:lineRule="auto"/>
              <w:rPr>
                <w:rFonts w:cs="Times New Roman"/>
                <w:sz w:val="20"/>
                <w:szCs w:val="20"/>
              </w:rPr>
            </w:pPr>
          </w:p>
        </w:tc>
      </w:tr>
      <w:tr w:rsidR="00A33BD7" w:rsidRPr="007E2E25" w14:paraId="3938A864" w14:textId="77777777" w:rsidTr="006A166D">
        <w:trPr>
          <w:trHeight w:val="20"/>
        </w:trPr>
        <w:tc>
          <w:tcPr>
            <w:tcW w:w="3397" w:type="dxa"/>
          </w:tcPr>
          <w:p w14:paraId="21250C82" w14:textId="17F5D87E"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255DAA19" w14:textId="16CF4CA7"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155356E1" w14:textId="77777777" w:rsidR="00A33BD7" w:rsidRPr="007E2E25" w:rsidRDefault="00A33BD7" w:rsidP="006A166D">
            <w:pPr>
              <w:spacing w:line="240" w:lineRule="auto"/>
              <w:rPr>
                <w:rFonts w:cs="Times New Roman"/>
                <w:sz w:val="20"/>
                <w:szCs w:val="20"/>
              </w:rPr>
            </w:pPr>
          </w:p>
        </w:tc>
      </w:tr>
      <w:tr w:rsidR="00A33BD7" w:rsidRPr="007E2E25" w14:paraId="4522548B" w14:textId="77777777" w:rsidTr="006A166D">
        <w:trPr>
          <w:trHeight w:val="20"/>
        </w:trPr>
        <w:tc>
          <w:tcPr>
            <w:tcW w:w="3397" w:type="dxa"/>
          </w:tcPr>
          <w:p w14:paraId="4DA0D613" w14:textId="77777777" w:rsidR="00A33BD7" w:rsidRPr="007E2E25" w:rsidRDefault="00A33BD7" w:rsidP="006A166D">
            <w:pPr>
              <w:spacing w:line="240" w:lineRule="auto"/>
              <w:rPr>
                <w:rFonts w:cs="Times New Roman"/>
                <w:sz w:val="20"/>
                <w:szCs w:val="20"/>
              </w:rPr>
            </w:pPr>
          </w:p>
        </w:tc>
        <w:tc>
          <w:tcPr>
            <w:tcW w:w="3261" w:type="dxa"/>
          </w:tcPr>
          <w:p w14:paraId="2E417743" w14:textId="6F19EBEF"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20890F72" w14:textId="77777777" w:rsidR="00A33BD7" w:rsidRPr="007E2E25" w:rsidRDefault="00A33BD7" w:rsidP="006A166D">
            <w:pPr>
              <w:spacing w:line="240" w:lineRule="auto"/>
              <w:rPr>
                <w:rFonts w:cs="Times New Roman"/>
                <w:sz w:val="20"/>
                <w:szCs w:val="20"/>
              </w:rPr>
            </w:pPr>
          </w:p>
        </w:tc>
      </w:tr>
      <w:tr w:rsidR="00A33BD7" w:rsidRPr="007E2E25" w14:paraId="2A94B83D" w14:textId="77777777" w:rsidTr="006A166D">
        <w:trPr>
          <w:trHeight w:val="20"/>
        </w:trPr>
        <w:tc>
          <w:tcPr>
            <w:tcW w:w="3397" w:type="dxa"/>
          </w:tcPr>
          <w:p w14:paraId="511220F3" w14:textId="0B5D7A5B"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UV →→</w:t>
            </w:r>
          </w:p>
        </w:tc>
        <w:tc>
          <w:tcPr>
            <w:tcW w:w="3261" w:type="dxa"/>
          </w:tcPr>
          <w:p w14:paraId="3F86FCEB" w14:textId="6AE23F08"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MV</w:t>
            </w:r>
          </w:p>
        </w:tc>
        <w:tc>
          <w:tcPr>
            <w:tcW w:w="2976" w:type="dxa"/>
          </w:tcPr>
          <w:p w14:paraId="38A199C4" w14:textId="77777777" w:rsidR="00A33BD7" w:rsidRPr="007E2E25" w:rsidRDefault="00A33BD7" w:rsidP="006A166D">
            <w:pPr>
              <w:spacing w:line="240" w:lineRule="auto"/>
              <w:rPr>
                <w:rFonts w:cs="Times New Roman"/>
                <w:sz w:val="20"/>
                <w:szCs w:val="20"/>
              </w:rPr>
            </w:pPr>
          </w:p>
        </w:tc>
      </w:tr>
      <w:tr w:rsidR="00A33BD7" w:rsidRPr="007E2E25" w14:paraId="08C2224E" w14:textId="77777777" w:rsidTr="006A166D">
        <w:trPr>
          <w:trHeight w:val="20"/>
        </w:trPr>
        <w:tc>
          <w:tcPr>
            <w:tcW w:w="3397" w:type="dxa"/>
          </w:tcPr>
          <w:p w14:paraId="266CD34E" w14:textId="723378DD"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GS UV+MV</w:t>
            </w:r>
          </w:p>
        </w:tc>
        <w:tc>
          <w:tcPr>
            <w:tcW w:w="3261" w:type="dxa"/>
          </w:tcPr>
          <w:p w14:paraId="37F31454" w14:textId="2F851291" w:rsidR="00A33BD7" w:rsidRPr="007E2E25" w:rsidRDefault="00734130" w:rsidP="006A166D">
            <w:pPr>
              <w:spacing w:line="240" w:lineRule="auto"/>
              <w:rPr>
                <w:rFonts w:cs="Times New Roman"/>
                <w:sz w:val="20"/>
                <w:szCs w:val="20"/>
              </w:rPr>
            </w:pPr>
            <w:r>
              <w:rPr>
                <w:rFonts w:cs="Times New Roman"/>
                <w:sz w:val="20"/>
                <w:szCs w:val="20"/>
              </w:rPr>
              <w:t>Dawood 2023</w:t>
            </w:r>
            <w:r>
              <w:rPr>
                <w:rFonts w:cs="Times New Roman"/>
                <w:sz w:val="20"/>
                <w:szCs w:val="20"/>
              </w:rPr>
              <w:fldChar w:fldCharType="begin" w:fldLock="1"/>
            </w:r>
            <w:r w:rsidR="00E72E9C">
              <w:rPr>
                <w:rFonts w:cs="Times New Roman"/>
                <w:sz w:val="20"/>
                <w:szCs w:val="20"/>
              </w:rPr>
              <w:instrText>ADDIN CSL_CITATION {"citationItems":[{"id":"ITEM-1","itemData":{"DOI":"10.51329/mehdiophthal1467","ISBN":"0000000217279","abstract":"ABSTRACT Background: In non-glaucomatous eyes, many factors impact intraocular pressure (IOP) reduction following phacoemulsification. This study aimed to determine the relationship between changes in IOP and alterations in anterior chamber biometric measurements using the Pentacam Scheimpflug anterior segment imaging system before and after uneventful phacoemulsification in non-glaucomatous eyes. Methods: This prospective interventional study included patients with ages of 20 – 80 years, no known systemic diseases, and visually significant cataracts necessitating phacoemulsification with posterior chamber intraocular lens implantation. The preoperative and two-month postoperative IOPs were measured using a Goldmann applanation tonometer, and the iridocorneal angle (ICA) in four quadrants (superior, inferior, nasal, and temporal), anterior chamber depth (ACD), and anterior chamber volume (ACV) were measured using the Pentacam. Results: Forty-two eyes of 42 patients with a mean (standard deviation [SD]) age of 56.8 (10.7) years were included; 22 (52%) were men and 20 (48%) were women. The eyes demonstrated statistically significant changes in postoperative IOP, ACD, ACV, and in widening of the ICA (all P &lt; 0.05), with a mean (SD) IOP reduction of 4.5 (2.7) mmHg, ACD deepening of 0.7 (0.6) mm, ACV increase of 33.2 (21.1) mm3, and ICA widening of 7.5o (6.4o), 12.4o (7.7o), 9.1o (7.1o), and 11.5o (6.1o) in the superior, inferior, temporal, and nasal quadrants, respectively. A significant positive correlation was detected between pre- and postoperative IOP (r = + 0.58; P &lt; 0.001) and between pre- and postoperative ACD (r = + 0.50; P &lt; 0.001). Significant negative correlations were detected between preoperative ACV and changes in ACV (r = - 0.42; P &lt; 0.001) and between preoperative ICA and changes in ICA (r = - 0.02; P = 0.001). However, no significant correlations were observed between the changes in IOP and patient age (r = + 0.001; P = 0.957) and axial length of the eye (r = + 0.13; P = 0.221), or changes in ICA (r = - 0.01; P = 0.945), ACD (r = + 0.01; P = 0.945), and ACV (r = - 0.12; P = 0.599). Conclusions: We observed a significant reduction in IOP, widening of the ICA, and increases in ACD and ACV after phacoemulsification; however, there was no significant correlation between IOP and other biometric variables. Further studies are required to determine the exact mechanisms underlying these effects.","author":[{"dropping-particle":"","family":"Dawood","given":"Yousif Farhan","non-dropping-particle":"","parse-names":false,"suffix":""},{"dropping-particle":"","family":"Issa","given":"Ammar Fouad","non-dropping-particle":"","parse-names":false,"suffix":""},{"dropping-particle":"","family":"Salah","given":"Sarmad","non-dropping-particle":"","parse-names":false,"suffix":""},{"dropping-particle":"","family":"Ali","given":"Mohammed","non-dropping-particle":"","parse-names":false,"suffix":""}],"container-title":"MedHypothesisDiscovInnovOphthalmol","id":"ITEM-1","issued":{"date-parts":[["2023"]]},"page":"28-35","title":"Changes in anterior chamber biometry and intraocular pressure after uneventful phacoemulsification in non-glaucomatous eyes","type":"article-journal","volume":"12"},"uris":["http://www.mendeley.com/documents/?uuid=e859c256-e54e-4337-ac1e-0d017048636a"]}],"mendeley":{"formattedCitation":"[57]","plainTextFormattedCitation":"[57]","previouslyFormattedCitation":"[57]"},"properties":{"noteIndex":0},"schema":"https://github.com/citation-style-language/schema/raw/master/csl-citation.json"}</w:instrText>
            </w:r>
            <w:r>
              <w:rPr>
                <w:rFonts w:cs="Times New Roman"/>
                <w:sz w:val="20"/>
                <w:szCs w:val="20"/>
              </w:rPr>
              <w:fldChar w:fldCharType="separate"/>
            </w:r>
            <w:r w:rsidRPr="00BB0AD7">
              <w:rPr>
                <w:rFonts w:cs="Times New Roman"/>
                <w:noProof/>
                <w:sz w:val="20"/>
                <w:szCs w:val="20"/>
              </w:rPr>
              <w:t>[57]</w:t>
            </w:r>
            <w:r>
              <w:rPr>
                <w:rFonts w:cs="Times New Roman"/>
                <w:sz w:val="20"/>
                <w:szCs w:val="20"/>
              </w:rPr>
              <w:fldChar w:fldCharType="end"/>
            </w:r>
            <w:r>
              <w:rPr>
                <w:rFonts w:cs="Times New Roman"/>
                <w:sz w:val="20"/>
                <w:szCs w:val="20"/>
              </w:rPr>
              <w:t xml:space="preserve"> NG UV</w:t>
            </w:r>
          </w:p>
        </w:tc>
        <w:tc>
          <w:tcPr>
            <w:tcW w:w="2976" w:type="dxa"/>
          </w:tcPr>
          <w:p w14:paraId="035FAED0" w14:textId="77777777" w:rsidR="00A33BD7" w:rsidRPr="007E2E25" w:rsidRDefault="00A33BD7" w:rsidP="006A166D">
            <w:pPr>
              <w:spacing w:line="240" w:lineRule="auto"/>
              <w:rPr>
                <w:rFonts w:cs="Times New Roman"/>
                <w:sz w:val="20"/>
                <w:szCs w:val="20"/>
              </w:rPr>
            </w:pPr>
          </w:p>
        </w:tc>
      </w:tr>
      <w:tr w:rsidR="00A33BD7" w:rsidRPr="007E2E25" w14:paraId="08B36A2E" w14:textId="77777777" w:rsidTr="006A166D">
        <w:trPr>
          <w:trHeight w:val="20"/>
        </w:trPr>
        <w:tc>
          <w:tcPr>
            <w:tcW w:w="3397" w:type="dxa"/>
          </w:tcPr>
          <w:p w14:paraId="1AAABB6B" w14:textId="3C702AB2"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 →→→</w:t>
            </w:r>
          </w:p>
        </w:tc>
        <w:tc>
          <w:tcPr>
            <w:tcW w:w="3261" w:type="dxa"/>
          </w:tcPr>
          <w:p w14:paraId="22E4AA60" w14:textId="4810B439"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MV</w:t>
            </w:r>
          </w:p>
        </w:tc>
        <w:tc>
          <w:tcPr>
            <w:tcW w:w="2976" w:type="dxa"/>
          </w:tcPr>
          <w:p w14:paraId="3968E8B0" w14:textId="77777777" w:rsidR="00A33BD7" w:rsidRPr="007E2E25" w:rsidRDefault="00A33BD7" w:rsidP="006A166D">
            <w:pPr>
              <w:spacing w:line="240" w:lineRule="auto"/>
              <w:rPr>
                <w:rFonts w:cs="Times New Roman"/>
                <w:sz w:val="20"/>
                <w:szCs w:val="20"/>
              </w:rPr>
            </w:pPr>
          </w:p>
        </w:tc>
      </w:tr>
      <w:tr w:rsidR="00A33BD7" w:rsidRPr="007E2E25" w14:paraId="108F51EF" w14:textId="77777777" w:rsidTr="006A166D">
        <w:trPr>
          <w:trHeight w:val="20"/>
        </w:trPr>
        <w:tc>
          <w:tcPr>
            <w:tcW w:w="3397" w:type="dxa"/>
          </w:tcPr>
          <w:p w14:paraId="65FD09B3" w14:textId="77777777" w:rsidR="00A33BD7" w:rsidRPr="007E2E25" w:rsidRDefault="00A33BD7" w:rsidP="006A166D">
            <w:pPr>
              <w:spacing w:line="240" w:lineRule="auto"/>
              <w:rPr>
                <w:rFonts w:cs="Times New Roman"/>
                <w:sz w:val="20"/>
                <w:szCs w:val="20"/>
              </w:rPr>
            </w:pPr>
          </w:p>
        </w:tc>
        <w:tc>
          <w:tcPr>
            <w:tcW w:w="3261" w:type="dxa"/>
          </w:tcPr>
          <w:p w14:paraId="376A1190" w14:textId="4AFDF7C7"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7B308C9D" w14:textId="77777777" w:rsidR="00A33BD7" w:rsidRPr="007E2E25" w:rsidRDefault="00A33BD7" w:rsidP="006A166D">
            <w:pPr>
              <w:spacing w:line="240" w:lineRule="auto"/>
              <w:rPr>
                <w:rFonts w:cs="Times New Roman"/>
                <w:sz w:val="20"/>
                <w:szCs w:val="20"/>
              </w:rPr>
            </w:pPr>
          </w:p>
        </w:tc>
      </w:tr>
      <w:tr w:rsidR="00A33BD7" w:rsidRPr="008E3E7C" w14:paraId="194F8857" w14:textId="77777777" w:rsidTr="006A166D">
        <w:trPr>
          <w:trHeight w:val="20"/>
        </w:trPr>
        <w:tc>
          <w:tcPr>
            <w:tcW w:w="3397" w:type="dxa"/>
          </w:tcPr>
          <w:p w14:paraId="6546EAB4" w14:textId="77777777" w:rsidR="00A33BD7" w:rsidRPr="007E2E25" w:rsidRDefault="00A33BD7" w:rsidP="006A166D">
            <w:pPr>
              <w:spacing w:line="240" w:lineRule="auto"/>
              <w:rPr>
                <w:rFonts w:cs="Times New Roman"/>
                <w:sz w:val="20"/>
                <w:szCs w:val="20"/>
              </w:rPr>
            </w:pPr>
          </w:p>
        </w:tc>
        <w:tc>
          <w:tcPr>
            <w:tcW w:w="3261" w:type="dxa"/>
          </w:tcPr>
          <w:p w14:paraId="6CA6F406" w14:textId="30127242"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5BEC74F3" w14:textId="77777777" w:rsidR="00A33BD7" w:rsidRPr="007E2E25" w:rsidRDefault="00A33BD7" w:rsidP="006A166D">
            <w:pPr>
              <w:spacing w:line="240" w:lineRule="auto"/>
              <w:rPr>
                <w:rFonts w:cs="Times New Roman"/>
                <w:sz w:val="20"/>
                <w:szCs w:val="20"/>
              </w:rPr>
            </w:pPr>
          </w:p>
        </w:tc>
      </w:tr>
      <w:tr w:rsidR="00A33BD7" w:rsidRPr="008E3E7C" w14:paraId="41F621DC" w14:textId="77777777" w:rsidTr="006A166D">
        <w:trPr>
          <w:trHeight w:val="20"/>
        </w:trPr>
        <w:tc>
          <w:tcPr>
            <w:tcW w:w="3397" w:type="dxa"/>
            <w:shd w:val="clear" w:color="auto" w:fill="D9D9D9" w:themeFill="background1" w:themeFillShade="D9"/>
          </w:tcPr>
          <w:p w14:paraId="1B2E20F6"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LT</w:t>
            </w:r>
          </w:p>
        </w:tc>
        <w:tc>
          <w:tcPr>
            <w:tcW w:w="3261" w:type="dxa"/>
            <w:shd w:val="clear" w:color="auto" w:fill="D9D9D9" w:themeFill="background1" w:themeFillShade="D9"/>
          </w:tcPr>
          <w:p w14:paraId="53B34F6A"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LT</w:t>
            </w:r>
          </w:p>
        </w:tc>
        <w:tc>
          <w:tcPr>
            <w:tcW w:w="2976" w:type="dxa"/>
            <w:shd w:val="clear" w:color="auto" w:fill="D9D9D9" w:themeFill="background1" w:themeFillShade="D9"/>
          </w:tcPr>
          <w:p w14:paraId="20FA6B61" w14:textId="77777777" w:rsidR="00A33BD7" w:rsidRPr="007E2E25" w:rsidRDefault="00A33BD7" w:rsidP="006A166D">
            <w:pPr>
              <w:spacing w:line="240" w:lineRule="auto"/>
              <w:rPr>
                <w:rFonts w:cs="Times New Roman"/>
                <w:b/>
                <w:bCs/>
                <w:sz w:val="20"/>
                <w:szCs w:val="20"/>
              </w:rPr>
            </w:pPr>
          </w:p>
        </w:tc>
      </w:tr>
      <w:tr w:rsidR="00A33BD7" w:rsidRPr="007E2E25" w14:paraId="194C8C5C" w14:textId="77777777" w:rsidTr="006A166D">
        <w:trPr>
          <w:trHeight w:val="20"/>
        </w:trPr>
        <w:tc>
          <w:tcPr>
            <w:tcW w:w="3397" w:type="dxa"/>
          </w:tcPr>
          <w:p w14:paraId="1A7DC28D" w14:textId="08876C9B"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659D5597" w14:textId="127A5564" w:rsidR="00A33BD7" w:rsidRPr="007E2E25" w:rsidRDefault="00A33BD7" w:rsidP="006A166D">
            <w:pPr>
              <w:spacing w:line="240" w:lineRule="auto"/>
              <w:rPr>
                <w:rFonts w:cs="Times New Roman"/>
                <w:sz w:val="20"/>
                <w:szCs w:val="20"/>
              </w:rPr>
            </w:pPr>
            <w:r w:rsidRPr="007E2E25">
              <w:rPr>
                <w:rFonts w:cs="Times New Roman"/>
                <w:sz w:val="20"/>
                <w:szCs w:val="20"/>
              </w:rPr>
              <w:t>Issa 2005</w:t>
            </w:r>
            <w:r w:rsidRPr="007E2E25">
              <w:rPr>
                <w:rFonts w:cs="Times New Roman"/>
                <w:sz w:val="20"/>
                <w:szCs w:val="20"/>
              </w:rPr>
              <w:fldChar w:fldCharType="begin" w:fldLock="1"/>
            </w:r>
            <w:r w:rsidR="00EB0BA5">
              <w:rPr>
                <w:rFonts w:cs="Times New Roman"/>
                <w:sz w:val="20"/>
                <w:szCs w:val="20"/>
              </w:rPr>
              <w:instrText>ADDIN CSL_CITATION {"citationItems":[{"id":"ITEM-1","itemData":{"DOI":"10.1136/bjo.2004.047662","ISSN":"00071161","PMID":"15834080","abstract":"Aim: The results of a study designed to investigate the predictive value of preoperative anterior chamber depth (ACD) and intraocular pressure (IOP) are reported. The relation between these factors and their effect on the reduction in IOP following phacoemulsification cataract surgery was also studied. Methods: The ACD and IOP were prospectively measured in 103 non-glaucomatous eyes of 103 patients who underwent uneventful phacoemulsification and posterior chamber intraocular lens (PCIOL) implantation. Other data which were recorded included best corrected visual acuity, axial length, lens thickness, and severity of lens opacity. Results: The ACD increased by a mean (SD) of 1.10 (0.44) mm (p&lt;0.00001) and this increase was significantly and inversely related to preoperative ACD (r2 = 68%; p&lt;0.01). IOP dropped by a mean of 2.55 (1.78) mm Hg following cataract surgery (p&lt;0.0001), and this reduction was significantly and positively related to preoperative IOP (r2 = 56%; p&lt;0.01), and significantly and inversely related to preoperative ACD (r 2 = 21%; p&lt;0.01). A novel ratio, the pressure to depth (PD) ratio (preoperative IOP/preoperative ACD), was found to be significantly and positively related to the surgically induced reduction in IOP (r2 = 73%; p&lt;0.01), and IOP was reduced by ≥4 mm Hg in all patients with a PD ratio &gt;7. Conclusion: The reduction in IOP following cataract surgery was found to be positively related to preoperative IOP, and inversely related to preoperative ACD. Furthermore, these results indicate that a novel index, the PD ratio, is strongly predictive for IOP reduction following cataract extraction, and may prove useful in surgical decision making.","author":[{"dropping-particle":"","family":"Issa","given":"Sharif A.","non-dropping-particle":"","parse-names":false,"suffix":""},{"dropping-particle":"","family":"Pacheco","given":"J.","non-dropping-particle":"","parse-names":false,"suffix":""},{"dropping-particle":"","family":"Mahmood","given":"U.","non-dropping-particle":"","parse-names":false,"suffix":""},{"dropping-particle":"","family":"Nolan","given":"J.","non-dropping-particle":"","parse-names":false,"suffix":""},{"dropping-particle":"","family":"Beatty","given":"S.","non-dropping-particle":"","parse-names":false,"suffix":""}],"container-title":"British Journal of Ophthalmology","id":"ITEM-1","issue":"5","issued":{"date-parts":[["2005"]]},"page":"543-546","title":"A novel index for predicting intraocular pressure reduction following cataract surgery","type":"article-journal","volume":"89"},"uris":["http://www.mendeley.com/documents/?uuid=98a685cb-bc31-4366-b8c4-2c1ea97c54a2"]}],"mendeley":{"formattedCitation":"[55]","plainTextFormattedCitation":"[55]","previouslyFormattedCitation":"[5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5]</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5FE96ECD" w14:textId="77777777" w:rsidR="00A33BD7" w:rsidRPr="007E2E25" w:rsidRDefault="00A33BD7" w:rsidP="006A166D">
            <w:pPr>
              <w:spacing w:line="240" w:lineRule="auto"/>
              <w:rPr>
                <w:rFonts w:cs="Times New Roman"/>
                <w:sz w:val="20"/>
                <w:szCs w:val="20"/>
              </w:rPr>
            </w:pPr>
          </w:p>
        </w:tc>
      </w:tr>
      <w:tr w:rsidR="00A33BD7" w:rsidRPr="007E2E25" w14:paraId="2A9535F0" w14:textId="77777777" w:rsidTr="006A166D">
        <w:trPr>
          <w:trHeight w:val="20"/>
        </w:trPr>
        <w:tc>
          <w:tcPr>
            <w:tcW w:w="3397" w:type="dxa"/>
          </w:tcPr>
          <w:p w14:paraId="28B16FC1" w14:textId="3A04D801" w:rsidR="00A33BD7" w:rsidRPr="007E2E25" w:rsidRDefault="00A33BD7" w:rsidP="006A166D">
            <w:pPr>
              <w:spacing w:line="240" w:lineRule="auto"/>
              <w:rPr>
                <w:rFonts w:cs="Times New Roman"/>
                <w:sz w:val="20"/>
                <w:szCs w:val="20"/>
              </w:rPr>
            </w:pPr>
            <w:r w:rsidRPr="007E2E25">
              <w:rPr>
                <w:rFonts w:cs="Times New Roman"/>
                <w:sz w:val="20"/>
                <w:szCs w:val="20"/>
              </w:rPr>
              <w:t>Bilak 2015</w:t>
            </w:r>
            <w:r w:rsidRPr="007E2E25">
              <w:rPr>
                <w:rFonts w:cs="Times New Roman"/>
                <w:sz w:val="20"/>
                <w:szCs w:val="20"/>
              </w:rPr>
              <w:fldChar w:fldCharType="begin" w:fldLock="1"/>
            </w:r>
            <w:r w:rsidR="00EB0BA5">
              <w:rPr>
                <w:rFonts w:cs="Times New Roman"/>
                <w:sz w:val="20"/>
                <w:szCs w:val="20"/>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6]</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3A18F9C8" w14:textId="0F30C0F6" w:rsidR="00A33BD7" w:rsidRPr="007E2E25" w:rsidRDefault="00A33BD7" w:rsidP="006A166D">
            <w:pPr>
              <w:spacing w:line="240" w:lineRule="auto"/>
              <w:rPr>
                <w:rFonts w:cs="Times New Roman"/>
                <w:sz w:val="20"/>
                <w:szCs w:val="20"/>
              </w:rPr>
            </w:pPr>
            <w:r w:rsidRPr="007E2E25">
              <w:rPr>
                <w:rFonts w:cs="Times New Roman"/>
                <w:sz w:val="20"/>
                <w:szCs w:val="20"/>
              </w:rPr>
              <w:t>Shin 2010</w:t>
            </w:r>
            <w:r w:rsidRPr="007E2E25">
              <w:rPr>
                <w:rFonts w:cs="Times New Roman"/>
                <w:sz w:val="20"/>
                <w:szCs w:val="20"/>
                <w:lang w:val="nl-NL"/>
              </w:rPr>
              <w:fldChar w:fldCharType="begin" w:fldLock="1"/>
            </w:r>
            <w:r w:rsidR="00EB0BA5">
              <w:rPr>
                <w:rFonts w:cs="Times New Roman"/>
                <w:sz w:val="20"/>
                <w:szCs w:val="20"/>
                <w:lang w:val="nl-NL"/>
              </w:rPr>
              <w:instrText>ADDIN CSL_CITATION {"citationItems":[{"id":"ITEM-1","itemData":{"DOI":"10.1016/j.jcrs.2010.02.024","ISSN":"08863350","PMID":"20656150","abstract":"PURPOSE: To evaluate changes in anterior chamber depth (ACD) and intraocular pressure (IOP) after phacoemulsification in eyes with occludable angles and compare the results with those in eyes with normal open angles. SETTING: Eye Clinic, Ipoh General Hospital, Ipoh, Perak, Malaysia. METHODS: Patients with nonglaucomatous eyes with open angles or with occludable angles were recruited. Ocular biometric measurements (ACD, axial length [AL], lens thickness and position) and IOP (tonometry) were performed preoperatively and 1 day and 1, 4, 9, and 12 weeks postoperatively. RESULTS: The open-angle group and occludable-angle group each comprised 35 patients. The occludable-angle group had a shallower ACD, shorter AL, thicker and relatively anterior lens position, and higher IOP preoperatively; postoperatively, there was a significant increase in ACD and a significant reduction in IOP (P&lt;.01). Anterior chamber deepening was inversely related to preoperative ACD in the occludable-angle group (P&lt;.01). The mean preoperative IOP was higher in the occludable-angle group (15.77 mm Hg ± 2.20 [SD]) than in the open-angle group (14.52 ± 2.65 mm Hg) (P&lt;.05). The IOP dropped progressively and significantly over 12 weeks postoperatively; the mean decrease was 2.31 ± 0.99 mm Hg in the occludable-angle group and 0.77 ± 1.17 mm Hg in the open-angle group. The IOP decrease in the occludable-angle group was inversely related to the preoperative IOP (P&lt;.01). Conclusion: Phacoemulsification led to anterior chamber deepening and lower IOP in eyes with occludable angles, which suggests it is an option for preventing acute angle-closure attacks in eyes with occludable angles and cataract. © 2010 ASCRS and ESCRS.","author":[{"dropping-particle":"","family":"Shin","given":"Hoy Choong","non-dropping-particle":"","parse-names":false,"suffix":""},{"dropping-particle":"","family":"Subrayan","given":"Visvaraja","non-dropping-particle":"","parse-names":false,"suffix":""},{"dropping-particle":"","family":"Tajunisah","given":"Iqbal","non-dropping-particle":"","parse-names":false,"suffix":""}],"container-title":"Journal of Cataract and Refractive Surgery","id":"ITEM-1","issue":"8","issued":{"date-parts":[["2010"]]},"page":"1289-1295","publisher":"ASCRS and ESCRS","title":"Changes in anterior chamber depth and intraocular pressure after phacoemulsification in eyes with occludable angles","type":"article-journal","volume":"36"},"uris":["http://www.mendeley.com/documents/?uuid=aa1e5cf9-a745-4467-9d69-1a107f0fd34e"]}],"mendeley":{"formattedCitation":"[53]","plainTextFormattedCitation":"[53]","previouslyFormattedCitation":"[53]"},"properties":{"noteIndex":0},"schema":"https://github.com/citation-style-language/schema/raw/master/csl-citation.json"}</w:instrText>
            </w:r>
            <w:r w:rsidRPr="007E2E25">
              <w:rPr>
                <w:rFonts w:cs="Times New Roman"/>
                <w:sz w:val="20"/>
                <w:szCs w:val="20"/>
                <w:lang w:val="nl-NL"/>
              </w:rPr>
              <w:fldChar w:fldCharType="separate"/>
            </w:r>
            <w:r w:rsidRPr="007E2E25">
              <w:rPr>
                <w:rFonts w:cs="Times New Roman"/>
                <w:noProof/>
                <w:sz w:val="20"/>
                <w:szCs w:val="20"/>
                <w:lang w:val="nl-NL"/>
              </w:rPr>
              <w:t>[53]</w:t>
            </w:r>
            <w:r w:rsidRPr="007E2E25">
              <w:rPr>
                <w:rFonts w:cs="Times New Roman"/>
                <w:sz w:val="20"/>
                <w:szCs w:val="20"/>
                <w:lang w:val="nl-NL"/>
              </w:rPr>
              <w:fldChar w:fldCharType="end"/>
            </w:r>
            <w:r w:rsidRPr="007E2E25">
              <w:rPr>
                <w:rFonts w:cs="Times New Roman"/>
                <w:sz w:val="20"/>
                <w:szCs w:val="20"/>
              </w:rPr>
              <w:t xml:space="preserve"> NG MV</w:t>
            </w:r>
          </w:p>
        </w:tc>
        <w:tc>
          <w:tcPr>
            <w:tcW w:w="2976" w:type="dxa"/>
          </w:tcPr>
          <w:p w14:paraId="6B33501C" w14:textId="77777777" w:rsidR="00A33BD7" w:rsidRPr="007E2E25" w:rsidRDefault="00A33BD7" w:rsidP="006A166D">
            <w:pPr>
              <w:spacing w:line="240" w:lineRule="auto"/>
              <w:rPr>
                <w:rFonts w:cs="Times New Roman"/>
                <w:sz w:val="20"/>
                <w:szCs w:val="20"/>
              </w:rPr>
            </w:pPr>
          </w:p>
        </w:tc>
      </w:tr>
      <w:tr w:rsidR="00A33BD7" w:rsidRPr="007E2E25" w14:paraId="24E4C806" w14:textId="77777777" w:rsidTr="006A166D">
        <w:trPr>
          <w:trHeight w:val="20"/>
        </w:trPr>
        <w:tc>
          <w:tcPr>
            <w:tcW w:w="3397" w:type="dxa"/>
          </w:tcPr>
          <w:p w14:paraId="39430417" w14:textId="6DE7D755" w:rsidR="00A33BD7" w:rsidRPr="007E2E25" w:rsidRDefault="00A33BD7" w:rsidP="006A166D">
            <w:pPr>
              <w:spacing w:line="240" w:lineRule="auto"/>
              <w:rPr>
                <w:rFonts w:cs="Times New Roman"/>
                <w:sz w:val="20"/>
                <w:szCs w:val="20"/>
              </w:rPr>
            </w:pPr>
            <w:r w:rsidRPr="007E2E25">
              <w:rPr>
                <w:rFonts w:cs="Times New Roman"/>
                <w:sz w:val="20"/>
                <w:szCs w:val="20"/>
              </w:rPr>
              <w:lastRenderedPageBreak/>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UV+MV</w:t>
            </w:r>
          </w:p>
        </w:tc>
        <w:tc>
          <w:tcPr>
            <w:tcW w:w="3261" w:type="dxa"/>
          </w:tcPr>
          <w:p w14:paraId="5B00C045" w14:textId="08D4EEB5"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46DCEFB5" w14:textId="77777777" w:rsidR="00A33BD7" w:rsidRPr="007E2E25" w:rsidRDefault="00A33BD7" w:rsidP="006A166D">
            <w:pPr>
              <w:spacing w:line="240" w:lineRule="auto"/>
              <w:rPr>
                <w:rFonts w:cs="Times New Roman"/>
                <w:sz w:val="20"/>
                <w:szCs w:val="20"/>
              </w:rPr>
            </w:pPr>
          </w:p>
        </w:tc>
      </w:tr>
      <w:tr w:rsidR="00A33BD7" w:rsidRPr="007E2E25" w14:paraId="581D2D48" w14:textId="77777777" w:rsidTr="006A166D">
        <w:trPr>
          <w:trHeight w:val="20"/>
        </w:trPr>
        <w:tc>
          <w:tcPr>
            <w:tcW w:w="3397" w:type="dxa"/>
          </w:tcPr>
          <w:p w14:paraId="77DA5CC7" w14:textId="13E074BB" w:rsidR="00A33BD7" w:rsidRPr="007E2E25" w:rsidRDefault="00724245" w:rsidP="006A166D">
            <w:pPr>
              <w:spacing w:line="240" w:lineRule="auto"/>
              <w:rPr>
                <w:rFonts w:cs="Times New Roman"/>
                <w:sz w:val="20"/>
                <w:szCs w:val="20"/>
              </w:rPr>
            </w:pPr>
            <w:r>
              <w:rPr>
                <w:rFonts w:cs="Times New Roman"/>
                <w:sz w:val="20"/>
                <w:szCs w:val="20"/>
              </w:rPr>
              <w:t>Uzun 2025</w:t>
            </w:r>
            <w:r>
              <w:rPr>
                <w:rFonts w:cs="Times New Roman"/>
                <w:sz w:val="20"/>
                <w:szCs w:val="20"/>
              </w:rPr>
              <w:fldChar w:fldCharType="begin" w:fldLock="1"/>
            </w:r>
            <w:r>
              <w:rPr>
                <w:rFonts w:cs="Times New Roman"/>
                <w:sz w:val="20"/>
                <w:szCs w:val="20"/>
              </w:rPr>
              <w:instrText>ADDIN CSL_CITATION {"citationItems":[{"id":"ITEM-1","itemData":{"author":[{"dropping-particle":"","family":"Uzun","given":"Feyzahan","non-dropping-particle":"","parse-names":false,"suffix":""},{"dropping-particle":"","family":"Findik","given":"Hüseyin","non-dropping-particle":"","parse-names":false,"suffix":""}],"id":"ITEM-1","issued":{"date-parts":[["2025"]]},"page":"1-8","title":"Preoperative Ocular Biometric Parameters as Predictors of Intraocular Pressure Reduction After Phacoemulsification Cataract Surgery in Non-Glaucomatous Eyes †","type":"article-journal"},"uris":["http://www.mendeley.com/documents/?uuid=8799df05-5807-468e-98f6-acbef9eaaa92"]}],"mendeley":{"formattedCitation":"[58]","plainTextFormattedCitation":"[58]","previouslyFormattedCitation":"[58]"},"properties":{"noteIndex":0},"schema":"https://github.com/citation-style-language/schema/raw/master/csl-citation.json"}</w:instrText>
            </w:r>
            <w:r>
              <w:rPr>
                <w:rFonts w:cs="Times New Roman"/>
                <w:sz w:val="20"/>
                <w:szCs w:val="20"/>
              </w:rPr>
              <w:fldChar w:fldCharType="separate"/>
            </w:r>
            <w:r w:rsidRPr="00EB0BA5">
              <w:rPr>
                <w:rFonts w:cs="Times New Roman"/>
                <w:noProof/>
                <w:sz w:val="20"/>
                <w:szCs w:val="20"/>
              </w:rPr>
              <w:t>[58]</w:t>
            </w:r>
            <w:r>
              <w:rPr>
                <w:rFonts w:cs="Times New Roman"/>
                <w:sz w:val="20"/>
                <w:szCs w:val="20"/>
              </w:rPr>
              <w:fldChar w:fldCharType="end"/>
            </w:r>
            <w:r>
              <w:rPr>
                <w:rFonts w:cs="Times New Roman"/>
                <w:sz w:val="20"/>
                <w:szCs w:val="20"/>
              </w:rPr>
              <w:t xml:space="preserve"> NG UV+MV</w:t>
            </w:r>
          </w:p>
        </w:tc>
        <w:tc>
          <w:tcPr>
            <w:tcW w:w="3261" w:type="dxa"/>
          </w:tcPr>
          <w:p w14:paraId="0F262CE4" w14:textId="2D72C17C"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MV</w:t>
            </w:r>
          </w:p>
        </w:tc>
        <w:tc>
          <w:tcPr>
            <w:tcW w:w="2976" w:type="dxa"/>
          </w:tcPr>
          <w:p w14:paraId="4694DE33" w14:textId="77777777" w:rsidR="00A33BD7" w:rsidRPr="007E2E25" w:rsidRDefault="00A33BD7" w:rsidP="006A166D">
            <w:pPr>
              <w:spacing w:line="240" w:lineRule="auto"/>
              <w:rPr>
                <w:rFonts w:cs="Times New Roman"/>
                <w:sz w:val="20"/>
                <w:szCs w:val="20"/>
              </w:rPr>
            </w:pPr>
          </w:p>
        </w:tc>
      </w:tr>
      <w:tr w:rsidR="00A33BD7" w:rsidRPr="007E2E25" w14:paraId="6944EE59" w14:textId="77777777" w:rsidTr="006A166D">
        <w:trPr>
          <w:trHeight w:val="20"/>
        </w:trPr>
        <w:tc>
          <w:tcPr>
            <w:tcW w:w="3397" w:type="dxa"/>
          </w:tcPr>
          <w:p w14:paraId="725F0C6E" w14:textId="5FE7155D" w:rsidR="00A33BD7" w:rsidRPr="007E2E25" w:rsidRDefault="00724245"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MV</w:t>
            </w:r>
          </w:p>
        </w:tc>
        <w:tc>
          <w:tcPr>
            <w:tcW w:w="3261" w:type="dxa"/>
          </w:tcPr>
          <w:p w14:paraId="436CB9AB" w14:textId="51A5ACA4" w:rsidR="00A33BD7" w:rsidRPr="007E2E25" w:rsidRDefault="00A33BD7" w:rsidP="006A166D">
            <w:pPr>
              <w:spacing w:line="240" w:lineRule="auto"/>
              <w:rPr>
                <w:rFonts w:cs="Times New Roman"/>
                <w:sz w:val="20"/>
                <w:szCs w:val="20"/>
              </w:rPr>
            </w:pPr>
            <w:r w:rsidRPr="007E2E25">
              <w:rPr>
                <w:rFonts w:cs="Times New Roman"/>
                <w:sz w:val="20"/>
                <w:szCs w:val="20"/>
              </w:rPr>
              <w:t>Devience 2017</w:t>
            </w:r>
            <w:r w:rsidRPr="007E2E25">
              <w:rPr>
                <w:rFonts w:cs="Times New Roman"/>
                <w:sz w:val="20"/>
                <w:szCs w:val="20"/>
              </w:rPr>
              <w:fldChar w:fldCharType="begin" w:fldLock="1"/>
            </w:r>
            <w:r w:rsidR="00BB0AD7">
              <w:rPr>
                <w:rFonts w:cs="Times New Roman"/>
                <w:sz w:val="20"/>
                <w:szCs w:val="20"/>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5]</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D1BA991" w14:textId="77777777" w:rsidR="00A33BD7" w:rsidRPr="007E2E25" w:rsidRDefault="00A33BD7" w:rsidP="006A166D">
            <w:pPr>
              <w:spacing w:line="240" w:lineRule="auto"/>
              <w:rPr>
                <w:rFonts w:cs="Times New Roman"/>
                <w:sz w:val="20"/>
                <w:szCs w:val="20"/>
              </w:rPr>
            </w:pPr>
          </w:p>
        </w:tc>
      </w:tr>
      <w:tr w:rsidR="00A33BD7" w:rsidRPr="007E2E25" w14:paraId="48EAC58F" w14:textId="77777777" w:rsidTr="006A166D">
        <w:trPr>
          <w:trHeight w:val="20"/>
        </w:trPr>
        <w:tc>
          <w:tcPr>
            <w:tcW w:w="3397" w:type="dxa"/>
          </w:tcPr>
          <w:p w14:paraId="1478C1E6" w14:textId="77777777" w:rsidR="00A33BD7" w:rsidRPr="007E2E25" w:rsidRDefault="00A33BD7" w:rsidP="006A166D">
            <w:pPr>
              <w:spacing w:line="240" w:lineRule="auto"/>
              <w:rPr>
                <w:rFonts w:cs="Times New Roman"/>
                <w:sz w:val="20"/>
                <w:szCs w:val="20"/>
              </w:rPr>
            </w:pPr>
          </w:p>
        </w:tc>
        <w:tc>
          <w:tcPr>
            <w:tcW w:w="3261" w:type="dxa"/>
          </w:tcPr>
          <w:p w14:paraId="77B347CD" w14:textId="3F9D9428"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3D68CF8" w14:textId="77777777" w:rsidR="00A33BD7" w:rsidRPr="007E2E25" w:rsidRDefault="00A33BD7" w:rsidP="006A166D">
            <w:pPr>
              <w:spacing w:line="240" w:lineRule="auto"/>
              <w:rPr>
                <w:rFonts w:cs="Times New Roman"/>
                <w:sz w:val="20"/>
                <w:szCs w:val="20"/>
              </w:rPr>
            </w:pPr>
          </w:p>
        </w:tc>
      </w:tr>
      <w:tr w:rsidR="00A33BD7" w:rsidRPr="007E2E25" w14:paraId="686907CD" w14:textId="77777777" w:rsidTr="006A166D">
        <w:trPr>
          <w:trHeight w:val="20"/>
        </w:trPr>
        <w:tc>
          <w:tcPr>
            <w:tcW w:w="3397" w:type="dxa"/>
          </w:tcPr>
          <w:p w14:paraId="71A9D304" w14:textId="77777777" w:rsidR="00A33BD7" w:rsidRPr="007E2E25" w:rsidRDefault="00A33BD7" w:rsidP="006A166D">
            <w:pPr>
              <w:spacing w:line="240" w:lineRule="auto"/>
              <w:rPr>
                <w:rFonts w:cs="Times New Roman"/>
                <w:sz w:val="20"/>
                <w:szCs w:val="20"/>
              </w:rPr>
            </w:pPr>
          </w:p>
        </w:tc>
        <w:tc>
          <w:tcPr>
            <w:tcW w:w="3261" w:type="dxa"/>
          </w:tcPr>
          <w:p w14:paraId="1B113904" w14:textId="6B915F30" w:rsidR="00A33BD7" w:rsidRPr="007E2E25" w:rsidRDefault="00A33BD7" w:rsidP="006A166D">
            <w:pPr>
              <w:spacing w:line="240" w:lineRule="auto"/>
              <w:rPr>
                <w:rFonts w:cs="Times New Roman"/>
                <w:sz w:val="20"/>
                <w:szCs w:val="20"/>
              </w:rPr>
            </w:pPr>
            <w:r w:rsidRPr="007E2E25">
              <w:rPr>
                <w:rFonts w:cs="Times New Roman"/>
                <w:sz w:val="20"/>
                <w:szCs w:val="20"/>
              </w:rPr>
              <w:t>Pradhan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9]</w:t>
            </w:r>
            <w:r w:rsidRPr="007E2E25">
              <w:rPr>
                <w:rFonts w:cs="Times New Roman"/>
                <w:sz w:val="20"/>
                <w:szCs w:val="20"/>
              </w:rPr>
              <w:fldChar w:fldCharType="end"/>
            </w:r>
            <w:r w:rsidRPr="007E2E25">
              <w:rPr>
                <w:rFonts w:cs="Times New Roman"/>
                <w:sz w:val="20"/>
                <w:szCs w:val="20"/>
              </w:rPr>
              <w:t xml:space="preserve"> NG-OA UV</w:t>
            </w:r>
          </w:p>
        </w:tc>
        <w:tc>
          <w:tcPr>
            <w:tcW w:w="2976" w:type="dxa"/>
          </w:tcPr>
          <w:p w14:paraId="7EC50BF7" w14:textId="77777777" w:rsidR="00A33BD7" w:rsidRPr="007E2E25" w:rsidRDefault="00A33BD7" w:rsidP="006A166D">
            <w:pPr>
              <w:spacing w:line="240" w:lineRule="auto"/>
              <w:rPr>
                <w:rFonts w:cs="Times New Roman"/>
                <w:sz w:val="20"/>
                <w:szCs w:val="20"/>
              </w:rPr>
            </w:pPr>
          </w:p>
        </w:tc>
      </w:tr>
      <w:tr w:rsidR="00A33BD7" w:rsidRPr="00E20007" w14:paraId="0A748BCF" w14:textId="77777777" w:rsidTr="006A166D">
        <w:trPr>
          <w:trHeight w:val="20"/>
        </w:trPr>
        <w:tc>
          <w:tcPr>
            <w:tcW w:w="3397" w:type="dxa"/>
          </w:tcPr>
          <w:p w14:paraId="205D3418" w14:textId="77777777" w:rsidR="00A33BD7" w:rsidRPr="007E2E25" w:rsidRDefault="00A33BD7" w:rsidP="006A166D">
            <w:pPr>
              <w:spacing w:line="240" w:lineRule="auto"/>
              <w:rPr>
                <w:rFonts w:cs="Times New Roman"/>
                <w:sz w:val="20"/>
                <w:szCs w:val="20"/>
              </w:rPr>
            </w:pPr>
          </w:p>
        </w:tc>
        <w:tc>
          <w:tcPr>
            <w:tcW w:w="3261" w:type="dxa"/>
          </w:tcPr>
          <w:p w14:paraId="32A4306C" w14:textId="1B9B93AB" w:rsidR="00A33BD7" w:rsidRPr="003B441D" w:rsidRDefault="00A33BD7" w:rsidP="006A166D">
            <w:pPr>
              <w:spacing w:line="240" w:lineRule="auto"/>
              <w:rPr>
                <w:rFonts w:cs="Times New Roman"/>
                <w:sz w:val="20"/>
                <w:szCs w:val="20"/>
              </w:rPr>
            </w:pPr>
            <w:r w:rsidRPr="003B441D">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3B441D">
              <w:rPr>
                <w:rFonts w:cs="Times New Roman"/>
                <w:sz w:val="20"/>
                <w:szCs w:val="20"/>
              </w:rPr>
              <w:t xml:space="preserve"> NG-OA UV+MV</w:t>
            </w:r>
          </w:p>
        </w:tc>
        <w:tc>
          <w:tcPr>
            <w:tcW w:w="2976" w:type="dxa"/>
          </w:tcPr>
          <w:p w14:paraId="5FE25F72" w14:textId="77777777" w:rsidR="00A33BD7" w:rsidRPr="003B441D" w:rsidRDefault="00A33BD7" w:rsidP="006A166D">
            <w:pPr>
              <w:spacing w:line="240" w:lineRule="auto"/>
              <w:rPr>
                <w:rFonts w:cs="Times New Roman"/>
                <w:sz w:val="20"/>
                <w:szCs w:val="20"/>
              </w:rPr>
            </w:pPr>
          </w:p>
        </w:tc>
      </w:tr>
      <w:tr w:rsidR="00A33BD7" w:rsidRPr="007E2E25" w14:paraId="583C9DAA" w14:textId="77777777" w:rsidTr="006A166D">
        <w:trPr>
          <w:trHeight w:val="20"/>
        </w:trPr>
        <w:tc>
          <w:tcPr>
            <w:tcW w:w="3397" w:type="dxa"/>
          </w:tcPr>
          <w:p w14:paraId="34242D30" w14:textId="77777777" w:rsidR="00A33BD7" w:rsidRPr="003B441D" w:rsidRDefault="00A33BD7" w:rsidP="006A166D">
            <w:pPr>
              <w:spacing w:line="240" w:lineRule="auto"/>
              <w:rPr>
                <w:rFonts w:cs="Times New Roman"/>
                <w:sz w:val="20"/>
                <w:szCs w:val="20"/>
              </w:rPr>
            </w:pPr>
          </w:p>
        </w:tc>
        <w:tc>
          <w:tcPr>
            <w:tcW w:w="3261" w:type="dxa"/>
          </w:tcPr>
          <w:p w14:paraId="6AE64B9F" w14:textId="59182477"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UV+MV</w:t>
            </w:r>
          </w:p>
        </w:tc>
        <w:tc>
          <w:tcPr>
            <w:tcW w:w="2976" w:type="dxa"/>
          </w:tcPr>
          <w:p w14:paraId="1FF01404" w14:textId="77777777" w:rsidR="00A33BD7" w:rsidRPr="007E2E25" w:rsidRDefault="00A33BD7" w:rsidP="006A166D">
            <w:pPr>
              <w:spacing w:line="240" w:lineRule="auto"/>
              <w:rPr>
                <w:rFonts w:cs="Times New Roman"/>
                <w:sz w:val="20"/>
                <w:szCs w:val="20"/>
              </w:rPr>
            </w:pPr>
          </w:p>
        </w:tc>
      </w:tr>
      <w:tr w:rsidR="00A33BD7" w:rsidRPr="007E2E25" w14:paraId="53A567BB" w14:textId="77777777" w:rsidTr="006A166D">
        <w:trPr>
          <w:trHeight w:val="20"/>
        </w:trPr>
        <w:tc>
          <w:tcPr>
            <w:tcW w:w="3397" w:type="dxa"/>
          </w:tcPr>
          <w:p w14:paraId="28797626" w14:textId="77777777" w:rsidR="00A33BD7" w:rsidRPr="007E2E25" w:rsidRDefault="00A33BD7" w:rsidP="006A166D">
            <w:pPr>
              <w:spacing w:line="240" w:lineRule="auto"/>
              <w:rPr>
                <w:rFonts w:cs="Times New Roman"/>
                <w:sz w:val="20"/>
                <w:szCs w:val="20"/>
              </w:rPr>
            </w:pPr>
          </w:p>
        </w:tc>
        <w:tc>
          <w:tcPr>
            <w:tcW w:w="3261" w:type="dxa"/>
          </w:tcPr>
          <w:p w14:paraId="56B65F27" w14:textId="5338AF39" w:rsidR="00A33BD7" w:rsidRPr="007E2E25" w:rsidRDefault="00A33BD7" w:rsidP="006A166D">
            <w:pPr>
              <w:tabs>
                <w:tab w:val="left" w:pos="508"/>
              </w:tabs>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GS UV+MV</w:t>
            </w:r>
          </w:p>
        </w:tc>
        <w:tc>
          <w:tcPr>
            <w:tcW w:w="2976" w:type="dxa"/>
          </w:tcPr>
          <w:p w14:paraId="2D6D42B8" w14:textId="77777777" w:rsidR="00A33BD7" w:rsidRPr="007E2E25" w:rsidRDefault="00A33BD7" w:rsidP="006A166D">
            <w:pPr>
              <w:spacing w:line="240" w:lineRule="auto"/>
              <w:rPr>
                <w:rFonts w:cs="Times New Roman"/>
                <w:sz w:val="20"/>
                <w:szCs w:val="20"/>
              </w:rPr>
            </w:pPr>
          </w:p>
        </w:tc>
      </w:tr>
      <w:tr w:rsidR="00A33BD7" w:rsidRPr="007E2E25" w14:paraId="68D953BC" w14:textId="77777777" w:rsidTr="006A166D">
        <w:trPr>
          <w:trHeight w:val="20"/>
        </w:trPr>
        <w:tc>
          <w:tcPr>
            <w:tcW w:w="3397" w:type="dxa"/>
          </w:tcPr>
          <w:p w14:paraId="0B895770" w14:textId="77777777" w:rsidR="00A33BD7" w:rsidRPr="007E2E25" w:rsidRDefault="00A33BD7" w:rsidP="006A166D">
            <w:pPr>
              <w:spacing w:line="240" w:lineRule="auto"/>
              <w:rPr>
                <w:rFonts w:cs="Times New Roman"/>
                <w:sz w:val="20"/>
                <w:szCs w:val="20"/>
              </w:rPr>
            </w:pPr>
          </w:p>
        </w:tc>
        <w:tc>
          <w:tcPr>
            <w:tcW w:w="3261" w:type="dxa"/>
          </w:tcPr>
          <w:p w14:paraId="2EEC29BF" w14:textId="19F2B314"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350A57DC" w14:textId="77777777" w:rsidR="00A33BD7" w:rsidRPr="007E2E25" w:rsidRDefault="00A33BD7" w:rsidP="006A166D">
            <w:pPr>
              <w:spacing w:line="240" w:lineRule="auto"/>
              <w:rPr>
                <w:rFonts w:cs="Times New Roman"/>
                <w:sz w:val="20"/>
                <w:szCs w:val="20"/>
              </w:rPr>
            </w:pPr>
          </w:p>
        </w:tc>
      </w:tr>
      <w:tr w:rsidR="00A33BD7" w:rsidRPr="007E2E25" w14:paraId="50A27186" w14:textId="77777777" w:rsidTr="006A166D">
        <w:trPr>
          <w:trHeight w:val="20"/>
        </w:trPr>
        <w:tc>
          <w:tcPr>
            <w:tcW w:w="3397" w:type="dxa"/>
          </w:tcPr>
          <w:p w14:paraId="746E31B4" w14:textId="23975136" w:rsidR="00A33BD7" w:rsidRPr="007E2E25" w:rsidRDefault="00A33BD7" w:rsidP="006A166D">
            <w:pPr>
              <w:spacing w:line="240" w:lineRule="auto"/>
              <w:rPr>
                <w:rFonts w:cs="Times New Roman"/>
                <w:sz w:val="20"/>
                <w:szCs w:val="20"/>
              </w:rPr>
            </w:pPr>
            <w:r w:rsidRPr="007E2E25">
              <w:rPr>
                <w:rFonts w:cs="Times New Roman"/>
                <w:sz w:val="20"/>
                <w:szCs w:val="20"/>
              </w:rPr>
              <w:t>Kader 2022</w:t>
            </w:r>
            <w:r w:rsidRPr="007E2E25">
              <w:rPr>
                <w:rFonts w:cs="Times New Roman"/>
                <w:sz w:val="20"/>
                <w:szCs w:val="20"/>
              </w:rPr>
              <w:fldChar w:fldCharType="begin" w:fldLock="1"/>
            </w:r>
            <w:r w:rsidR="00EB0BA5">
              <w:rPr>
                <w:rFonts w:cs="Times New Roman"/>
                <w:sz w:val="20"/>
                <w:szCs w:val="20"/>
              </w:rPr>
              <w:instrText>ADDIN CSL_CITATION {"citationItems":[{"id":"ITEM-1","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1","issued":{"date-parts":[["2022"]]},"page":"574-579","title":"Lowering of intraocular pressure after phacoemulsification in primary open-angle and angle-closure glaucoma: Correlation with lens thickness","type":"article-journal","volume":"70"},"uris":["http://www.mendeley.com/documents/?uuid=bcc0319e-2351-4c08-a812-2940cdff5be2"]}],"mendeley":{"formattedCitation":"[14]","plainTextFormattedCitation":"[14]","previouslyFormattedCitation":"[14]"},"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14]</w:t>
            </w:r>
            <w:r w:rsidRPr="007E2E25">
              <w:rPr>
                <w:rFonts w:cs="Times New Roman"/>
                <w:sz w:val="20"/>
                <w:szCs w:val="20"/>
              </w:rPr>
              <w:fldChar w:fldCharType="end"/>
            </w:r>
            <w:r w:rsidRPr="007E2E25">
              <w:rPr>
                <w:rFonts w:cs="Times New Roman"/>
                <w:sz w:val="20"/>
                <w:szCs w:val="20"/>
              </w:rPr>
              <w:t xml:space="preserve"> PACS/PACG UV</w:t>
            </w:r>
          </w:p>
        </w:tc>
        <w:tc>
          <w:tcPr>
            <w:tcW w:w="3261" w:type="dxa"/>
          </w:tcPr>
          <w:p w14:paraId="4275C17F" w14:textId="3614224B" w:rsidR="00A33BD7" w:rsidRPr="007E2E25" w:rsidRDefault="00A33BD7" w:rsidP="006A166D">
            <w:pPr>
              <w:spacing w:line="240" w:lineRule="auto"/>
              <w:rPr>
                <w:rFonts w:cs="Times New Roman"/>
                <w:sz w:val="20"/>
                <w:szCs w:val="20"/>
              </w:rPr>
            </w:pPr>
            <w:r w:rsidRPr="007E2E25">
              <w:rPr>
                <w:rFonts w:cs="Times New Roman"/>
                <w:sz w:val="20"/>
                <w:szCs w:val="20"/>
              </w:rPr>
              <w:t>Kader 2022</w:t>
            </w:r>
            <w:r w:rsidRPr="007E2E25">
              <w:rPr>
                <w:rFonts w:cs="Times New Roman"/>
                <w:sz w:val="20"/>
                <w:szCs w:val="20"/>
              </w:rPr>
              <w:fldChar w:fldCharType="begin" w:fldLock="1"/>
            </w:r>
            <w:r w:rsidR="00EB0BA5">
              <w:rPr>
                <w:rFonts w:cs="Times New Roman"/>
                <w:sz w:val="20"/>
                <w:szCs w:val="20"/>
              </w:rPr>
              <w:instrText>ADDIN CSL_CITATION {"citationItems":[{"id":"ITEM-1","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1","issued":{"date-parts":[["2022"]]},"page":"574-579","title":"Lowering of intraocular pressure after phacoemulsification in primary open-angle and angle-closure glaucoma: Correlation with lens thickness","type":"article-journal","volume":"70"},"uris":["http://www.mendeley.com/documents/?uuid=bcc0319e-2351-4c08-a812-2940cdff5be2"]}],"mendeley":{"formattedCitation":"[14]","plainTextFormattedCitation":"[14]","previouslyFormattedCitation":"[14]"},"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14]</w:t>
            </w:r>
            <w:r w:rsidRPr="007E2E25">
              <w:rPr>
                <w:rFonts w:cs="Times New Roman"/>
                <w:sz w:val="20"/>
                <w:szCs w:val="20"/>
              </w:rPr>
              <w:fldChar w:fldCharType="end"/>
            </w:r>
            <w:r w:rsidRPr="007E2E25">
              <w:rPr>
                <w:rFonts w:cs="Times New Roman"/>
                <w:sz w:val="20"/>
                <w:szCs w:val="20"/>
              </w:rPr>
              <w:t xml:space="preserve"> NG &amp; POAG UV</w:t>
            </w:r>
          </w:p>
        </w:tc>
        <w:tc>
          <w:tcPr>
            <w:tcW w:w="2976" w:type="dxa"/>
          </w:tcPr>
          <w:p w14:paraId="3A8D0FC3" w14:textId="77777777" w:rsidR="00A33BD7" w:rsidRPr="007E2E25" w:rsidRDefault="00A33BD7" w:rsidP="006A166D">
            <w:pPr>
              <w:spacing w:line="240" w:lineRule="auto"/>
              <w:rPr>
                <w:rFonts w:cs="Times New Roman"/>
                <w:sz w:val="20"/>
                <w:szCs w:val="20"/>
              </w:rPr>
            </w:pPr>
          </w:p>
        </w:tc>
      </w:tr>
      <w:tr w:rsidR="00A33BD7" w:rsidRPr="007E2E25" w14:paraId="3E8A3C7F" w14:textId="77777777" w:rsidTr="006A166D">
        <w:trPr>
          <w:trHeight w:val="20"/>
        </w:trPr>
        <w:tc>
          <w:tcPr>
            <w:tcW w:w="3397" w:type="dxa"/>
          </w:tcPr>
          <w:p w14:paraId="02E9F8AD" w14:textId="77777777" w:rsidR="00A33BD7" w:rsidRPr="007E2E25" w:rsidRDefault="00A33BD7" w:rsidP="006A166D">
            <w:pPr>
              <w:spacing w:line="240" w:lineRule="auto"/>
              <w:rPr>
                <w:rFonts w:cs="Times New Roman"/>
                <w:sz w:val="20"/>
                <w:szCs w:val="20"/>
              </w:rPr>
            </w:pPr>
          </w:p>
        </w:tc>
        <w:tc>
          <w:tcPr>
            <w:tcW w:w="3261" w:type="dxa"/>
          </w:tcPr>
          <w:p w14:paraId="64F5B3E7" w14:textId="72CB34EB" w:rsidR="00A33BD7" w:rsidRPr="007E2E25" w:rsidRDefault="00A33BD7" w:rsidP="006A166D">
            <w:pPr>
              <w:spacing w:line="240" w:lineRule="auto"/>
              <w:rPr>
                <w:rFonts w:cs="Times New Roman"/>
                <w:sz w:val="20"/>
                <w:szCs w:val="20"/>
              </w:rPr>
            </w:pPr>
            <w:r w:rsidRPr="007E2E25">
              <w:rPr>
                <w:rFonts w:cs="Times New Roman"/>
                <w:sz w:val="20"/>
                <w:szCs w:val="20"/>
              </w:rPr>
              <w:t>Liu 2006</w:t>
            </w:r>
            <w:r w:rsidRPr="007E2E25">
              <w:rPr>
                <w:rFonts w:cs="Times New Roman"/>
                <w:sz w:val="20"/>
                <w:szCs w:val="20"/>
              </w:rPr>
              <w:fldChar w:fldCharType="begin" w:fldLock="1"/>
            </w:r>
            <w:r w:rsidR="00BB0AD7">
              <w:rPr>
                <w:rFonts w:cs="Times New Roman"/>
                <w:sz w:val="20"/>
                <w:szCs w:val="20"/>
              </w:rPr>
              <w:instrText>ADDIN CSL_CITATION {"citationItems":[{"id":"ITEM-1","itemData":{"DOI":"10.1001/archopht.124.10.1390","ISSN":"00039950","PMID":"17030705","abstract":"Objectives: To investigate whether the presence of glaucomatous optic neuropathy affects the reduction of intraocular pressure (IOP) after phacoemulsification in postiridotomy eyes with primary narrow angles, and to evaluate the preoperative factors associated with postoperative IOP control in primary angle-closure glaucoma (PACG). Methods: Patients with PACG undergoing phacoemulsification were prospectively enrolled and received a complete ophthalmic examination. Diurnal IOP was measured 1 day before and 3 months after surgery. For comparison, patients with primary angle closure or angle closure suspect (PAC/S) undergoing phacoemulsification were also enrolled. Results: Postoperative reduction of IOP was significant in the PACG group (n=29; P=.001) and in the PAC/S group (n=28; P&lt;.001), with no significant difference between the groups. The number of glaucoma medications used decreased in both groups (both, P&lt;.001). Multiple regression analysis for the PACG group showed that there was a positive correlation between postoperative IOP and preoperative factors of mean IOP (P=.001) and the anterior chamber depth (P=.03). Conclusions: The reduction of IOP 3 months after phacoemulsification is significant and is similar in extent in postiridotomy eyes with and without glaucomatous optic neuropathy. Ahigher postoperative IOP inPACGis associated with a higher preoperative IOP and with a deeper preoperative anterior chamber depth. ©2006 American Medical Association. All rights reserved.","author":[{"dropping-particle":"","family":"Liu","given":"Catherine Jui Ling","non-dropping-particle":"","parse-names":false,"suffix":""},{"dropping-particle":"","family":"Cheng","given":"Ching Yu","non-dropping-particle":"","parse-names":false,"suffix":""},{"dropping-particle":"","family":"Wu","given":"Chih Wei","non-dropping-particle":"","parse-names":false,"suffix":""},{"dropping-particle":"","family":"Lau","given":"Ling Ing","non-dropping-particle":"","parse-names":false,"suffix":""},{"dropping-particle":"","family":"Chou","given":"Joe C.","non-dropping-particle":"","parse-names":false,"suffix":""},{"dropping-particle":"","family":"Hsu","given":"Wen Ming","non-dropping-particle":"","parse-names":false,"suffix":""}],"container-title":"Archives of Ophthalmology","id":"ITEM-1","issue":"10","issued":{"date-parts":[["2006"]]},"page":"1390-1394","title":"Factors predicting intraocular pressure control after phacoemulsification in angle-closure glaucoma","type":"article-journal","volume":"124"},"uris":["http://www.mendeley.com/documents/?uuid=c907c1cf-d979-48d7-bf08-13dcaeb53ac5"]}],"mendeley":{"formattedCitation":"[67]","plainTextFormattedCitation":"[67]","previouslyFormattedCitation":"[6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7]</w:t>
            </w:r>
            <w:r w:rsidRPr="007E2E25">
              <w:rPr>
                <w:rFonts w:cs="Times New Roman"/>
                <w:sz w:val="20"/>
                <w:szCs w:val="20"/>
              </w:rPr>
              <w:fldChar w:fldCharType="end"/>
            </w:r>
            <w:r w:rsidRPr="007E2E25">
              <w:rPr>
                <w:rFonts w:cs="Times New Roman"/>
                <w:sz w:val="20"/>
                <w:szCs w:val="20"/>
              </w:rPr>
              <w:t xml:space="preserve"> PACG MV</w:t>
            </w:r>
          </w:p>
        </w:tc>
        <w:tc>
          <w:tcPr>
            <w:tcW w:w="2976" w:type="dxa"/>
          </w:tcPr>
          <w:p w14:paraId="41038175" w14:textId="77777777" w:rsidR="00A33BD7" w:rsidRPr="007E2E25" w:rsidRDefault="00A33BD7" w:rsidP="006A166D">
            <w:pPr>
              <w:spacing w:line="240" w:lineRule="auto"/>
              <w:rPr>
                <w:rFonts w:cs="Times New Roman"/>
                <w:sz w:val="20"/>
                <w:szCs w:val="20"/>
              </w:rPr>
            </w:pPr>
          </w:p>
        </w:tc>
      </w:tr>
      <w:tr w:rsidR="00A33BD7" w:rsidRPr="007E2E25" w14:paraId="29CE7585" w14:textId="77777777" w:rsidTr="006A166D">
        <w:trPr>
          <w:trHeight w:val="20"/>
        </w:trPr>
        <w:tc>
          <w:tcPr>
            <w:tcW w:w="3397" w:type="dxa"/>
          </w:tcPr>
          <w:p w14:paraId="583FA98E" w14:textId="77777777" w:rsidR="00A33BD7" w:rsidRPr="007E2E25" w:rsidRDefault="00A33BD7" w:rsidP="006A166D">
            <w:pPr>
              <w:spacing w:line="240" w:lineRule="auto"/>
              <w:rPr>
                <w:rFonts w:cs="Times New Roman"/>
                <w:sz w:val="20"/>
                <w:szCs w:val="20"/>
              </w:rPr>
            </w:pPr>
          </w:p>
        </w:tc>
        <w:tc>
          <w:tcPr>
            <w:tcW w:w="3261" w:type="dxa"/>
          </w:tcPr>
          <w:p w14:paraId="1D588920" w14:textId="4AAD40DD" w:rsidR="00A33BD7" w:rsidRPr="007E2E25" w:rsidRDefault="00A33BD7" w:rsidP="006A166D">
            <w:pPr>
              <w:spacing w:line="240" w:lineRule="auto"/>
              <w:rPr>
                <w:rFonts w:cs="Times New Roman"/>
                <w:sz w:val="20"/>
                <w:szCs w:val="20"/>
              </w:rPr>
            </w:pPr>
            <w:r w:rsidRPr="007E2E25">
              <w:rPr>
                <w:rFonts w:cs="Times New Roman"/>
                <w:sz w:val="20"/>
                <w:szCs w:val="20"/>
              </w:rPr>
              <w:t>Liu 2011</w:t>
            </w:r>
            <w:r w:rsidRPr="007E2E25">
              <w:rPr>
                <w:rFonts w:cs="Times New Roman"/>
                <w:sz w:val="20"/>
                <w:szCs w:val="20"/>
              </w:rPr>
              <w:fldChar w:fldCharType="begin" w:fldLock="1"/>
            </w:r>
            <w:r w:rsidR="00BB0AD7">
              <w:rPr>
                <w:rFonts w:cs="Times New Roman"/>
                <w:sz w:val="20"/>
                <w:szCs w:val="20"/>
              </w:rPr>
              <w:instrText>ADDIN CSL_CITATION {"citationItems":[{"id":"ITEM-1","itemData":{"DOI":"10.1097/IJG.0b013e3181efe1e9","ISSN":"10570829","PMID":"21673599","abstract":"AIMS: To determine the preoperative factors associated with long-term intraocular pressure (IOP) after cataract surgery in primary angle-closure glaucoma (PACG). METHODS: The data of 56 PACG patients who had undergone phacoemulsification consecutively were analyzed after detailed chart review. The associations between postoperative IOP and various preoperative factors were determined by multivariate linear regression analyses. RESULTS: The mean postoperative follow-up was of 33.0±13.6 months. The postoperative IOP decreased (P&lt;0.05 at each visit) from the preoperative level over the years, with a mean percent reduction of 20%. Glaucoma medication number also reduced significantly, except at month 30 (P=0.088), 36 (P=0.585), and 48 (P=0.104). Preoperative factors of higher IOP (P&lt;0.001) and deeper anterior chamber depth (ACD) (P=0.006) were associated with higher postoperative IOP over the years. The multiplication product IOP×ACD accounted for 49% of the IOP variations 1 year after surgery, and eyes with this index less than or equal to 35 were more likely to achieve postoperative IOP readings of less than or equal to 12 mm Hg (odds ratio, 9.2, P=0.001) than those with an index more than 35. CONCLUSIONS: Long-term IOP after phacoemulsification in PACG is positively associated with preoperative IOP and preoperative ACD. Copyright © 2011 by Lippincott Williams &amp;Wilkins.","author":[{"dropping-particle":"","family":"Liu","given":"Catherine Jui Ling","non-dropping-particle":"","parse-names":false,"suffix":""},{"dropping-particle":"","family":"Cheng","given":"Ching Yu","non-dropping-particle":"","parse-names":false,"suffix":""},{"dropping-particle":"","family":"Ko","given":"Yu Chieh","non-dropping-particle":"","parse-names":false,"suffix":""},{"dropping-particle":"","family":"Lau","given":"Ling Ing","non-dropping-particle":"","parse-names":false,"suffix":""}],"container-title":"Journal of Glaucoma","id":"ITEM-1","issue":"9","issued":{"date-parts":[["2011"]]},"page":"566-570","title":"Determinants of long-term intraocular pressure after phacoemulsification in primary angle-closure glaucoma","type":"article-journal","volume":"20"},"uris":["http://www.mendeley.com/documents/?uuid=ccf32f51-e920-4b29-8ae8-ff73e6f7a8cb"]}],"mendeley":{"formattedCitation":"[68]","plainTextFormattedCitation":"[68]","previouslyFormattedCitation":"[68]"},"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8]</w:t>
            </w:r>
            <w:r w:rsidRPr="007E2E25">
              <w:rPr>
                <w:rFonts w:cs="Times New Roman"/>
                <w:sz w:val="20"/>
                <w:szCs w:val="20"/>
              </w:rPr>
              <w:fldChar w:fldCharType="end"/>
            </w:r>
            <w:r w:rsidRPr="007E2E25">
              <w:rPr>
                <w:rFonts w:cs="Times New Roman"/>
                <w:sz w:val="20"/>
                <w:szCs w:val="20"/>
              </w:rPr>
              <w:t xml:space="preserve"> PACG MV</w:t>
            </w:r>
          </w:p>
        </w:tc>
        <w:tc>
          <w:tcPr>
            <w:tcW w:w="2976" w:type="dxa"/>
          </w:tcPr>
          <w:p w14:paraId="6891509D" w14:textId="77777777" w:rsidR="00A33BD7" w:rsidRPr="007E2E25" w:rsidRDefault="00A33BD7" w:rsidP="006A166D">
            <w:pPr>
              <w:spacing w:line="240" w:lineRule="auto"/>
              <w:rPr>
                <w:rFonts w:cs="Times New Roman"/>
                <w:sz w:val="20"/>
                <w:szCs w:val="20"/>
              </w:rPr>
            </w:pPr>
          </w:p>
        </w:tc>
      </w:tr>
      <w:tr w:rsidR="00A33BD7" w:rsidRPr="007E2E25" w14:paraId="783F9E51" w14:textId="77777777" w:rsidTr="006A166D">
        <w:trPr>
          <w:trHeight w:val="20"/>
        </w:trPr>
        <w:tc>
          <w:tcPr>
            <w:tcW w:w="3397" w:type="dxa"/>
          </w:tcPr>
          <w:p w14:paraId="707F4B07" w14:textId="77777777" w:rsidR="00A33BD7" w:rsidRPr="007E2E25" w:rsidRDefault="00A33BD7" w:rsidP="006A166D">
            <w:pPr>
              <w:spacing w:line="240" w:lineRule="auto"/>
              <w:rPr>
                <w:rFonts w:cs="Times New Roman"/>
                <w:sz w:val="20"/>
                <w:szCs w:val="20"/>
              </w:rPr>
            </w:pPr>
          </w:p>
        </w:tc>
        <w:tc>
          <w:tcPr>
            <w:tcW w:w="3261" w:type="dxa"/>
          </w:tcPr>
          <w:p w14:paraId="5E6E31F8" w14:textId="0E56CDAF" w:rsidR="00A33BD7" w:rsidRPr="007E2E25" w:rsidRDefault="00A33BD7" w:rsidP="006A166D">
            <w:pPr>
              <w:spacing w:line="240" w:lineRule="auto"/>
              <w:rPr>
                <w:rFonts w:cs="Times New Roman"/>
                <w:sz w:val="20"/>
                <w:szCs w:val="20"/>
              </w:rPr>
            </w:pPr>
            <w:r w:rsidRPr="007E2E25">
              <w:rPr>
                <w:rFonts w:cs="Times New Roman"/>
                <w:sz w:val="20"/>
                <w:szCs w:val="20"/>
              </w:rPr>
              <w:t>Yudha 2012</w:t>
            </w:r>
            <w:r w:rsidRPr="007E2E25">
              <w:rPr>
                <w:rFonts w:cs="Times New Roman"/>
                <w:sz w:val="20"/>
                <w:szCs w:val="20"/>
              </w:rPr>
              <w:fldChar w:fldCharType="begin" w:fldLock="1"/>
            </w:r>
            <w:r w:rsidR="00BB0AD7">
              <w:rPr>
                <w:rFonts w:cs="Times New Roman"/>
                <w:sz w:val="20"/>
                <w:szCs w:val="20"/>
              </w:rPr>
              <w:instrText>ADDIN CSL_CITATION {"citationItems":[{"id":"ITEM-1","itemData":{"ISSN":"0125-2208 (Print)","PMID":"22612011","abstract":"OBJECTIVE: To investigate the effect of cataract surgery by phacoemulsification  on the intraocular pressure (IOP) in primary angle closure glaucoma (PACG) patients. MATERIAL AND METHOD: Sixty PACG patients who underwent phacoemulsification between January 2004 and May 2009 were retrospectively reviewed. Pre- and post-operative visual acuity, IOP and number of anti-glaucoma medications were recorded. Lens thickness and anterior chamber depth (ACD) of pre-operative were also recorded. Patients who had previous intraocular surgeries or complicated cataract surgeries were excluded. RESULTS: Visual acuity logMAR improved significantly (0.17, p &lt; 0.01). Mean IOP after cataract surgery decreased significantly (4.50 mmHg, p &lt; 0.01). There was no significant relationship between the decrease in IOP and lens thickness or ACD. Twenty percent of PACG patients were free of antiglaucoma medication after cataract surgery. CONCLUSION: Phacoemulsification not only improves the visual acuity in PACG patients but also reduces IOP and number of anti-glaucoma medications required significantly. The change in IOP does not significantly correlate with lens thickness or ACD.","author":[{"dropping-particle":"","family":"Yudhasompop","given":"Nusara","non-dropping-particle":"","parse-names":false,"suffix":""},{"dropping-particle":"","family":"Wangsupadilok","given":"Boonchai","non-dropping-particle":"","parse-names":false,"suffix":""}],"container-title":"Journal of the Medical Association of Thailand = Chotmaihet thangphaet","id":"ITEM-1","issue":"4","issued":{"date-parts":[["2012","4"]]},"language":"eng","page":"557-560","publisher-place":"Thailand","title":"Effects of phacoemulsification and intraocular lens implantation on intraocular  pressure in primary angle closure glaucoma (PACG) patients.","type":"article-journal","volume":"95"},"uris":["http://www.mendeley.com/documents/?uuid=9aa70acd-d894-45ae-bb94-75d608e56af3"]}],"mendeley":{"formattedCitation":"[75]","plainTextFormattedCitation":"[75]","previouslyFormattedCitation":"[7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5]</w:t>
            </w:r>
            <w:r w:rsidRPr="007E2E25">
              <w:rPr>
                <w:rFonts w:cs="Times New Roman"/>
                <w:sz w:val="20"/>
                <w:szCs w:val="20"/>
              </w:rPr>
              <w:fldChar w:fldCharType="end"/>
            </w:r>
            <w:r w:rsidRPr="007E2E25">
              <w:rPr>
                <w:rFonts w:cs="Times New Roman"/>
                <w:sz w:val="20"/>
                <w:szCs w:val="20"/>
              </w:rPr>
              <w:t xml:space="preserve"> PACG UV</w:t>
            </w:r>
          </w:p>
        </w:tc>
        <w:tc>
          <w:tcPr>
            <w:tcW w:w="2976" w:type="dxa"/>
          </w:tcPr>
          <w:p w14:paraId="447FDC9F" w14:textId="77777777" w:rsidR="00A33BD7" w:rsidRPr="007E2E25" w:rsidRDefault="00A33BD7" w:rsidP="006A166D">
            <w:pPr>
              <w:spacing w:line="240" w:lineRule="auto"/>
              <w:rPr>
                <w:rFonts w:cs="Times New Roman"/>
                <w:sz w:val="20"/>
                <w:szCs w:val="20"/>
              </w:rPr>
            </w:pPr>
          </w:p>
        </w:tc>
      </w:tr>
      <w:tr w:rsidR="00A33BD7" w:rsidRPr="008E3E7C" w14:paraId="6329158F" w14:textId="77777777" w:rsidTr="006A166D">
        <w:trPr>
          <w:trHeight w:val="20"/>
        </w:trPr>
        <w:tc>
          <w:tcPr>
            <w:tcW w:w="3397" w:type="dxa"/>
            <w:shd w:val="clear" w:color="auto" w:fill="D9D9D9" w:themeFill="background1" w:themeFillShade="D9"/>
          </w:tcPr>
          <w:p w14:paraId="3BA99278"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PD ratio</w:t>
            </w:r>
          </w:p>
        </w:tc>
        <w:tc>
          <w:tcPr>
            <w:tcW w:w="3261" w:type="dxa"/>
            <w:shd w:val="clear" w:color="auto" w:fill="D9D9D9" w:themeFill="background1" w:themeFillShade="D9"/>
          </w:tcPr>
          <w:p w14:paraId="7364E7F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PD ratio</w:t>
            </w:r>
          </w:p>
        </w:tc>
        <w:tc>
          <w:tcPr>
            <w:tcW w:w="2976" w:type="dxa"/>
            <w:shd w:val="clear" w:color="auto" w:fill="D9D9D9" w:themeFill="background1" w:themeFillShade="D9"/>
          </w:tcPr>
          <w:p w14:paraId="01242842" w14:textId="77777777" w:rsidR="00A33BD7" w:rsidRPr="007E2E25" w:rsidRDefault="00A33BD7" w:rsidP="006A166D">
            <w:pPr>
              <w:spacing w:line="240" w:lineRule="auto"/>
              <w:rPr>
                <w:rFonts w:cs="Times New Roman"/>
                <w:b/>
                <w:bCs/>
                <w:sz w:val="20"/>
                <w:szCs w:val="20"/>
              </w:rPr>
            </w:pPr>
          </w:p>
        </w:tc>
      </w:tr>
      <w:tr w:rsidR="00A33BD7" w:rsidRPr="007E2E25" w14:paraId="2634E50B" w14:textId="77777777" w:rsidTr="006A166D">
        <w:trPr>
          <w:trHeight w:val="20"/>
        </w:trPr>
        <w:tc>
          <w:tcPr>
            <w:tcW w:w="3397" w:type="dxa"/>
          </w:tcPr>
          <w:p w14:paraId="3A2D07E3" w14:textId="680472C5" w:rsidR="00A33BD7" w:rsidRPr="007E2E25" w:rsidRDefault="00A33BD7" w:rsidP="006A166D">
            <w:pPr>
              <w:spacing w:line="240" w:lineRule="auto"/>
              <w:rPr>
                <w:rFonts w:cs="Times New Roman"/>
                <w:sz w:val="20"/>
                <w:szCs w:val="20"/>
              </w:rPr>
            </w:pPr>
            <w:r w:rsidRPr="007E2E25">
              <w:rPr>
                <w:rFonts w:cs="Times New Roman"/>
                <w:sz w:val="20"/>
                <w:szCs w:val="20"/>
              </w:rPr>
              <w:t>Issa 2005</w:t>
            </w:r>
            <w:r w:rsidRPr="007E2E25">
              <w:rPr>
                <w:rFonts w:cs="Times New Roman"/>
                <w:sz w:val="20"/>
                <w:szCs w:val="20"/>
              </w:rPr>
              <w:fldChar w:fldCharType="begin" w:fldLock="1"/>
            </w:r>
            <w:r w:rsidR="00EB0BA5">
              <w:rPr>
                <w:rFonts w:cs="Times New Roman"/>
                <w:sz w:val="20"/>
                <w:szCs w:val="20"/>
              </w:rPr>
              <w:instrText>ADDIN CSL_CITATION {"citationItems":[{"id":"ITEM-1","itemData":{"DOI":"10.1136/bjo.2004.047662","ISSN":"00071161","PMID":"15834080","abstract":"Aim: The results of a study designed to investigate the predictive value of preoperative anterior chamber depth (ACD) and intraocular pressure (IOP) are reported. The relation between these factors and their effect on the reduction in IOP following phacoemulsification cataract surgery was also studied. Methods: The ACD and IOP were prospectively measured in 103 non-glaucomatous eyes of 103 patients who underwent uneventful phacoemulsification and posterior chamber intraocular lens (PCIOL) implantation. Other data which were recorded included best corrected visual acuity, axial length, lens thickness, and severity of lens opacity. Results: The ACD increased by a mean (SD) of 1.10 (0.44) mm (p&lt;0.00001) and this increase was significantly and inversely related to preoperative ACD (r2 = 68%; p&lt;0.01). IOP dropped by a mean of 2.55 (1.78) mm Hg following cataract surgery (p&lt;0.0001), and this reduction was significantly and positively related to preoperative IOP (r2 = 56%; p&lt;0.01), and significantly and inversely related to preoperative ACD (r 2 = 21%; p&lt;0.01). A novel ratio, the pressure to depth (PD) ratio (preoperative IOP/preoperative ACD), was found to be significantly and positively related to the surgically induced reduction in IOP (r2 = 73%; p&lt;0.01), and IOP was reduced by ≥4 mm Hg in all patients with a PD ratio &gt;7. Conclusion: The reduction in IOP following cataract surgery was found to be positively related to preoperative IOP, and inversely related to preoperative ACD. Furthermore, these results indicate that a novel index, the PD ratio, is strongly predictive for IOP reduction following cataract extraction, and may prove useful in surgical decision making.","author":[{"dropping-particle":"","family":"Issa","given":"Sharif A.","non-dropping-particle":"","parse-names":false,"suffix":""},{"dropping-particle":"","family":"Pacheco","given":"J.","non-dropping-particle":"","parse-names":false,"suffix":""},{"dropping-particle":"","family":"Mahmood","given":"U.","non-dropping-particle":"","parse-names":false,"suffix":""},{"dropping-particle":"","family":"Nolan","given":"J.","non-dropping-particle":"","parse-names":false,"suffix":""},{"dropping-particle":"","family":"Beatty","given":"S.","non-dropping-particle":"","parse-names":false,"suffix":""}],"container-title":"British Journal of Ophthalmology","id":"ITEM-1","issue":"5","issued":{"date-parts":[["2005"]]},"page":"543-546","title":"A novel index for predicting intraocular pressure reduction following cataract surgery","type":"article-journal","volume":"89"},"uris":["http://www.mendeley.com/documents/?uuid=98a685cb-bc31-4366-b8c4-2c1ea97c54a2"]}],"mendeley":{"formattedCitation":"[55]","plainTextFormattedCitation":"[55]","previouslyFormattedCitation":"[5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5]</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6C9454D9" w14:textId="77777777" w:rsidR="00A33BD7" w:rsidRPr="007E2E25" w:rsidRDefault="00A33BD7" w:rsidP="006A166D">
            <w:pPr>
              <w:spacing w:line="240" w:lineRule="auto"/>
              <w:rPr>
                <w:rFonts w:cs="Times New Roman"/>
                <w:sz w:val="20"/>
                <w:szCs w:val="20"/>
              </w:rPr>
            </w:pPr>
          </w:p>
        </w:tc>
        <w:tc>
          <w:tcPr>
            <w:tcW w:w="2976" w:type="dxa"/>
          </w:tcPr>
          <w:p w14:paraId="1187EA51" w14:textId="77777777" w:rsidR="00A33BD7" w:rsidRPr="007E2E25" w:rsidRDefault="00A33BD7" w:rsidP="006A166D">
            <w:pPr>
              <w:spacing w:line="240" w:lineRule="auto"/>
              <w:rPr>
                <w:rFonts w:cs="Times New Roman"/>
                <w:sz w:val="20"/>
                <w:szCs w:val="20"/>
              </w:rPr>
            </w:pPr>
          </w:p>
        </w:tc>
      </w:tr>
      <w:tr w:rsidR="00A33BD7" w:rsidRPr="007E2E25" w14:paraId="7EE69E36" w14:textId="77777777" w:rsidTr="006A166D">
        <w:trPr>
          <w:trHeight w:val="20"/>
        </w:trPr>
        <w:tc>
          <w:tcPr>
            <w:tcW w:w="3397" w:type="dxa"/>
          </w:tcPr>
          <w:p w14:paraId="564392A3" w14:textId="2D7C7AF8" w:rsidR="00A33BD7" w:rsidRPr="007E2E25" w:rsidRDefault="00A33BD7" w:rsidP="006A166D">
            <w:pPr>
              <w:spacing w:line="240" w:lineRule="auto"/>
              <w:rPr>
                <w:rFonts w:cs="Times New Roman"/>
                <w:sz w:val="20"/>
                <w:szCs w:val="20"/>
              </w:rPr>
            </w:pPr>
            <w:r w:rsidRPr="007E2E25">
              <w:rPr>
                <w:rFonts w:cs="Times New Roman"/>
                <w:sz w:val="20"/>
                <w:szCs w:val="20"/>
              </w:rPr>
              <w:t>Dooley 2010</w:t>
            </w:r>
            <w:r w:rsidRPr="007E2E25">
              <w:rPr>
                <w:rFonts w:cs="Times New Roman"/>
                <w:sz w:val="20"/>
                <w:szCs w:val="20"/>
              </w:rPr>
              <w:fldChar w:fldCharType="begin" w:fldLock="1"/>
            </w:r>
            <w:r w:rsidR="00EB0BA5">
              <w:rPr>
                <w:rFonts w:cs="Times New Roman"/>
                <w:sz w:val="20"/>
                <w:szCs w:val="20"/>
              </w:rPr>
              <w:instrText>ADDIN CSL_CITATION {"citationItems":[{"id":"ITEM-1","itemData":{"DOI":"10.1038/eye.2009.339","ISSN":"14765454","PMID":"20168346","abstract":"Purpose To study changes in anterior segment morphometry after uneventful phacoemulsification cataract surgery, and to investigate whether there is a relationship between any observed changes and intraocular pressure (IOP) reduction after the procedure.Methods The anterior chamber depth (ACD), anterior chamber volume (ACV), anterior chamber angle (ACA), central corneal thickness (CCT), and IOP were measured in 101 non-glaucomatous eyes before and after uneventful phacoemulsification cataract surgery.Results After cataract surgery, the mean ACD, ACV, and ACA values increased by 1.08 mm, 54.4 mm 3, and 13.1°, respectively, and the mean IOP (corrected for CCT) decreased by 3.2 mm Hg. The predictive value of a previously described index (preoperative ACD/preoperative IOP (corrected for CCT) or CPD ratio) for IOP (corrected for CCT) reduction after cataract surgery was confirmed, reflected in an r 2 value of 23.3% between these two parameters (P&lt;0.001). Other indices predictive of IOP reduction after cataract surgery were also identified, including preoperative IOP/preoperative ACV and preoperative IOP/preoperative ACA, reflected in r2 values of 13.7 and 13.7%, respectively (P&lt;0.001 and P&lt;0.001, respectively).Conclusion sOur study confirms the predictive value of the CPD ratio for IOP reduction after cataract surgery, and may contribute to the decision-making process in patients with glaucoma or ocular hypertension. Furthermore, two novel indices of preoperative parameters that are predictive for IOP reduction after cataract surgery were identified, and enhance our understanding of the mechanisms underlying IOP changes after this procedure. © 2010 Macmillan Publishers Limited All rights reserved.","author":[{"dropping-particle":"","family":"Dooley","given":"I.","non-dropping-particle":"","parse-names":false,"suffix":""},{"dropping-particle":"","family":"Charalampidou","given":"S.","non-dropping-particle":"","parse-names":false,"suffix":""},{"dropping-particle":"","family":"Malik","given":"A.","non-dropping-particle":"","parse-names":false,"suffix":""},{"dropping-particle":"","family":"Loughman","given":"J.","non-dropping-particle":"","parse-names":false,"suffix":""},{"dropping-particle":"","family":"Molloy","given":"L.","non-dropping-particle":"","parse-names":false,"suffix":""},{"dropping-particle":"","family":"Beatty","given":"S.","non-dropping-particle":"","parse-names":false,"suffix":""}],"container-title":"Eye","id":"ITEM-1","issue":"4","issued":{"date-parts":[["2010"]]},"page":"519-527","publisher":"Nature Publishing Group","title":"Changes in intraocular pressure and anterior segment morphometry after uneventful phacoemulsification cataract surgery","type":"article-journal","volume":"24"},"uris":["http://www.mendeley.com/documents/?uuid=dea10aeb-5eb7-4ee6-a14a-103a30cf59e9"]}],"mendeley":{"formattedCitation":"[52]","plainTextFormattedCitation":"[52]","previouslyFormattedCitation":"[52]"},"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2]</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795D6787" w14:textId="77777777" w:rsidR="00A33BD7" w:rsidRPr="007E2E25" w:rsidRDefault="00A33BD7" w:rsidP="006A166D">
            <w:pPr>
              <w:spacing w:line="240" w:lineRule="auto"/>
              <w:rPr>
                <w:rFonts w:cs="Times New Roman"/>
                <w:sz w:val="20"/>
                <w:szCs w:val="20"/>
              </w:rPr>
            </w:pPr>
          </w:p>
        </w:tc>
        <w:tc>
          <w:tcPr>
            <w:tcW w:w="2976" w:type="dxa"/>
          </w:tcPr>
          <w:p w14:paraId="0F59B0F7" w14:textId="77777777" w:rsidR="00A33BD7" w:rsidRPr="007E2E25" w:rsidRDefault="00A33BD7" w:rsidP="006A166D">
            <w:pPr>
              <w:spacing w:line="240" w:lineRule="auto"/>
              <w:rPr>
                <w:rFonts w:cs="Times New Roman"/>
                <w:sz w:val="20"/>
                <w:szCs w:val="20"/>
              </w:rPr>
            </w:pPr>
          </w:p>
        </w:tc>
      </w:tr>
      <w:tr w:rsidR="00A33BD7" w:rsidRPr="007E2E25" w14:paraId="4233E357" w14:textId="77777777" w:rsidTr="006A166D">
        <w:trPr>
          <w:trHeight w:val="20"/>
        </w:trPr>
        <w:tc>
          <w:tcPr>
            <w:tcW w:w="3397" w:type="dxa"/>
          </w:tcPr>
          <w:p w14:paraId="70507D71" w14:textId="6DCF2701"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5AE953C2" w14:textId="77777777" w:rsidR="00A33BD7" w:rsidRPr="007E2E25" w:rsidRDefault="00A33BD7" w:rsidP="006A166D">
            <w:pPr>
              <w:spacing w:line="240" w:lineRule="auto"/>
              <w:rPr>
                <w:rFonts w:cs="Times New Roman"/>
                <w:sz w:val="20"/>
                <w:szCs w:val="20"/>
              </w:rPr>
            </w:pPr>
          </w:p>
        </w:tc>
        <w:tc>
          <w:tcPr>
            <w:tcW w:w="2976" w:type="dxa"/>
          </w:tcPr>
          <w:p w14:paraId="443F0F1F" w14:textId="77777777" w:rsidR="00A33BD7" w:rsidRPr="007E2E25" w:rsidRDefault="00A33BD7" w:rsidP="006A166D">
            <w:pPr>
              <w:spacing w:line="240" w:lineRule="auto"/>
              <w:rPr>
                <w:rFonts w:cs="Times New Roman"/>
                <w:sz w:val="20"/>
                <w:szCs w:val="20"/>
              </w:rPr>
            </w:pPr>
          </w:p>
        </w:tc>
      </w:tr>
      <w:tr w:rsidR="00A33BD7" w:rsidRPr="007E2E25" w14:paraId="399FB04F" w14:textId="77777777" w:rsidTr="006A166D">
        <w:trPr>
          <w:trHeight w:val="20"/>
        </w:trPr>
        <w:tc>
          <w:tcPr>
            <w:tcW w:w="3397" w:type="dxa"/>
          </w:tcPr>
          <w:p w14:paraId="5BA55A98" w14:textId="2BA6CA07"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UV+MV</w:t>
            </w:r>
          </w:p>
        </w:tc>
        <w:tc>
          <w:tcPr>
            <w:tcW w:w="3261" w:type="dxa"/>
          </w:tcPr>
          <w:p w14:paraId="719158D3" w14:textId="77777777" w:rsidR="00A33BD7" w:rsidRPr="007E2E25" w:rsidRDefault="00A33BD7" w:rsidP="006A166D">
            <w:pPr>
              <w:spacing w:line="240" w:lineRule="auto"/>
              <w:rPr>
                <w:rFonts w:cs="Times New Roman"/>
                <w:sz w:val="20"/>
                <w:szCs w:val="20"/>
              </w:rPr>
            </w:pPr>
          </w:p>
        </w:tc>
        <w:tc>
          <w:tcPr>
            <w:tcW w:w="2976" w:type="dxa"/>
          </w:tcPr>
          <w:p w14:paraId="70098E29" w14:textId="77777777" w:rsidR="00A33BD7" w:rsidRPr="007E2E25" w:rsidRDefault="00A33BD7" w:rsidP="006A166D">
            <w:pPr>
              <w:spacing w:line="240" w:lineRule="auto"/>
              <w:rPr>
                <w:rFonts w:cs="Times New Roman"/>
                <w:sz w:val="20"/>
                <w:szCs w:val="20"/>
              </w:rPr>
            </w:pPr>
          </w:p>
        </w:tc>
      </w:tr>
      <w:tr w:rsidR="00A33BD7" w:rsidRPr="007E2E25" w14:paraId="0076482E" w14:textId="77777777" w:rsidTr="006A166D">
        <w:trPr>
          <w:trHeight w:val="20"/>
        </w:trPr>
        <w:tc>
          <w:tcPr>
            <w:tcW w:w="3397" w:type="dxa"/>
          </w:tcPr>
          <w:p w14:paraId="3E3B9274" w14:textId="54C66F56" w:rsidR="00A33BD7" w:rsidRPr="007E2E25" w:rsidRDefault="00A33BD7" w:rsidP="006A166D">
            <w:pPr>
              <w:spacing w:line="240" w:lineRule="auto"/>
              <w:rPr>
                <w:rFonts w:cs="Times New Roman"/>
                <w:sz w:val="20"/>
                <w:szCs w:val="20"/>
              </w:rPr>
            </w:pPr>
            <w:r w:rsidRPr="007E2E25">
              <w:rPr>
                <w:rFonts w:cs="Times New Roman"/>
                <w:sz w:val="20"/>
                <w:szCs w:val="20"/>
              </w:rPr>
              <w:t>Beato 2019</w:t>
            </w:r>
            <w:r w:rsidRPr="007E2E25">
              <w:rPr>
                <w:rFonts w:cs="Times New Roman"/>
                <w:sz w:val="20"/>
                <w:szCs w:val="20"/>
              </w:rPr>
              <w:fldChar w:fldCharType="begin" w:fldLock="1"/>
            </w:r>
            <w:r w:rsidR="00BB0AD7">
              <w:rPr>
                <w:rFonts w:cs="Times New Roman"/>
                <w:sz w:val="20"/>
                <w:szCs w:val="20"/>
              </w:rPr>
              <w:instrText>ADDIN CSL_CITATION {"citationItems":[{"id":"ITEM-1","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1","issue":"Dm","issued":{"date-parts":[["2019"]]},"title":"Intraocular pressure and anterior segment morphometry changes after uneventful phacoemulsification in type 2 diabetic and nondiabetic patients","type":"article-journal","volume":"2019"},"uris":["http://www.mendeley.com/documents/?uuid=c49a26f1-d750-4d64-9e73-1df12e359cee"]}],"mendeley":{"formattedCitation":"[33]","plainTextFormattedCitation":"[33]","previouslyFormattedCitation":"[3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lang w:val="de-DE"/>
              </w:rPr>
              <w:t>[33]</w:t>
            </w:r>
            <w:r w:rsidRPr="007E2E25">
              <w:rPr>
                <w:rFonts w:cs="Times New Roman"/>
                <w:sz w:val="20"/>
                <w:szCs w:val="20"/>
              </w:rPr>
              <w:fldChar w:fldCharType="end"/>
            </w:r>
            <w:r w:rsidRPr="007E2E25">
              <w:rPr>
                <w:rFonts w:cs="Times New Roman"/>
                <w:sz w:val="20"/>
                <w:szCs w:val="20"/>
              </w:rPr>
              <w:t xml:space="preserve"> NG-OA UV →→</w:t>
            </w:r>
          </w:p>
        </w:tc>
        <w:tc>
          <w:tcPr>
            <w:tcW w:w="3261" w:type="dxa"/>
          </w:tcPr>
          <w:p w14:paraId="0E6E381F" w14:textId="4CAC9105" w:rsidR="00A33BD7" w:rsidRPr="007E2E25" w:rsidRDefault="00A33BD7" w:rsidP="006A166D">
            <w:pPr>
              <w:spacing w:line="240" w:lineRule="auto"/>
              <w:rPr>
                <w:rFonts w:cs="Times New Roman"/>
                <w:sz w:val="20"/>
                <w:szCs w:val="20"/>
              </w:rPr>
            </w:pPr>
            <w:r w:rsidRPr="007E2E25">
              <w:rPr>
                <w:rFonts w:cs="Times New Roman"/>
                <w:sz w:val="20"/>
                <w:szCs w:val="20"/>
              </w:rPr>
              <w:t>Beato 2019</w:t>
            </w:r>
            <w:r w:rsidRPr="007E2E25">
              <w:rPr>
                <w:rFonts w:cs="Times New Roman"/>
                <w:sz w:val="20"/>
                <w:szCs w:val="20"/>
              </w:rPr>
              <w:fldChar w:fldCharType="begin" w:fldLock="1"/>
            </w:r>
            <w:r w:rsidR="00BB0AD7">
              <w:rPr>
                <w:rFonts w:cs="Times New Roman"/>
                <w:sz w:val="20"/>
                <w:szCs w:val="20"/>
              </w:rPr>
              <w:instrText>ADDIN CSL_CITATION {"citationItems":[{"id":"ITEM-1","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1","issue":"Dm","issued":{"date-parts":[["2019"]]},"title":"Intraocular pressure and anterior segment morphometry changes after uneventful phacoemulsification in type 2 diabetic and nondiabetic patients","type":"article-journal","volume":"2019"},"uris":["http://www.mendeley.com/documents/?uuid=c49a26f1-d750-4d64-9e73-1df12e359cee"]}],"mendeley":{"formattedCitation":"[33]","plainTextFormattedCitation":"[33]","previouslyFormattedCitation":"[3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lang w:val="de-DE"/>
              </w:rPr>
              <w:t>[33]</w:t>
            </w:r>
            <w:r w:rsidRPr="007E2E25">
              <w:rPr>
                <w:rFonts w:cs="Times New Roman"/>
                <w:sz w:val="20"/>
                <w:szCs w:val="20"/>
              </w:rPr>
              <w:fldChar w:fldCharType="end"/>
            </w:r>
            <w:r w:rsidRPr="007E2E25">
              <w:rPr>
                <w:rFonts w:cs="Times New Roman"/>
                <w:sz w:val="20"/>
                <w:szCs w:val="20"/>
              </w:rPr>
              <w:t xml:space="preserve"> NG-OA MV</w:t>
            </w:r>
          </w:p>
        </w:tc>
        <w:tc>
          <w:tcPr>
            <w:tcW w:w="2976" w:type="dxa"/>
          </w:tcPr>
          <w:p w14:paraId="356BB7C8" w14:textId="77777777" w:rsidR="00A33BD7" w:rsidRPr="007E2E25" w:rsidRDefault="00A33BD7" w:rsidP="006A166D">
            <w:pPr>
              <w:spacing w:line="240" w:lineRule="auto"/>
              <w:rPr>
                <w:rFonts w:cs="Times New Roman"/>
                <w:sz w:val="20"/>
                <w:szCs w:val="20"/>
              </w:rPr>
            </w:pPr>
          </w:p>
        </w:tc>
      </w:tr>
      <w:tr w:rsidR="00A33BD7" w:rsidRPr="00E20007" w14:paraId="1C93BD66" w14:textId="77777777" w:rsidTr="006A166D">
        <w:trPr>
          <w:trHeight w:val="20"/>
        </w:trPr>
        <w:tc>
          <w:tcPr>
            <w:tcW w:w="3397" w:type="dxa"/>
          </w:tcPr>
          <w:p w14:paraId="54BBBBFD" w14:textId="0AC1CACF" w:rsidR="00A33BD7" w:rsidRPr="00CE333B" w:rsidRDefault="00A33BD7" w:rsidP="006A166D">
            <w:pPr>
              <w:spacing w:line="240" w:lineRule="auto"/>
              <w:rPr>
                <w:rFonts w:cs="Times New Roman"/>
                <w:sz w:val="20"/>
                <w:szCs w:val="20"/>
              </w:rPr>
            </w:pPr>
            <w:r w:rsidRPr="00CE333B">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CE333B">
              <w:rPr>
                <w:rFonts w:cs="Times New Roman"/>
                <w:sz w:val="20"/>
                <w:szCs w:val="20"/>
              </w:rPr>
              <w:t xml:space="preserve"> NG-OA UV+MV</w:t>
            </w:r>
          </w:p>
        </w:tc>
        <w:tc>
          <w:tcPr>
            <w:tcW w:w="3261" w:type="dxa"/>
          </w:tcPr>
          <w:p w14:paraId="4127CA5A" w14:textId="77777777" w:rsidR="00A33BD7" w:rsidRPr="00CE333B" w:rsidRDefault="00A33BD7" w:rsidP="006A166D">
            <w:pPr>
              <w:spacing w:line="240" w:lineRule="auto"/>
              <w:rPr>
                <w:rFonts w:cs="Times New Roman"/>
                <w:sz w:val="20"/>
                <w:szCs w:val="20"/>
              </w:rPr>
            </w:pPr>
          </w:p>
        </w:tc>
        <w:tc>
          <w:tcPr>
            <w:tcW w:w="2976" w:type="dxa"/>
          </w:tcPr>
          <w:p w14:paraId="2E8AC426" w14:textId="77777777" w:rsidR="00A33BD7" w:rsidRPr="00CE333B" w:rsidRDefault="00A33BD7" w:rsidP="006A166D">
            <w:pPr>
              <w:spacing w:line="240" w:lineRule="auto"/>
              <w:rPr>
                <w:rFonts w:cs="Times New Roman"/>
                <w:sz w:val="20"/>
                <w:szCs w:val="20"/>
              </w:rPr>
            </w:pPr>
          </w:p>
        </w:tc>
      </w:tr>
      <w:tr w:rsidR="00A33BD7" w:rsidRPr="007E2E25" w14:paraId="5F58CA34" w14:textId="77777777" w:rsidTr="006A166D">
        <w:trPr>
          <w:trHeight w:val="20"/>
        </w:trPr>
        <w:tc>
          <w:tcPr>
            <w:tcW w:w="3397" w:type="dxa"/>
          </w:tcPr>
          <w:p w14:paraId="6AD5B27E" w14:textId="1494ACA4"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UV+MV</w:t>
            </w:r>
          </w:p>
        </w:tc>
        <w:tc>
          <w:tcPr>
            <w:tcW w:w="3261" w:type="dxa"/>
          </w:tcPr>
          <w:p w14:paraId="232D6DB5" w14:textId="77777777" w:rsidR="00A33BD7" w:rsidRPr="007E2E25" w:rsidRDefault="00A33BD7" w:rsidP="006A166D">
            <w:pPr>
              <w:spacing w:line="240" w:lineRule="auto"/>
              <w:rPr>
                <w:rFonts w:cs="Times New Roman"/>
                <w:sz w:val="20"/>
                <w:szCs w:val="20"/>
              </w:rPr>
            </w:pPr>
          </w:p>
        </w:tc>
        <w:tc>
          <w:tcPr>
            <w:tcW w:w="2976" w:type="dxa"/>
          </w:tcPr>
          <w:p w14:paraId="20D67BD1" w14:textId="77777777" w:rsidR="00A33BD7" w:rsidRPr="007E2E25" w:rsidRDefault="00A33BD7" w:rsidP="006A166D">
            <w:pPr>
              <w:spacing w:line="240" w:lineRule="auto"/>
              <w:rPr>
                <w:rFonts w:cs="Times New Roman"/>
                <w:sz w:val="20"/>
                <w:szCs w:val="20"/>
              </w:rPr>
            </w:pPr>
          </w:p>
        </w:tc>
      </w:tr>
      <w:tr w:rsidR="00A33BD7" w:rsidRPr="007E2E25" w14:paraId="1989D82B" w14:textId="77777777" w:rsidTr="006A166D">
        <w:trPr>
          <w:trHeight w:val="20"/>
        </w:trPr>
        <w:tc>
          <w:tcPr>
            <w:tcW w:w="3397" w:type="dxa"/>
          </w:tcPr>
          <w:p w14:paraId="6C521F74" w14:textId="5C26AF45"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GS UV+MV</w:t>
            </w:r>
          </w:p>
        </w:tc>
        <w:tc>
          <w:tcPr>
            <w:tcW w:w="3261" w:type="dxa"/>
          </w:tcPr>
          <w:p w14:paraId="258D9AEE" w14:textId="77777777" w:rsidR="00A33BD7" w:rsidRPr="007E2E25" w:rsidRDefault="00A33BD7" w:rsidP="006A166D">
            <w:pPr>
              <w:spacing w:line="240" w:lineRule="auto"/>
              <w:rPr>
                <w:rFonts w:cs="Times New Roman"/>
                <w:sz w:val="20"/>
                <w:szCs w:val="20"/>
              </w:rPr>
            </w:pPr>
          </w:p>
        </w:tc>
        <w:tc>
          <w:tcPr>
            <w:tcW w:w="2976" w:type="dxa"/>
          </w:tcPr>
          <w:p w14:paraId="447D649E" w14:textId="77777777" w:rsidR="00A33BD7" w:rsidRPr="007E2E25" w:rsidRDefault="00A33BD7" w:rsidP="006A166D">
            <w:pPr>
              <w:spacing w:line="240" w:lineRule="auto"/>
              <w:rPr>
                <w:rFonts w:cs="Times New Roman"/>
                <w:sz w:val="20"/>
                <w:szCs w:val="20"/>
              </w:rPr>
            </w:pPr>
          </w:p>
        </w:tc>
      </w:tr>
      <w:tr w:rsidR="00A33BD7" w:rsidRPr="008E3E7C" w14:paraId="1F73585F" w14:textId="77777777" w:rsidTr="006A166D">
        <w:trPr>
          <w:trHeight w:val="20"/>
        </w:trPr>
        <w:tc>
          <w:tcPr>
            <w:tcW w:w="3397" w:type="dxa"/>
          </w:tcPr>
          <w:p w14:paraId="5836AA22" w14:textId="71AC6DB3"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POAG UV+MV</w:t>
            </w:r>
          </w:p>
        </w:tc>
        <w:tc>
          <w:tcPr>
            <w:tcW w:w="3261" w:type="dxa"/>
          </w:tcPr>
          <w:p w14:paraId="4429C340" w14:textId="77777777" w:rsidR="00A33BD7" w:rsidRPr="007E2E25" w:rsidRDefault="00A33BD7" w:rsidP="006A166D">
            <w:pPr>
              <w:spacing w:line="240" w:lineRule="auto"/>
              <w:rPr>
                <w:rFonts w:cs="Times New Roman"/>
                <w:sz w:val="20"/>
                <w:szCs w:val="20"/>
              </w:rPr>
            </w:pPr>
          </w:p>
        </w:tc>
        <w:tc>
          <w:tcPr>
            <w:tcW w:w="2976" w:type="dxa"/>
          </w:tcPr>
          <w:p w14:paraId="1134537B" w14:textId="77777777" w:rsidR="00A33BD7" w:rsidRPr="007E2E25" w:rsidRDefault="00A33BD7" w:rsidP="006A166D">
            <w:pPr>
              <w:spacing w:line="240" w:lineRule="auto"/>
              <w:rPr>
                <w:rFonts w:cs="Times New Roman"/>
                <w:sz w:val="20"/>
                <w:szCs w:val="20"/>
              </w:rPr>
            </w:pPr>
          </w:p>
        </w:tc>
      </w:tr>
      <w:tr w:rsidR="00A33BD7" w:rsidRPr="008E3E7C" w14:paraId="030D5028" w14:textId="77777777" w:rsidTr="006A166D">
        <w:trPr>
          <w:trHeight w:val="20"/>
        </w:trPr>
        <w:tc>
          <w:tcPr>
            <w:tcW w:w="3397" w:type="dxa"/>
            <w:shd w:val="clear" w:color="auto" w:fill="D9D9D9" w:themeFill="background1" w:themeFillShade="D9"/>
          </w:tcPr>
          <w:p w14:paraId="27120151"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anterior (↓) preLP</w:t>
            </w:r>
          </w:p>
        </w:tc>
        <w:tc>
          <w:tcPr>
            <w:tcW w:w="3261" w:type="dxa"/>
            <w:shd w:val="clear" w:color="auto" w:fill="D9D9D9" w:themeFill="background1" w:themeFillShade="D9"/>
          </w:tcPr>
          <w:p w14:paraId="78C93ADE"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LP</w:t>
            </w:r>
          </w:p>
        </w:tc>
        <w:tc>
          <w:tcPr>
            <w:tcW w:w="2976" w:type="dxa"/>
            <w:shd w:val="clear" w:color="auto" w:fill="D9D9D9" w:themeFill="background1" w:themeFillShade="D9"/>
          </w:tcPr>
          <w:p w14:paraId="5AE44A90" w14:textId="77777777" w:rsidR="00A33BD7" w:rsidRPr="007E2E25" w:rsidRDefault="00A33BD7" w:rsidP="006A166D">
            <w:pPr>
              <w:spacing w:line="240" w:lineRule="auto"/>
              <w:rPr>
                <w:rFonts w:cs="Times New Roman"/>
                <w:b/>
                <w:bCs/>
                <w:sz w:val="20"/>
                <w:szCs w:val="20"/>
              </w:rPr>
            </w:pPr>
          </w:p>
        </w:tc>
      </w:tr>
      <w:tr w:rsidR="00A33BD7" w:rsidRPr="007E2E25" w14:paraId="3D44E7D6" w14:textId="77777777" w:rsidTr="006A166D">
        <w:trPr>
          <w:trHeight w:val="20"/>
        </w:trPr>
        <w:tc>
          <w:tcPr>
            <w:tcW w:w="3397" w:type="dxa"/>
          </w:tcPr>
          <w:p w14:paraId="30C8B9D7" w14:textId="5BDD3F28"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UV+MV</w:t>
            </w:r>
          </w:p>
        </w:tc>
        <w:tc>
          <w:tcPr>
            <w:tcW w:w="3261" w:type="dxa"/>
          </w:tcPr>
          <w:p w14:paraId="1F8E4680" w14:textId="27D16063"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0335B5E" w14:textId="77777777" w:rsidR="00A33BD7" w:rsidRPr="007E2E25" w:rsidRDefault="00A33BD7" w:rsidP="006A166D">
            <w:pPr>
              <w:spacing w:line="240" w:lineRule="auto"/>
              <w:rPr>
                <w:rFonts w:cs="Times New Roman"/>
                <w:sz w:val="20"/>
                <w:szCs w:val="20"/>
              </w:rPr>
            </w:pPr>
          </w:p>
        </w:tc>
      </w:tr>
      <w:tr w:rsidR="00A33BD7" w:rsidRPr="00E20007" w14:paraId="7E3C514D" w14:textId="77777777" w:rsidTr="006A166D">
        <w:trPr>
          <w:trHeight w:val="20"/>
        </w:trPr>
        <w:tc>
          <w:tcPr>
            <w:tcW w:w="3397" w:type="dxa"/>
          </w:tcPr>
          <w:p w14:paraId="177EC98C" w14:textId="59F8D462"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7606BA4D" w14:textId="53423D1E" w:rsidR="00A33BD7" w:rsidRPr="00CE333B" w:rsidRDefault="00A33BD7" w:rsidP="006A166D">
            <w:pPr>
              <w:spacing w:line="240" w:lineRule="auto"/>
              <w:rPr>
                <w:rFonts w:cs="Times New Roman"/>
                <w:sz w:val="20"/>
                <w:szCs w:val="20"/>
              </w:rPr>
            </w:pPr>
            <w:r w:rsidRPr="00CE333B">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CE333B">
              <w:rPr>
                <w:rFonts w:cs="Times New Roman"/>
                <w:sz w:val="20"/>
                <w:szCs w:val="20"/>
              </w:rPr>
              <w:t xml:space="preserve"> NG-OA UV+MV</w:t>
            </w:r>
          </w:p>
        </w:tc>
        <w:tc>
          <w:tcPr>
            <w:tcW w:w="2976" w:type="dxa"/>
          </w:tcPr>
          <w:p w14:paraId="7B260FE2" w14:textId="77777777" w:rsidR="00A33BD7" w:rsidRPr="00CE333B" w:rsidRDefault="00A33BD7" w:rsidP="006A166D">
            <w:pPr>
              <w:spacing w:line="240" w:lineRule="auto"/>
              <w:rPr>
                <w:rFonts w:cs="Times New Roman"/>
                <w:sz w:val="20"/>
                <w:szCs w:val="20"/>
              </w:rPr>
            </w:pPr>
          </w:p>
        </w:tc>
      </w:tr>
      <w:tr w:rsidR="00A33BD7" w:rsidRPr="007E2E25" w14:paraId="069EAB58" w14:textId="77777777" w:rsidTr="006A166D">
        <w:trPr>
          <w:trHeight w:val="20"/>
        </w:trPr>
        <w:tc>
          <w:tcPr>
            <w:tcW w:w="3397" w:type="dxa"/>
          </w:tcPr>
          <w:p w14:paraId="6B07EF15" w14:textId="77777777" w:rsidR="00A33BD7" w:rsidRPr="00CE333B" w:rsidRDefault="00A33BD7" w:rsidP="006A166D">
            <w:pPr>
              <w:spacing w:line="240" w:lineRule="auto"/>
              <w:rPr>
                <w:rFonts w:cs="Times New Roman"/>
                <w:sz w:val="20"/>
                <w:szCs w:val="20"/>
              </w:rPr>
            </w:pPr>
          </w:p>
        </w:tc>
        <w:tc>
          <w:tcPr>
            <w:tcW w:w="3261" w:type="dxa"/>
          </w:tcPr>
          <w:p w14:paraId="2A6BD910" w14:textId="614A673F"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UV+MV</w:t>
            </w:r>
          </w:p>
        </w:tc>
        <w:tc>
          <w:tcPr>
            <w:tcW w:w="2976" w:type="dxa"/>
          </w:tcPr>
          <w:p w14:paraId="06730BF7" w14:textId="77777777" w:rsidR="00A33BD7" w:rsidRPr="007E2E25" w:rsidRDefault="00A33BD7" w:rsidP="006A166D">
            <w:pPr>
              <w:spacing w:line="240" w:lineRule="auto"/>
              <w:rPr>
                <w:rFonts w:cs="Times New Roman"/>
                <w:sz w:val="20"/>
                <w:szCs w:val="20"/>
              </w:rPr>
            </w:pPr>
          </w:p>
        </w:tc>
      </w:tr>
      <w:tr w:rsidR="00A33BD7" w:rsidRPr="007E2E25" w14:paraId="7B3C6676" w14:textId="77777777" w:rsidTr="006A166D">
        <w:trPr>
          <w:trHeight w:val="20"/>
        </w:trPr>
        <w:tc>
          <w:tcPr>
            <w:tcW w:w="3397" w:type="dxa"/>
          </w:tcPr>
          <w:p w14:paraId="102013AE" w14:textId="77777777" w:rsidR="00A33BD7" w:rsidRPr="007E2E25" w:rsidRDefault="00A33BD7" w:rsidP="006A166D">
            <w:pPr>
              <w:spacing w:line="240" w:lineRule="auto"/>
              <w:rPr>
                <w:rFonts w:cs="Times New Roman"/>
                <w:sz w:val="20"/>
                <w:szCs w:val="20"/>
              </w:rPr>
            </w:pPr>
          </w:p>
        </w:tc>
        <w:tc>
          <w:tcPr>
            <w:tcW w:w="3261" w:type="dxa"/>
          </w:tcPr>
          <w:p w14:paraId="399FC357" w14:textId="61E2E1CE"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POAG UV+MV</w:t>
            </w:r>
          </w:p>
        </w:tc>
        <w:tc>
          <w:tcPr>
            <w:tcW w:w="2976" w:type="dxa"/>
          </w:tcPr>
          <w:p w14:paraId="4115C53C" w14:textId="77777777" w:rsidR="00A33BD7" w:rsidRPr="007E2E25" w:rsidRDefault="00A33BD7" w:rsidP="006A166D">
            <w:pPr>
              <w:spacing w:line="240" w:lineRule="auto"/>
              <w:rPr>
                <w:rFonts w:cs="Times New Roman"/>
                <w:sz w:val="20"/>
                <w:szCs w:val="20"/>
              </w:rPr>
            </w:pPr>
          </w:p>
        </w:tc>
      </w:tr>
      <w:tr w:rsidR="00A33BD7" w:rsidRPr="008E3E7C" w14:paraId="66AD54F6" w14:textId="77777777" w:rsidTr="006A166D">
        <w:trPr>
          <w:trHeight w:val="20"/>
        </w:trPr>
        <w:tc>
          <w:tcPr>
            <w:tcW w:w="3397" w:type="dxa"/>
          </w:tcPr>
          <w:p w14:paraId="5733AAA3" w14:textId="77777777" w:rsidR="00A33BD7" w:rsidRPr="007E2E25" w:rsidRDefault="00A33BD7" w:rsidP="006A166D">
            <w:pPr>
              <w:spacing w:line="240" w:lineRule="auto"/>
              <w:rPr>
                <w:rFonts w:cs="Times New Roman"/>
                <w:sz w:val="20"/>
                <w:szCs w:val="20"/>
              </w:rPr>
            </w:pPr>
          </w:p>
        </w:tc>
        <w:tc>
          <w:tcPr>
            <w:tcW w:w="3261" w:type="dxa"/>
          </w:tcPr>
          <w:p w14:paraId="74260D19" w14:textId="5776B7E8" w:rsidR="00A33BD7" w:rsidRPr="007E2E25" w:rsidRDefault="00A33BD7" w:rsidP="006A166D">
            <w:pPr>
              <w:spacing w:line="240" w:lineRule="auto"/>
              <w:rPr>
                <w:rFonts w:cs="Times New Roman"/>
                <w:sz w:val="20"/>
                <w:szCs w:val="20"/>
              </w:rPr>
            </w:pPr>
            <w:r w:rsidRPr="007E2E25">
              <w:rPr>
                <w:rFonts w:cs="Times New Roman"/>
                <w:sz w:val="20"/>
                <w:szCs w:val="20"/>
              </w:rPr>
              <w:t>Yoo 2018</w:t>
            </w:r>
            <w:r w:rsidRPr="007E2E25">
              <w:rPr>
                <w:rFonts w:cs="Times New Roman"/>
                <w:sz w:val="20"/>
                <w:szCs w:val="20"/>
              </w:rPr>
              <w:fldChar w:fldCharType="begin" w:fldLock="1"/>
            </w:r>
            <w:r w:rsidR="00BB0AD7">
              <w:rPr>
                <w:rFonts w:cs="Times New Roman"/>
                <w:sz w:val="20"/>
                <w:szCs w:val="20"/>
              </w:rPr>
              <w:instrText>ADDIN CSL_CITATION {"citationItems":[{"id":"ITEM-1","itemData":{"DOI":"10.1097/MD.0000000000012881","ISBN":"0000000000","ISSN":"15365964","PMID":"30335009","abstract":"To investigate the relationship between glaucoma severity and intraocular pressure (IOP) reduction after cataract surgery in patients with medically controlled primary open-angle glaucoma (POAG). Retrospective case series. This study included glaucoma suspects (GS) and POAG patients who underwent cataract surgery and continued to use the same glaucoma medications during the postoperative period of 4 months. The main outcomes were percent and absolute IOP changes calculated using the preoperative IOP and the postoperative IOP at 3 months. Preoperative glaucoma medications, preoperative IOP, demographic information, biometric parameters and variables for glaucoma severity were evaluated as potential predictors of IOP change. The average IOP reduction was 3.3 ± 2.4 mmHg (20.0%) and 2.2 ± 2.5 mmHg (13.1%) from the preoperative mean of 16.0 ± 2.9 mmHg and 15.2 ± 3.3 mmHg in the GS and POAG groups, respectively. Preoperative IOP, preoperative IOP/anterior chamber depth (preoperative IOP/ACD [PD ratio]) and preoperative IOP/retinal nerve fiber layer (RNFL) thickness (preoperative IOP/RNFL [PNFL ratio]) and preoperative IOP score x MD score x number of glaucoma medications (glaucoma index) predicted absolute IOP change in the POAG group, whereas preoperative IOP, PD ratio, PNFL ratio, and axial length (AL) did in the GS group. Preoperative IOP, PD ratio, and PNFL ratio predicted %IOP change in the POAG group, whereas only AL did in the GS group. In medically controlled POAG eyes, structural or functional parameters for glaucoma severity did not independently predict IOP change following phacoemulsification. However, novel severity indices obtained by addition of preoperative IOP and/or glaucoma medications to the structural or functional parameter predicted IOP changes.","author":[{"dropping-particle":"","family":"Yoo","given":"Chungkwon","non-dropping-particle":"","parse-names":false,"suffix":""},{"dropping-particle":"","family":"Amoozgar","given":"Behzad","non-dropping-particle":"","parse-names":false,"suffix":""},{"dropping-particle":"","family":"Yang","given":"Kyung Sook","non-dropping-particle":"","parse-names":false,"suffix":""},{"dropping-particle":"","family":"Park","given":"Ji Hye","non-dropping-particle":"","parse-names":false,"suffix":""},{"dropping-particle":"","family":"Lin","given":"Shan C.","non-dropping-particle":"","parse-names":false,"suffix":""}],"container-title":"Medicine (United States)","id":"ITEM-1","issue":"42","issued":{"date-parts":[["2018"]]},"title":"Glaucoma severity and intraocular pressure reduction after cataract surgery in eyes with medically controlled glaucoma","type":"article-journal","volume":"97"},"uris":["http://www.mendeley.com/documents/?uuid=fdb771a8-81bf-4d18-82b8-d7e09c8ce66c"]}],"mendeley":{"formattedCitation":"[66]","plainTextFormattedCitation":"[66]","previouslyFormattedCitation":"[6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6]</w:t>
            </w:r>
            <w:r w:rsidRPr="007E2E25">
              <w:rPr>
                <w:rFonts w:cs="Times New Roman"/>
                <w:sz w:val="20"/>
                <w:szCs w:val="20"/>
              </w:rPr>
              <w:fldChar w:fldCharType="end"/>
            </w:r>
            <w:r w:rsidRPr="007E2E25">
              <w:rPr>
                <w:rFonts w:cs="Times New Roman"/>
                <w:sz w:val="20"/>
                <w:szCs w:val="20"/>
              </w:rPr>
              <w:t xml:space="preserve">  GS UV+MV</w:t>
            </w:r>
          </w:p>
        </w:tc>
        <w:tc>
          <w:tcPr>
            <w:tcW w:w="2976" w:type="dxa"/>
          </w:tcPr>
          <w:p w14:paraId="72D168C5" w14:textId="77777777" w:rsidR="00A33BD7" w:rsidRPr="007E2E25" w:rsidRDefault="00A33BD7" w:rsidP="006A166D">
            <w:pPr>
              <w:spacing w:line="240" w:lineRule="auto"/>
              <w:rPr>
                <w:rFonts w:cs="Times New Roman"/>
                <w:sz w:val="20"/>
                <w:szCs w:val="20"/>
              </w:rPr>
            </w:pPr>
          </w:p>
        </w:tc>
      </w:tr>
      <w:tr w:rsidR="00A33BD7" w:rsidRPr="008E3E7C" w14:paraId="40D82328" w14:textId="77777777" w:rsidTr="006A166D">
        <w:trPr>
          <w:trHeight w:val="20"/>
        </w:trPr>
        <w:tc>
          <w:tcPr>
            <w:tcW w:w="3397" w:type="dxa"/>
            <w:shd w:val="clear" w:color="auto" w:fill="D9D9D9" w:themeFill="background1" w:themeFillShade="D9"/>
          </w:tcPr>
          <w:p w14:paraId="22A143E6" w14:textId="77777777" w:rsidR="00A33BD7" w:rsidRPr="007E2E25" w:rsidRDefault="00A33BD7" w:rsidP="006A166D">
            <w:pPr>
              <w:spacing w:line="240" w:lineRule="auto"/>
              <w:rPr>
                <w:rFonts w:cs="Times New Roman"/>
                <w:sz w:val="20"/>
                <w:szCs w:val="20"/>
              </w:rPr>
            </w:pPr>
            <w:r w:rsidRPr="007E2E25">
              <w:rPr>
                <w:rFonts w:cs="Times New Roman"/>
                <w:b/>
                <w:bCs/>
                <w:sz w:val="20"/>
                <w:szCs w:val="20"/>
              </w:rPr>
              <w:t>Association with anterior (↓) preRLP</w:t>
            </w:r>
          </w:p>
        </w:tc>
        <w:tc>
          <w:tcPr>
            <w:tcW w:w="3261" w:type="dxa"/>
            <w:shd w:val="clear" w:color="auto" w:fill="D9D9D9" w:themeFill="background1" w:themeFillShade="D9"/>
          </w:tcPr>
          <w:p w14:paraId="1FB6A2ED" w14:textId="77777777" w:rsidR="00A33BD7" w:rsidRPr="007E2E25" w:rsidRDefault="00A33BD7" w:rsidP="006A166D">
            <w:pPr>
              <w:spacing w:line="240" w:lineRule="auto"/>
              <w:rPr>
                <w:rFonts w:cs="Times New Roman"/>
                <w:sz w:val="20"/>
                <w:szCs w:val="20"/>
              </w:rPr>
            </w:pPr>
            <w:r w:rsidRPr="007E2E25">
              <w:rPr>
                <w:rFonts w:cs="Times New Roman"/>
                <w:b/>
                <w:bCs/>
                <w:sz w:val="20"/>
                <w:szCs w:val="20"/>
              </w:rPr>
              <w:t>No association with preRLP</w:t>
            </w:r>
          </w:p>
        </w:tc>
        <w:tc>
          <w:tcPr>
            <w:tcW w:w="2976" w:type="dxa"/>
            <w:shd w:val="clear" w:color="auto" w:fill="D9D9D9" w:themeFill="background1" w:themeFillShade="D9"/>
          </w:tcPr>
          <w:p w14:paraId="3C9525CE" w14:textId="77777777" w:rsidR="00A33BD7" w:rsidRPr="007E2E25" w:rsidRDefault="00A33BD7" w:rsidP="006A166D">
            <w:pPr>
              <w:spacing w:line="240" w:lineRule="auto"/>
              <w:rPr>
                <w:rFonts w:cs="Times New Roman"/>
                <w:sz w:val="20"/>
                <w:szCs w:val="20"/>
              </w:rPr>
            </w:pPr>
          </w:p>
        </w:tc>
      </w:tr>
      <w:tr w:rsidR="00A33BD7" w:rsidRPr="007E2E25" w14:paraId="0D09BED6" w14:textId="77777777" w:rsidTr="006A166D">
        <w:trPr>
          <w:trHeight w:val="20"/>
        </w:trPr>
        <w:tc>
          <w:tcPr>
            <w:tcW w:w="3397" w:type="dxa"/>
          </w:tcPr>
          <w:p w14:paraId="3EC98EC5" w14:textId="77777777" w:rsidR="00A33BD7" w:rsidRPr="007E2E25" w:rsidRDefault="00A33BD7" w:rsidP="006A166D">
            <w:pPr>
              <w:spacing w:line="240" w:lineRule="auto"/>
              <w:rPr>
                <w:rFonts w:cs="Times New Roman"/>
                <w:sz w:val="20"/>
                <w:szCs w:val="20"/>
              </w:rPr>
            </w:pPr>
          </w:p>
        </w:tc>
        <w:tc>
          <w:tcPr>
            <w:tcW w:w="3261" w:type="dxa"/>
          </w:tcPr>
          <w:p w14:paraId="55770238" w14:textId="566B80D3" w:rsidR="00A33BD7" w:rsidRPr="007E2E25" w:rsidRDefault="00A33BD7" w:rsidP="006A166D">
            <w:pPr>
              <w:spacing w:line="240" w:lineRule="auto"/>
              <w:rPr>
                <w:rFonts w:cs="Times New Roman"/>
                <w:sz w:val="20"/>
                <w:szCs w:val="20"/>
              </w:rPr>
            </w:pPr>
            <w:r w:rsidRPr="007E2E25">
              <w:rPr>
                <w:rFonts w:cs="Times New Roman"/>
                <w:sz w:val="20"/>
                <w:szCs w:val="20"/>
              </w:rPr>
              <w:t>Hsu 2015</w:t>
            </w:r>
            <w:r w:rsidRPr="007E2E25">
              <w:rPr>
                <w:rFonts w:cs="Times New Roman"/>
                <w:sz w:val="20"/>
                <w:szCs w:val="20"/>
              </w:rPr>
              <w:fldChar w:fldCharType="begin" w:fldLock="1"/>
            </w:r>
            <w:r w:rsidR="00EB0BA5">
              <w:rPr>
                <w:rFonts w:cs="Times New Roman"/>
                <w:sz w:val="20"/>
                <w:szCs w:val="20"/>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5]</w:t>
            </w:r>
            <w:r w:rsidRPr="007E2E25">
              <w:rPr>
                <w:rFonts w:cs="Times New Roman"/>
                <w:sz w:val="20"/>
                <w:szCs w:val="20"/>
              </w:rPr>
              <w:fldChar w:fldCharType="end"/>
            </w:r>
            <w:r w:rsidRPr="007E2E25">
              <w:rPr>
                <w:rFonts w:cs="Times New Roman"/>
                <w:sz w:val="20"/>
                <w:szCs w:val="20"/>
              </w:rPr>
              <w:t xml:space="preserve"> NG-OA MV</w:t>
            </w:r>
          </w:p>
        </w:tc>
        <w:tc>
          <w:tcPr>
            <w:tcW w:w="2976" w:type="dxa"/>
          </w:tcPr>
          <w:p w14:paraId="519CF256" w14:textId="77777777" w:rsidR="00A33BD7" w:rsidRPr="007E2E25" w:rsidRDefault="00A33BD7" w:rsidP="006A166D">
            <w:pPr>
              <w:spacing w:line="240" w:lineRule="auto"/>
              <w:rPr>
                <w:rFonts w:cs="Times New Roman"/>
                <w:sz w:val="20"/>
                <w:szCs w:val="20"/>
              </w:rPr>
            </w:pPr>
          </w:p>
        </w:tc>
      </w:tr>
      <w:tr w:rsidR="00A33BD7" w:rsidRPr="007E2E25" w14:paraId="41B9D9D0" w14:textId="77777777" w:rsidTr="006A166D">
        <w:trPr>
          <w:trHeight w:val="20"/>
        </w:trPr>
        <w:tc>
          <w:tcPr>
            <w:tcW w:w="3397" w:type="dxa"/>
          </w:tcPr>
          <w:p w14:paraId="49EAD94E" w14:textId="77777777" w:rsidR="00A33BD7" w:rsidRPr="007E2E25" w:rsidRDefault="00A33BD7" w:rsidP="006A166D">
            <w:pPr>
              <w:spacing w:line="240" w:lineRule="auto"/>
              <w:rPr>
                <w:rFonts w:cs="Times New Roman"/>
                <w:sz w:val="20"/>
                <w:szCs w:val="20"/>
              </w:rPr>
            </w:pPr>
          </w:p>
        </w:tc>
        <w:tc>
          <w:tcPr>
            <w:tcW w:w="3261" w:type="dxa"/>
          </w:tcPr>
          <w:p w14:paraId="519F5CB4" w14:textId="33F9E8C4" w:rsidR="00A33BD7" w:rsidRPr="007E2E25" w:rsidRDefault="00A33BD7" w:rsidP="006A166D">
            <w:pPr>
              <w:spacing w:line="240" w:lineRule="auto"/>
              <w:rPr>
                <w:rFonts w:cs="Times New Roman"/>
                <w:sz w:val="20"/>
                <w:szCs w:val="20"/>
              </w:rPr>
            </w:pPr>
            <w:r w:rsidRPr="007E2E25">
              <w:rPr>
                <w:rFonts w:cs="Times New Roman"/>
                <w:sz w:val="20"/>
                <w:szCs w:val="20"/>
              </w:rPr>
              <w:t>Coh 2016</w:t>
            </w:r>
            <w:r w:rsidRPr="007E2E25">
              <w:rPr>
                <w:rFonts w:cs="Times New Roman"/>
                <w:sz w:val="20"/>
                <w:szCs w:val="20"/>
              </w:rPr>
              <w:fldChar w:fldCharType="begin" w:fldLock="1"/>
            </w:r>
            <w:r w:rsidR="00EB0BA5">
              <w:rPr>
                <w:rFonts w:cs="Times New Roman"/>
                <w:sz w:val="20"/>
                <w:szCs w:val="20"/>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lang w:val="it-IT"/>
              </w:rPr>
              <w:t>[41]</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69B43749" w14:textId="77777777" w:rsidR="00A33BD7" w:rsidRPr="007E2E25" w:rsidRDefault="00A33BD7" w:rsidP="006A166D">
            <w:pPr>
              <w:spacing w:line="240" w:lineRule="auto"/>
              <w:rPr>
                <w:rFonts w:cs="Times New Roman"/>
                <w:sz w:val="20"/>
                <w:szCs w:val="20"/>
              </w:rPr>
            </w:pPr>
          </w:p>
        </w:tc>
      </w:tr>
      <w:tr w:rsidR="00A33BD7" w:rsidRPr="007E2E25" w14:paraId="126C1E8C" w14:textId="77777777" w:rsidTr="006A166D">
        <w:trPr>
          <w:trHeight w:val="20"/>
        </w:trPr>
        <w:tc>
          <w:tcPr>
            <w:tcW w:w="3397" w:type="dxa"/>
          </w:tcPr>
          <w:p w14:paraId="11E5E8CA" w14:textId="1F3D51C0" w:rsidR="00A33BD7" w:rsidRPr="007E2E25" w:rsidRDefault="00A33BD7" w:rsidP="006A166D">
            <w:pPr>
              <w:spacing w:line="240" w:lineRule="auto"/>
              <w:rPr>
                <w:rFonts w:cs="Times New Roman"/>
                <w:sz w:val="20"/>
                <w:szCs w:val="20"/>
              </w:rPr>
            </w:pPr>
            <w:r w:rsidRPr="007E2E25">
              <w:rPr>
                <w:rFonts w:cs="Times New Roman"/>
                <w:sz w:val="20"/>
                <w:szCs w:val="20"/>
              </w:rPr>
              <w:t>Devience 2017</w:t>
            </w:r>
            <w:r w:rsidRPr="007E2E25">
              <w:rPr>
                <w:rFonts w:cs="Times New Roman"/>
                <w:sz w:val="20"/>
                <w:szCs w:val="20"/>
              </w:rPr>
              <w:fldChar w:fldCharType="begin" w:fldLock="1"/>
            </w:r>
            <w:r w:rsidR="00BB0AD7">
              <w:rPr>
                <w:rFonts w:cs="Times New Roman"/>
                <w:sz w:val="20"/>
                <w:szCs w:val="20"/>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5]</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3C205A43" w14:textId="705B5839" w:rsidR="00A33BD7" w:rsidRPr="007E2E25" w:rsidRDefault="00A33BD7" w:rsidP="006A166D">
            <w:pPr>
              <w:spacing w:line="240" w:lineRule="auto"/>
              <w:rPr>
                <w:rFonts w:cs="Times New Roman"/>
                <w:sz w:val="20"/>
                <w:szCs w:val="20"/>
              </w:rPr>
            </w:pPr>
            <w:r w:rsidRPr="007E2E25">
              <w:rPr>
                <w:rFonts w:cs="Times New Roman"/>
                <w:sz w:val="20"/>
                <w:szCs w:val="20"/>
              </w:rPr>
              <w:t>Devience 2017</w:t>
            </w:r>
            <w:r w:rsidRPr="007E2E25">
              <w:rPr>
                <w:rFonts w:cs="Times New Roman"/>
                <w:sz w:val="20"/>
                <w:szCs w:val="20"/>
              </w:rPr>
              <w:fldChar w:fldCharType="begin" w:fldLock="1"/>
            </w:r>
            <w:r w:rsidR="00BB0AD7">
              <w:rPr>
                <w:rFonts w:cs="Times New Roman"/>
                <w:sz w:val="20"/>
                <w:szCs w:val="20"/>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5]</w:t>
            </w:r>
            <w:r w:rsidRPr="007E2E25">
              <w:rPr>
                <w:rFonts w:cs="Times New Roman"/>
                <w:sz w:val="20"/>
                <w:szCs w:val="20"/>
              </w:rPr>
              <w:fldChar w:fldCharType="end"/>
            </w:r>
            <w:r w:rsidRPr="007E2E25">
              <w:rPr>
                <w:rFonts w:cs="Times New Roman"/>
                <w:sz w:val="20"/>
                <w:szCs w:val="20"/>
              </w:rPr>
              <w:t xml:space="preserve"> NG MV</w:t>
            </w:r>
          </w:p>
        </w:tc>
        <w:tc>
          <w:tcPr>
            <w:tcW w:w="2976" w:type="dxa"/>
          </w:tcPr>
          <w:p w14:paraId="40337DC1" w14:textId="77777777" w:rsidR="00A33BD7" w:rsidRPr="007E2E25" w:rsidRDefault="00A33BD7" w:rsidP="006A166D">
            <w:pPr>
              <w:spacing w:line="240" w:lineRule="auto"/>
              <w:rPr>
                <w:rFonts w:cs="Times New Roman"/>
                <w:sz w:val="20"/>
                <w:szCs w:val="20"/>
              </w:rPr>
            </w:pPr>
          </w:p>
        </w:tc>
      </w:tr>
      <w:tr w:rsidR="00A33BD7" w:rsidRPr="007E2E25" w14:paraId="3E729217" w14:textId="77777777" w:rsidTr="006A166D">
        <w:trPr>
          <w:trHeight w:val="20"/>
        </w:trPr>
        <w:tc>
          <w:tcPr>
            <w:tcW w:w="3397" w:type="dxa"/>
          </w:tcPr>
          <w:p w14:paraId="58DC94A2" w14:textId="77777777" w:rsidR="00A33BD7" w:rsidRPr="007E2E25" w:rsidRDefault="00A33BD7" w:rsidP="006A166D">
            <w:pPr>
              <w:spacing w:line="240" w:lineRule="auto"/>
              <w:rPr>
                <w:rFonts w:cs="Times New Roman"/>
                <w:sz w:val="20"/>
                <w:szCs w:val="20"/>
              </w:rPr>
            </w:pPr>
          </w:p>
        </w:tc>
        <w:tc>
          <w:tcPr>
            <w:tcW w:w="3261" w:type="dxa"/>
          </w:tcPr>
          <w:p w14:paraId="213EF866" w14:textId="28C80803"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07CC29F7" w14:textId="77777777" w:rsidR="00A33BD7" w:rsidRPr="007E2E25" w:rsidRDefault="00A33BD7" w:rsidP="006A166D">
            <w:pPr>
              <w:spacing w:line="240" w:lineRule="auto"/>
              <w:rPr>
                <w:rFonts w:cs="Times New Roman"/>
                <w:sz w:val="20"/>
                <w:szCs w:val="20"/>
              </w:rPr>
            </w:pPr>
          </w:p>
        </w:tc>
      </w:tr>
      <w:tr w:rsidR="00A33BD7" w:rsidRPr="008E3E7C" w14:paraId="530D9627" w14:textId="77777777" w:rsidTr="006A166D">
        <w:trPr>
          <w:trHeight w:val="20"/>
        </w:trPr>
        <w:tc>
          <w:tcPr>
            <w:tcW w:w="3397" w:type="dxa"/>
          </w:tcPr>
          <w:p w14:paraId="4C5B6062" w14:textId="38D21507" w:rsidR="00A33BD7" w:rsidRPr="007E2E25" w:rsidRDefault="00A33BD7" w:rsidP="006A166D">
            <w:pPr>
              <w:spacing w:line="240" w:lineRule="auto"/>
              <w:rPr>
                <w:rFonts w:cs="Times New Roman"/>
                <w:sz w:val="20"/>
                <w:szCs w:val="20"/>
              </w:rPr>
            </w:pPr>
            <w:r w:rsidRPr="007E2E25">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PXG MV</w:t>
            </w:r>
          </w:p>
        </w:tc>
        <w:tc>
          <w:tcPr>
            <w:tcW w:w="3261" w:type="dxa"/>
          </w:tcPr>
          <w:p w14:paraId="688D7C3F" w14:textId="7295859D" w:rsidR="00A33BD7" w:rsidRPr="007E2E25" w:rsidRDefault="00A33BD7" w:rsidP="006A166D">
            <w:pPr>
              <w:spacing w:line="240" w:lineRule="auto"/>
              <w:rPr>
                <w:rFonts w:cs="Times New Roman"/>
                <w:sz w:val="20"/>
                <w:szCs w:val="20"/>
              </w:rPr>
            </w:pPr>
            <w:r w:rsidRPr="00CE333B">
              <w:rPr>
                <w:rFonts w:cs="Times New Roman"/>
                <w:sz w:val="20"/>
                <w:szCs w:val="20"/>
              </w:rPr>
              <w:t>Markic 2022</w:t>
            </w:r>
            <w:r w:rsidRPr="007E2E25">
              <w:rPr>
                <w:rFonts w:cs="Times New Roman"/>
                <w:sz w:val="20"/>
                <w:szCs w:val="20"/>
              </w:rPr>
              <w:fldChar w:fldCharType="begin" w:fldLock="1"/>
            </w:r>
            <w:r w:rsidR="00BB0AD7">
              <w:rPr>
                <w:rFonts w:cs="Times New Roman"/>
                <w:sz w:val="20"/>
                <w:szCs w:val="20"/>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9]</w:t>
            </w:r>
            <w:r w:rsidRPr="007E2E25">
              <w:rPr>
                <w:rFonts w:cs="Times New Roman"/>
                <w:sz w:val="20"/>
                <w:szCs w:val="20"/>
              </w:rPr>
              <w:fldChar w:fldCharType="end"/>
            </w:r>
            <w:r w:rsidRPr="007E2E25">
              <w:rPr>
                <w:rFonts w:cs="Times New Roman"/>
                <w:sz w:val="20"/>
                <w:szCs w:val="20"/>
              </w:rPr>
              <w:t xml:space="preserve"> NG-OA UV+MV</w:t>
            </w:r>
          </w:p>
        </w:tc>
        <w:tc>
          <w:tcPr>
            <w:tcW w:w="2976" w:type="dxa"/>
          </w:tcPr>
          <w:p w14:paraId="16E46544" w14:textId="77777777" w:rsidR="00A33BD7" w:rsidRPr="007E2E25" w:rsidRDefault="00A33BD7" w:rsidP="006A166D">
            <w:pPr>
              <w:spacing w:line="240" w:lineRule="auto"/>
              <w:rPr>
                <w:rFonts w:cs="Times New Roman"/>
                <w:sz w:val="20"/>
                <w:szCs w:val="20"/>
              </w:rPr>
            </w:pPr>
          </w:p>
        </w:tc>
      </w:tr>
      <w:tr w:rsidR="00A33BD7" w:rsidRPr="008E3E7C" w14:paraId="485B8B0D" w14:textId="77777777" w:rsidTr="006A166D">
        <w:trPr>
          <w:trHeight w:val="20"/>
        </w:trPr>
        <w:tc>
          <w:tcPr>
            <w:tcW w:w="3397" w:type="dxa"/>
            <w:shd w:val="clear" w:color="auto" w:fill="D9D9D9" w:themeFill="background1" w:themeFillShade="D9"/>
          </w:tcPr>
          <w:p w14:paraId="4B4635B4"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CA</w:t>
            </w:r>
          </w:p>
        </w:tc>
        <w:tc>
          <w:tcPr>
            <w:tcW w:w="3261" w:type="dxa"/>
            <w:shd w:val="clear" w:color="auto" w:fill="D9D9D9" w:themeFill="background1" w:themeFillShade="D9"/>
          </w:tcPr>
          <w:p w14:paraId="5F870491"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ACA (widening)[postACD]</w:t>
            </w:r>
          </w:p>
        </w:tc>
        <w:tc>
          <w:tcPr>
            <w:tcW w:w="2976" w:type="dxa"/>
            <w:shd w:val="clear" w:color="auto" w:fill="D9D9D9" w:themeFill="background1" w:themeFillShade="D9"/>
          </w:tcPr>
          <w:p w14:paraId="59C72822"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ACA widening</w:t>
            </w:r>
          </w:p>
        </w:tc>
      </w:tr>
      <w:tr w:rsidR="00A33BD7" w:rsidRPr="007E2E25" w14:paraId="4B2FD177" w14:textId="77777777" w:rsidTr="006A166D">
        <w:trPr>
          <w:trHeight w:val="20"/>
        </w:trPr>
        <w:tc>
          <w:tcPr>
            <w:tcW w:w="3397" w:type="dxa"/>
          </w:tcPr>
          <w:p w14:paraId="7AF23E5F" w14:textId="192D0989"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3A4FBBBF" w14:textId="52A7AF07" w:rsidR="00A33BD7" w:rsidRPr="007E2E25" w:rsidRDefault="00A33BD7" w:rsidP="006A166D">
            <w:pPr>
              <w:spacing w:line="240" w:lineRule="auto"/>
              <w:rPr>
                <w:rFonts w:cs="Times New Roman"/>
                <w:sz w:val="20"/>
                <w:szCs w:val="20"/>
              </w:rPr>
            </w:pPr>
            <w:r w:rsidRPr="007E2E25">
              <w:rPr>
                <w:rFonts w:cs="Times New Roman"/>
                <w:sz w:val="20"/>
                <w:szCs w:val="20"/>
              </w:rPr>
              <w:t>(Altan 2004</w:t>
            </w:r>
            <w:r w:rsidRPr="007E2E25">
              <w:rPr>
                <w:rFonts w:cs="Times New Roman"/>
                <w:sz w:val="20"/>
                <w:szCs w:val="20"/>
              </w:rPr>
              <w:fldChar w:fldCharType="begin" w:fldLock="1"/>
            </w:r>
            <w:r w:rsidR="00BB0AD7">
              <w:rPr>
                <w:rFonts w:cs="Times New Roman"/>
                <w:sz w:val="20"/>
                <w:szCs w:val="20"/>
              </w:rPr>
              <w:instrText>ADDIN CSL_CITATION {"citationItems":[{"id":"ITEM-1","itemData":{"DOI":"10.1016/j.jcrs.2003.08.023","ISSN":"08863350","PMID":"15093646","abstract":"Purpose: To investigate the influence of uneventful phacoemulsification on anterior chamber depth (ACD), iridocorneal angle (ICA) width, and intraocular pressure (IOP) in nonglaucomatous eyes with open ICA preoperatively. Setting: Beyoglu Eye Education and Research Hospital, Istanbul, Turkey. Methods: Fifty-three eyes of 49 patients were evaluated for 6 months postoperatively. The nonparametric Wilcoxon signed rank test was used to compare preoperative and postoperative IOP, ACD, and ICA width. Univariate and multivariate regression analyses were used to evaluate the relationships between IOP, ACD, and ICA width and between preoperative patient characteristics. Results: The mean preoperative IOP of 15.1 mm Hg ± 2.8 (SD) dropped postoperatively to 13.4 ± 3.4 mm Hg at 1 day, 13.3 ± 2.6 mm Hg at 1 week, 13.2 ± 3.1 mm Hg at 1 month, 13.3 ± 2.7 mm Hg at 3 months, and 14.1 ± 2.5 mm Hg at 6 months (P&lt;.05). The mean preoperative ICA grade of 2.97 ± 0.72 increased to 3.55 ± 0.48 at 1 week and 3.68 ± 0.45 at 1 month (P&lt;.05). The mean preoperative ACD of 3.06 ± 0.49 mm increased to 3.57 ± 0.47 mm at 4 weeks, 3.69 ± 0.32 mm at 1 month, and 3.70 ± 0.36 mm at 3 months (P&lt;.05). The IOP decrease was not correlated with the changes in ICA width or ACD. Multiple regression analysis showed preoperative IOP was the single predictor of the postoperative IOP drop (P&lt;.001). Conclusions: In nonglaucomatous eyes with an open ICA preoperatively, uneventful phacoemulsification reduced IOP, increased ACD, and widened the ICA. The changes were statistically significant over 6 months. © 2004 ASCRS and ESCRS.","author":[{"dropping-particle":"","family":"Altan","given":"Cigdem","non-dropping-particle":"","parse-names":false,"suffix":""},{"dropping-particle":"","family":"Bayraktar","given":"Sukru","non-dropping-particle":"","parse-names":false,"suffix":""},{"dropping-particle":"","family":"Altan","given":"Tugrul","non-dropping-particle":"","parse-names":false,"suffix":""},{"dropping-particle":"","family":"Eren","given":"Hakan","non-dropping-particle":"","parse-names":false,"suffix":""},{"dropping-particle":"","family":"Yilmaz","given":"Omer Faruk","non-dropping-particle":"","parse-names":false,"suffix":""}],"container-title":"Journal of Cataract and Refractive Surgery","id":"ITEM-1","issue":"4","issued":{"date-parts":[["2004"]]},"page":"832-838","title":"Anterior chamber depth, iridocorneal angle width, and intraocular pressure changes after uneventful phacoemulsification in eyes without glaucoma and with open iridocorneal angles","type":"article-journal","volume":"30"},"uris":["http://www.mendeley.com/documents/?uuid=10948c0d-1066-443f-a1d0-8a7e3cf7a22f"]}],"mendeley":{"formattedCitation":"[23]","plainTextFormattedCitation":"[23]","previouslyFormattedCitation":"[2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2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FE26455" w14:textId="77777777" w:rsidR="00A33BD7" w:rsidRPr="007E2E25" w:rsidRDefault="00A33BD7" w:rsidP="006A166D">
            <w:pPr>
              <w:spacing w:line="240" w:lineRule="auto"/>
              <w:rPr>
                <w:rFonts w:cs="Times New Roman"/>
                <w:sz w:val="20"/>
                <w:szCs w:val="20"/>
              </w:rPr>
            </w:pPr>
          </w:p>
        </w:tc>
      </w:tr>
      <w:tr w:rsidR="00A33BD7" w:rsidRPr="007E2E25" w14:paraId="03277392" w14:textId="77777777" w:rsidTr="006A166D">
        <w:trPr>
          <w:trHeight w:val="20"/>
        </w:trPr>
        <w:tc>
          <w:tcPr>
            <w:tcW w:w="3397" w:type="dxa"/>
          </w:tcPr>
          <w:p w14:paraId="0483B21A" w14:textId="05E5D5BA"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UV</w:t>
            </w:r>
          </w:p>
        </w:tc>
        <w:tc>
          <w:tcPr>
            <w:tcW w:w="3261" w:type="dxa"/>
          </w:tcPr>
          <w:p w14:paraId="4B544A30" w14:textId="2C39E253" w:rsidR="00A33BD7" w:rsidRPr="007E2E25" w:rsidRDefault="00A33BD7" w:rsidP="006A166D">
            <w:pPr>
              <w:spacing w:line="240" w:lineRule="auto"/>
              <w:rPr>
                <w:rFonts w:cs="Times New Roman"/>
                <w:sz w:val="20"/>
                <w:szCs w:val="20"/>
              </w:rPr>
            </w:pPr>
            <w:r w:rsidRPr="007E2E25">
              <w:rPr>
                <w:rFonts w:cs="Times New Roman"/>
                <w:sz w:val="20"/>
                <w:szCs w:val="20"/>
              </w:rPr>
              <w:t>Dooley 2010</w:t>
            </w:r>
            <w:r w:rsidRPr="007E2E25">
              <w:rPr>
                <w:rFonts w:cs="Times New Roman"/>
                <w:sz w:val="20"/>
                <w:szCs w:val="20"/>
              </w:rPr>
              <w:fldChar w:fldCharType="begin" w:fldLock="1"/>
            </w:r>
            <w:r w:rsidR="00EB0BA5">
              <w:rPr>
                <w:rFonts w:cs="Times New Roman"/>
                <w:sz w:val="20"/>
                <w:szCs w:val="20"/>
              </w:rPr>
              <w:instrText>ADDIN CSL_CITATION {"citationItems":[{"id":"ITEM-1","itemData":{"DOI":"10.1038/eye.2009.339","ISSN":"14765454","PMID":"20168346","abstract":"Purpose To study changes in anterior segment morphometry after uneventful phacoemulsification cataract surgery, and to investigate whether there is a relationship between any observed changes and intraocular pressure (IOP) reduction after the procedure.Methods The anterior chamber depth (ACD), anterior chamber volume (ACV), anterior chamber angle (ACA), central corneal thickness (CCT), and IOP were measured in 101 non-glaucomatous eyes before and after uneventful phacoemulsification cataract surgery.Results After cataract surgery, the mean ACD, ACV, and ACA values increased by 1.08 mm, 54.4 mm 3, and 13.1°, respectively, and the mean IOP (corrected for CCT) decreased by 3.2 mm Hg. The predictive value of a previously described index (preoperative ACD/preoperative IOP (corrected for CCT) or CPD ratio) for IOP (corrected for CCT) reduction after cataract surgery was confirmed, reflected in an r 2 value of 23.3% between these two parameters (P&lt;0.001). Other indices predictive of IOP reduction after cataract surgery were also identified, including preoperative IOP/preoperative ACV and preoperative IOP/preoperative ACA, reflected in r2 values of 13.7 and 13.7%, respectively (P&lt;0.001 and P&lt;0.001, respectively).Conclusion sOur study confirms the predictive value of the CPD ratio for IOP reduction after cataract surgery, and may contribute to the decision-making process in patients with glaucoma or ocular hypertension. Furthermore, two novel indices of preoperative parameters that are predictive for IOP reduction after cataract surgery were identified, and enhance our understanding of the mechanisms underlying IOP changes after this procedure. © 2010 Macmillan Publishers Limited All rights reserved.","author":[{"dropping-particle":"","family":"Dooley","given":"I.","non-dropping-particle":"","parse-names":false,"suffix":""},{"dropping-particle":"","family":"Charalampidou","given":"S.","non-dropping-particle":"","parse-names":false,"suffix":""},{"dropping-particle":"","family":"Malik","given":"A.","non-dropping-particle":"","parse-names":false,"suffix":""},{"dropping-particle":"","family":"Loughman","given":"J.","non-dropping-particle":"","parse-names":false,"suffix":""},{"dropping-particle":"","family":"Molloy","given":"L.","non-dropping-particle":"","parse-names":false,"suffix":""},{"dropping-particle":"","family":"Beatty","given":"S.","non-dropping-particle":"","parse-names":false,"suffix":""}],"container-title":"Eye","id":"ITEM-1","issue":"4","issued":{"date-parts":[["2010"]]},"page":"519-527","publisher":"Nature Publishing Group","title":"Changes in intraocular pressure and anterior segment morphometry after uneventful phacoemulsification cataract surgery","type":"article-journal","volume":"24"},"uris":["http://www.mendeley.com/documents/?uuid=dea10aeb-5eb7-4ee6-a14a-103a30cf59e9"]}],"mendeley":{"formattedCitation":"[52]","plainTextFormattedCitation":"[52]","previouslyFormattedCitation":"[52]"},"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5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BAEFCDC" w14:textId="49619739"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UV+MV</w:t>
            </w:r>
          </w:p>
        </w:tc>
      </w:tr>
      <w:tr w:rsidR="00A33BD7" w:rsidRPr="007E2E25" w14:paraId="7EF138F9" w14:textId="77777777" w:rsidTr="006A166D">
        <w:trPr>
          <w:trHeight w:val="20"/>
        </w:trPr>
        <w:tc>
          <w:tcPr>
            <w:tcW w:w="3397" w:type="dxa"/>
          </w:tcPr>
          <w:p w14:paraId="1B894E08" w14:textId="3253FF26" w:rsidR="00A33BD7" w:rsidRPr="007E2E25" w:rsidRDefault="00A33BD7" w:rsidP="006A166D">
            <w:pPr>
              <w:spacing w:line="240" w:lineRule="auto"/>
              <w:rPr>
                <w:rFonts w:cs="Times New Roman"/>
                <w:sz w:val="20"/>
                <w:szCs w:val="20"/>
              </w:rPr>
            </w:pPr>
            <w:r w:rsidRPr="007E2E25">
              <w:rPr>
                <w:rFonts w:cs="Times New Roman"/>
                <w:sz w:val="20"/>
                <w:szCs w:val="20"/>
              </w:rPr>
              <w:t>Shams 2012</w:t>
            </w:r>
            <w:r w:rsidRPr="007E2E25">
              <w:rPr>
                <w:rFonts w:cs="Times New Roman"/>
                <w:sz w:val="20"/>
                <w:szCs w:val="20"/>
              </w:rPr>
              <w:fldChar w:fldCharType="begin" w:fldLock="1"/>
            </w:r>
            <w:r w:rsidR="00BB0AD7">
              <w:rPr>
                <w:rFonts w:cs="Times New Roman"/>
                <w:sz w:val="20"/>
                <w:szCs w:val="20"/>
              </w:rPr>
              <w:instrText>ADDIN CSL_CITATION {"citationItems":[{"id":"ITEM-1","itemData":{"DOI":"10.1097/IJG.0b013e31821db1db","ISSN":"10570829","PMID":"21623222","abstract":"PURPOSE: To examine the clinical outcomes of cataract extraction in eyes with primary angle closure (PAC) and coexisting cataract. PATIENTS AND METHODS: Retrospective study of surgical outcomes after phacoemulsification and intraocular lens implantation in 55 eyes of 39 patients with PAC or occludable angles and visually symptomatic cataract. Approximately, 61.8% of eyes had received a peripheral iridotomy and 65% had evidence of glaucomatous optic neuropathy (GON). RESULTS: At 7.2 months after cataract extraction, a statistically significant reduction in intraocular pressure (IOP) was observed in all eyes with PAC (median 3 mm Hg, P=&lt;0.0001). The reduction in IOP was significantly greater in eyes with a higher preoperative IOP (P=&lt;0.0001). On average, one less glaucoma medication was in use postoperatively (P=0.01). Eyes with &gt;180 degrees of peripheral anterior synechiae (PAS) preoperatively achieved a significantly greater reduction in IOP postoperatively compared with those with less PAS (7.5 vs. 4.4 mm Hg, P=0.03). The observed reduction in IOP in eyes with PAC and GON was significantly greater compared with those without GON (5.6 vs. 2.5 mm Hg, P=0.01). Visual acuity was significantly improved after cataract extraction by a mean of -0.23 LogMAR units (P=0.0001). CONCLUSIONS: Contrary to earlier expectations, the observed reduction in postoperative IOP in eyes with PAC was significantly greater in the presence of a higher preoperative IOP, a larger number of glaucoma medication, narrower iridotrabecular angle width, and greater extent of PAS formation and in eyes with evidence of GON. Lens extraction seems to have a beneficial effect on IOP control in PAC, and is especially efficacious in more advanced cases. Copyright © 2012 by Lippincott Williams &amp; Wilkins.","author":[{"dropping-particle":"","family":"Shams","given":"Pari N.","non-dropping-particle":"","parse-names":false,"suffix":""},{"dropping-particle":"","family":"Foster","given":"Paul J.","non-dropping-particle":"","parse-names":false,"suffix":""}],"container-title":"Journal of Glaucoma","id":"ITEM-1","issue":"8","issued":{"date-parts":[["2012"]]},"page":"545-550","title":"Clinical outcomes after lens extraction for visually significant cataract in eyes with primary angle closure","type":"article-journal","volume":"21"},"uris":["http://www.mendeley.com/documents/?uuid=6ed1c440-8b08-4b64-b20a-f2268a8a1236"]}],"mendeley":{"formattedCitation":"[76]","plainTextFormattedCitation":"[76]","previouslyFormattedCitation":"[76]"},"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6]</w:t>
            </w:r>
            <w:r w:rsidRPr="007E2E25">
              <w:rPr>
                <w:rFonts w:cs="Times New Roman"/>
                <w:sz w:val="20"/>
                <w:szCs w:val="20"/>
              </w:rPr>
              <w:fldChar w:fldCharType="end"/>
            </w:r>
            <w:r w:rsidRPr="007E2E25">
              <w:rPr>
                <w:rFonts w:cs="Times New Roman"/>
                <w:sz w:val="20"/>
                <w:szCs w:val="20"/>
              </w:rPr>
              <w:t xml:space="preserve"> PAC UV</w:t>
            </w:r>
          </w:p>
        </w:tc>
        <w:tc>
          <w:tcPr>
            <w:tcW w:w="3261" w:type="dxa"/>
          </w:tcPr>
          <w:p w14:paraId="7D833FE7" w14:textId="6C9C97D7"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2F377E33" w14:textId="77777777" w:rsidR="00A33BD7" w:rsidRPr="007E2E25" w:rsidRDefault="00A33BD7" w:rsidP="006A166D">
            <w:pPr>
              <w:spacing w:line="240" w:lineRule="auto"/>
              <w:rPr>
                <w:rFonts w:cs="Times New Roman"/>
                <w:sz w:val="20"/>
                <w:szCs w:val="20"/>
              </w:rPr>
            </w:pPr>
          </w:p>
        </w:tc>
      </w:tr>
      <w:tr w:rsidR="00A33BD7" w:rsidRPr="007E2E25" w14:paraId="4D9BE549" w14:textId="77777777" w:rsidTr="006A166D">
        <w:trPr>
          <w:trHeight w:val="20"/>
        </w:trPr>
        <w:tc>
          <w:tcPr>
            <w:tcW w:w="3397" w:type="dxa"/>
          </w:tcPr>
          <w:p w14:paraId="0723AF7B" w14:textId="19843672" w:rsidR="00A33BD7" w:rsidRPr="007E2E25" w:rsidRDefault="00A33BD7" w:rsidP="006A166D">
            <w:pPr>
              <w:spacing w:line="240" w:lineRule="auto"/>
              <w:rPr>
                <w:rFonts w:cs="Times New Roman"/>
                <w:sz w:val="20"/>
                <w:szCs w:val="20"/>
              </w:rPr>
            </w:pPr>
            <w:r w:rsidRPr="007E2E25">
              <w:rPr>
                <w:rFonts w:cs="Times New Roman"/>
                <w:sz w:val="20"/>
                <w:szCs w:val="20"/>
              </w:rPr>
              <w:t>Mayer 2015</w:t>
            </w:r>
            <w:r w:rsidRPr="007E2E25">
              <w:rPr>
                <w:rFonts w:cs="Times New Roman"/>
                <w:sz w:val="20"/>
                <w:szCs w:val="20"/>
              </w:rPr>
              <w:fldChar w:fldCharType="begin" w:fldLock="1"/>
            </w:r>
            <w:r w:rsidR="00BB0AD7">
              <w:rPr>
                <w:rFonts w:cs="Times New Roman"/>
                <w:sz w:val="20"/>
                <w:szCs w:val="20"/>
              </w:rPr>
              <w:instrText>ADDIN CSL_CITATION {"citationItems":[{"id":"ITEM-1","itemData":{"DOI":"10.1055/s-0035-1545794","ISSN":"14393999","PMID":"25902088","abstract":"Background: Phacoemulsification is known to induce postoperative intraocular pressure (IOP) reduction, the degree of which varies according to glaucoma subtype and race. The authors set out to investigate the effect of cataract surgery on IOP, in a Swiss Caucasian population, and identify ocular predictive factors. Patients and Methods: 234 consecutive cases of 188 patients undergoing phacoemulsification between January 2011 and December 2012 were retrospectively reviewed and data collected. Exclusion criteria included acute angle closure, malignant glaucoma and pre-existing or subsequent glaucoma surgery. Pre- and post-operative visual acuity, IOP, gonioscopic findings, glaucoma medications, and laser treatments were recorded for eligible eyes. All eyes received the same postoperative regimen. Using multivariate analysis the predictive power of preoperative IOP, iridocorneal angle width, axial length on IOP reduction following phacoemulsification at months 3, 6 and 12 postoperatively were assessed. Eyes with narrow angles were compared against those with open angles. Results: 172 eyes of 121 patients met the inclusion criteria; mean age was 70.3 years (SD ±10.7 years), with 77 males. Preoperatively median IOP was 16mmHg (range 9-32mmHg), mean number of glaucoma medications was 1.2 (SD ±1.1), median visual acuity was 0.28 LogMAR (range 0-2.3LogMar). At 3 months post-operatively mean IOP decreased to 14mmHg (p&lt;0.01) and remained statistically significantly reduced until 12 months, mean number of glaucoma medications was reduced to 1.0 and mean Snellen visual acuity increased to 0.8. Multivariate analysis revealed that pre-operative IOP and iridocorneal angle width (at 3 months) were significant predictive indicators of IOP reduction. At 12 months, IOP reduction was similar between open and narrow angle groups and total IOP reduction was no longer statistically significant. No intraoperative complications were recorded. Conclusions: Intraocular pressure reduction following phacoemulsification was greatest during the very early post-operative period, particularly in narrow angle patients. By one year, angle size was no longer predictive of IOP lowering, however pre-operative IOP and number of anti-glaucoma medications remained correlated with total IOP reduction.","author":[{"dropping-particle":"","family":"Mayer","given":"C.","non-dropping-particle":"","parse-names":false,"suffix":""},{"dropping-particle":"","family":"Berguin","given":"C.","non-dropping-particle":"","parse-names":false,"suffix":""},{"dropping-particle":"","family":"Passarin","given":"O.","non-dropping-particle":"","parse-names":false,"suffix":""},{"dropping-particle":"","family":"Sharkawi","given":"E.","non-dropping-particle":"","parse-names":false,"suffix":""}],"container-title":"Klinische Monatsblatter fur Augenheilkunde","id":"ITEM-1","issue":"4","issued":{"date-parts":[["2015"]]},"page":"409-413","title":"Predictive factors for intraocular pressure reduction after phacoemulsification in swiss patients","type":"article-journal","volume":"232"},"uris":["http://www.mendeley.com/documents/?uuid=86439f53-8d01-4a69-8955-bc4cbf789487"]}],"mendeley":{"formattedCitation":"[77]","plainTextFormattedCitation":"[77]","previouslyFormattedCitation":"[7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7]</w:t>
            </w:r>
            <w:r w:rsidRPr="007E2E25">
              <w:rPr>
                <w:rFonts w:cs="Times New Roman"/>
                <w:sz w:val="20"/>
                <w:szCs w:val="20"/>
              </w:rPr>
              <w:fldChar w:fldCharType="end"/>
            </w:r>
            <w:r w:rsidRPr="007E2E25">
              <w:rPr>
                <w:rFonts w:cs="Times New Roman"/>
                <w:sz w:val="20"/>
                <w:szCs w:val="20"/>
              </w:rPr>
              <w:t xml:space="preserve"> GC UV+MV</w:t>
            </w:r>
          </w:p>
        </w:tc>
        <w:tc>
          <w:tcPr>
            <w:tcW w:w="3261" w:type="dxa"/>
          </w:tcPr>
          <w:p w14:paraId="7F0FC172" w14:textId="7213C8A6"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A7D225C" w14:textId="77777777" w:rsidR="00A33BD7" w:rsidRPr="007E2E25" w:rsidRDefault="00A33BD7" w:rsidP="006A166D">
            <w:pPr>
              <w:spacing w:line="240" w:lineRule="auto"/>
              <w:rPr>
                <w:rFonts w:cs="Times New Roman"/>
                <w:sz w:val="20"/>
                <w:szCs w:val="20"/>
              </w:rPr>
            </w:pPr>
          </w:p>
        </w:tc>
      </w:tr>
      <w:tr w:rsidR="00A33BD7" w:rsidRPr="007E2E25" w14:paraId="0869B131" w14:textId="77777777" w:rsidTr="006A166D">
        <w:trPr>
          <w:trHeight w:val="20"/>
        </w:trPr>
        <w:tc>
          <w:tcPr>
            <w:tcW w:w="3397" w:type="dxa"/>
          </w:tcPr>
          <w:p w14:paraId="70B7EE65" w14:textId="77777777" w:rsidR="00A33BD7" w:rsidRPr="007E2E25" w:rsidRDefault="00A33BD7" w:rsidP="006A166D">
            <w:pPr>
              <w:spacing w:line="240" w:lineRule="auto"/>
              <w:rPr>
                <w:rFonts w:cs="Times New Roman"/>
                <w:sz w:val="20"/>
                <w:szCs w:val="20"/>
              </w:rPr>
            </w:pPr>
          </w:p>
        </w:tc>
        <w:tc>
          <w:tcPr>
            <w:tcW w:w="3261" w:type="dxa"/>
          </w:tcPr>
          <w:p w14:paraId="5B418077" w14:textId="4EEA971B"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AEA4518" w14:textId="77777777" w:rsidR="00A33BD7" w:rsidRPr="007E2E25" w:rsidRDefault="00A33BD7" w:rsidP="006A166D">
            <w:pPr>
              <w:spacing w:line="240" w:lineRule="auto"/>
              <w:rPr>
                <w:rFonts w:cs="Times New Roman"/>
                <w:sz w:val="20"/>
                <w:szCs w:val="20"/>
              </w:rPr>
            </w:pPr>
          </w:p>
        </w:tc>
      </w:tr>
      <w:tr w:rsidR="00A33BD7" w:rsidRPr="007E2E25" w14:paraId="58679729" w14:textId="77777777" w:rsidTr="006A166D">
        <w:trPr>
          <w:trHeight w:val="20"/>
        </w:trPr>
        <w:tc>
          <w:tcPr>
            <w:tcW w:w="3397" w:type="dxa"/>
          </w:tcPr>
          <w:p w14:paraId="59BF67DC" w14:textId="77777777" w:rsidR="00A33BD7" w:rsidRPr="007E2E25" w:rsidRDefault="00A33BD7" w:rsidP="006A166D">
            <w:pPr>
              <w:spacing w:line="240" w:lineRule="auto"/>
              <w:rPr>
                <w:rFonts w:cs="Times New Roman"/>
                <w:sz w:val="20"/>
                <w:szCs w:val="20"/>
              </w:rPr>
            </w:pPr>
          </w:p>
        </w:tc>
        <w:tc>
          <w:tcPr>
            <w:tcW w:w="3261" w:type="dxa"/>
          </w:tcPr>
          <w:p w14:paraId="1F005291" w14:textId="7A2C381B" w:rsidR="00A33BD7" w:rsidRPr="007E2E25" w:rsidRDefault="00A33BD7" w:rsidP="006A166D">
            <w:pPr>
              <w:spacing w:line="240" w:lineRule="auto"/>
              <w:rPr>
                <w:rFonts w:cs="Times New Roman"/>
                <w:sz w:val="20"/>
                <w:szCs w:val="20"/>
              </w:rPr>
            </w:pPr>
            <w:r w:rsidRPr="007E2E25">
              <w:rPr>
                <w:rFonts w:cs="Times New Roman"/>
                <w:sz w:val="20"/>
                <w:szCs w:val="20"/>
              </w:rPr>
              <w:t>Pradhan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9]</w:t>
            </w:r>
            <w:r w:rsidRPr="007E2E25">
              <w:rPr>
                <w:rFonts w:cs="Times New Roman"/>
                <w:sz w:val="20"/>
                <w:szCs w:val="20"/>
              </w:rPr>
              <w:fldChar w:fldCharType="end"/>
            </w:r>
            <w:r w:rsidRPr="007E2E25">
              <w:rPr>
                <w:rFonts w:cs="Times New Roman"/>
                <w:sz w:val="20"/>
                <w:szCs w:val="20"/>
              </w:rPr>
              <w:t xml:space="preserve"> NG-OA UV</w:t>
            </w:r>
          </w:p>
        </w:tc>
        <w:tc>
          <w:tcPr>
            <w:tcW w:w="2976" w:type="dxa"/>
          </w:tcPr>
          <w:p w14:paraId="6A6C50E0" w14:textId="77777777" w:rsidR="00A33BD7" w:rsidRPr="007E2E25" w:rsidRDefault="00A33BD7" w:rsidP="006A166D">
            <w:pPr>
              <w:spacing w:line="240" w:lineRule="auto"/>
              <w:rPr>
                <w:rFonts w:cs="Times New Roman"/>
                <w:sz w:val="20"/>
                <w:szCs w:val="20"/>
              </w:rPr>
            </w:pPr>
          </w:p>
        </w:tc>
      </w:tr>
      <w:tr w:rsidR="00A33BD7" w:rsidRPr="007E2E25" w14:paraId="421CD43C" w14:textId="77777777" w:rsidTr="006A166D">
        <w:trPr>
          <w:trHeight w:val="20"/>
        </w:trPr>
        <w:tc>
          <w:tcPr>
            <w:tcW w:w="3397" w:type="dxa"/>
          </w:tcPr>
          <w:p w14:paraId="191EEE6B" w14:textId="77777777" w:rsidR="00A33BD7" w:rsidRPr="007E2E25" w:rsidRDefault="00A33BD7" w:rsidP="006A166D">
            <w:pPr>
              <w:spacing w:line="240" w:lineRule="auto"/>
              <w:rPr>
                <w:rFonts w:cs="Times New Roman"/>
                <w:sz w:val="20"/>
                <w:szCs w:val="20"/>
              </w:rPr>
            </w:pPr>
          </w:p>
        </w:tc>
        <w:tc>
          <w:tcPr>
            <w:tcW w:w="3261" w:type="dxa"/>
          </w:tcPr>
          <w:p w14:paraId="52AD2F46" w14:textId="0B4D3941" w:rsidR="00A33BD7" w:rsidRPr="007E2E25" w:rsidRDefault="00A33BD7" w:rsidP="006A166D">
            <w:pPr>
              <w:spacing w:line="240" w:lineRule="auto"/>
              <w:rPr>
                <w:rFonts w:cs="Times New Roman"/>
                <w:sz w:val="20"/>
                <w:szCs w:val="20"/>
              </w:rPr>
            </w:pPr>
            <w:r w:rsidRPr="007E2E25">
              <w:rPr>
                <w:rFonts w:cs="Times New Roman"/>
                <w:sz w:val="20"/>
                <w:szCs w:val="20"/>
              </w:rPr>
              <w:t>[Pradhan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9]</w:t>
            </w:r>
            <w:r w:rsidRPr="007E2E25">
              <w:rPr>
                <w:rFonts w:cs="Times New Roman"/>
                <w:sz w:val="20"/>
                <w:szCs w:val="20"/>
              </w:rPr>
              <w:fldChar w:fldCharType="end"/>
            </w:r>
            <w:r w:rsidRPr="007E2E25">
              <w:rPr>
                <w:rFonts w:cs="Times New Roman"/>
                <w:sz w:val="20"/>
                <w:szCs w:val="20"/>
              </w:rPr>
              <w:t xml:space="preserve"> NG-OA UV]</w:t>
            </w:r>
          </w:p>
        </w:tc>
        <w:tc>
          <w:tcPr>
            <w:tcW w:w="2976" w:type="dxa"/>
          </w:tcPr>
          <w:p w14:paraId="58FB774E" w14:textId="77777777" w:rsidR="00A33BD7" w:rsidRPr="007E2E25" w:rsidRDefault="00A33BD7" w:rsidP="006A166D">
            <w:pPr>
              <w:spacing w:line="240" w:lineRule="auto"/>
              <w:rPr>
                <w:rFonts w:cs="Times New Roman"/>
                <w:sz w:val="20"/>
                <w:szCs w:val="20"/>
              </w:rPr>
            </w:pPr>
          </w:p>
        </w:tc>
      </w:tr>
      <w:tr w:rsidR="00A33BD7" w:rsidRPr="007E2E25" w14:paraId="558F7C9A" w14:textId="77777777" w:rsidTr="006A166D">
        <w:trPr>
          <w:trHeight w:val="20"/>
        </w:trPr>
        <w:tc>
          <w:tcPr>
            <w:tcW w:w="3397" w:type="dxa"/>
          </w:tcPr>
          <w:p w14:paraId="6706E706" w14:textId="77777777" w:rsidR="00A33BD7" w:rsidRPr="007E2E25" w:rsidRDefault="00A33BD7" w:rsidP="006A166D">
            <w:pPr>
              <w:spacing w:line="240" w:lineRule="auto"/>
              <w:rPr>
                <w:rFonts w:cs="Times New Roman"/>
                <w:sz w:val="20"/>
                <w:szCs w:val="20"/>
              </w:rPr>
            </w:pPr>
          </w:p>
        </w:tc>
        <w:tc>
          <w:tcPr>
            <w:tcW w:w="3261" w:type="dxa"/>
          </w:tcPr>
          <w:p w14:paraId="0ED9BA3C" w14:textId="78F75FEF"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2976" w:type="dxa"/>
          </w:tcPr>
          <w:p w14:paraId="51CA363C" w14:textId="77777777" w:rsidR="00A33BD7" w:rsidRPr="007E2E25" w:rsidRDefault="00A33BD7" w:rsidP="006A166D">
            <w:pPr>
              <w:spacing w:line="240" w:lineRule="auto"/>
              <w:rPr>
                <w:rFonts w:cs="Times New Roman"/>
                <w:sz w:val="20"/>
                <w:szCs w:val="20"/>
              </w:rPr>
            </w:pPr>
          </w:p>
        </w:tc>
      </w:tr>
      <w:tr w:rsidR="00A33BD7" w:rsidRPr="007E2E25" w14:paraId="691BEAE7" w14:textId="77777777" w:rsidTr="006A166D">
        <w:trPr>
          <w:trHeight w:val="20"/>
        </w:trPr>
        <w:tc>
          <w:tcPr>
            <w:tcW w:w="3397" w:type="dxa"/>
          </w:tcPr>
          <w:p w14:paraId="7CAC13DB" w14:textId="77777777" w:rsidR="00A33BD7" w:rsidRPr="007E2E25" w:rsidRDefault="00A33BD7" w:rsidP="006A166D">
            <w:pPr>
              <w:spacing w:line="240" w:lineRule="auto"/>
              <w:rPr>
                <w:rFonts w:cs="Times New Roman"/>
                <w:sz w:val="20"/>
                <w:szCs w:val="20"/>
              </w:rPr>
            </w:pPr>
          </w:p>
        </w:tc>
        <w:tc>
          <w:tcPr>
            <w:tcW w:w="3261" w:type="dxa"/>
          </w:tcPr>
          <w:p w14:paraId="7082B8AF" w14:textId="2FE06956"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61F402CA" w14:textId="77777777" w:rsidR="00A33BD7" w:rsidRPr="007E2E25" w:rsidRDefault="00A33BD7" w:rsidP="006A166D">
            <w:pPr>
              <w:spacing w:line="240" w:lineRule="auto"/>
              <w:rPr>
                <w:rFonts w:cs="Times New Roman"/>
                <w:sz w:val="20"/>
                <w:szCs w:val="20"/>
              </w:rPr>
            </w:pPr>
          </w:p>
        </w:tc>
      </w:tr>
      <w:tr w:rsidR="00734130" w:rsidRPr="00C471D6" w14:paraId="4BE4B2B5" w14:textId="77777777" w:rsidTr="006A166D">
        <w:trPr>
          <w:trHeight w:val="20"/>
        </w:trPr>
        <w:tc>
          <w:tcPr>
            <w:tcW w:w="3397" w:type="dxa"/>
          </w:tcPr>
          <w:p w14:paraId="4312908E" w14:textId="77777777" w:rsidR="00734130" w:rsidRPr="007E2E25" w:rsidRDefault="00734130" w:rsidP="006A166D">
            <w:pPr>
              <w:spacing w:line="240" w:lineRule="auto"/>
              <w:rPr>
                <w:rFonts w:cs="Times New Roman"/>
                <w:sz w:val="20"/>
                <w:szCs w:val="20"/>
              </w:rPr>
            </w:pPr>
          </w:p>
        </w:tc>
        <w:tc>
          <w:tcPr>
            <w:tcW w:w="3261" w:type="dxa"/>
          </w:tcPr>
          <w:p w14:paraId="3A4072A0" w14:textId="43081A52" w:rsidR="00734130" w:rsidRPr="007E2E25" w:rsidRDefault="00734130"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557A3233" w14:textId="77777777" w:rsidR="00734130" w:rsidRPr="007E2E25" w:rsidRDefault="00734130" w:rsidP="006A166D">
            <w:pPr>
              <w:spacing w:line="240" w:lineRule="auto"/>
              <w:rPr>
                <w:rFonts w:cs="Times New Roman"/>
                <w:sz w:val="20"/>
                <w:szCs w:val="20"/>
              </w:rPr>
            </w:pPr>
          </w:p>
        </w:tc>
      </w:tr>
      <w:tr w:rsidR="00A33BD7" w:rsidRPr="008E3E7C" w14:paraId="5C60002F" w14:textId="77777777" w:rsidTr="006A166D">
        <w:trPr>
          <w:trHeight w:val="20"/>
        </w:trPr>
        <w:tc>
          <w:tcPr>
            <w:tcW w:w="3397" w:type="dxa"/>
          </w:tcPr>
          <w:p w14:paraId="6F0F92DB" w14:textId="77777777" w:rsidR="00A33BD7" w:rsidRPr="007E2E25" w:rsidRDefault="00A33BD7" w:rsidP="006A166D">
            <w:pPr>
              <w:spacing w:line="240" w:lineRule="auto"/>
              <w:rPr>
                <w:rFonts w:cs="Times New Roman"/>
                <w:sz w:val="20"/>
                <w:szCs w:val="20"/>
              </w:rPr>
            </w:pPr>
          </w:p>
        </w:tc>
        <w:tc>
          <w:tcPr>
            <w:tcW w:w="3261" w:type="dxa"/>
          </w:tcPr>
          <w:p w14:paraId="4381CDD3" w14:textId="540A122E" w:rsidR="00A33BD7" w:rsidRPr="007E2E25" w:rsidRDefault="00CB3DFE" w:rsidP="006A166D">
            <w:pPr>
              <w:spacing w:line="240" w:lineRule="auto"/>
              <w:rPr>
                <w:rFonts w:cs="Times New Roman"/>
                <w:sz w:val="20"/>
                <w:szCs w:val="20"/>
              </w:rPr>
            </w:pPr>
            <w:r>
              <w:rPr>
                <w:rFonts w:cs="Times New Roman"/>
                <w:sz w:val="20"/>
                <w:szCs w:val="20"/>
              </w:rPr>
              <w:t>(</w:t>
            </w:r>
            <w:r w:rsidR="00734130">
              <w:rPr>
                <w:rFonts w:cs="Times New Roman"/>
                <w:sz w:val="20"/>
                <w:szCs w:val="20"/>
              </w:rPr>
              <w:t>Dawood 2023</w:t>
            </w:r>
            <w:r w:rsidR="00734130">
              <w:rPr>
                <w:rFonts w:cs="Times New Roman"/>
                <w:sz w:val="20"/>
                <w:szCs w:val="20"/>
              </w:rPr>
              <w:fldChar w:fldCharType="begin" w:fldLock="1"/>
            </w:r>
            <w:r w:rsidR="00E72E9C">
              <w:rPr>
                <w:rFonts w:cs="Times New Roman"/>
                <w:sz w:val="20"/>
                <w:szCs w:val="20"/>
              </w:rPr>
              <w:instrText>ADDIN CSL_CITATION {"citationItems":[{"id":"ITEM-1","itemData":{"DOI":"10.51329/mehdiophthal1467","ISBN":"0000000217279","abstract":"ABSTRACT Background: In non-glaucomatous eyes, many factors impact intraocular pressure (IOP) reduction following phacoemulsification. This study aimed to determine the relationship between changes in IOP and alterations in anterior chamber biometric measurements using the Pentacam Scheimpflug anterior segment imaging system before and after uneventful phacoemulsification in non-glaucomatous eyes. Methods: This prospective interventional study included patients with ages of 20 – 80 years, no known systemic diseases, and visually significant cataracts necessitating phacoemulsification with posterior chamber intraocular lens implantation. The preoperative and two-month postoperative IOPs were measured using a Goldmann applanation tonometer, and the iridocorneal angle (ICA) in four quadrants (superior, inferior, nasal, and temporal), anterior chamber depth (ACD), and anterior chamber volume (ACV) were measured using the Pentacam. Results: Forty-two eyes of 42 patients with a mean (standard deviation [SD]) age of 56.8 (10.7) years were included; 22 (52%) were men and 20 (48%) were women. The eyes demonstrated statistically significant changes in postoperative IOP, ACD, ACV, and in widening of the ICA (all P &lt; 0.05), with a mean (SD) IOP reduction of 4.5 (2.7) mmHg, ACD deepening of 0.7 (0.6) mm, ACV increase of 33.2 (21.1) mm3, and ICA widening of 7.5o (6.4o), 12.4o (7.7o), 9.1o (7.1o), and 11.5o (6.1o) in the superior, inferior, temporal, and nasal quadrants, respectively. A significant positive correlation was detected between pre- and postoperative IOP (r = + 0.58; P &lt; 0.001) and between pre- and postoperative ACD (r = + 0.50; P &lt; 0.001). Significant negative correlations were detected between preoperative ACV and changes in ACV (r = - 0.42; P &lt; 0.001) and between preoperative ICA and changes in ICA (r = - 0.02; P = 0.001). However, no significant correlations were observed between the changes in IOP and patient age (r = + 0.001; P = 0.957) and axial length of the eye (r = + 0.13; P = 0.221), or changes in ICA (r = - 0.01; P = 0.945), ACD (r = + 0.01; P = 0.945), and ACV (r = - 0.12; P = 0.599). Conclusions: We observed a significant reduction in IOP, widening of the ICA, and increases in ACD and ACV after phacoemulsification; however, there was no significant correlation between IOP and other biometric variables. Further studies are required to determine the exact mechanisms underlying these effects.","author":[{"dropping-particle":"","family":"Dawood","given":"Yousif Farhan","non-dropping-particle":"","parse-names":false,"suffix":""},{"dropping-particle":"","family":"Issa","given":"Ammar Fouad","non-dropping-particle":"","parse-names":false,"suffix":""},{"dropping-particle":"","family":"Salah","given":"Sarmad","non-dropping-particle":"","parse-names":false,"suffix":""},{"dropping-particle":"","family":"Ali","given":"Mohammed","non-dropping-particle":"","parse-names":false,"suffix":""}],"container-title":"MedHypothesisDiscovInnovOphthalmol","id":"ITEM-1","issued":{"date-parts":[["2023"]]},"page":"28-35","title":"Changes in anterior chamber biometry and intraocular pressure after uneventful phacoemulsification in non-glaucomatous eyes","type":"article-journal","volume":"12"},"uris":["http://www.mendeley.com/documents/?uuid=e859c256-e54e-4337-ac1e-0d017048636a"]}],"mendeley":{"formattedCitation":"[57]","plainTextFormattedCitation":"[57]","previouslyFormattedCitation":"[57]"},"properties":{"noteIndex":0},"schema":"https://github.com/citation-style-language/schema/raw/master/csl-citation.json"}</w:instrText>
            </w:r>
            <w:r w:rsidR="00734130">
              <w:rPr>
                <w:rFonts w:cs="Times New Roman"/>
                <w:sz w:val="20"/>
                <w:szCs w:val="20"/>
              </w:rPr>
              <w:fldChar w:fldCharType="separate"/>
            </w:r>
            <w:r w:rsidR="00734130" w:rsidRPr="00BB0AD7">
              <w:rPr>
                <w:rFonts w:cs="Times New Roman"/>
                <w:noProof/>
                <w:sz w:val="20"/>
                <w:szCs w:val="20"/>
              </w:rPr>
              <w:t>[57]</w:t>
            </w:r>
            <w:r w:rsidR="00734130">
              <w:rPr>
                <w:rFonts w:cs="Times New Roman"/>
                <w:sz w:val="20"/>
                <w:szCs w:val="20"/>
              </w:rPr>
              <w:fldChar w:fldCharType="end"/>
            </w:r>
            <w:r w:rsidR="00734130">
              <w:rPr>
                <w:rFonts w:cs="Times New Roman"/>
                <w:sz w:val="20"/>
                <w:szCs w:val="20"/>
              </w:rPr>
              <w:t xml:space="preserve"> NG UV</w:t>
            </w:r>
            <w:r>
              <w:rPr>
                <w:rFonts w:cs="Times New Roman"/>
                <w:sz w:val="20"/>
                <w:szCs w:val="20"/>
              </w:rPr>
              <w:t>)</w:t>
            </w:r>
          </w:p>
        </w:tc>
        <w:tc>
          <w:tcPr>
            <w:tcW w:w="2976" w:type="dxa"/>
          </w:tcPr>
          <w:p w14:paraId="65C1F1A4" w14:textId="77777777" w:rsidR="00A33BD7" w:rsidRPr="007E2E25" w:rsidRDefault="00A33BD7" w:rsidP="006A166D">
            <w:pPr>
              <w:spacing w:line="240" w:lineRule="auto"/>
              <w:rPr>
                <w:rFonts w:cs="Times New Roman"/>
                <w:sz w:val="20"/>
                <w:szCs w:val="20"/>
              </w:rPr>
            </w:pPr>
          </w:p>
        </w:tc>
      </w:tr>
      <w:tr w:rsidR="00A33BD7" w:rsidRPr="008E3E7C" w14:paraId="31B19478" w14:textId="77777777" w:rsidTr="006A166D">
        <w:trPr>
          <w:trHeight w:val="20"/>
        </w:trPr>
        <w:tc>
          <w:tcPr>
            <w:tcW w:w="3397" w:type="dxa"/>
            <w:shd w:val="clear" w:color="auto" w:fill="D9D9D9" w:themeFill="background1" w:themeFillShade="D9"/>
          </w:tcPr>
          <w:p w14:paraId="69F40295"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ACW</w:t>
            </w:r>
          </w:p>
        </w:tc>
        <w:tc>
          <w:tcPr>
            <w:tcW w:w="3261" w:type="dxa"/>
            <w:shd w:val="clear" w:color="auto" w:fill="D9D9D9" w:themeFill="background1" w:themeFillShade="D9"/>
          </w:tcPr>
          <w:p w14:paraId="51140377"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ACW [ACW change]</w:t>
            </w:r>
          </w:p>
        </w:tc>
        <w:tc>
          <w:tcPr>
            <w:tcW w:w="2976" w:type="dxa"/>
            <w:shd w:val="clear" w:color="auto" w:fill="D9D9D9" w:themeFill="background1" w:themeFillShade="D9"/>
          </w:tcPr>
          <w:p w14:paraId="07D5D74F" w14:textId="77777777" w:rsidR="00A33BD7" w:rsidRPr="007E2E25" w:rsidRDefault="00A33BD7" w:rsidP="006A166D">
            <w:pPr>
              <w:spacing w:line="240" w:lineRule="auto"/>
              <w:rPr>
                <w:rFonts w:cs="Times New Roman"/>
                <w:b/>
                <w:bCs/>
                <w:sz w:val="20"/>
                <w:szCs w:val="20"/>
              </w:rPr>
            </w:pPr>
          </w:p>
        </w:tc>
      </w:tr>
      <w:tr w:rsidR="00A33BD7" w:rsidRPr="007E2E25" w14:paraId="59D5A826" w14:textId="77777777" w:rsidTr="006A166D">
        <w:trPr>
          <w:trHeight w:val="20"/>
        </w:trPr>
        <w:tc>
          <w:tcPr>
            <w:tcW w:w="3397" w:type="dxa"/>
          </w:tcPr>
          <w:p w14:paraId="04997DDD" w14:textId="124FD6C1"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OA UV→</w:t>
            </w:r>
          </w:p>
        </w:tc>
        <w:tc>
          <w:tcPr>
            <w:tcW w:w="3261" w:type="dxa"/>
          </w:tcPr>
          <w:p w14:paraId="0F7E3897" w14:textId="39CC47F2"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OA MV</w:t>
            </w:r>
          </w:p>
        </w:tc>
        <w:tc>
          <w:tcPr>
            <w:tcW w:w="2976" w:type="dxa"/>
          </w:tcPr>
          <w:p w14:paraId="784DC042" w14:textId="77777777" w:rsidR="00A33BD7" w:rsidRPr="007E2E25" w:rsidRDefault="00A33BD7" w:rsidP="006A166D">
            <w:pPr>
              <w:spacing w:line="240" w:lineRule="auto"/>
              <w:rPr>
                <w:rFonts w:cs="Times New Roman"/>
                <w:sz w:val="20"/>
                <w:szCs w:val="20"/>
              </w:rPr>
            </w:pPr>
          </w:p>
        </w:tc>
      </w:tr>
      <w:tr w:rsidR="00A33BD7" w:rsidRPr="007E2E25" w14:paraId="38E0308D" w14:textId="77777777" w:rsidTr="006A166D">
        <w:trPr>
          <w:trHeight w:val="20"/>
        </w:trPr>
        <w:tc>
          <w:tcPr>
            <w:tcW w:w="3397" w:type="dxa"/>
          </w:tcPr>
          <w:p w14:paraId="74A0A387" w14:textId="77777777" w:rsidR="00A33BD7" w:rsidRPr="007E2E25" w:rsidRDefault="00A33BD7" w:rsidP="006A166D">
            <w:pPr>
              <w:spacing w:line="240" w:lineRule="auto"/>
              <w:rPr>
                <w:rFonts w:cs="Times New Roman"/>
                <w:sz w:val="20"/>
                <w:szCs w:val="20"/>
              </w:rPr>
            </w:pPr>
          </w:p>
        </w:tc>
        <w:tc>
          <w:tcPr>
            <w:tcW w:w="3261" w:type="dxa"/>
          </w:tcPr>
          <w:p w14:paraId="51AE5732" w14:textId="6CBFEE59"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 UV]</w:t>
            </w:r>
          </w:p>
        </w:tc>
        <w:tc>
          <w:tcPr>
            <w:tcW w:w="2976" w:type="dxa"/>
          </w:tcPr>
          <w:p w14:paraId="2853FB66" w14:textId="77777777" w:rsidR="00A33BD7" w:rsidRPr="007E2E25" w:rsidRDefault="00A33BD7" w:rsidP="006A166D">
            <w:pPr>
              <w:spacing w:line="240" w:lineRule="auto"/>
              <w:rPr>
                <w:rFonts w:cs="Times New Roman"/>
                <w:sz w:val="20"/>
                <w:szCs w:val="20"/>
              </w:rPr>
            </w:pPr>
          </w:p>
        </w:tc>
      </w:tr>
      <w:tr w:rsidR="00A33BD7" w:rsidRPr="007E2E25" w14:paraId="71F3EE86" w14:textId="77777777" w:rsidTr="006A166D">
        <w:trPr>
          <w:trHeight w:val="20"/>
        </w:trPr>
        <w:tc>
          <w:tcPr>
            <w:tcW w:w="3397" w:type="dxa"/>
          </w:tcPr>
          <w:p w14:paraId="0BB3696B" w14:textId="77777777" w:rsidR="00A33BD7" w:rsidRPr="007E2E25" w:rsidRDefault="00A33BD7" w:rsidP="006A166D">
            <w:pPr>
              <w:spacing w:line="240" w:lineRule="auto"/>
              <w:rPr>
                <w:rFonts w:cs="Times New Roman"/>
                <w:sz w:val="20"/>
                <w:szCs w:val="20"/>
              </w:rPr>
            </w:pPr>
          </w:p>
        </w:tc>
        <w:tc>
          <w:tcPr>
            <w:tcW w:w="3261" w:type="dxa"/>
          </w:tcPr>
          <w:p w14:paraId="7CDFD953" w14:textId="590D71B4"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32A152D8" w14:textId="77777777" w:rsidR="00A33BD7" w:rsidRPr="007E2E25" w:rsidRDefault="00A33BD7" w:rsidP="006A166D">
            <w:pPr>
              <w:spacing w:line="240" w:lineRule="auto"/>
              <w:rPr>
                <w:rFonts w:cs="Times New Roman"/>
                <w:sz w:val="20"/>
                <w:szCs w:val="20"/>
              </w:rPr>
            </w:pPr>
          </w:p>
        </w:tc>
      </w:tr>
      <w:tr w:rsidR="00A33BD7" w:rsidRPr="007E2E25" w14:paraId="3586B4B6" w14:textId="77777777" w:rsidTr="006A166D">
        <w:trPr>
          <w:trHeight w:val="20"/>
        </w:trPr>
        <w:tc>
          <w:tcPr>
            <w:tcW w:w="3397" w:type="dxa"/>
          </w:tcPr>
          <w:p w14:paraId="36128484" w14:textId="77777777" w:rsidR="00A33BD7" w:rsidRPr="007E2E25" w:rsidRDefault="00A33BD7" w:rsidP="006A166D">
            <w:pPr>
              <w:spacing w:line="240" w:lineRule="auto"/>
              <w:rPr>
                <w:rFonts w:cs="Times New Roman"/>
                <w:sz w:val="20"/>
                <w:szCs w:val="20"/>
              </w:rPr>
            </w:pPr>
          </w:p>
        </w:tc>
        <w:tc>
          <w:tcPr>
            <w:tcW w:w="3261" w:type="dxa"/>
          </w:tcPr>
          <w:p w14:paraId="7F727CEA" w14:textId="157CAD80"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2976" w:type="dxa"/>
          </w:tcPr>
          <w:p w14:paraId="662F095A" w14:textId="77777777" w:rsidR="00A33BD7" w:rsidRPr="007E2E25" w:rsidRDefault="00A33BD7" w:rsidP="006A166D">
            <w:pPr>
              <w:spacing w:line="240" w:lineRule="auto"/>
              <w:rPr>
                <w:rFonts w:cs="Times New Roman"/>
                <w:sz w:val="20"/>
                <w:szCs w:val="20"/>
              </w:rPr>
            </w:pPr>
          </w:p>
        </w:tc>
      </w:tr>
      <w:tr w:rsidR="00A33BD7" w:rsidRPr="007E2E25" w14:paraId="3C881487" w14:textId="77777777" w:rsidTr="006A166D">
        <w:trPr>
          <w:trHeight w:val="20"/>
        </w:trPr>
        <w:tc>
          <w:tcPr>
            <w:tcW w:w="3397" w:type="dxa"/>
          </w:tcPr>
          <w:p w14:paraId="0BCF7CFE" w14:textId="77777777" w:rsidR="00A33BD7" w:rsidRPr="007E2E25" w:rsidRDefault="00A33BD7" w:rsidP="006A166D">
            <w:pPr>
              <w:spacing w:line="240" w:lineRule="auto"/>
              <w:rPr>
                <w:rFonts w:cs="Times New Roman"/>
                <w:sz w:val="20"/>
                <w:szCs w:val="20"/>
              </w:rPr>
            </w:pPr>
          </w:p>
        </w:tc>
        <w:tc>
          <w:tcPr>
            <w:tcW w:w="3261" w:type="dxa"/>
          </w:tcPr>
          <w:p w14:paraId="31FACBB4" w14:textId="55EED202"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D659167" w14:textId="77777777" w:rsidR="00A33BD7" w:rsidRPr="007E2E25" w:rsidRDefault="00A33BD7" w:rsidP="006A166D">
            <w:pPr>
              <w:spacing w:line="240" w:lineRule="auto"/>
              <w:rPr>
                <w:rFonts w:cs="Times New Roman"/>
                <w:sz w:val="20"/>
                <w:szCs w:val="20"/>
              </w:rPr>
            </w:pPr>
          </w:p>
        </w:tc>
      </w:tr>
      <w:tr w:rsidR="00A33BD7" w:rsidRPr="007E2E25" w14:paraId="51C919DB" w14:textId="77777777" w:rsidTr="006A166D">
        <w:trPr>
          <w:trHeight w:val="20"/>
        </w:trPr>
        <w:tc>
          <w:tcPr>
            <w:tcW w:w="3397" w:type="dxa"/>
          </w:tcPr>
          <w:p w14:paraId="4B885F7A" w14:textId="77777777" w:rsidR="00A33BD7" w:rsidRPr="007E2E25" w:rsidRDefault="00A33BD7" w:rsidP="006A166D">
            <w:pPr>
              <w:spacing w:line="240" w:lineRule="auto"/>
              <w:rPr>
                <w:rFonts w:cs="Times New Roman"/>
                <w:sz w:val="20"/>
                <w:szCs w:val="20"/>
              </w:rPr>
            </w:pPr>
          </w:p>
        </w:tc>
        <w:tc>
          <w:tcPr>
            <w:tcW w:w="3261" w:type="dxa"/>
          </w:tcPr>
          <w:p w14:paraId="49C39C64" w14:textId="64E2D7B1"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05396B2" w14:textId="77777777" w:rsidR="00A33BD7" w:rsidRPr="007E2E25" w:rsidRDefault="00A33BD7" w:rsidP="006A166D">
            <w:pPr>
              <w:spacing w:line="240" w:lineRule="auto"/>
              <w:rPr>
                <w:rFonts w:cs="Times New Roman"/>
                <w:sz w:val="20"/>
                <w:szCs w:val="20"/>
              </w:rPr>
            </w:pPr>
          </w:p>
        </w:tc>
      </w:tr>
      <w:tr w:rsidR="00A33BD7" w:rsidRPr="008E3E7C" w14:paraId="0FF0A72E" w14:textId="77777777" w:rsidTr="006A166D">
        <w:trPr>
          <w:trHeight w:val="20"/>
        </w:trPr>
        <w:tc>
          <w:tcPr>
            <w:tcW w:w="3397" w:type="dxa"/>
          </w:tcPr>
          <w:p w14:paraId="2AF1D5AE" w14:textId="77777777" w:rsidR="00A33BD7" w:rsidRPr="007E2E25" w:rsidRDefault="00A33BD7" w:rsidP="006A166D">
            <w:pPr>
              <w:spacing w:line="240" w:lineRule="auto"/>
              <w:rPr>
                <w:rFonts w:cs="Times New Roman"/>
                <w:sz w:val="20"/>
                <w:szCs w:val="20"/>
              </w:rPr>
            </w:pPr>
          </w:p>
        </w:tc>
        <w:tc>
          <w:tcPr>
            <w:tcW w:w="3261" w:type="dxa"/>
          </w:tcPr>
          <w:p w14:paraId="1A9F3600" w14:textId="7E7B4AF4"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68E763E8" w14:textId="77777777" w:rsidR="00A33BD7" w:rsidRPr="007E2E25" w:rsidRDefault="00A33BD7" w:rsidP="006A166D">
            <w:pPr>
              <w:spacing w:line="240" w:lineRule="auto"/>
              <w:rPr>
                <w:rFonts w:cs="Times New Roman"/>
                <w:sz w:val="20"/>
                <w:szCs w:val="20"/>
              </w:rPr>
            </w:pPr>
          </w:p>
        </w:tc>
      </w:tr>
      <w:tr w:rsidR="00A33BD7" w:rsidRPr="008E3E7C" w14:paraId="488845EF" w14:textId="77777777" w:rsidTr="006A166D">
        <w:trPr>
          <w:trHeight w:val="20"/>
        </w:trPr>
        <w:tc>
          <w:tcPr>
            <w:tcW w:w="3397" w:type="dxa"/>
            <w:shd w:val="clear" w:color="auto" w:fill="D9D9D9" w:themeFill="background1" w:themeFillShade="D9"/>
          </w:tcPr>
          <w:p w14:paraId="1E4A58C5"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OD</w:t>
            </w:r>
          </w:p>
        </w:tc>
        <w:tc>
          <w:tcPr>
            <w:tcW w:w="3261" w:type="dxa"/>
            <w:shd w:val="clear" w:color="auto" w:fill="D9D9D9" w:themeFill="background1" w:themeFillShade="D9"/>
          </w:tcPr>
          <w:p w14:paraId="253C34DE"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AOD [AOD change]</w:t>
            </w:r>
          </w:p>
        </w:tc>
        <w:tc>
          <w:tcPr>
            <w:tcW w:w="2976" w:type="dxa"/>
            <w:shd w:val="clear" w:color="auto" w:fill="D9D9D9" w:themeFill="background1" w:themeFillShade="D9"/>
          </w:tcPr>
          <w:p w14:paraId="11C4DE13"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AOD widening</w:t>
            </w:r>
          </w:p>
        </w:tc>
      </w:tr>
      <w:tr w:rsidR="00A33BD7" w:rsidRPr="007E2E25" w14:paraId="7A660A32" w14:textId="77777777" w:rsidTr="006A166D">
        <w:trPr>
          <w:trHeight w:val="20"/>
        </w:trPr>
        <w:tc>
          <w:tcPr>
            <w:tcW w:w="3397" w:type="dxa"/>
          </w:tcPr>
          <w:p w14:paraId="2EEFC328" w14:textId="19213A3E"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UV →→</w:t>
            </w:r>
          </w:p>
        </w:tc>
        <w:tc>
          <w:tcPr>
            <w:tcW w:w="3261" w:type="dxa"/>
          </w:tcPr>
          <w:p w14:paraId="3F1EAD7F" w14:textId="4751F784"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MV</w:t>
            </w:r>
          </w:p>
        </w:tc>
        <w:tc>
          <w:tcPr>
            <w:tcW w:w="2976" w:type="dxa"/>
          </w:tcPr>
          <w:p w14:paraId="16F2C46B" w14:textId="23AA2371" w:rsidR="00A33BD7" w:rsidRPr="00001013" w:rsidRDefault="00A33BD7" w:rsidP="006A166D">
            <w:pPr>
              <w:spacing w:line="240" w:lineRule="auto"/>
              <w:rPr>
                <w:rFonts w:cs="Times New Roman"/>
                <w:sz w:val="20"/>
                <w:szCs w:val="20"/>
                <w:lang w:val="fr-FR"/>
              </w:rPr>
            </w:pPr>
            <w:r w:rsidRPr="00001013">
              <w:rPr>
                <w:rFonts w:cs="Times New Roman"/>
                <w:sz w:val="20"/>
                <w:szCs w:val="20"/>
                <w:lang w:val="fr-FR"/>
              </w:rPr>
              <w:t>Yang 2013</w:t>
            </w:r>
            <w:r w:rsidRPr="007E2E25">
              <w:rPr>
                <w:rFonts w:cs="Times New Roman"/>
                <w:sz w:val="20"/>
                <w:szCs w:val="20"/>
              </w:rPr>
              <w:fldChar w:fldCharType="begin" w:fldLock="1"/>
            </w:r>
            <w:r w:rsidR="00EB0BA5" w:rsidRPr="00001013">
              <w:rPr>
                <w:rFonts w:cs="Times New Roman"/>
                <w:sz w:val="20"/>
                <w:szCs w:val="20"/>
                <w:lang w:val="fr-FR"/>
              </w:rPr>
              <w:instrText xml:space="preserve">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w:instrText>
            </w:r>
            <w:r w:rsidR="00EB0BA5">
              <w:rPr>
                <w:rFonts w:cs="Times New Roman"/>
                <w:sz w:val="20"/>
                <w:szCs w:val="20"/>
              </w:rPr>
              <w:instrText>μ</w:instrText>
            </w:r>
            <w:r w:rsidR="00EB0BA5" w:rsidRPr="00001013">
              <w:rPr>
                <w:rFonts w:cs="Times New Roman"/>
                <w:sz w:val="20"/>
                <w:szCs w:val="20"/>
                <w:lang w:val="fr-FR"/>
              </w:rPr>
              <w:instrText xml:space="preserve">m, anterior chamber area, corneal thickness, lens thickness, and iris thickness at 750 </w:instrText>
            </w:r>
            <w:r w:rsidR="00EB0BA5">
              <w:rPr>
                <w:rFonts w:cs="Times New Roman"/>
                <w:sz w:val="20"/>
                <w:szCs w:val="20"/>
              </w:rPr>
              <w:instrText>μ</w:instrText>
            </w:r>
            <w:r w:rsidR="00EB0BA5" w:rsidRPr="00001013">
              <w:rPr>
                <w:rFonts w:cs="Times New Roman"/>
                <w:sz w:val="20"/>
                <w:szCs w:val="20"/>
                <w:lang w:val="fr-FR"/>
              </w:rPr>
              <w:instrText>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001013">
              <w:rPr>
                <w:rFonts w:cs="Times New Roman"/>
                <w:noProof/>
                <w:sz w:val="20"/>
                <w:szCs w:val="20"/>
                <w:lang w:val="fr-FR"/>
              </w:rPr>
              <w:t>[47]</w:t>
            </w:r>
            <w:r w:rsidRPr="007E2E25">
              <w:rPr>
                <w:rFonts w:cs="Times New Roman"/>
                <w:sz w:val="20"/>
                <w:szCs w:val="20"/>
              </w:rPr>
              <w:fldChar w:fldCharType="end"/>
            </w:r>
            <w:r w:rsidRPr="00001013">
              <w:rPr>
                <w:rFonts w:cs="Times New Roman"/>
                <w:sz w:val="20"/>
                <w:szCs w:val="20"/>
                <w:lang w:val="fr-FR"/>
              </w:rPr>
              <w:t xml:space="preserve"> NG AOD</w:t>
            </w:r>
            <w:r w:rsidRPr="00001013">
              <w:rPr>
                <w:rFonts w:cs="Times New Roman"/>
                <w:sz w:val="20"/>
                <w:szCs w:val="20"/>
                <w:vertAlign w:val="superscript"/>
                <w:lang w:val="fr-FR"/>
              </w:rPr>
              <w:t xml:space="preserve">500 </w:t>
            </w:r>
            <w:r w:rsidRPr="00001013">
              <w:rPr>
                <w:rFonts w:cs="Times New Roman"/>
                <w:sz w:val="20"/>
                <w:szCs w:val="20"/>
                <w:lang w:val="fr-FR"/>
              </w:rPr>
              <w:t>UV+MV</w:t>
            </w:r>
          </w:p>
        </w:tc>
      </w:tr>
      <w:tr w:rsidR="00A33BD7" w:rsidRPr="007E2E25" w14:paraId="7DE9FE8C" w14:textId="77777777" w:rsidTr="006A166D">
        <w:trPr>
          <w:trHeight w:val="20"/>
        </w:trPr>
        <w:tc>
          <w:tcPr>
            <w:tcW w:w="3397" w:type="dxa"/>
          </w:tcPr>
          <w:p w14:paraId="37A20B63" w14:textId="23888352"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UV →</w:t>
            </w:r>
          </w:p>
        </w:tc>
        <w:tc>
          <w:tcPr>
            <w:tcW w:w="3261" w:type="dxa"/>
          </w:tcPr>
          <w:p w14:paraId="5E9BAC1B" w14:textId="7BE1CC44"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MV</w:t>
            </w:r>
          </w:p>
        </w:tc>
        <w:tc>
          <w:tcPr>
            <w:tcW w:w="2976" w:type="dxa"/>
          </w:tcPr>
          <w:p w14:paraId="15266B2B" w14:textId="5A20B1CB" w:rsidR="00A33BD7" w:rsidRPr="007E2E25" w:rsidRDefault="00A33BD7" w:rsidP="006A166D">
            <w:pPr>
              <w:spacing w:line="240" w:lineRule="auto"/>
              <w:rPr>
                <w:rFonts w:cs="Times New Roman"/>
                <w:sz w:val="20"/>
                <w:szCs w:val="20"/>
              </w:rPr>
            </w:pPr>
            <w:r w:rsidRPr="007E2E25">
              <w:rPr>
                <w:rFonts w:cs="Times New Roman"/>
                <w:sz w:val="20"/>
                <w:szCs w:val="20"/>
              </w:rPr>
              <w:t>Huang 2011</w:t>
            </w:r>
            <w:r w:rsidRPr="007E2E25">
              <w:rPr>
                <w:rFonts w:cs="Times New Roman"/>
                <w:sz w:val="20"/>
                <w:szCs w:val="20"/>
                <w:lang w:val="nl-NL"/>
              </w:rPr>
              <w:fldChar w:fldCharType="begin" w:fldLock="1"/>
            </w:r>
            <w:r w:rsidR="00EB0BA5">
              <w:rPr>
                <w:rFonts w:cs="Times New Roman"/>
                <w:sz w:val="20"/>
                <w:szCs w:val="20"/>
                <w:lang w:val="nl-NL"/>
              </w:rPr>
              <w:instrText>ADDIN CSL_CITATION {"citationItems":[{"id":"ITEM-1","itemData":{"DOI":"10.1001/archophthalmol.2011.272","ISSN":"00039950","PMID":"21987670","abstract":"Objective: To determine the association of changes in anterior chamber angle and anterior chamber depth (ACD) with intraocular pressure (IOP) reduction after uncomplicated phacoemulsification. Methods: In this prospective study, subjects underwent phacoemulsification with foldable lens implantation. Anterior chamber angle grading of 2 or less (Shaffer grading) in 3 or all quadrants was considered narrow angle (NA). Anterior segment optical coherence tomography and tonometry were performed preoperatively and 10 days and 1, 3, and 6 months after surgery. The ACD and angle opening distance at 500 μm anterior to the scleral spur (AOD500) were assessed from anterior segment optical coherence tomography. Results: Data were collected from 63 eyes that underwent cataract surgery. Twenty-six eyes were classified as having NA. Before surgery, the mean (SD) AOD500 and ACD in the NA group were 0.179 (0.014) mm and 2.23 (0.07) mm, respectively. Six months after surgery, the mean (SD) AOD500 and ACD in the NA group were 0.389 (0.025)mm and 3.75 (0.05) mm, respectively. The postoperative IOP was reduced significantly in both groups. We found that each 0.1-mm increase in AOD500 corresponded to a mean (SD) 0.42 (0.18)-mm Hg decrease in IOP (P&lt;.001) in the NA group and 0.32 (0.16) mm Hg (P=.046) in the OA group. Conclusions: Postoperative reduction in IOP was proportional to the increase in angle in both groups, but the IOP reduction per 0.1-mm increase in AOD500 in NA eyes was greater than that in OA eyes. ©2011 American Medical Association. All rights reserved.","author":[{"dropping-particle":"","family":"Huang","given":"Guofu","non-dropping-particle":"","parse-names":false,"suffix":""},{"dropping-particle":"","family":"Gonzalez","given":"Eduardo","non-dropping-particle":"","parse-names":false,"suffix":""},{"dropping-particle":"","family":"Peng","given":"Pai Huei","non-dropping-particle":"","parse-names":false,"suffix":""},{"dropping-particle":"","family":"Lee","given":"Roland","non-dropping-particle":"","parse-names":false,"suffix":""},{"dropping-particle":"","family":"Leeungurasatien","given":"Thidarat","non-dropping-particle":"","parse-names":false,"suffix":""},{"dropping-particle":"","family":"He","given":"Mingguang","non-dropping-particle":"","parse-names":false,"suffix":""},{"dropping-particle":"","family":"Porco","given":"Travis","non-dropping-particle":"","parse-names":false,"suffix":""},{"dropping-particle":"","family":"Lin","given":"Shan C.","non-dropping-particle":"","parse-names":false,"suffix":""}],"container-title":"Archives of Ophthalmology","id":"ITEM-1","issue":"10","issued":{"date-parts":[["2011"]]},"page":"1283-1290","title":"Anterior chamber depth, iridocorneal angle width, and intraocular pressure changes after phacoemulsification: Narrow vs open iridocorneal angles","type":"article-journal","volume":"129"},"uris":["http://www.mendeley.com/documents/?uuid=41ab8d7b-5ff6-41c1-a031-43ac837dec74"]}],"mendeley":{"formattedCitation":"[51]","plainTextFormattedCitation":"[51]","previouslyFormattedCitation":"[51]"},"properties":{"noteIndex":0},"schema":"https://github.com/citation-style-language/schema/raw/master/csl-citation.json"}</w:instrText>
            </w:r>
            <w:r w:rsidRPr="007E2E25">
              <w:rPr>
                <w:rFonts w:cs="Times New Roman"/>
                <w:sz w:val="20"/>
                <w:szCs w:val="20"/>
                <w:lang w:val="nl-NL"/>
              </w:rPr>
              <w:fldChar w:fldCharType="separate"/>
            </w:r>
            <w:r w:rsidRPr="007E2E25">
              <w:rPr>
                <w:rFonts w:cs="Times New Roman"/>
                <w:noProof/>
                <w:sz w:val="20"/>
                <w:szCs w:val="20"/>
                <w:lang w:val="nl-NL"/>
              </w:rPr>
              <w:t>[51]</w:t>
            </w:r>
            <w:r w:rsidRPr="007E2E25">
              <w:rPr>
                <w:rFonts w:cs="Times New Roman"/>
                <w:sz w:val="20"/>
                <w:szCs w:val="20"/>
                <w:lang w:val="nl-NL"/>
              </w:rPr>
              <w:fldChar w:fldCharType="end"/>
            </w:r>
            <w:r w:rsidRPr="007E2E25">
              <w:rPr>
                <w:rFonts w:cs="Times New Roman"/>
                <w:sz w:val="20"/>
                <w:szCs w:val="20"/>
              </w:rPr>
              <w:t xml:space="preserve"> NG AOD</w:t>
            </w:r>
            <w:r w:rsidRPr="007E2E25">
              <w:rPr>
                <w:rFonts w:cs="Times New Roman"/>
                <w:sz w:val="20"/>
                <w:szCs w:val="20"/>
                <w:vertAlign w:val="superscript"/>
              </w:rPr>
              <w:t>500</w:t>
            </w:r>
            <w:r w:rsidRPr="007E2E25">
              <w:rPr>
                <w:rFonts w:cs="Times New Roman"/>
                <w:sz w:val="20"/>
                <w:szCs w:val="20"/>
              </w:rPr>
              <w:t xml:space="preserve"> MV</w:t>
            </w:r>
          </w:p>
        </w:tc>
      </w:tr>
      <w:tr w:rsidR="00A33BD7" w:rsidRPr="007E2E25" w14:paraId="112974CE" w14:textId="77777777" w:rsidTr="006A166D">
        <w:trPr>
          <w:trHeight w:val="20"/>
        </w:trPr>
        <w:tc>
          <w:tcPr>
            <w:tcW w:w="3397" w:type="dxa"/>
          </w:tcPr>
          <w:p w14:paraId="14D74E54" w14:textId="77777777" w:rsidR="00A33BD7" w:rsidRPr="007E2E25" w:rsidRDefault="00A33BD7" w:rsidP="006A166D">
            <w:pPr>
              <w:spacing w:line="240" w:lineRule="auto"/>
              <w:rPr>
                <w:rFonts w:cs="Times New Roman"/>
                <w:sz w:val="20"/>
                <w:szCs w:val="20"/>
              </w:rPr>
            </w:pPr>
          </w:p>
        </w:tc>
        <w:tc>
          <w:tcPr>
            <w:tcW w:w="3261" w:type="dxa"/>
          </w:tcPr>
          <w:p w14:paraId="22E49D99" w14:textId="5A5BB61E" w:rsidR="00A33BD7" w:rsidRPr="007E2E25" w:rsidRDefault="00A33BD7" w:rsidP="006A166D">
            <w:pPr>
              <w:spacing w:line="240" w:lineRule="auto"/>
              <w:rPr>
                <w:rFonts w:cs="Times New Roman"/>
                <w:sz w:val="20"/>
                <w:szCs w:val="20"/>
              </w:rPr>
            </w:pPr>
            <w:r w:rsidRPr="007E2E25">
              <w:rPr>
                <w:rFonts w:cs="Times New Roman"/>
                <w:sz w:val="20"/>
                <w:szCs w:val="20"/>
              </w:rPr>
              <w:t>[Sengupta 2016</w:t>
            </w:r>
            <w:r w:rsidRPr="007E2E25">
              <w:rPr>
                <w:rFonts w:cs="Times New Roman"/>
                <w:sz w:val="20"/>
                <w:szCs w:val="20"/>
              </w:rPr>
              <w:fldChar w:fldCharType="begin" w:fldLock="1"/>
            </w:r>
            <w:r w:rsidR="00BB0AD7">
              <w:rPr>
                <w:rFonts w:cs="Times New Roman"/>
                <w:sz w:val="20"/>
                <w:szCs w:val="20"/>
              </w:rPr>
              <w:instrText>ADDIN CSL_CITATION {"citationItems":[{"id":"ITEM-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mendeley":{"formattedCitation":"[17]","plainTextFormattedCitation":"[17]","previouslyFormattedCitation":"[17]"},"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17]</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MV]</w:t>
            </w:r>
          </w:p>
        </w:tc>
        <w:tc>
          <w:tcPr>
            <w:tcW w:w="2976" w:type="dxa"/>
          </w:tcPr>
          <w:p w14:paraId="377EA916" w14:textId="713E6933" w:rsidR="00A33BD7" w:rsidRPr="007E2E25" w:rsidRDefault="00A33BD7" w:rsidP="006A166D">
            <w:pPr>
              <w:spacing w:line="240" w:lineRule="auto"/>
              <w:rPr>
                <w:rFonts w:cs="Times New Roman"/>
                <w:sz w:val="20"/>
                <w:szCs w:val="20"/>
              </w:rPr>
            </w:pPr>
            <w:r w:rsidRPr="007E2E25">
              <w:rPr>
                <w:rFonts w:cs="Times New Roman"/>
                <w:sz w:val="20"/>
                <w:szCs w:val="20"/>
              </w:rPr>
              <w:t>Huang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6.037","ISSN":"08863350","PMID":"22055073","abstract":"Purpose: To evaluate anterior chamber biometric factors associated with the degree of angle widening and intraocular pressure (IOP) reduction after phacoemulsification. Setting: University of California, San Francisco, California, USA. Design: Case series. Methods: Anterior chamber parameters obtained by anterior segment coherence tomography were compared preoperatively and 3 months postoperatively. Measurements included the angle opening distance 500 μm anterior to the scleral spur (AOD500), trabecular-iris space area 500 μm from the scleral spur (TISA500), iris curvature (I-Curv), anterior chamber angle (ACA), trabecular-iris space area, anterior chamber volume, anterior chamber width, and lens vault (LV). Results: The study enrolled 73 eyes. The mean patient age was 77.45 years ± 7.84 (SD); 65.75% of patients were women. From preoperatively to 3 months postoperatively, the mean AOD500 increased significantly (0.254 ± 0.105 to 0.433 ± 0.108 mm) and the mean IOP decreased significantly (14.97 ± 3.35 to 12.62 ± 3.37 mm Hg) (P&lt;.001). The reduction in IOP was correlated with the increase in AOD500 (r = 0.240, P=.041) and preoperative LV (r = 0.235, P=.045). After adjusting for related factors, AOD500 widening was positively correlated with LV (β = 0.458, P=.044) and I-Curv (β = 0.235, P=.043) and negatively correlated with preoperative TISA500 (β = -0.269, P=.025) and ACA (β = -0.919, P=.027). Conclusions: Surgically induced AOD widening was significantly correlated with anterior chamber biometric factors. Preoperative LV appears to be a significant factor in angle widening and IOP reduction after phacoemulsification. © 2012 ASCRS and ESCRS.","author":[{"dropping-particle":"","family":"Huang","given":"Guofu","non-dropping-particle":"","parse-names":false,"suffix":""},{"dropping-particle":"","family":"Gonzalez","given":"Eduardo","non-dropping-particle":"","parse-names":false,"suffix":""},{"dropping-particle":"","family":"Lee","given":"Roland","non-dropping-particle":"","parse-names":false,"suffix":""},{"dropping-particle":"","family":"Chen","given":"Yi Chun","non-dropping-particle":"","parse-names":false,"suffix":""},{"dropping-particle":"","family":"He","given":"Mingguang","non-dropping-particle":"","parse-names":false,"suffix":""},{"dropping-particle":"","family":"Lin","given":"Shan C.","non-dropping-particle":"","parse-names":false,"suffix":""}],"container-title":"Journal of Cataract and Refractive Surgery","id":"ITEM-1","issue":"1","issued":{"date-parts":[["2012"]]},"page":"108-116","publisher":"ASCRS and ESCRS","title":"Association of biometric factors with anterior chamber angle widening and intraocular pressure reduction after uneventful phacoemulsification for cataract","type":"article-journal","volume":"38"},"uris":["http://www.mendeley.com/documents/?uuid=d3cfc615-2f73-448f-8c07-cb8a947eb635"]}],"mendeley":{"formattedCitation":"[48]","plainTextFormattedCitation":"[48]","previouslyFormattedCitation":"[48]"},"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8]</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500</w:t>
            </w:r>
            <w:r w:rsidRPr="007E2E25">
              <w:rPr>
                <w:rFonts w:cs="Times New Roman"/>
                <w:sz w:val="20"/>
                <w:szCs w:val="20"/>
              </w:rPr>
              <w:t xml:space="preserve"> UV</w:t>
            </w:r>
          </w:p>
        </w:tc>
      </w:tr>
      <w:tr w:rsidR="00A33BD7" w:rsidRPr="007E2E25" w14:paraId="7A85E2FA" w14:textId="77777777" w:rsidTr="006A166D">
        <w:trPr>
          <w:trHeight w:val="20"/>
        </w:trPr>
        <w:tc>
          <w:tcPr>
            <w:tcW w:w="3397" w:type="dxa"/>
          </w:tcPr>
          <w:p w14:paraId="7E72C512" w14:textId="77777777" w:rsidR="00A33BD7" w:rsidRPr="007E2E25" w:rsidRDefault="00A33BD7" w:rsidP="006A166D">
            <w:pPr>
              <w:spacing w:line="240" w:lineRule="auto"/>
              <w:rPr>
                <w:rFonts w:cs="Times New Roman"/>
                <w:sz w:val="20"/>
                <w:szCs w:val="20"/>
              </w:rPr>
            </w:pPr>
          </w:p>
        </w:tc>
        <w:tc>
          <w:tcPr>
            <w:tcW w:w="3261" w:type="dxa"/>
          </w:tcPr>
          <w:p w14:paraId="13FF3343" w14:textId="6735F8B2"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 AOD</w:t>
            </w:r>
            <w:r w:rsidRPr="007E2E25">
              <w:rPr>
                <w:rFonts w:cs="Times New Roman"/>
                <w:sz w:val="20"/>
                <w:szCs w:val="20"/>
                <w:vertAlign w:val="superscript"/>
              </w:rPr>
              <w:t xml:space="preserve">500 </w:t>
            </w:r>
            <w:r w:rsidRPr="007E2E25">
              <w:rPr>
                <w:rFonts w:cs="Times New Roman"/>
                <w:sz w:val="20"/>
                <w:szCs w:val="20"/>
              </w:rPr>
              <w:t>AOD</w:t>
            </w:r>
            <w:r w:rsidRPr="007E2E25">
              <w:rPr>
                <w:rFonts w:cs="Times New Roman"/>
                <w:sz w:val="20"/>
                <w:szCs w:val="20"/>
                <w:vertAlign w:val="superscript"/>
              </w:rPr>
              <w:t xml:space="preserve">750 </w:t>
            </w:r>
            <w:r w:rsidRPr="007E2E25">
              <w:rPr>
                <w:rFonts w:cs="Times New Roman"/>
                <w:sz w:val="20"/>
                <w:szCs w:val="20"/>
              </w:rPr>
              <w:t>UV</w:t>
            </w:r>
          </w:p>
        </w:tc>
        <w:tc>
          <w:tcPr>
            <w:tcW w:w="2976" w:type="dxa"/>
          </w:tcPr>
          <w:p w14:paraId="405E3E39" w14:textId="77777777" w:rsidR="00A33BD7" w:rsidRPr="007E2E25" w:rsidRDefault="00A33BD7" w:rsidP="006A166D">
            <w:pPr>
              <w:spacing w:line="240" w:lineRule="auto"/>
              <w:rPr>
                <w:rFonts w:cs="Times New Roman"/>
                <w:sz w:val="20"/>
                <w:szCs w:val="20"/>
              </w:rPr>
            </w:pPr>
          </w:p>
        </w:tc>
      </w:tr>
      <w:tr w:rsidR="00A33BD7" w:rsidRPr="007E2E25" w14:paraId="115B707E" w14:textId="77777777" w:rsidTr="006A166D">
        <w:trPr>
          <w:trHeight w:val="20"/>
        </w:trPr>
        <w:tc>
          <w:tcPr>
            <w:tcW w:w="3397" w:type="dxa"/>
          </w:tcPr>
          <w:p w14:paraId="7D617B97" w14:textId="77777777" w:rsidR="00A33BD7" w:rsidRPr="007E2E25" w:rsidRDefault="00A33BD7" w:rsidP="006A166D">
            <w:pPr>
              <w:spacing w:line="240" w:lineRule="auto"/>
              <w:rPr>
                <w:rFonts w:cs="Times New Roman"/>
                <w:sz w:val="20"/>
                <w:szCs w:val="20"/>
              </w:rPr>
            </w:pPr>
          </w:p>
        </w:tc>
        <w:tc>
          <w:tcPr>
            <w:tcW w:w="3261" w:type="dxa"/>
          </w:tcPr>
          <w:p w14:paraId="1FCF49EA" w14:textId="61602A96"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750 </w:t>
            </w:r>
            <w:r w:rsidRPr="007E2E25">
              <w:rPr>
                <w:rFonts w:cs="Times New Roman"/>
                <w:sz w:val="20"/>
                <w:szCs w:val="20"/>
              </w:rPr>
              <w:t>UV</w:t>
            </w:r>
          </w:p>
        </w:tc>
        <w:tc>
          <w:tcPr>
            <w:tcW w:w="2976" w:type="dxa"/>
          </w:tcPr>
          <w:p w14:paraId="6E536BCC" w14:textId="77777777" w:rsidR="00A33BD7" w:rsidRPr="007E2E25" w:rsidRDefault="00A33BD7" w:rsidP="006A166D">
            <w:pPr>
              <w:spacing w:line="240" w:lineRule="auto"/>
              <w:rPr>
                <w:rFonts w:cs="Times New Roman"/>
                <w:sz w:val="20"/>
                <w:szCs w:val="20"/>
              </w:rPr>
            </w:pPr>
          </w:p>
        </w:tc>
      </w:tr>
      <w:tr w:rsidR="00A33BD7" w:rsidRPr="007E2E25" w14:paraId="1FAF7FB2" w14:textId="77777777" w:rsidTr="006A166D">
        <w:trPr>
          <w:trHeight w:val="20"/>
        </w:trPr>
        <w:tc>
          <w:tcPr>
            <w:tcW w:w="3397" w:type="dxa"/>
          </w:tcPr>
          <w:p w14:paraId="7BF73D27" w14:textId="77777777" w:rsidR="00A33BD7" w:rsidRPr="007E2E25" w:rsidRDefault="00A33BD7" w:rsidP="006A166D">
            <w:pPr>
              <w:spacing w:line="240" w:lineRule="auto"/>
              <w:rPr>
                <w:rFonts w:cs="Times New Roman"/>
                <w:sz w:val="20"/>
                <w:szCs w:val="20"/>
              </w:rPr>
            </w:pPr>
          </w:p>
        </w:tc>
        <w:tc>
          <w:tcPr>
            <w:tcW w:w="3261" w:type="dxa"/>
          </w:tcPr>
          <w:p w14:paraId="56F207E3" w14:textId="37799CB7"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1E258016" w14:textId="77777777" w:rsidR="00A33BD7" w:rsidRPr="007E2E25" w:rsidRDefault="00A33BD7" w:rsidP="006A166D">
            <w:pPr>
              <w:spacing w:line="240" w:lineRule="auto"/>
              <w:rPr>
                <w:rFonts w:cs="Times New Roman"/>
                <w:sz w:val="20"/>
                <w:szCs w:val="20"/>
              </w:rPr>
            </w:pPr>
          </w:p>
        </w:tc>
      </w:tr>
      <w:tr w:rsidR="00A33BD7" w:rsidRPr="007E2E25" w14:paraId="19C72DC7" w14:textId="77777777" w:rsidTr="006A166D">
        <w:trPr>
          <w:trHeight w:val="20"/>
        </w:trPr>
        <w:tc>
          <w:tcPr>
            <w:tcW w:w="3397" w:type="dxa"/>
          </w:tcPr>
          <w:p w14:paraId="2AC28FE1" w14:textId="77777777" w:rsidR="00A33BD7" w:rsidRPr="007E2E25" w:rsidRDefault="00A33BD7" w:rsidP="006A166D">
            <w:pPr>
              <w:spacing w:line="240" w:lineRule="auto"/>
              <w:rPr>
                <w:rFonts w:cs="Times New Roman"/>
                <w:sz w:val="20"/>
                <w:szCs w:val="20"/>
              </w:rPr>
            </w:pPr>
          </w:p>
        </w:tc>
        <w:tc>
          <w:tcPr>
            <w:tcW w:w="3261" w:type="dxa"/>
          </w:tcPr>
          <w:p w14:paraId="051677C5" w14:textId="6507E0DB"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49FD698D" w14:textId="77777777" w:rsidR="00A33BD7" w:rsidRPr="007E2E25" w:rsidRDefault="00A33BD7" w:rsidP="006A166D">
            <w:pPr>
              <w:spacing w:line="240" w:lineRule="auto"/>
              <w:rPr>
                <w:rFonts w:cs="Times New Roman"/>
                <w:sz w:val="20"/>
                <w:szCs w:val="20"/>
              </w:rPr>
            </w:pPr>
          </w:p>
        </w:tc>
      </w:tr>
      <w:tr w:rsidR="00A33BD7" w:rsidRPr="007E2E25" w14:paraId="10C5E04A" w14:textId="77777777" w:rsidTr="006A166D">
        <w:trPr>
          <w:trHeight w:val="20"/>
        </w:trPr>
        <w:tc>
          <w:tcPr>
            <w:tcW w:w="3397" w:type="dxa"/>
          </w:tcPr>
          <w:p w14:paraId="0933DFD2" w14:textId="77777777" w:rsidR="00A33BD7" w:rsidRPr="007E2E25" w:rsidRDefault="00A33BD7" w:rsidP="006A166D">
            <w:pPr>
              <w:spacing w:line="240" w:lineRule="auto"/>
              <w:rPr>
                <w:rFonts w:cs="Times New Roman"/>
                <w:sz w:val="20"/>
                <w:szCs w:val="20"/>
              </w:rPr>
            </w:pPr>
          </w:p>
        </w:tc>
        <w:tc>
          <w:tcPr>
            <w:tcW w:w="3261" w:type="dxa"/>
          </w:tcPr>
          <w:p w14:paraId="261E3B6E" w14:textId="62A7848D"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NG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70DAB104" w14:textId="77777777" w:rsidR="00A33BD7" w:rsidRPr="007E2E25" w:rsidRDefault="00A33BD7" w:rsidP="006A166D">
            <w:pPr>
              <w:spacing w:line="240" w:lineRule="auto"/>
              <w:rPr>
                <w:rFonts w:cs="Times New Roman"/>
                <w:sz w:val="20"/>
                <w:szCs w:val="20"/>
              </w:rPr>
            </w:pPr>
          </w:p>
        </w:tc>
      </w:tr>
      <w:tr w:rsidR="00A33BD7" w:rsidRPr="007E2E25" w14:paraId="2DE453E5" w14:textId="77777777" w:rsidTr="006A166D">
        <w:trPr>
          <w:trHeight w:val="20"/>
        </w:trPr>
        <w:tc>
          <w:tcPr>
            <w:tcW w:w="3397" w:type="dxa"/>
          </w:tcPr>
          <w:p w14:paraId="123A37D9" w14:textId="55157319" w:rsidR="00A33BD7" w:rsidRPr="00CE333B" w:rsidRDefault="00A33BD7" w:rsidP="006A166D">
            <w:pPr>
              <w:spacing w:line="240" w:lineRule="auto"/>
              <w:rPr>
                <w:rFonts w:cs="Times New Roman"/>
                <w:sz w:val="20"/>
                <w:szCs w:val="20"/>
              </w:rPr>
            </w:pPr>
            <w:r w:rsidRPr="00CE333B">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CE333B">
              <w:rPr>
                <w:rFonts w:cs="Times New Roman"/>
                <w:sz w:val="20"/>
                <w:szCs w:val="20"/>
              </w:rPr>
              <w:t xml:space="preserve"> POAG AOD</w:t>
            </w:r>
            <w:r w:rsidRPr="00CE333B">
              <w:rPr>
                <w:rFonts w:cs="Times New Roman"/>
                <w:sz w:val="20"/>
                <w:szCs w:val="20"/>
                <w:vertAlign w:val="superscript"/>
              </w:rPr>
              <w:t xml:space="preserve">500 </w:t>
            </w:r>
            <w:r w:rsidRPr="00CE333B">
              <w:rPr>
                <w:rFonts w:cs="Times New Roman"/>
                <w:sz w:val="20"/>
                <w:szCs w:val="20"/>
              </w:rPr>
              <w:t>AOD</w:t>
            </w:r>
            <w:r w:rsidRPr="00CE333B">
              <w:rPr>
                <w:rFonts w:cs="Times New Roman"/>
                <w:sz w:val="20"/>
                <w:szCs w:val="20"/>
                <w:vertAlign w:val="superscript"/>
              </w:rPr>
              <w:t xml:space="preserve">750 </w:t>
            </w:r>
            <w:r w:rsidRPr="00CE333B">
              <w:rPr>
                <w:rFonts w:cs="Times New Roman"/>
                <w:sz w:val="20"/>
                <w:szCs w:val="20"/>
              </w:rPr>
              <w:t>UV+MV</w:t>
            </w:r>
          </w:p>
        </w:tc>
        <w:tc>
          <w:tcPr>
            <w:tcW w:w="3261" w:type="dxa"/>
          </w:tcPr>
          <w:p w14:paraId="5E7D45D0" w14:textId="3AC648C3" w:rsidR="00A33BD7" w:rsidRPr="007E2E25" w:rsidRDefault="00A33BD7" w:rsidP="006A166D">
            <w:pPr>
              <w:spacing w:line="240" w:lineRule="auto"/>
              <w:rPr>
                <w:rFonts w:cs="Times New Roman"/>
                <w:sz w:val="20"/>
                <w:szCs w:val="20"/>
              </w:rPr>
            </w:pPr>
            <w:r w:rsidRPr="007E2E25">
              <w:rPr>
                <w:rFonts w:cs="Times New Roman"/>
                <w:sz w:val="20"/>
                <w:szCs w:val="20"/>
              </w:rPr>
              <w:t>Xirou 2023</w:t>
            </w:r>
            <w:r w:rsidRPr="007E2E25">
              <w:rPr>
                <w:rFonts w:cs="Times New Roman"/>
                <w:sz w:val="20"/>
                <w:szCs w:val="20"/>
              </w:rPr>
              <w:fldChar w:fldCharType="begin" w:fldLock="1"/>
            </w:r>
            <w:r w:rsidR="00EB0BA5">
              <w:rPr>
                <w:rFonts w:cs="Times New Roman"/>
                <w:sz w:val="20"/>
                <w:szCs w:val="20"/>
              </w:rPr>
              <w:instrText>ADDIN CSL_CITATION {"citationItems":[{"id":"ITEM-1","itemData":{"DOI":"10.2147/OPTH.S402550","ISSN":"11775483","abstract":"Purpose: The aim of this study was to evaluate and compare the changes in Intraocular Pressure (IOP) and other ocular parameters: the Anterior Chamber Angle (ACA), Anterior Chamber Volume (ACV), and Anterior Chamber Depth (ACD) during phacoemulsifica-tion surgery in Greek patients with normotensive eyes and those with well-controlled Open-Angle Glaucoma (OAG). Additionally, parameters such as the Corneal Thickness (CCT), Axial Length (AL), Central Macular Thickness (CMT), and Retinal Nerve Fibre Layer (RNFL) were also examined. Patients and Methods: This was a prospective observational case–control study that included 50 phakic eyes, 25 normotensive (Group 1), and 25 with OAG: 15 Primary Open-Angle Glaucoma (POAG) and 10 Exfoliation Glaucoma (EXG) (Group 2). Ophthalmic assessment included IOP measurements, ocular biometry, and anterior and posterior segment optical coherence tomo-graphy evaluation of the aforementioned ocular parameters, prior and 6 months after phacoemulsification surgery. Results: At the 6 months post-operative review, a greater IOP reduction was recorded in eyes with OAG, in comparison to normotensive ones (5.3mmHg and 1.6 mmHg respectively). In addition, a significant but similar increase was recorded in the values of the ACA, ACV, and ACD of both groups between the pre-and the post-op period. Furthermore, the CCT and AL values remained unaltered. Finally, there was a non-statistically significant change in the mean CMT and the mean average RNFL of both groups. Conclusion: Eyes with OAG tend to undergo a greater reduction in IOP post-phacoemulsification surgery, in comparison to normotensive eyes. This reduction may not be solely attributed to ocular anatomical changes after phacoemulsification surgery but may also be due to the remodeling of the trabecular meshwork and the ciliary body. This may be especially true in the case of OAG eyes, which already start off with a compromised trabecular endothelium prior to surgery.","author":[{"dropping-particle":"","family":"Xirou","given":"Vasiliki","non-dropping-particle":"","parse-names":false,"suffix":""},{"dropping-particle":"","family":"Xirou","given":"Tina","non-dropping-particle":"","parse-names":false,"suffix":""},{"dropping-particle":"","family":"Siganos","given":"Charalambos","non-dropping-particle":"","parse-names":false,"suffix":""},{"dropping-particle":"","family":"Ntonti","given":"Panagiota","non-dropping-particle":"","parse-names":false,"suffix":""},{"dropping-particle":"","family":"Georgakopoulos","given":"Constantinos","non-dropping-particle":"","parse-names":false,"suffix":""},{"dropping-particle":"","family":"Stavrakas","given":"Panagiotis","non-dropping-particle":"","parse-names":false,"suffix":""},{"dropping-particle":"","family":"Makri","given":"Olga E.","non-dropping-particle":"","parse-names":false,"suffix":""},{"dropping-particle":"","family":"Kanakis","given":"Menelaos","non-dropping-particle":"","parse-names":false,"suffix":""},{"dropping-particle":"","family":"Tsapardoni","given":"Foteini","non-dropping-particle":"","parse-names":false,"suffix":""},{"dropping-particle":"","family":"Fragkoulis","given":"Ioannis","non-dropping-particle":"","parse-names":false,"suffix":""},{"dropping-particle":"","family":"Garnavou-Xirou","given":"Christina","non-dropping-particle":"","parse-names":false,"suffix":""},{"dropping-particle":"","family":"Kozobolis","given":"Vassilios","non-dropping-particle":"","parse-names":false,"suffix":""}],"container-title":"Clinical Ophthalmology","id":"ITEM-1","issue":"April","issued":{"date-parts":[["2023"]]},"page":"1047-1055","title":"Impact of Cataract Surgery on IOP and Ocular Structures in Normotensive Patients and Primary and Exfoliation Open-Angle Glaucoma Patients","type":"article-journal","volume":"17"},"uris":["http://www.mendeley.com/documents/?uuid=af23bbe5-e627-4b3c-a721-91875e721508"]}],"mendeley":{"formattedCitation":"[37]","plainTextFormattedCitation":"[37]","previouslyFormattedCitation":"[3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7]</w:t>
            </w:r>
            <w:r w:rsidRPr="007E2E25">
              <w:rPr>
                <w:rFonts w:cs="Times New Roman"/>
                <w:sz w:val="20"/>
                <w:szCs w:val="20"/>
              </w:rPr>
              <w:fldChar w:fldCharType="end"/>
            </w:r>
            <w:r w:rsidRPr="007E2E25">
              <w:rPr>
                <w:rFonts w:cs="Times New Roman"/>
                <w:sz w:val="20"/>
                <w:szCs w:val="20"/>
              </w:rPr>
              <w:t xml:space="preserve"> POAG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06EC2F6E" w14:textId="77777777" w:rsidR="00A33BD7" w:rsidRPr="007E2E25" w:rsidRDefault="00A33BD7" w:rsidP="006A166D">
            <w:pPr>
              <w:spacing w:line="240" w:lineRule="auto"/>
              <w:rPr>
                <w:rFonts w:cs="Times New Roman"/>
                <w:sz w:val="20"/>
                <w:szCs w:val="20"/>
              </w:rPr>
            </w:pPr>
          </w:p>
        </w:tc>
      </w:tr>
      <w:tr w:rsidR="00A33BD7" w:rsidRPr="007E2E25" w14:paraId="7CCDA11C" w14:textId="77777777" w:rsidTr="006A166D">
        <w:trPr>
          <w:trHeight w:val="20"/>
        </w:trPr>
        <w:tc>
          <w:tcPr>
            <w:tcW w:w="3397" w:type="dxa"/>
          </w:tcPr>
          <w:p w14:paraId="2B73563A" w14:textId="2C783D4D"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AOD</w:t>
            </w:r>
            <w:r w:rsidRPr="007E2E25">
              <w:rPr>
                <w:rFonts w:cs="Times New Roman"/>
                <w:sz w:val="20"/>
                <w:szCs w:val="20"/>
                <w:vertAlign w:val="superscript"/>
              </w:rPr>
              <w:t xml:space="preserve">500 </w:t>
            </w:r>
            <w:r w:rsidRPr="007E2E25">
              <w:rPr>
                <w:rFonts w:cs="Times New Roman"/>
                <w:sz w:val="20"/>
                <w:szCs w:val="20"/>
              </w:rPr>
              <w:t>UV+MV</w:t>
            </w:r>
          </w:p>
        </w:tc>
        <w:tc>
          <w:tcPr>
            <w:tcW w:w="3261" w:type="dxa"/>
          </w:tcPr>
          <w:p w14:paraId="02BFC757" w14:textId="26E2616D" w:rsidR="00A33BD7" w:rsidRPr="00001013" w:rsidRDefault="00A33BD7" w:rsidP="006A166D">
            <w:pPr>
              <w:spacing w:line="240" w:lineRule="auto"/>
              <w:rPr>
                <w:rFonts w:cs="Times New Roman"/>
                <w:sz w:val="20"/>
                <w:szCs w:val="20"/>
                <w:lang w:val="fr-FR"/>
              </w:rPr>
            </w:pPr>
            <w:r w:rsidRPr="00001013">
              <w:rPr>
                <w:rFonts w:cs="Times New Roman"/>
                <w:sz w:val="20"/>
                <w:szCs w:val="20"/>
                <w:lang w:val="fr-FR"/>
              </w:rPr>
              <w:t>Latifi 2013</w:t>
            </w:r>
            <w:r w:rsidRPr="007E2E25">
              <w:rPr>
                <w:rFonts w:cs="Times New Roman"/>
                <w:sz w:val="20"/>
                <w:szCs w:val="20"/>
              </w:rPr>
              <w:fldChar w:fldCharType="begin" w:fldLock="1"/>
            </w:r>
            <w:r w:rsidR="00BB0AD7" w:rsidRPr="00001013">
              <w:rPr>
                <w:rFonts w:cs="Times New Roman"/>
                <w:sz w:val="20"/>
                <w:szCs w:val="20"/>
                <w:lang w:val="fr-FR"/>
              </w:rPr>
              <w:instrText xml:space="preserve">ADDIN CSL_CITATION {"citationItems":[{"id":"ITEM-1","itemData":{"DOI":"10.5301/ejo.5000191","ISSN":"11206721","abstract":"To evaluate the anatomic effects of phacoemulsification on drainage angle status in primary angle closure glaucoma (PACG) using anterior segment optical coherence tomography (AS-OCT). Methods. A total of 62 eyes of 58 patients underwent cataract surgery in Farabi Rye Hospital, Tehran, Iran. Patients were examined postoperatively on day 1, week 1, and week 6. Indentation gonioscopy and AS-OCT were performed preoperatively and at 6 weeks after surgery. Main outcome measures were angle and anterior segment parameters by AS-OCT and amount of peripheral anterior synechiae (PAS) by gonioscopy. Thirty-five eyes had PAS ≤180 degrees (group 1) and 27 eyes had &gt;180-degree synechial closure (group 2). Results. Mean age of the patients was 64.3±9.0 years. The mean extent of PAS was significantly reduced from 45.9 to 32.2 degrees (p&lt;0.03) in group 1, and from 277.4 to 159.0 degrees (p&lt;0.001) in group 2. Group 2 showed significantly greater reduction in PAS extent (p&lt;0.001). Angle opening distance and trabecular-iris space area at 500 </w:instrText>
            </w:r>
            <w:r w:rsidR="00BB0AD7">
              <w:rPr>
                <w:rFonts w:cs="Times New Roman"/>
                <w:sz w:val="20"/>
                <w:szCs w:val="20"/>
              </w:rPr>
              <w:instrText>μ</w:instrText>
            </w:r>
            <w:r w:rsidR="00BB0AD7" w:rsidRPr="00001013">
              <w:rPr>
                <w:rFonts w:cs="Times New Roman"/>
                <w:sz w:val="20"/>
                <w:szCs w:val="20"/>
                <w:lang w:val="fr-FR"/>
              </w:rPr>
              <w:instrText>m from the scleral spur measured by AS-OCT increased significantly in both groups (p&lt;0.001 for both). Anterior chamber depth (ACD) increased and lens vault (LV) decreased after both procedures. However, the amount of change in ACD and LV and angle parameters were not significant between the 2 groups. Conclusions. Phacoemulsification resulted in opening of the drainage angle, deepening of the anterior chamber, and reduction of PAS extent in PACG eyes with or without extensive PAS. Greater reduction of PAS could be considered in eyes with PAS &gt;180 degrees. ©2012 Wichtig Editore.","author":[{"dropping-particle":"","family":"Latifi","given":"Golshan","non-dropping-particle":"","parse-names":false,"suffix":""},{"dropping-particle":"","family":"Moghimi","given":"Sasan","non-dropping-particle":"","parse-names":false,"suffix":""},{"dropping-particle":"","family":"Eslami","given":"Yadollah","non-dropping-particle":"","parse-names":false,"suffix":""},{"dropping-particle":"","family":"Fakhraie","given":"Ghasem","non-dropping-particle":"","parse-names":false,"suffix":""},{"dropping-particle":"","family":"Zarei","given":"Reza","non-dropping-particle":"","parse-names":false,"suffix":""},{"dropping-particle":"","family":"Lin","given":"Shan","non-dropping-particle":"","parse-names":false,"suffix":""}],"container-title":"European Journal of Ophthalmology","id":"ITEM-1","issue":"1","issued":{"date-parts":[["2013"]]},"page":"70-79","title":"Effect of phacoemulsification on drainage angle status in angle closure eyes with or without extensive peripheral anterior synechiae","type":"article-journal","volume":"23"},"uris":["http://www.mendeley.com/documents/?uuid=7f339502-8d1f-4f9b-9663-096cdc197d41"]}],"mendeley":{"formattedCitation":"[70]","plainTextFormattedCitation":"[70]","previouslyFormattedCitation":"[70]"},"properties":{"noteIndex":0},"schema":"https://github.com/citation-style-language/schema/raw/master/csl-citation.json"}</w:instrText>
            </w:r>
            <w:r w:rsidRPr="007E2E25">
              <w:rPr>
                <w:rFonts w:cs="Times New Roman"/>
                <w:sz w:val="20"/>
                <w:szCs w:val="20"/>
              </w:rPr>
              <w:fldChar w:fldCharType="separate"/>
            </w:r>
            <w:r w:rsidR="00EB0BA5" w:rsidRPr="00001013">
              <w:rPr>
                <w:rFonts w:cs="Times New Roman"/>
                <w:noProof/>
                <w:sz w:val="20"/>
                <w:szCs w:val="20"/>
                <w:lang w:val="fr-FR"/>
              </w:rPr>
              <w:t>[70]</w:t>
            </w:r>
            <w:r w:rsidRPr="007E2E25">
              <w:rPr>
                <w:rFonts w:cs="Times New Roman"/>
                <w:sz w:val="20"/>
                <w:szCs w:val="20"/>
              </w:rPr>
              <w:fldChar w:fldCharType="end"/>
            </w:r>
            <w:r w:rsidRPr="00001013">
              <w:rPr>
                <w:rFonts w:cs="Times New Roman"/>
                <w:sz w:val="20"/>
                <w:szCs w:val="20"/>
                <w:lang w:val="fr-FR"/>
              </w:rPr>
              <w:t xml:space="preserve"> PACG AOD</w:t>
            </w:r>
            <w:r w:rsidRPr="00001013">
              <w:rPr>
                <w:rFonts w:cs="Times New Roman"/>
                <w:sz w:val="20"/>
                <w:szCs w:val="20"/>
                <w:vertAlign w:val="superscript"/>
                <w:lang w:val="fr-FR"/>
              </w:rPr>
              <w:t xml:space="preserve">500 </w:t>
            </w:r>
            <w:r w:rsidRPr="00001013">
              <w:rPr>
                <w:rFonts w:cs="Times New Roman"/>
                <w:sz w:val="20"/>
                <w:szCs w:val="20"/>
                <w:lang w:val="fr-FR"/>
              </w:rPr>
              <w:t>AOD</w:t>
            </w:r>
            <w:r w:rsidRPr="00001013">
              <w:rPr>
                <w:rFonts w:cs="Times New Roman"/>
                <w:sz w:val="20"/>
                <w:szCs w:val="20"/>
                <w:vertAlign w:val="superscript"/>
                <w:lang w:val="fr-FR"/>
              </w:rPr>
              <w:t xml:space="preserve">750 </w:t>
            </w:r>
            <w:r w:rsidRPr="00001013">
              <w:rPr>
                <w:rFonts w:cs="Times New Roman"/>
                <w:sz w:val="20"/>
                <w:szCs w:val="20"/>
                <w:lang w:val="fr-FR"/>
              </w:rPr>
              <w:t>UV</w:t>
            </w:r>
          </w:p>
        </w:tc>
        <w:tc>
          <w:tcPr>
            <w:tcW w:w="2976" w:type="dxa"/>
          </w:tcPr>
          <w:p w14:paraId="124F0709" w14:textId="77777777" w:rsidR="00A33BD7" w:rsidRPr="00001013" w:rsidRDefault="00A33BD7" w:rsidP="006A166D">
            <w:pPr>
              <w:spacing w:line="240" w:lineRule="auto"/>
              <w:rPr>
                <w:rFonts w:cs="Times New Roman"/>
                <w:sz w:val="20"/>
                <w:szCs w:val="20"/>
                <w:lang w:val="fr-FR"/>
              </w:rPr>
            </w:pPr>
          </w:p>
        </w:tc>
      </w:tr>
      <w:tr w:rsidR="00A33BD7" w:rsidRPr="007E2E25" w14:paraId="093815A9" w14:textId="77777777" w:rsidTr="006A166D">
        <w:trPr>
          <w:trHeight w:val="20"/>
        </w:trPr>
        <w:tc>
          <w:tcPr>
            <w:tcW w:w="3397" w:type="dxa"/>
          </w:tcPr>
          <w:p w14:paraId="77AAB2E5" w14:textId="05430ECC" w:rsidR="00A33BD7" w:rsidRPr="00001013" w:rsidRDefault="00A33BD7" w:rsidP="006A166D">
            <w:pPr>
              <w:spacing w:line="240" w:lineRule="auto"/>
              <w:rPr>
                <w:rFonts w:cs="Times New Roman"/>
                <w:sz w:val="20"/>
                <w:szCs w:val="20"/>
                <w:lang w:val="fr-FR"/>
              </w:rPr>
            </w:pPr>
            <w:r w:rsidRPr="00001013">
              <w:rPr>
                <w:rFonts w:cs="Times New Roman"/>
                <w:sz w:val="20"/>
                <w:szCs w:val="20"/>
                <w:lang w:val="fr-FR"/>
              </w:rPr>
              <w:t>Perez 2019</w:t>
            </w:r>
            <w:r w:rsidRPr="007E2E25">
              <w:rPr>
                <w:rFonts w:cs="Times New Roman"/>
                <w:sz w:val="20"/>
                <w:szCs w:val="20"/>
              </w:rPr>
              <w:fldChar w:fldCharType="begin" w:fldLock="1"/>
            </w:r>
            <w:r w:rsidR="00BB0AD7" w:rsidRPr="00001013">
              <w:rPr>
                <w:rFonts w:cs="Times New Roman"/>
                <w:sz w:val="20"/>
                <w:szCs w:val="20"/>
                <w:lang w:val="fr-FR"/>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w:instrText>
            </w:r>
            <w:r w:rsidR="00BB0AD7">
              <w:rPr>
                <w:rFonts w:cs="Times New Roman"/>
                <w:sz w:val="20"/>
                <w:szCs w:val="20"/>
              </w:rPr>
              <w:instrText>β</w:instrText>
            </w:r>
            <w:r w:rsidR="00BB0AD7" w:rsidRPr="00001013">
              <w:rPr>
                <w:rFonts w:cs="Times New Roman"/>
                <w:sz w:val="20"/>
                <w:szCs w:val="20"/>
                <w:lang w:val="fr-FR"/>
              </w:rPr>
              <w:instrText> = 0.49 [0.4–0.59] P &lt; .0001), gonioscopy score (</w:instrText>
            </w:r>
            <w:r w:rsidR="00BB0AD7">
              <w:rPr>
                <w:rFonts w:cs="Times New Roman"/>
                <w:sz w:val="20"/>
                <w:szCs w:val="20"/>
              </w:rPr>
              <w:instrText>β</w:instrText>
            </w:r>
            <w:r w:rsidR="00BB0AD7" w:rsidRPr="00001013">
              <w:rPr>
                <w:rFonts w:cs="Times New Roman"/>
                <w:sz w:val="20"/>
                <w:szCs w:val="20"/>
                <w:lang w:val="fr-FR"/>
              </w:rPr>
              <w:instrText> = −0.14 [−0.23 to −0.06] P = .0001), anterior chamber depth (</w:instrText>
            </w:r>
            <w:r w:rsidR="00BB0AD7">
              <w:rPr>
                <w:rFonts w:cs="Times New Roman"/>
                <w:sz w:val="20"/>
                <w:szCs w:val="20"/>
              </w:rPr>
              <w:instrText>β</w:instrText>
            </w:r>
            <w:r w:rsidR="00BB0AD7" w:rsidRPr="00001013">
              <w:rPr>
                <w:rFonts w:cs="Times New Roman"/>
                <w:sz w:val="20"/>
                <w:szCs w:val="20"/>
                <w:lang w:val="fr-FR"/>
              </w:rPr>
              <w:instrText> = −0.85 [−1.64 to −0.07] P = 0.033), lens thickness (LT) (</w:instrText>
            </w:r>
            <w:r w:rsidR="00BB0AD7">
              <w:rPr>
                <w:rFonts w:cs="Times New Roman"/>
                <w:sz w:val="20"/>
                <w:szCs w:val="20"/>
              </w:rPr>
              <w:instrText>β</w:instrText>
            </w:r>
            <w:r w:rsidR="00BB0AD7" w:rsidRPr="00001013">
              <w:rPr>
                <w:rFonts w:cs="Times New Roman"/>
                <w:sz w:val="20"/>
                <w:szCs w:val="20"/>
                <w:lang w:val="fr-FR"/>
              </w:rPr>
              <w:instrText> = 0.87 [0.12–1.62] P = .024), and angle open distance 750 (</w:instrText>
            </w:r>
            <w:r w:rsidR="00BB0AD7">
              <w:rPr>
                <w:rFonts w:cs="Times New Roman"/>
                <w:sz w:val="20"/>
                <w:szCs w:val="20"/>
              </w:rPr>
              <w:instrText>β</w:instrText>
            </w:r>
            <w:r w:rsidR="00BB0AD7" w:rsidRPr="00001013">
              <w:rPr>
                <w:rFonts w:cs="Times New Roman"/>
                <w:sz w:val="20"/>
                <w:szCs w:val="20"/>
                <w:lang w:val="fr-FR"/>
              </w:rPr>
              <w:instrText>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001013">
              <w:rPr>
                <w:rFonts w:cs="Times New Roman"/>
                <w:noProof/>
                <w:sz w:val="20"/>
                <w:szCs w:val="20"/>
                <w:lang w:val="fr-FR"/>
              </w:rPr>
              <w:t>[65]</w:t>
            </w:r>
            <w:r w:rsidRPr="007E2E25">
              <w:rPr>
                <w:rFonts w:cs="Times New Roman"/>
                <w:sz w:val="20"/>
                <w:szCs w:val="20"/>
              </w:rPr>
              <w:fldChar w:fldCharType="end"/>
            </w:r>
            <w:r w:rsidRPr="00001013">
              <w:rPr>
                <w:rFonts w:cs="Times New Roman"/>
                <w:sz w:val="20"/>
                <w:szCs w:val="20"/>
                <w:lang w:val="fr-FR"/>
              </w:rPr>
              <w:t xml:space="preserve"> GC AOD</w:t>
            </w:r>
            <w:r w:rsidRPr="00001013">
              <w:rPr>
                <w:rFonts w:cs="Times New Roman"/>
                <w:sz w:val="20"/>
                <w:szCs w:val="20"/>
                <w:vertAlign w:val="superscript"/>
                <w:lang w:val="fr-FR"/>
              </w:rPr>
              <w:t xml:space="preserve">750 </w:t>
            </w:r>
            <w:r w:rsidRPr="00001013">
              <w:rPr>
                <w:rFonts w:cs="Times New Roman"/>
                <w:sz w:val="20"/>
                <w:szCs w:val="20"/>
                <w:lang w:val="fr-FR"/>
              </w:rPr>
              <w:t>UV+MV</w:t>
            </w:r>
          </w:p>
        </w:tc>
        <w:tc>
          <w:tcPr>
            <w:tcW w:w="3261" w:type="dxa"/>
          </w:tcPr>
          <w:p w14:paraId="6A9DE19E" w14:textId="71B5D330" w:rsidR="00A33BD7" w:rsidRPr="00001013" w:rsidRDefault="00A33BD7" w:rsidP="006A166D">
            <w:pPr>
              <w:spacing w:line="240" w:lineRule="auto"/>
              <w:rPr>
                <w:rFonts w:cs="Times New Roman"/>
                <w:sz w:val="20"/>
                <w:szCs w:val="20"/>
                <w:lang w:val="fr-FR"/>
              </w:rPr>
            </w:pPr>
            <w:r w:rsidRPr="00001013">
              <w:rPr>
                <w:rFonts w:cs="Times New Roman"/>
                <w:sz w:val="20"/>
                <w:szCs w:val="20"/>
                <w:lang w:val="fr-FR"/>
              </w:rPr>
              <w:t>Eslami 2013</w:t>
            </w:r>
            <w:r w:rsidRPr="007E2E25">
              <w:rPr>
                <w:rFonts w:cs="Times New Roman"/>
                <w:sz w:val="20"/>
                <w:szCs w:val="20"/>
              </w:rPr>
              <w:fldChar w:fldCharType="begin" w:fldLock="1"/>
            </w:r>
            <w:r w:rsidR="00BB0AD7" w:rsidRPr="00001013">
              <w:rPr>
                <w:rFonts w:cs="Times New Roman"/>
                <w:sz w:val="20"/>
                <w:szCs w:val="20"/>
                <w:lang w:val="fr-FR"/>
              </w:rPr>
              <w:instrText>ADDIN CSL_CITATION {"citationItems":[{"id":"ITEM-1","itemData":{"DOI":"10.1111/j.1442-9071.2012.02871.x","ISSN":"14426404","PMID":"22958160","abstract":"Background: To compare the anatomic effects of phacoemulsification (Phaco) versus combined phacoemulsification and viscogonioplasty (Phaco-VGP) on drainage angle status in primary angle-closure glaucoma (PACG) using anterior segment optical coherence tomography (AS-OCT). Design: Prospective, randomized clinical trial. Participants: Sixty-seven eyes of 57 patients with the diagnosis of PACG. Method: Patients were randomized to undergo Phaco alone (33 eyes) or Phaco-VGP (34 eyes). Patients were examined postoperatively on day 1, week 1 and week 6. Indentation gonioscopy and AS-OCT were performed preoperatively and at 6 weeks after surgery. Main Outcome Measures: Angle and anterior segment parameters by AS-OCT and amount of peripheral anterior synechiae (PAS) by gonioscopy. Results: Sixty-five eyes of 55 patients completed the trial. The mean extent of PAS was significantly reduced from 127.7 to 95.0 degrees (P&lt;0.001) by Phaco alone, and from 174.0 to 77.3 degrees (P&lt;0.001) by Phaco-VGP. Phaco-VGP resulted in significantly greater reduction in PAS extent (P=0.002). Angle-opening distance and trabecular-iris space-area measured by AS-OCT increased significantly after Phaco alone and Phaco-VGP (P&lt;0.001 for both). Although the change was higher in the Phaco-VGP group, this did not reach statistical significance. Anterior chamber depth (ACD) increased, and lens vault (LV) decreased after both procedures. The amount of change in ACD and LV was not significant between the two groups. Conclusion: Both Phaco alone and Phaco-VGP resulted in widening of the drainage angle, deepening of the anterior chamber and reduction of intraocular pressure (IOP) and PAS extent in PACG eyes. Phaco-VGP resulted in significantly more reduction of PAS. However, it seems that additional VGP has no significant effect on short-term IOP. © 2012 The Authors. Clinical and Experimental Ophthalmology © 2012 Royal Australian and New Zealand College of Ophthalmologists.","author":[{"dropping-particle":"","family":"Eslami","given":"Yadollah","non-dropping-particle":"","parse-names":false,"suffix":""},{"dropping-particle":"","family":"Latifi","given":"Golshan","non-dropping-particle":"","parse-names":false,"suffix":""},{"dropping-particle":"","family":"Moghimi","given":"Sasan","non-dropping-particle":"","parse-names":false,"suffix":""},{"dropping-particle":"","family":"Ghaffari","given":"Reza","non-dropping-particle":"","parse-names":false,"suffix":""},{"dropping-particle":"","family":"Fakhraie","given":"Ghasem","non-dropping-particle":"","parse-names":false,"suffix":""},{"dropping-particle":"","family":"Zarei","given":"Reza","non-dropping-particle":"","parse-names":false,"suffix":""},{"dropping-particle":"","family":"Jabbarvand","given":"Mahmood","non-dropping-particle":"","parse-names":false,"suffix":""},{"dropping-particle":"","family":"Mohammadi","given":"Massood","non-dropping-particle":"","parse-names":false,"suffix":""},{"dropping-particle":"","family":"Lin","given":"Shan","non-dropping-particle":"","parse-names":false,"suffix":""}],"container-title":"Clinical and Experimental Ophthalmology","id":"ITEM-1","issue":"4","issued":{"date-parts":[["2013"]]},"page":"368-378","title":"Effect of adjunctive viscogonioplasty on drainage angle status in cataract surgery: A randomized clinical trial","type":"article-journal","volume":"41"},"uris":["http://www.mendeley.com/documents/?uuid=9c0a51f2-9c5b-4a03-aabf-e29daf5e013c"]}],"mendeley":{"formattedCitation":"[69]","plainTextFormattedCitation":"[69]","previouslyFormattedCitation":"[69]"},"properties":{"noteIndex":0},"schema":"https://github.com/citation-style-language/schema/raw/master/csl-citation.json"}</w:instrText>
            </w:r>
            <w:r w:rsidRPr="007E2E25">
              <w:rPr>
                <w:rFonts w:cs="Times New Roman"/>
                <w:sz w:val="20"/>
                <w:szCs w:val="20"/>
              </w:rPr>
              <w:fldChar w:fldCharType="separate"/>
            </w:r>
            <w:r w:rsidR="00EB0BA5" w:rsidRPr="00001013">
              <w:rPr>
                <w:rFonts w:cs="Times New Roman"/>
                <w:noProof/>
                <w:sz w:val="20"/>
                <w:szCs w:val="20"/>
                <w:lang w:val="fr-FR"/>
              </w:rPr>
              <w:t>[69]</w:t>
            </w:r>
            <w:r w:rsidRPr="007E2E25">
              <w:rPr>
                <w:rFonts w:cs="Times New Roman"/>
                <w:sz w:val="20"/>
                <w:szCs w:val="20"/>
              </w:rPr>
              <w:fldChar w:fldCharType="end"/>
            </w:r>
            <w:r w:rsidRPr="00001013">
              <w:rPr>
                <w:rFonts w:cs="Times New Roman"/>
                <w:sz w:val="20"/>
                <w:szCs w:val="20"/>
                <w:lang w:val="fr-FR"/>
              </w:rPr>
              <w:t xml:space="preserve"> PACG AOD</w:t>
            </w:r>
            <w:r w:rsidRPr="00001013">
              <w:rPr>
                <w:rFonts w:cs="Times New Roman"/>
                <w:sz w:val="20"/>
                <w:szCs w:val="20"/>
                <w:vertAlign w:val="superscript"/>
                <w:lang w:val="fr-FR"/>
              </w:rPr>
              <w:t xml:space="preserve">500 </w:t>
            </w:r>
            <w:r w:rsidRPr="00001013">
              <w:rPr>
                <w:rFonts w:cs="Times New Roman"/>
                <w:sz w:val="20"/>
                <w:szCs w:val="20"/>
                <w:lang w:val="fr-FR"/>
              </w:rPr>
              <w:t>AOD</w:t>
            </w:r>
            <w:r w:rsidRPr="00001013">
              <w:rPr>
                <w:rFonts w:cs="Times New Roman"/>
                <w:sz w:val="20"/>
                <w:szCs w:val="20"/>
                <w:vertAlign w:val="superscript"/>
                <w:lang w:val="fr-FR"/>
              </w:rPr>
              <w:t xml:space="preserve">750 </w:t>
            </w:r>
            <w:r w:rsidRPr="00001013">
              <w:rPr>
                <w:rFonts w:cs="Times New Roman"/>
                <w:sz w:val="20"/>
                <w:szCs w:val="20"/>
                <w:lang w:val="fr-FR"/>
              </w:rPr>
              <w:t>UV</w:t>
            </w:r>
          </w:p>
        </w:tc>
        <w:tc>
          <w:tcPr>
            <w:tcW w:w="2976" w:type="dxa"/>
          </w:tcPr>
          <w:p w14:paraId="45E54FED" w14:textId="77777777" w:rsidR="00A33BD7" w:rsidRPr="00001013" w:rsidRDefault="00A33BD7" w:rsidP="006A166D">
            <w:pPr>
              <w:spacing w:line="240" w:lineRule="auto"/>
              <w:rPr>
                <w:rFonts w:cs="Times New Roman"/>
                <w:sz w:val="20"/>
                <w:szCs w:val="20"/>
                <w:lang w:val="fr-FR"/>
              </w:rPr>
            </w:pPr>
          </w:p>
        </w:tc>
      </w:tr>
      <w:tr w:rsidR="00A33BD7" w:rsidRPr="007E2E25" w14:paraId="6D7FB2F4" w14:textId="77777777" w:rsidTr="006A166D">
        <w:trPr>
          <w:trHeight w:val="20"/>
        </w:trPr>
        <w:tc>
          <w:tcPr>
            <w:tcW w:w="3397" w:type="dxa"/>
          </w:tcPr>
          <w:p w14:paraId="47A3B0B6" w14:textId="77777777" w:rsidR="00A33BD7" w:rsidRPr="00001013" w:rsidRDefault="00A33BD7" w:rsidP="006A166D">
            <w:pPr>
              <w:spacing w:line="240" w:lineRule="auto"/>
              <w:rPr>
                <w:rFonts w:cs="Times New Roman"/>
                <w:sz w:val="20"/>
                <w:szCs w:val="20"/>
                <w:lang w:val="fr-FR"/>
              </w:rPr>
            </w:pPr>
          </w:p>
        </w:tc>
        <w:tc>
          <w:tcPr>
            <w:tcW w:w="3261" w:type="dxa"/>
          </w:tcPr>
          <w:p w14:paraId="6DBF186C" w14:textId="7AF47570"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AOD</w:t>
            </w:r>
            <w:r w:rsidRPr="007E2E25">
              <w:rPr>
                <w:rFonts w:cs="Times New Roman"/>
                <w:sz w:val="20"/>
                <w:szCs w:val="20"/>
                <w:vertAlign w:val="superscript"/>
              </w:rPr>
              <w:t xml:space="preserve">50 </w:t>
            </w:r>
            <w:r w:rsidRPr="007E2E25">
              <w:rPr>
                <w:rFonts w:cs="Times New Roman"/>
                <w:sz w:val="20"/>
                <w:szCs w:val="20"/>
              </w:rPr>
              <w:t>UV</w:t>
            </w:r>
          </w:p>
        </w:tc>
        <w:tc>
          <w:tcPr>
            <w:tcW w:w="2976" w:type="dxa"/>
          </w:tcPr>
          <w:p w14:paraId="5718CD10" w14:textId="77777777" w:rsidR="00A33BD7" w:rsidRPr="007E2E25" w:rsidRDefault="00A33BD7" w:rsidP="006A166D">
            <w:pPr>
              <w:spacing w:line="240" w:lineRule="auto"/>
              <w:rPr>
                <w:rFonts w:cs="Times New Roman"/>
                <w:sz w:val="20"/>
                <w:szCs w:val="20"/>
              </w:rPr>
            </w:pPr>
          </w:p>
        </w:tc>
      </w:tr>
      <w:tr w:rsidR="00A33BD7" w:rsidRPr="007E2E25" w14:paraId="5E1223C6" w14:textId="77777777" w:rsidTr="006A166D">
        <w:trPr>
          <w:trHeight w:val="20"/>
        </w:trPr>
        <w:tc>
          <w:tcPr>
            <w:tcW w:w="3397" w:type="dxa"/>
          </w:tcPr>
          <w:p w14:paraId="57013A2B" w14:textId="77777777" w:rsidR="00A33BD7" w:rsidRPr="007E2E25" w:rsidRDefault="00A33BD7" w:rsidP="006A166D">
            <w:pPr>
              <w:spacing w:line="240" w:lineRule="auto"/>
              <w:rPr>
                <w:rFonts w:cs="Times New Roman"/>
                <w:sz w:val="20"/>
                <w:szCs w:val="20"/>
              </w:rPr>
            </w:pPr>
          </w:p>
        </w:tc>
        <w:tc>
          <w:tcPr>
            <w:tcW w:w="3261" w:type="dxa"/>
          </w:tcPr>
          <w:p w14:paraId="65216374" w14:textId="28389363"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4CF13F31" w14:textId="77777777" w:rsidR="00A33BD7" w:rsidRPr="007E2E25" w:rsidRDefault="00A33BD7" w:rsidP="006A166D">
            <w:pPr>
              <w:spacing w:line="240" w:lineRule="auto"/>
              <w:rPr>
                <w:rFonts w:cs="Times New Roman"/>
                <w:sz w:val="20"/>
                <w:szCs w:val="20"/>
              </w:rPr>
            </w:pPr>
          </w:p>
        </w:tc>
      </w:tr>
      <w:tr w:rsidR="00A33BD7" w:rsidRPr="00C471D6" w14:paraId="34D1F4FF" w14:textId="77777777" w:rsidTr="006A166D">
        <w:trPr>
          <w:trHeight w:val="20"/>
        </w:trPr>
        <w:tc>
          <w:tcPr>
            <w:tcW w:w="3397" w:type="dxa"/>
          </w:tcPr>
          <w:p w14:paraId="78F34F1F" w14:textId="77777777" w:rsidR="00A33BD7" w:rsidRPr="007E2E25" w:rsidRDefault="00A33BD7" w:rsidP="006A166D">
            <w:pPr>
              <w:spacing w:line="240" w:lineRule="auto"/>
              <w:rPr>
                <w:rFonts w:cs="Times New Roman"/>
                <w:sz w:val="20"/>
                <w:szCs w:val="20"/>
              </w:rPr>
            </w:pPr>
          </w:p>
        </w:tc>
        <w:tc>
          <w:tcPr>
            <w:tcW w:w="3261" w:type="dxa"/>
          </w:tcPr>
          <w:p w14:paraId="292F638E" w14:textId="6CE71891"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AOD</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1A0B0BD7" w14:textId="77777777" w:rsidR="00A33BD7" w:rsidRPr="007E2E25" w:rsidRDefault="00A33BD7" w:rsidP="006A166D">
            <w:pPr>
              <w:spacing w:line="240" w:lineRule="auto"/>
              <w:rPr>
                <w:rFonts w:cs="Times New Roman"/>
                <w:sz w:val="20"/>
                <w:szCs w:val="20"/>
              </w:rPr>
            </w:pPr>
          </w:p>
        </w:tc>
      </w:tr>
      <w:tr w:rsidR="00CB3DFE" w:rsidRPr="008E3E7C" w14:paraId="722AD67A" w14:textId="77777777" w:rsidTr="006A166D">
        <w:trPr>
          <w:trHeight w:val="20"/>
        </w:trPr>
        <w:tc>
          <w:tcPr>
            <w:tcW w:w="3397" w:type="dxa"/>
          </w:tcPr>
          <w:p w14:paraId="529B6D27" w14:textId="77777777" w:rsidR="00CB3DFE" w:rsidRPr="007E2E25" w:rsidRDefault="00CB3DFE" w:rsidP="006A166D">
            <w:pPr>
              <w:spacing w:line="240" w:lineRule="auto"/>
              <w:rPr>
                <w:rFonts w:cs="Times New Roman"/>
                <w:sz w:val="20"/>
                <w:szCs w:val="20"/>
              </w:rPr>
            </w:pPr>
          </w:p>
        </w:tc>
        <w:tc>
          <w:tcPr>
            <w:tcW w:w="3261" w:type="dxa"/>
          </w:tcPr>
          <w:p w14:paraId="2FB75127" w14:textId="65301C22" w:rsidR="00CB3DFE" w:rsidRPr="007E2E25" w:rsidRDefault="00CB3DFE" w:rsidP="006A166D">
            <w:pPr>
              <w:spacing w:line="240" w:lineRule="auto"/>
              <w:rPr>
                <w:rFonts w:cs="Times New Roman"/>
                <w:sz w:val="20"/>
                <w:szCs w:val="20"/>
              </w:rPr>
            </w:pPr>
            <w:r>
              <w:rPr>
                <w:rFonts w:cs="Times New Roman"/>
                <w:sz w:val="20"/>
                <w:szCs w:val="20"/>
              </w:rPr>
              <w:t>[Dawood 2023</w:t>
            </w:r>
            <w:r>
              <w:rPr>
                <w:rFonts w:cs="Times New Roman"/>
                <w:sz w:val="20"/>
                <w:szCs w:val="20"/>
              </w:rPr>
              <w:fldChar w:fldCharType="begin" w:fldLock="1"/>
            </w:r>
            <w:r w:rsidR="00E72E9C">
              <w:rPr>
                <w:rFonts w:cs="Times New Roman"/>
                <w:sz w:val="20"/>
                <w:szCs w:val="20"/>
              </w:rPr>
              <w:instrText>ADDIN CSL_CITATION {"citationItems":[{"id":"ITEM-1","itemData":{"DOI":"10.51329/mehdiophthal1467","ISBN":"0000000217279","abstract":"ABSTRACT Background: In non-glaucomatous eyes, many factors impact intraocular pressure (IOP) reduction following phacoemulsification. This study aimed to determine the relationship between changes in IOP and alterations in anterior chamber biometric measurements using the Pentacam Scheimpflug anterior segment imaging system before and after uneventful phacoemulsification in non-glaucomatous eyes. Methods: This prospective interventional study included patients with ages of 20 – 80 years, no known systemic diseases, and visually significant cataracts necessitating phacoemulsification with posterior chamber intraocular lens implantation. The preoperative and two-month postoperative IOPs were measured using a Goldmann applanation tonometer, and the iridocorneal angle (ICA) in four quadrants (superior, inferior, nasal, and temporal), anterior chamber depth (ACD), and anterior chamber volume (ACV) were measured using the Pentacam. Results: Forty-two eyes of 42 patients with a mean (standard deviation [SD]) age of 56.8 (10.7) years were included; 22 (52%) were men and 20 (48%) were women. The eyes demonstrated statistically significant changes in postoperative IOP, ACD, ACV, and in widening of the ICA (all P &lt; 0.05), with a mean (SD) IOP reduction of 4.5 (2.7) mmHg, ACD deepening of 0.7 (0.6) mm, ACV increase of 33.2 (21.1) mm3, and ICA widening of 7.5o (6.4o), 12.4o (7.7o), 9.1o (7.1o), and 11.5o (6.1o) in the superior, inferior, temporal, and nasal quadrants, respectively. A significant positive correlation was detected between pre- and postoperative IOP (r = + 0.58; P &lt; 0.001) and between pre- and postoperative ACD (r = + 0.50; P &lt; 0.001). Significant negative correlations were detected between preoperative ACV and changes in ACV (r = - 0.42; P &lt; 0.001) and between preoperative ICA and changes in ICA (r = - 0.02; P = 0.001). However, no significant correlations were observed between the changes in IOP and patient age (r = + 0.001; P = 0.957) and axial length of the eye (r = + 0.13; P = 0.221), or changes in ICA (r = - 0.01; P = 0.945), ACD (r = + 0.01; P = 0.945), and ACV (r = - 0.12; P = 0.599). Conclusions: We observed a significant reduction in IOP, widening of the ICA, and increases in ACD and ACV after phacoemulsification; however, there was no significant correlation between IOP and other biometric variables. Further studies are required to determine the exact mechanisms underlying these effects.","author":[{"dropping-particle":"","family":"Dawood","given":"Yousif Farhan","non-dropping-particle":"","parse-names":false,"suffix":""},{"dropping-particle":"","family":"Issa","given":"Ammar Fouad","non-dropping-particle":"","parse-names":false,"suffix":""},{"dropping-particle":"","family":"Salah","given":"Sarmad","non-dropping-particle":"","parse-names":false,"suffix":""},{"dropping-particle":"","family":"Ali","given":"Mohammed","non-dropping-particle":"","parse-names":false,"suffix":""}],"container-title":"MedHypothesisDiscovInnovOphthalmol","id":"ITEM-1","issued":{"date-parts":[["2023"]]},"page":"28-35","title":"Changes in anterior chamber biometry and intraocular pressure after uneventful phacoemulsification in non-glaucomatous eyes","type":"article-journal","volume":"12"},"uris":["http://www.mendeley.com/documents/?uuid=e859c256-e54e-4337-ac1e-0d017048636a"]}],"mendeley":{"formattedCitation":"[57]","plainTextFormattedCitation":"[57]","previouslyFormattedCitation":"[57]"},"properties":{"noteIndex":0},"schema":"https://github.com/citation-style-language/schema/raw/master/csl-citation.json"}</w:instrText>
            </w:r>
            <w:r>
              <w:rPr>
                <w:rFonts w:cs="Times New Roman"/>
                <w:sz w:val="20"/>
                <w:szCs w:val="20"/>
              </w:rPr>
              <w:fldChar w:fldCharType="separate"/>
            </w:r>
            <w:r w:rsidRPr="00BB0AD7">
              <w:rPr>
                <w:rFonts w:cs="Times New Roman"/>
                <w:noProof/>
                <w:sz w:val="20"/>
                <w:szCs w:val="20"/>
              </w:rPr>
              <w:t>[57]</w:t>
            </w:r>
            <w:r>
              <w:rPr>
                <w:rFonts w:cs="Times New Roman"/>
                <w:sz w:val="20"/>
                <w:szCs w:val="20"/>
              </w:rPr>
              <w:fldChar w:fldCharType="end"/>
            </w:r>
            <w:r>
              <w:rPr>
                <w:rFonts w:cs="Times New Roman"/>
                <w:sz w:val="20"/>
                <w:szCs w:val="20"/>
              </w:rPr>
              <w:t xml:space="preserve"> NG UV</w:t>
            </w:r>
            <w:r w:rsidR="00FC2B4A">
              <w:rPr>
                <w:rFonts w:cs="Times New Roman"/>
                <w:sz w:val="20"/>
                <w:szCs w:val="20"/>
              </w:rPr>
              <w:t>]</w:t>
            </w:r>
          </w:p>
        </w:tc>
        <w:tc>
          <w:tcPr>
            <w:tcW w:w="2976" w:type="dxa"/>
          </w:tcPr>
          <w:p w14:paraId="26B112CC" w14:textId="77777777" w:rsidR="00CB3DFE" w:rsidRPr="007E2E25" w:rsidRDefault="00CB3DFE" w:rsidP="006A166D">
            <w:pPr>
              <w:spacing w:line="240" w:lineRule="auto"/>
              <w:rPr>
                <w:rFonts w:cs="Times New Roman"/>
                <w:sz w:val="20"/>
                <w:szCs w:val="20"/>
              </w:rPr>
            </w:pPr>
          </w:p>
        </w:tc>
      </w:tr>
      <w:tr w:rsidR="00A33BD7" w:rsidRPr="008E3E7C" w14:paraId="638BB5A2" w14:textId="77777777" w:rsidTr="006A166D">
        <w:trPr>
          <w:trHeight w:val="20"/>
        </w:trPr>
        <w:tc>
          <w:tcPr>
            <w:tcW w:w="3397" w:type="dxa"/>
            <w:shd w:val="clear" w:color="auto" w:fill="D9D9D9" w:themeFill="background1" w:themeFillShade="D9"/>
          </w:tcPr>
          <w:p w14:paraId="75B0B5D2" w14:textId="77777777" w:rsidR="00A33BD7" w:rsidRPr="007E2E25" w:rsidRDefault="00A33BD7" w:rsidP="006A166D">
            <w:pPr>
              <w:spacing w:line="240" w:lineRule="auto"/>
              <w:rPr>
                <w:rFonts w:cs="Times New Roman"/>
                <w:sz w:val="20"/>
                <w:szCs w:val="20"/>
              </w:rPr>
            </w:pPr>
            <w:r w:rsidRPr="007E2E25">
              <w:rPr>
                <w:rFonts w:cs="Times New Roman"/>
                <w:b/>
                <w:bCs/>
                <w:sz w:val="20"/>
                <w:szCs w:val="20"/>
              </w:rPr>
              <w:t>Association with ↓preTISA</w:t>
            </w:r>
          </w:p>
        </w:tc>
        <w:tc>
          <w:tcPr>
            <w:tcW w:w="3261" w:type="dxa"/>
            <w:shd w:val="clear" w:color="auto" w:fill="D9D9D9" w:themeFill="background1" w:themeFillShade="D9"/>
          </w:tcPr>
          <w:p w14:paraId="173C3BAB" w14:textId="77777777" w:rsidR="00A33BD7" w:rsidRPr="007E2E25" w:rsidRDefault="00A33BD7" w:rsidP="006A166D">
            <w:pPr>
              <w:spacing w:line="240" w:lineRule="auto"/>
              <w:rPr>
                <w:rFonts w:cs="Times New Roman"/>
                <w:sz w:val="20"/>
                <w:szCs w:val="20"/>
              </w:rPr>
            </w:pPr>
            <w:r w:rsidRPr="007E2E25">
              <w:rPr>
                <w:rFonts w:cs="Times New Roman"/>
                <w:b/>
                <w:bCs/>
                <w:sz w:val="20"/>
                <w:szCs w:val="20"/>
              </w:rPr>
              <w:t>No association with preTISA [TISA change]</w:t>
            </w:r>
          </w:p>
        </w:tc>
        <w:tc>
          <w:tcPr>
            <w:tcW w:w="2976" w:type="dxa"/>
            <w:shd w:val="clear" w:color="auto" w:fill="D9D9D9" w:themeFill="background1" w:themeFillShade="D9"/>
          </w:tcPr>
          <w:p w14:paraId="7CC9C4B1" w14:textId="77777777" w:rsidR="00A33BD7" w:rsidRPr="007E2E25" w:rsidRDefault="00A33BD7" w:rsidP="006A166D">
            <w:pPr>
              <w:spacing w:line="240" w:lineRule="auto"/>
              <w:rPr>
                <w:rFonts w:cs="Times New Roman"/>
                <w:sz w:val="20"/>
                <w:szCs w:val="20"/>
              </w:rPr>
            </w:pPr>
            <w:r w:rsidRPr="007E2E25">
              <w:rPr>
                <w:rFonts w:cs="Times New Roman"/>
                <w:b/>
                <w:bCs/>
                <w:sz w:val="20"/>
                <w:szCs w:val="20"/>
              </w:rPr>
              <w:t>Association with TISA widening</w:t>
            </w:r>
          </w:p>
        </w:tc>
      </w:tr>
      <w:tr w:rsidR="00A33BD7" w:rsidRPr="007E2E25" w14:paraId="1DD38171" w14:textId="77777777" w:rsidTr="006A166D">
        <w:trPr>
          <w:trHeight w:val="20"/>
        </w:trPr>
        <w:tc>
          <w:tcPr>
            <w:tcW w:w="3397" w:type="dxa"/>
          </w:tcPr>
          <w:p w14:paraId="01C3E118" w14:textId="2E27A630"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TISA</w:t>
            </w:r>
            <w:r w:rsidRPr="007E2E25">
              <w:rPr>
                <w:rFonts w:cs="Times New Roman"/>
                <w:sz w:val="20"/>
                <w:szCs w:val="20"/>
                <w:vertAlign w:val="superscript"/>
              </w:rPr>
              <w:t xml:space="preserve">500 </w:t>
            </w:r>
            <w:r w:rsidRPr="007E2E25">
              <w:rPr>
                <w:rFonts w:cs="Times New Roman"/>
                <w:sz w:val="20"/>
                <w:szCs w:val="20"/>
              </w:rPr>
              <w:t>UV</w:t>
            </w:r>
          </w:p>
        </w:tc>
        <w:tc>
          <w:tcPr>
            <w:tcW w:w="3261" w:type="dxa"/>
          </w:tcPr>
          <w:p w14:paraId="529F1602" w14:textId="3815CEBE" w:rsidR="00A33BD7" w:rsidRPr="00E20007" w:rsidRDefault="00A33BD7" w:rsidP="006A166D">
            <w:pPr>
              <w:spacing w:line="240" w:lineRule="auto"/>
              <w:rPr>
                <w:rFonts w:cs="Times New Roman"/>
                <w:sz w:val="20"/>
                <w:szCs w:val="20"/>
                <w:lang w:val="fr-FR"/>
              </w:rPr>
            </w:pPr>
            <w:r w:rsidRPr="00E20007">
              <w:rPr>
                <w:rFonts w:cs="Times New Roman"/>
                <w:sz w:val="20"/>
                <w:szCs w:val="20"/>
                <w:lang w:val="fr-FR"/>
              </w:rPr>
              <w:t>Eslami 2013</w:t>
            </w:r>
            <w:r w:rsidRPr="007E2E25">
              <w:rPr>
                <w:rFonts w:cs="Times New Roman"/>
                <w:sz w:val="20"/>
                <w:szCs w:val="20"/>
              </w:rPr>
              <w:fldChar w:fldCharType="begin" w:fldLock="1"/>
            </w:r>
            <w:r w:rsidR="00BB0AD7" w:rsidRPr="00E20007">
              <w:rPr>
                <w:rFonts w:cs="Times New Roman"/>
                <w:sz w:val="20"/>
                <w:szCs w:val="20"/>
                <w:lang w:val="fr-FR"/>
              </w:rPr>
              <w:instrText>ADDIN CSL_CITATION {"citationItems":[{"id":"ITEM-1","itemData":{"DOI":"10.1111/j.1442-9071.2012.02871.x","ISSN":"14426404","PMID":"22958160","abstract":"Background: To compare the anatomic effects of phacoemulsification (Phaco) versus combined phacoemulsification and viscogonioplasty (Phaco-VGP) on drainage angle status in primary angle-closure glaucoma (PACG) using anterior segment optical coherence tomography (AS-OCT). Design: Prospective, randomized clinical trial. Participants: Sixty-seven eyes of 57 patients with the diagnosis of PACG. Method: Patients were randomized to undergo Phaco alone (33 eyes) or Phaco-VGP (34 eyes). Patients were examined postoperatively on day 1, week 1 and week 6. Indentation gonioscopy and AS-OCT were performed preoperatively and at 6 weeks after surgery. Main Outcome Measures: Angle and anterior segment parameters by AS-OCT and amount of peripheral anterior synechiae (PAS) by gonioscopy. Results: Sixty-five eyes of 55 patients completed the trial. The mean extent of PAS was significantly reduced from 127.7 to 95.0 degrees (P&lt;0.001) by Phaco alone, and from 174.0 to 77.3 degrees (P&lt;0.001) by Phaco-VGP. Phaco-VGP resulted in significantly greater reduction in PAS extent (P=0.002). Angle-opening distance and trabecular-iris space-area measured by AS-OCT increased significantly after Phaco alone and Phaco-VGP (P&lt;0.001 for both). Although the change was higher in the Phaco-VGP group, this did not reach statistical significance. Anterior chamber depth (ACD) increased, and lens vault (LV) decreased after both procedures. The amount of change in ACD and LV was not significant between the two groups. Conclusion: Both Phaco alone and Phaco-VGP resulted in widening of the drainage angle, deepening of the anterior chamber and reduction of intraocular pressure (IOP) and PAS extent in PACG eyes. Phaco-VGP resulted in significantly more reduction of PAS. However, it seems that additional VGP has no significant effect on short-term IOP. © 2012 The Authors. Clinical and Experimental Ophthalmology © 2012 Royal Australian and New Zealand College of Ophthalmologists.","author":[{"dropping-particle":"","family":"Eslami","given":"Yadollah","non-dropping-particle":"","parse-names":false,"suffix":""},{"dropping-particle":"","family":"Latifi","given":"Golshan","non-dropping-particle":"","parse-names":false,"suffix":""},{"dropping-particle":"","family":"Moghimi","given":"Sasan","non-dropping-particle":"","parse-names":false,"suffix":""},{"dropping-particle":"","family":"Ghaffari","given":"Reza","non-dropping-particle":"","parse-names":false,"suffix":""},{"dropping-particle":"","family":"Fakhraie","given":"Ghasem","non-dropping-particle":"","parse-names":false,"suffix":""},{"dropping-particle":"","family":"Zarei","given":"Reza","non-dropping-particle":"","parse-names":false,"suffix":""},{"dropping-particle":"","family":"Jabbarvand","given":"Mahmood","non-dropping-particle":"","parse-names":false,"suffix":""},{"dropping-particle":"","family":"Mohammadi","given":"Massood","non-dropping-particle":"","parse-names":false,"suffix":""},{"dropping-particle":"","family":"Lin","given":"Shan","non-dropping-particle":"","parse-names":false,"suffix":""}],"container-title":"Clinical and Experimental Ophthalmology","id":"ITEM-1","issue":"4","issued":{"date-parts":[["2013"]]},"page":"368-378","title":"Effect of adjunctive viscogonioplasty on drainage angle status in cataract surgery: A randomized clinical trial","type":"article-journal","volume":"41"},"uris":["http://www.mendeley.com/documents/?uuid=9c0a51f2-9c5b-4a03-aabf-e29daf5e013c"]}],"mendeley":{"formattedCitation":"[69]","plainTextFormattedCitation":"[69]","previouslyFormattedCitation":"[69]"},"properties":{"noteIndex":0},"schema":"https://github.com/citation-style-language/schema/raw/master/csl-citation.json"}</w:instrText>
            </w:r>
            <w:r w:rsidRPr="007E2E25">
              <w:rPr>
                <w:rFonts w:cs="Times New Roman"/>
                <w:sz w:val="20"/>
                <w:szCs w:val="20"/>
              </w:rPr>
              <w:fldChar w:fldCharType="separate"/>
            </w:r>
            <w:r w:rsidR="00EB0BA5" w:rsidRPr="00E20007">
              <w:rPr>
                <w:rFonts w:cs="Times New Roman"/>
                <w:noProof/>
                <w:sz w:val="20"/>
                <w:szCs w:val="20"/>
                <w:lang w:val="fr-FR"/>
              </w:rPr>
              <w:t>[69]</w:t>
            </w:r>
            <w:r w:rsidRPr="007E2E25">
              <w:rPr>
                <w:rFonts w:cs="Times New Roman"/>
                <w:sz w:val="20"/>
                <w:szCs w:val="20"/>
              </w:rPr>
              <w:fldChar w:fldCharType="end"/>
            </w:r>
            <w:r w:rsidRPr="00E20007">
              <w:rPr>
                <w:rFonts w:cs="Times New Roman"/>
                <w:sz w:val="20"/>
                <w:szCs w:val="20"/>
                <w:lang w:val="fr-FR"/>
              </w:rPr>
              <w:t xml:space="preserve"> PACG TISA</w:t>
            </w:r>
            <w:r w:rsidRPr="00E20007">
              <w:rPr>
                <w:rFonts w:cs="Times New Roman"/>
                <w:sz w:val="20"/>
                <w:szCs w:val="20"/>
                <w:vertAlign w:val="superscript"/>
                <w:lang w:val="fr-FR"/>
              </w:rPr>
              <w:t xml:space="preserve">500 </w:t>
            </w:r>
            <w:r w:rsidRPr="00E20007">
              <w:rPr>
                <w:rFonts w:cs="Times New Roman"/>
                <w:sz w:val="20"/>
                <w:szCs w:val="20"/>
                <w:lang w:val="fr-FR"/>
              </w:rPr>
              <w:t>TISA</w:t>
            </w:r>
            <w:r w:rsidRPr="00E20007">
              <w:rPr>
                <w:rFonts w:cs="Times New Roman"/>
                <w:sz w:val="20"/>
                <w:szCs w:val="20"/>
                <w:vertAlign w:val="superscript"/>
                <w:lang w:val="fr-FR"/>
              </w:rPr>
              <w:t xml:space="preserve">750 </w:t>
            </w:r>
            <w:r w:rsidRPr="00E20007">
              <w:rPr>
                <w:rFonts w:cs="Times New Roman"/>
                <w:sz w:val="20"/>
                <w:szCs w:val="20"/>
                <w:lang w:val="fr-FR"/>
              </w:rPr>
              <w:t>UV</w:t>
            </w:r>
          </w:p>
        </w:tc>
        <w:tc>
          <w:tcPr>
            <w:tcW w:w="2976" w:type="dxa"/>
          </w:tcPr>
          <w:p w14:paraId="3C1C1EB9" w14:textId="77777777" w:rsidR="00A33BD7" w:rsidRPr="00E20007" w:rsidRDefault="00A33BD7" w:rsidP="006A166D">
            <w:pPr>
              <w:spacing w:line="240" w:lineRule="auto"/>
              <w:rPr>
                <w:rFonts w:cs="Times New Roman"/>
                <w:sz w:val="20"/>
                <w:szCs w:val="20"/>
                <w:lang w:val="fr-FR"/>
              </w:rPr>
            </w:pPr>
          </w:p>
        </w:tc>
      </w:tr>
      <w:tr w:rsidR="00A33BD7" w:rsidRPr="007E2E25" w14:paraId="3D8C2ED3" w14:textId="77777777" w:rsidTr="006A166D">
        <w:trPr>
          <w:trHeight w:val="20"/>
        </w:trPr>
        <w:tc>
          <w:tcPr>
            <w:tcW w:w="3397" w:type="dxa"/>
          </w:tcPr>
          <w:p w14:paraId="5619848C" w14:textId="77777777" w:rsidR="00A33BD7" w:rsidRPr="00E20007" w:rsidRDefault="00A33BD7" w:rsidP="006A166D">
            <w:pPr>
              <w:spacing w:line="240" w:lineRule="auto"/>
              <w:rPr>
                <w:rFonts w:cs="Times New Roman"/>
                <w:sz w:val="20"/>
                <w:szCs w:val="20"/>
                <w:lang w:val="fr-FR"/>
              </w:rPr>
            </w:pPr>
          </w:p>
        </w:tc>
        <w:tc>
          <w:tcPr>
            <w:tcW w:w="3261" w:type="dxa"/>
          </w:tcPr>
          <w:p w14:paraId="2BFEC70D" w14:textId="39BEA9CB" w:rsidR="00A33BD7" w:rsidRPr="00E20007" w:rsidRDefault="00A33BD7" w:rsidP="006A166D">
            <w:pPr>
              <w:spacing w:line="240" w:lineRule="auto"/>
              <w:rPr>
                <w:rFonts w:cs="Times New Roman"/>
                <w:sz w:val="20"/>
                <w:szCs w:val="20"/>
                <w:lang w:val="fr-FR"/>
              </w:rPr>
            </w:pPr>
            <w:r w:rsidRPr="00E20007">
              <w:rPr>
                <w:rFonts w:cs="Times New Roman"/>
                <w:sz w:val="20"/>
                <w:szCs w:val="20"/>
                <w:lang w:val="fr-FR"/>
              </w:rPr>
              <w:t>Latifi 2013</w:t>
            </w:r>
            <w:r w:rsidRPr="007E2E25">
              <w:rPr>
                <w:rFonts w:cs="Times New Roman"/>
                <w:sz w:val="20"/>
                <w:szCs w:val="20"/>
              </w:rPr>
              <w:fldChar w:fldCharType="begin" w:fldLock="1"/>
            </w:r>
            <w:r w:rsidR="00BB0AD7" w:rsidRPr="00E20007">
              <w:rPr>
                <w:rFonts w:cs="Times New Roman"/>
                <w:sz w:val="20"/>
                <w:szCs w:val="20"/>
                <w:lang w:val="fr-FR"/>
              </w:rPr>
              <w:instrText xml:space="preserve">ADDIN CSL_CITATION {"citationItems":[{"id":"ITEM-1","itemData":{"DOI":"10.5301/ejo.5000191","ISSN":"11206721","abstract":"To evaluate the anatomic effects of phacoemulsification on drainage angle status in primary angle closure glaucoma (PACG) using anterior segment optical coherence tomography (AS-OCT). Methods. A total of 62 eyes of 58 patients underwent cataract surgery in Farabi Rye Hospital, Tehran, Iran. Patients were examined postoperatively on day 1, week 1, and week 6. Indentation gonioscopy and AS-OCT were performed preoperatively and at 6 weeks after surgery. Main outcome measures were angle and anterior segment parameters by AS-OCT and amount of peripheral anterior synechiae (PAS) by gonioscopy. Thirty-five eyes had PAS ≤180 degrees (group 1) and 27 eyes had &gt;180-degree synechial closure (group 2). Results. Mean age of the patients was 64.3±9.0 years. The mean extent of PAS was significantly reduced from 45.9 to 32.2 degrees (p&lt;0.03) in group 1, and from 277.4 to 159.0 degrees (p&lt;0.001) in group 2. Group 2 showed significantly greater reduction in PAS extent (p&lt;0.001). Angle opening distance and trabecular-iris space area at 500 </w:instrText>
            </w:r>
            <w:r w:rsidR="00BB0AD7">
              <w:rPr>
                <w:rFonts w:cs="Times New Roman"/>
                <w:sz w:val="20"/>
                <w:szCs w:val="20"/>
              </w:rPr>
              <w:instrText>μ</w:instrText>
            </w:r>
            <w:r w:rsidR="00BB0AD7" w:rsidRPr="00E20007">
              <w:rPr>
                <w:rFonts w:cs="Times New Roman"/>
                <w:sz w:val="20"/>
                <w:szCs w:val="20"/>
                <w:lang w:val="fr-FR"/>
              </w:rPr>
              <w:instrText>m from the scleral spur measured by AS-OCT increased significantly in both groups (p&lt;0.001 for both). Anterior chamber depth (ACD) increased and lens vault (LV) decreased after both procedures. However, the amount of change in ACD and LV and angle parameters were not significant between the 2 groups. Conclusions. Phacoemulsification resulted in opening of the drainage angle, deepening of the anterior chamber, and reduction of PAS extent in PACG eyes with or without extensive PAS. Greater reduction of PAS could be considered in eyes with PAS &gt;180 degrees. ©2012 Wichtig Editore.","author":[{"dropping-particle":"","family":"Latifi","given":"Golshan","non-dropping-particle":"","parse-names":false,"suffix":""},{"dropping-particle":"","family":"Moghimi","given":"Sasan","non-dropping-particle":"","parse-names":false,"suffix":""},{"dropping-particle":"","family":"Eslami","given":"Yadollah","non-dropping-particle":"","parse-names":false,"suffix":""},{"dropping-particle":"","family":"Fakhraie","given":"Ghasem","non-dropping-particle":"","parse-names":false,"suffix":""},{"dropping-particle":"","family":"Zarei","given":"Reza","non-dropping-particle":"","parse-names":false,"suffix":""},{"dropping-particle":"","family":"Lin","given":"Shan","non-dropping-particle":"","parse-names":false,"suffix":""}],"container-title":"European Journal of Ophthalmology","id":"ITEM-1","issue":"1","issued":{"date-parts":[["2013"]]},"page":"70-79","title":"Effect of phacoemulsification on drainage angle status in angle closure eyes with or without extensive peripheral anterior synechiae","type":"article-journal","volume":"23"},"uris":["http://www.mendeley.com/documents/?uuid=7f339502-8d1f-4f9b-9663-096cdc197d41"]}],"mendeley":{"formattedCitation":"[70]","plainTextFormattedCitation":"[70]","previouslyFormattedCitation":"[70]"},"properties":{"noteIndex":0},"schema":"https://github.com/citation-style-language/schema/raw/master/csl-citation.json"}</w:instrText>
            </w:r>
            <w:r w:rsidRPr="007E2E25">
              <w:rPr>
                <w:rFonts w:cs="Times New Roman"/>
                <w:sz w:val="20"/>
                <w:szCs w:val="20"/>
              </w:rPr>
              <w:fldChar w:fldCharType="separate"/>
            </w:r>
            <w:r w:rsidR="00EB0BA5" w:rsidRPr="00E20007">
              <w:rPr>
                <w:rFonts w:cs="Times New Roman"/>
                <w:noProof/>
                <w:sz w:val="20"/>
                <w:szCs w:val="20"/>
                <w:lang w:val="fr-FR"/>
              </w:rPr>
              <w:t>[70]</w:t>
            </w:r>
            <w:r w:rsidRPr="007E2E25">
              <w:rPr>
                <w:rFonts w:cs="Times New Roman"/>
                <w:sz w:val="20"/>
                <w:szCs w:val="20"/>
              </w:rPr>
              <w:fldChar w:fldCharType="end"/>
            </w:r>
            <w:r w:rsidRPr="00E20007">
              <w:rPr>
                <w:rFonts w:cs="Times New Roman"/>
                <w:sz w:val="20"/>
                <w:szCs w:val="20"/>
                <w:lang w:val="fr-FR"/>
              </w:rPr>
              <w:t xml:space="preserve"> PACG TISA</w:t>
            </w:r>
            <w:r w:rsidRPr="00E20007">
              <w:rPr>
                <w:rFonts w:cs="Times New Roman"/>
                <w:sz w:val="20"/>
                <w:szCs w:val="20"/>
                <w:vertAlign w:val="superscript"/>
                <w:lang w:val="fr-FR"/>
              </w:rPr>
              <w:t xml:space="preserve">500 </w:t>
            </w:r>
            <w:r w:rsidRPr="00E20007">
              <w:rPr>
                <w:rFonts w:cs="Times New Roman"/>
                <w:sz w:val="20"/>
                <w:szCs w:val="20"/>
                <w:lang w:val="fr-FR"/>
              </w:rPr>
              <w:t>AOD</w:t>
            </w:r>
            <w:r w:rsidRPr="00E20007">
              <w:rPr>
                <w:rFonts w:cs="Times New Roman"/>
                <w:sz w:val="20"/>
                <w:szCs w:val="20"/>
                <w:vertAlign w:val="superscript"/>
                <w:lang w:val="fr-FR"/>
              </w:rPr>
              <w:t xml:space="preserve">750 </w:t>
            </w:r>
            <w:r w:rsidRPr="00E20007">
              <w:rPr>
                <w:rFonts w:cs="Times New Roman"/>
                <w:sz w:val="20"/>
                <w:szCs w:val="20"/>
                <w:lang w:val="fr-FR"/>
              </w:rPr>
              <w:t>UV</w:t>
            </w:r>
          </w:p>
        </w:tc>
        <w:tc>
          <w:tcPr>
            <w:tcW w:w="2976" w:type="dxa"/>
          </w:tcPr>
          <w:p w14:paraId="68270F8B" w14:textId="77777777" w:rsidR="00A33BD7" w:rsidRPr="00E20007" w:rsidRDefault="00A33BD7" w:rsidP="006A166D">
            <w:pPr>
              <w:spacing w:line="240" w:lineRule="auto"/>
              <w:rPr>
                <w:rFonts w:cs="Times New Roman"/>
                <w:sz w:val="20"/>
                <w:szCs w:val="20"/>
                <w:lang w:val="fr-FR"/>
              </w:rPr>
            </w:pPr>
          </w:p>
        </w:tc>
      </w:tr>
      <w:tr w:rsidR="00A33BD7" w:rsidRPr="007E2E25" w14:paraId="4FFC8E54" w14:textId="77777777" w:rsidTr="006A166D">
        <w:trPr>
          <w:trHeight w:val="20"/>
        </w:trPr>
        <w:tc>
          <w:tcPr>
            <w:tcW w:w="3397" w:type="dxa"/>
          </w:tcPr>
          <w:p w14:paraId="45ED1AA3" w14:textId="20784CA6"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TISA</w:t>
            </w:r>
            <w:r w:rsidRPr="007E2E25">
              <w:rPr>
                <w:rFonts w:cs="Times New Roman"/>
                <w:sz w:val="20"/>
                <w:szCs w:val="20"/>
                <w:vertAlign w:val="superscript"/>
              </w:rPr>
              <w:t xml:space="preserve">750 </w:t>
            </w:r>
            <w:r w:rsidRPr="007E2E25">
              <w:rPr>
                <w:rFonts w:cs="Times New Roman"/>
                <w:sz w:val="20"/>
                <w:szCs w:val="20"/>
              </w:rPr>
              <w:t>UV →</w:t>
            </w:r>
          </w:p>
        </w:tc>
        <w:tc>
          <w:tcPr>
            <w:tcW w:w="3261" w:type="dxa"/>
          </w:tcPr>
          <w:p w14:paraId="3423ABB8" w14:textId="2F8535A4"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w:t>
            </w:r>
            <w:r w:rsidRPr="007E2E25">
              <w:rPr>
                <w:rFonts w:cs="Times New Roman"/>
                <w:sz w:val="20"/>
                <w:szCs w:val="20"/>
                <w:vertAlign w:val="superscript"/>
              </w:rPr>
              <w:t xml:space="preserve"> </w:t>
            </w:r>
            <w:r w:rsidRPr="007E2E25">
              <w:rPr>
                <w:rFonts w:cs="Times New Roman"/>
                <w:sz w:val="20"/>
                <w:szCs w:val="20"/>
              </w:rPr>
              <w:t>TISA</w:t>
            </w:r>
            <w:r w:rsidRPr="007E2E25">
              <w:rPr>
                <w:rFonts w:cs="Times New Roman"/>
                <w:sz w:val="20"/>
                <w:szCs w:val="20"/>
                <w:vertAlign w:val="superscript"/>
              </w:rPr>
              <w:t xml:space="preserve">750 </w:t>
            </w:r>
            <w:r w:rsidRPr="007E2E25">
              <w:rPr>
                <w:rFonts w:cs="Times New Roman"/>
                <w:sz w:val="20"/>
                <w:szCs w:val="20"/>
              </w:rPr>
              <w:t>MV</w:t>
            </w:r>
          </w:p>
        </w:tc>
        <w:tc>
          <w:tcPr>
            <w:tcW w:w="2976" w:type="dxa"/>
          </w:tcPr>
          <w:p w14:paraId="577F76C7" w14:textId="77777777" w:rsidR="00A33BD7" w:rsidRPr="007E2E25" w:rsidRDefault="00A33BD7" w:rsidP="006A166D">
            <w:pPr>
              <w:spacing w:line="240" w:lineRule="auto"/>
              <w:rPr>
                <w:rFonts w:cs="Times New Roman"/>
                <w:sz w:val="20"/>
                <w:szCs w:val="20"/>
              </w:rPr>
            </w:pPr>
          </w:p>
        </w:tc>
      </w:tr>
      <w:tr w:rsidR="00A33BD7" w:rsidRPr="007E2E25" w14:paraId="0183DF20" w14:textId="77777777" w:rsidTr="006A166D">
        <w:trPr>
          <w:trHeight w:val="20"/>
        </w:trPr>
        <w:tc>
          <w:tcPr>
            <w:tcW w:w="3397" w:type="dxa"/>
          </w:tcPr>
          <w:p w14:paraId="26ED04C8" w14:textId="77777777" w:rsidR="00A33BD7" w:rsidRPr="007E2E25" w:rsidRDefault="00A33BD7" w:rsidP="006A166D">
            <w:pPr>
              <w:spacing w:line="240" w:lineRule="auto"/>
              <w:rPr>
                <w:rFonts w:cs="Times New Roman"/>
                <w:sz w:val="20"/>
                <w:szCs w:val="20"/>
              </w:rPr>
            </w:pPr>
          </w:p>
        </w:tc>
        <w:tc>
          <w:tcPr>
            <w:tcW w:w="3261" w:type="dxa"/>
          </w:tcPr>
          <w:p w14:paraId="6DDD4572" w14:textId="320CA557"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TISA</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5CBE099E" w14:textId="77777777" w:rsidR="00A33BD7" w:rsidRPr="007E2E25" w:rsidRDefault="00A33BD7" w:rsidP="006A166D">
            <w:pPr>
              <w:spacing w:line="240" w:lineRule="auto"/>
              <w:rPr>
                <w:rFonts w:cs="Times New Roman"/>
                <w:sz w:val="20"/>
                <w:szCs w:val="20"/>
              </w:rPr>
            </w:pPr>
          </w:p>
        </w:tc>
      </w:tr>
      <w:tr w:rsidR="00A33BD7" w:rsidRPr="007E2E25" w14:paraId="4A4664C6" w14:textId="77777777" w:rsidTr="006A166D">
        <w:trPr>
          <w:trHeight w:val="20"/>
        </w:trPr>
        <w:tc>
          <w:tcPr>
            <w:tcW w:w="3397" w:type="dxa"/>
          </w:tcPr>
          <w:p w14:paraId="3B13713E" w14:textId="77777777" w:rsidR="00A33BD7" w:rsidRPr="007E2E25" w:rsidRDefault="00A33BD7" w:rsidP="006A166D">
            <w:pPr>
              <w:spacing w:line="240" w:lineRule="auto"/>
              <w:rPr>
                <w:rFonts w:cs="Times New Roman"/>
                <w:sz w:val="20"/>
                <w:szCs w:val="20"/>
              </w:rPr>
            </w:pPr>
          </w:p>
        </w:tc>
        <w:tc>
          <w:tcPr>
            <w:tcW w:w="3261" w:type="dxa"/>
          </w:tcPr>
          <w:p w14:paraId="73EC2E37" w14:textId="1BE96A70" w:rsidR="00A33BD7" w:rsidRPr="00E20007" w:rsidRDefault="00A33BD7" w:rsidP="006A166D">
            <w:pPr>
              <w:spacing w:line="240" w:lineRule="auto"/>
              <w:rPr>
                <w:rFonts w:cs="Times New Roman"/>
                <w:sz w:val="20"/>
                <w:szCs w:val="20"/>
                <w:lang w:val="fr-FR"/>
              </w:rPr>
            </w:pPr>
            <w:r w:rsidRPr="00E20007">
              <w:rPr>
                <w:rFonts w:cs="Times New Roman"/>
                <w:sz w:val="20"/>
                <w:szCs w:val="20"/>
                <w:lang w:val="fr-FR"/>
              </w:rPr>
              <w:t>Perez 2019</w:t>
            </w:r>
            <w:r w:rsidRPr="007E2E25">
              <w:rPr>
                <w:rFonts w:cs="Times New Roman"/>
                <w:sz w:val="20"/>
                <w:szCs w:val="20"/>
              </w:rPr>
              <w:fldChar w:fldCharType="begin" w:fldLock="1"/>
            </w:r>
            <w:r w:rsidR="00BB0AD7" w:rsidRPr="00E20007">
              <w:rPr>
                <w:rFonts w:cs="Times New Roman"/>
                <w:sz w:val="20"/>
                <w:szCs w:val="20"/>
                <w:lang w:val="fr-FR"/>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w:instrText>
            </w:r>
            <w:r w:rsidR="00BB0AD7">
              <w:rPr>
                <w:rFonts w:cs="Times New Roman"/>
                <w:sz w:val="20"/>
                <w:szCs w:val="20"/>
              </w:rPr>
              <w:instrText>β</w:instrText>
            </w:r>
            <w:r w:rsidR="00BB0AD7" w:rsidRPr="00E20007">
              <w:rPr>
                <w:rFonts w:cs="Times New Roman"/>
                <w:sz w:val="20"/>
                <w:szCs w:val="20"/>
                <w:lang w:val="fr-FR"/>
              </w:rPr>
              <w:instrText> = 0.49 [0.4–0.59] P &lt; .0001), gonioscopy score (</w:instrText>
            </w:r>
            <w:r w:rsidR="00BB0AD7">
              <w:rPr>
                <w:rFonts w:cs="Times New Roman"/>
                <w:sz w:val="20"/>
                <w:szCs w:val="20"/>
              </w:rPr>
              <w:instrText>β</w:instrText>
            </w:r>
            <w:r w:rsidR="00BB0AD7" w:rsidRPr="00E20007">
              <w:rPr>
                <w:rFonts w:cs="Times New Roman"/>
                <w:sz w:val="20"/>
                <w:szCs w:val="20"/>
                <w:lang w:val="fr-FR"/>
              </w:rPr>
              <w:instrText> = −0.14 [−0.23 to −0.06] P = .0001), anterior chamber depth (</w:instrText>
            </w:r>
            <w:r w:rsidR="00BB0AD7">
              <w:rPr>
                <w:rFonts w:cs="Times New Roman"/>
                <w:sz w:val="20"/>
                <w:szCs w:val="20"/>
              </w:rPr>
              <w:instrText>β</w:instrText>
            </w:r>
            <w:r w:rsidR="00BB0AD7" w:rsidRPr="00E20007">
              <w:rPr>
                <w:rFonts w:cs="Times New Roman"/>
                <w:sz w:val="20"/>
                <w:szCs w:val="20"/>
                <w:lang w:val="fr-FR"/>
              </w:rPr>
              <w:instrText> = −0.85 [−1.64 to −0.07] P = 0.033), lens thickness (LT) (</w:instrText>
            </w:r>
            <w:r w:rsidR="00BB0AD7">
              <w:rPr>
                <w:rFonts w:cs="Times New Roman"/>
                <w:sz w:val="20"/>
                <w:szCs w:val="20"/>
              </w:rPr>
              <w:instrText>β</w:instrText>
            </w:r>
            <w:r w:rsidR="00BB0AD7" w:rsidRPr="00E20007">
              <w:rPr>
                <w:rFonts w:cs="Times New Roman"/>
                <w:sz w:val="20"/>
                <w:szCs w:val="20"/>
                <w:lang w:val="fr-FR"/>
              </w:rPr>
              <w:instrText> = 0.87 [0.12–1.62] P = .024), and angle open distance 750 (</w:instrText>
            </w:r>
            <w:r w:rsidR="00BB0AD7">
              <w:rPr>
                <w:rFonts w:cs="Times New Roman"/>
                <w:sz w:val="20"/>
                <w:szCs w:val="20"/>
              </w:rPr>
              <w:instrText>β</w:instrText>
            </w:r>
            <w:r w:rsidR="00BB0AD7" w:rsidRPr="00E20007">
              <w:rPr>
                <w:rFonts w:cs="Times New Roman"/>
                <w:sz w:val="20"/>
                <w:szCs w:val="20"/>
                <w:lang w:val="fr-FR"/>
              </w:rPr>
              <w:instrText>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20007">
              <w:rPr>
                <w:rFonts w:cs="Times New Roman"/>
                <w:noProof/>
                <w:sz w:val="20"/>
                <w:szCs w:val="20"/>
                <w:lang w:val="fr-FR"/>
              </w:rPr>
              <w:t>[65]</w:t>
            </w:r>
            <w:r w:rsidRPr="007E2E25">
              <w:rPr>
                <w:rFonts w:cs="Times New Roman"/>
                <w:sz w:val="20"/>
                <w:szCs w:val="20"/>
              </w:rPr>
              <w:fldChar w:fldCharType="end"/>
            </w:r>
            <w:r w:rsidRPr="00E20007">
              <w:rPr>
                <w:rFonts w:cs="Times New Roman"/>
                <w:sz w:val="20"/>
                <w:szCs w:val="20"/>
                <w:lang w:val="fr-FR"/>
              </w:rPr>
              <w:t xml:space="preserve"> GC TISA</w:t>
            </w:r>
            <w:r w:rsidRPr="00E20007">
              <w:rPr>
                <w:rFonts w:cs="Times New Roman"/>
                <w:sz w:val="20"/>
                <w:szCs w:val="20"/>
                <w:vertAlign w:val="superscript"/>
                <w:lang w:val="fr-FR"/>
              </w:rPr>
              <w:t xml:space="preserve">750 </w:t>
            </w:r>
            <w:r w:rsidRPr="00E20007">
              <w:rPr>
                <w:rFonts w:cs="Times New Roman"/>
                <w:sz w:val="20"/>
                <w:szCs w:val="20"/>
                <w:lang w:val="fr-FR"/>
              </w:rPr>
              <w:t>UV+MV</w:t>
            </w:r>
          </w:p>
        </w:tc>
        <w:tc>
          <w:tcPr>
            <w:tcW w:w="2976" w:type="dxa"/>
          </w:tcPr>
          <w:p w14:paraId="46B5DF5A" w14:textId="77777777" w:rsidR="00A33BD7" w:rsidRPr="00E20007" w:rsidRDefault="00A33BD7" w:rsidP="006A166D">
            <w:pPr>
              <w:spacing w:line="240" w:lineRule="auto"/>
              <w:rPr>
                <w:rFonts w:cs="Times New Roman"/>
                <w:sz w:val="20"/>
                <w:szCs w:val="20"/>
                <w:lang w:val="fr-FR"/>
              </w:rPr>
            </w:pPr>
          </w:p>
        </w:tc>
      </w:tr>
      <w:tr w:rsidR="00A33BD7" w:rsidRPr="007E2E25" w14:paraId="41A7B7E5" w14:textId="77777777" w:rsidTr="006A166D">
        <w:trPr>
          <w:trHeight w:val="20"/>
        </w:trPr>
        <w:tc>
          <w:tcPr>
            <w:tcW w:w="3397" w:type="dxa"/>
          </w:tcPr>
          <w:p w14:paraId="0994DB0C" w14:textId="77777777" w:rsidR="00A33BD7" w:rsidRPr="00E20007" w:rsidRDefault="00A33BD7" w:rsidP="006A166D">
            <w:pPr>
              <w:spacing w:line="240" w:lineRule="auto"/>
              <w:rPr>
                <w:rFonts w:cs="Times New Roman"/>
                <w:sz w:val="20"/>
                <w:szCs w:val="20"/>
                <w:lang w:val="fr-FR"/>
              </w:rPr>
            </w:pPr>
          </w:p>
        </w:tc>
        <w:tc>
          <w:tcPr>
            <w:tcW w:w="3261" w:type="dxa"/>
          </w:tcPr>
          <w:p w14:paraId="2EA40A0B" w14:textId="47617A8C"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TISA</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662201B0" w14:textId="77777777" w:rsidR="00A33BD7" w:rsidRPr="007E2E25" w:rsidRDefault="00A33BD7" w:rsidP="006A166D">
            <w:pPr>
              <w:spacing w:line="240" w:lineRule="auto"/>
              <w:rPr>
                <w:rFonts w:cs="Times New Roman"/>
                <w:sz w:val="20"/>
                <w:szCs w:val="20"/>
              </w:rPr>
            </w:pPr>
          </w:p>
        </w:tc>
      </w:tr>
      <w:tr w:rsidR="00A33BD7" w:rsidRPr="007E2E25" w14:paraId="7DE45141" w14:textId="77777777" w:rsidTr="006A166D">
        <w:trPr>
          <w:trHeight w:val="20"/>
        </w:trPr>
        <w:tc>
          <w:tcPr>
            <w:tcW w:w="3397" w:type="dxa"/>
          </w:tcPr>
          <w:p w14:paraId="5A46A8CD" w14:textId="77777777" w:rsidR="00A33BD7" w:rsidRPr="007E2E25" w:rsidRDefault="00A33BD7" w:rsidP="006A166D">
            <w:pPr>
              <w:spacing w:line="240" w:lineRule="auto"/>
              <w:rPr>
                <w:rFonts w:cs="Times New Roman"/>
                <w:sz w:val="20"/>
                <w:szCs w:val="20"/>
              </w:rPr>
            </w:pPr>
          </w:p>
        </w:tc>
        <w:tc>
          <w:tcPr>
            <w:tcW w:w="3261" w:type="dxa"/>
          </w:tcPr>
          <w:p w14:paraId="63C6ADCB" w14:textId="178A2851"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NG TISA</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58061F1C" w14:textId="77777777" w:rsidR="00A33BD7" w:rsidRPr="007E2E25" w:rsidRDefault="00A33BD7" w:rsidP="006A166D">
            <w:pPr>
              <w:spacing w:line="240" w:lineRule="auto"/>
              <w:rPr>
                <w:rFonts w:cs="Times New Roman"/>
                <w:sz w:val="20"/>
                <w:szCs w:val="20"/>
              </w:rPr>
            </w:pPr>
          </w:p>
        </w:tc>
      </w:tr>
      <w:tr w:rsidR="00A33BD7" w:rsidRPr="007E2E25" w14:paraId="343C4238" w14:textId="77777777" w:rsidTr="006A166D">
        <w:trPr>
          <w:trHeight w:val="20"/>
        </w:trPr>
        <w:tc>
          <w:tcPr>
            <w:tcW w:w="3397" w:type="dxa"/>
          </w:tcPr>
          <w:p w14:paraId="3B0E33E2" w14:textId="77777777" w:rsidR="00A33BD7" w:rsidRPr="007E2E25" w:rsidRDefault="00A33BD7" w:rsidP="006A166D">
            <w:pPr>
              <w:spacing w:line="240" w:lineRule="auto"/>
              <w:rPr>
                <w:rFonts w:cs="Times New Roman"/>
                <w:sz w:val="20"/>
                <w:szCs w:val="20"/>
              </w:rPr>
            </w:pPr>
          </w:p>
        </w:tc>
        <w:tc>
          <w:tcPr>
            <w:tcW w:w="3261" w:type="dxa"/>
          </w:tcPr>
          <w:p w14:paraId="2AE935F3" w14:textId="2ACF743A"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TISA</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4FC784BE" w14:textId="77777777" w:rsidR="00A33BD7" w:rsidRPr="007E2E25" w:rsidRDefault="00A33BD7" w:rsidP="006A166D">
            <w:pPr>
              <w:spacing w:line="240" w:lineRule="auto"/>
              <w:rPr>
                <w:rFonts w:cs="Times New Roman"/>
                <w:sz w:val="20"/>
                <w:szCs w:val="20"/>
              </w:rPr>
            </w:pPr>
          </w:p>
        </w:tc>
      </w:tr>
      <w:tr w:rsidR="00A33BD7" w:rsidRPr="008E3E7C" w14:paraId="6D38EB3E" w14:textId="77777777" w:rsidTr="006A166D">
        <w:trPr>
          <w:trHeight w:val="20"/>
        </w:trPr>
        <w:tc>
          <w:tcPr>
            <w:tcW w:w="3397" w:type="dxa"/>
          </w:tcPr>
          <w:p w14:paraId="06C525FB" w14:textId="77777777" w:rsidR="00A33BD7" w:rsidRPr="007E2E25" w:rsidRDefault="00A33BD7" w:rsidP="006A166D">
            <w:pPr>
              <w:spacing w:line="240" w:lineRule="auto"/>
              <w:rPr>
                <w:rFonts w:cs="Times New Roman"/>
                <w:sz w:val="20"/>
                <w:szCs w:val="20"/>
              </w:rPr>
            </w:pPr>
          </w:p>
        </w:tc>
        <w:tc>
          <w:tcPr>
            <w:tcW w:w="3261" w:type="dxa"/>
          </w:tcPr>
          <w:p w14:paraId="544EB42C" w14:textId="7C64C998" w:rsidR="00A33BD7" w:rsidRPr="007E2E25" w:rsidRDefault="00A33BD7" w:rsidP="006A166D">
            <w:pPr>
              <w:spacing w:line="240" w:lineRule="auto"/>
              <w:rPr>
                <w:rFonts w:cs="Times New Roman"/>
                <w:sz w:val="20"/>
                <w:szCs w:val="20"/>
              </w:rPr>
            </w:pPr>
            <w:r w:rsidRPr="007E2E25">
              <w:rPr>
                <w:rFonts w:cs="Times New Roman"/>
                <w:sz w:val="20"/>
                <w:szCs w:val="20"/>
              </w:rPr>
              <w:t>[Ramez 2021</w:t>
            </w:r>
            <w:r w:rsidRPr="007E2E25">
              <w:rPr>
                <w:rFonts w:cs="Times New Roman"/>
                <w:sz w:val="20"/>
                <w:szCs w:val="20"/>
              </w:rPr>
              <w:fldChar w:fldCharType="begin" w:fldLock="1"/>
            </w:r>
            <w:r w:rsidR="00EB0BA5">
              <w:rPr>
                <w:rFonts w:cs="Times New Roman"/>
                <w:sz w:val="20"/>
                <w:szCs w:val="20"/>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39]</w:t>
            </w:r>
            <w:r w:rsidRPr="007E2E25">
              <w:rPr>
                <w:rFonts w:cs="Times New Roman"/>
                <w:sz w:val="20"/>
                <w:szCs w:val="20"/>
              </w:rPr>
              <w:fldChar w:fldCharType="end"/>
            </w:r>
            <w:r w:rsidRPr="007E2E25">
              <w:rPr>
                <w:rFonts w:cs="Times New Roman"/>
                <w:sz w:val="20"/>
                <w:szCs w:val="20"/>
              </w:rPr>
              <w:t xml:space="preserve"> PXS TISA</w:t>
            </w:r>
            <w:r w:rsidRPr="007E2E25">
              <w:rPr>
                <w:rFonts w:cs="Times New Roman"/>
                <w:sz w:val="20"/>
                <w:szCs w:val="20"/>
                <w:vertAlign w:val="superscript"/>
              </w:rPr>
              <w:t xml:space="preserve">500 </w:t>
            </w:r>
            <w:r w:rsidRPr="007E2E25">
              <w:rPr>
                <w:rFonts w:cs="Times New Roman"/>
                <w:sz w:val="20"/>
                <w:szCs w:val="20"/>
              </w:rPr>
              <w:t>UV]</w:t>
            </w:r>
          </w:p>
        </w:tc>
        <w:tc>
          <w:tcPr>
            <w:tcW w:w="2976" w:type="dxa"/>
          </w:tcPr>
          <w:p w14:paraId="6A62D958" w14:textId="77777777" w:rsidR="00A33BD7" w:rsidRPr="007E2E25" w:rsidRDefault="00A33BD7" w:rsidP="006A166D">
            <w:pPr>
              <w:spacing w:line="240" w:lineRule="auto"/>
              <w:rPr>
                <w:rFonts w:cs="Times New Roman"/>
                <w:sz w:val="20"/>
                <w:szCs w:val="20"/>
              </w:rPr>
            </w:pPr>
          </w:p>
        </w:tc>
      </w:tr>
      <w:tr w:rsidR="00A33BD7" w:rsidRPr="008E3E7C" w14:paraId="231325F3" w14:textId="77777777" w:rsidTr="006A166D">
        <w:trPr>
          <w:trHeight w:val="20"/>
        </w:trPr>
        <w:tc>
          <w:tcPr>
            <w:tcW w:w="3397" w:type="dxa"/>
            <w:shd w:val="clear" w:color="auto" w:fill="D9D9D9" w:themeFill="background1" w:themeFillShade="D9"/>
          </w:tcPr>
          <w:p w14:paraId="3BA5A767"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LV</w:t>
            </w:r>
          </w:p>
        </w:tc>
        <w:tc>
          <w:tcPr>
            <w:tcW w:w="3261" w:type="dxa"/>
            <w:shd w:val="clear" w:color="auto" w:fill="D9D9D9" w:themeFill="background1" w:themeFillShade="D9"/>
          </w:tcPr>
          <w:p w14:paraId="5D13FA40"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LV</w:t>
            </w:r>
          </w:p>
        </w:tc>
        <w:tc>
          <w:tcPr>
            <w:tcW w:w="2976" w:type="dxa"/>
            <w:shd w:val="clear" w:color="auto" w:fill="D9D9D9" w:themeFill="background1" w:themeFillShade="D9"/>
          </w:tcPr>
          <w:p w14:paraId="62744F4D"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LV increase</w:t>
            </w:r>
          </w:p>
        </w:tc>
      </w:tr>
      <w:tr w:rsidR="00A33BD7" w:rsidRPr="007E2E25" w14:paraId="6E018F0C" w14:textId="77777777" w:rsidTr="006A166D">
        <w:trPr>
          <w:trHeight w:val="20"/>
        </w:trPr>
        <w:tc>
          <w:tcPr>
            <w:tcW w:w="3397" w:type="dxa"/>
          </w:tcPr>
          <w:p w14:paraId="30A3A11D" w14:textId="57FD25DF"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w:t>
            </w:r>
            <w:r w:rsidRPr="007E2E25">
              <w:rPr>
                <w:rFonts w:cs="Times New Roman"/>
                <w:sz w:val="20"/>
                <w:szCs w:val="20"/>
                <w:vertAlign w:val="superscript"/>
              </w:rPr>
              <w:t xml:space="preserve"> </w:t>
            </w:r>
            <w:r w:rsidRPr="007E2E25">
              <w:rPr>
                <w:rFonts w:cs="Times New Roman"/>
                <w:sz w:val="20"/>
                <w:szCs w:val="20"/>
              </w:rPr>
              <w:t>UV+MV</w:t>
            </w:r>
          </w:p>
        </w:tc>
        <w:tc>
          <w:tcPr>
            <w:tcW w:w="3261" w:type="dxa"/>
          </w:tcPr>
          <w:p w14:paraId="1068941A" w14:textId="12A5295C" w:rsidR="00A33BD7" w:rsidRPr="007E2E25" w:rsidRDefault="00A33BD7" w:rsidP="006A166D">
            <w:pPr>
              <w:spacing w:line="240" w:lineRule="auto"/>
              <w:rPr>
                <w:rFonts w:cs="Times New Roman"/>
                <w:sz w:val="20"/>
                <w:szCs w:val="20"/>
              </w:rPr>
            </w:pPr>
            <w:r w:rsidRPr="007E2E25">
              <w:rPr>
                <w:rFonts w:cs="Times New Roman"/>
                <w:sz w:val="20"/>
                <w:szCs w:val="20"/>
              </w:rPr>
              <w:t>Eslami 2013</w:t>
            </w:r>
            <w:r w:rsidRPr="007E2E25">
              <w:rPr>
                <w:rFonts w:cs="Times New Roman"/>
                <w:sz w:val="20"/>
                <w:szCs w:val="20"/>
              </w:rPr>
              <w:fldChar w:fldCharType="begin" w:fldLock="1"/>
            </w:r>
            <w:r w:rsidR="00BB0AD7">
              <w:rPr>
                <w:rFonts w:cs="Times New Roman"/>
                <w:sz w:val="20"/>
                <w:szCs w:val="20"/>
              </w:rPr>
              <w:instrText>ADDIN CSL_CITATION {"citationItems":[{"id":"ITEM-1","itemData":{"DOI":"10.1111/j.1442-9071.2012.02871.x","ISSN":"14426404","PMID":"22958160","abstract":"Background: To compare the anatomic effects of phacoemulsification (Phaco) versus combined phacoemulsification and viscogonioplasty (Phaco-VGP) on drainage angle status in primary angle-closure glaucoma (PACG) using anterior segment optical coherence tomography (AS-OCT). Design: Prospective, randomized clinical trial. Participants: Sixty-seven eyes of 57 patients with the diagnosis of PACG. Method: Patients were randomized to undergo Phaco alone (33 eyes) or Phaco-VGP (34 eyes). Patients were examined postoperatively on day 1, week 1 and week 6. Indentation gonioscopy and AS-OCT were performed preoperatively and at 6 weeks after surgery. Main Outcome Measures: Angle and anterior segment parameters by AS-OCT and amount of peripheral anterior synechiae (PAS) by gonioscopy. Results: Sixty-five eyes of 55 patients completed the trial. The mean extent of PAS was significantly reduced from 127.7 to 95.0 degrees (P&lt;0.001) by Phaco alone, and from 174.0 to 77.3 degrees (P&lt;0.001) by Phaco-VGP. Phaco-VGP resulted in significantly greater reduction in PAS extent (P=0.002). Angle-opening distance and trabecular-iris space-area measured by AS-OCT increased significantly after Phaco alone and Phaco-VGP (P&lt;0.001 for both). Although the change was higher in the Phaco-VGP group, this did not reach statistical significance. Anterior chamber depth (ACD) increased, and lens vault (LV) decreased after both procedures. The amount of change in ACD and LV was not significant between the two groups. Conclusion: Both Phaco alone and Phaco-VGP resulted in widening of the drainage angle, deepening of the anterior chamber and reduction of intraocular pressure (IOP) and PAS extent in PACG eyes. Phaco-VGP resulted in significantly more reduction of PAS. However, it seems that additional VGP has no significant effect on short-term IOP. © 2012 The Authors. Clinical and Experimental Ophthalmology © 2012 Royal Australian and New Zealand College of Ophthalmologists.","author":[{"dropping-particle":"","family":"Eslami","given":"Yadollah","non-dropping-particle":"","parse-names":false,"suffix":""},{"dropping-particle":"","family":"Latifi","given":"Golshan","non-dropping-particle":"","parse-names":false,"suffix":""},{"dropping-particle":"","family":"Moghimi","given":"Sasan","non-dropping-particle":"","parse-names":false,"suffix":""},{"dropping-particle":"","family":"Ghaffari","given":"Reza","non-dropping-particle":"","parse-names":false,"suffix":""},{"dropping-particle":"","family":"Fakhraie","given":"Ghasem","non-dropping-particle":"","parse-names":false,"suffix":""},{"dropping-particle":"","family":"Zarei","given":"Reza","non-dropping-particle":"","parse-names":false,"suffix":""},{"dropping-particle":"","family":"Jabbarvand","given":"Mahmood","non-dropping-particle":"","parse-names":false,"suffix":""},{"dropping-particle":"","family":"Mohammadi","given":"Massood","non-dropping-particle":"","parse-names":false,"suffix":""},{"dropping-particle":"","family":"Lin","given":"Shan","non-dropping-particle":"","parse-names":false,"suffix":""}],"container-title":"Clinical and Experimental Ophthalmology","id":"ITEM-1","issue":"4","issued":{"date-parts":[["2013"]]},"page":"368-378","title":"Effect of adjunctive viscogonioplasty on drainage angle status in cataract surgery: A randomized clinical trial","type":"article-journal","volume":"41"},"uris":["http://www.mendeley.com/documents/?uuid=9c0a51f2-9c5b-4a03-aabf-e29daf5e013c"]}],"mendeley":{"formattedCitation":"[69]","plainTextFormattedCitation":"[69]","previouslyFormattedCitation":"[69]"},"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9]</w:t>
            </w:r>
            <w:r w:rsidRPr="007E2E25">
              <w:rPr>
                <w:rFonts w:cs="Times New Roman"/>
                <w:sz w:val="20"/>
                <w:szCs w:val="20"/>
              </w:rPr>
              <w:fldChar w:fldCharType="end"/>
            </w:r>
            <w:r w:rsidRPr="007E2E25">
              <w:rPr>
                <w:rFonts w:cs="Times New Roman"/>
                <w:sz w:val="20"/>
                <w:szCs w:val="20"/>
              </w:rPr>
              <w:t xml:space="preserve"> PACG</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170676A0" w14:textId="55354BDB" w:rsidR="00A33BD7" w:rsidRPr="007E2E25" w:rsidRDefault="00A33BD7" w:rsidP="006A166D">
            <w:pPr>
              <w:spacing w:line="240" w:lineRule="auto"/>
              <w:rPr>
                <w:rFonts w:cs="Times New Roman"/>
                <w:sz w:val="20"/>
                <w:szCs w:val="20"/>
              </w:rPr>
            </w:pPr>
            <w:r w:rsidRPr="007E2E25">
              <w:rPr>
                <w:rFonts w:cs="Times New Roman"/>
                <w:sz w:val="20"/>
                <w:szCs w:val="20"/>
              </w:rPr>
              <w:t>Huang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6.037","ISSN":"08863350","PMID":"22055073","abstract":"Purpose: To evaluate anterior chamber biometric factors associated with the degree of angle widening and intraocular pressure (IOP) reduction after phacoemulsification. Setting: University of California, San Francisco, California, USA. Design: Case series. Methods: Anterior chamber parameters obtained by anterior segment coherence tomography were compared preoperatively and 3 months postoperatively. Measurements included the angle opening distance 500 μm anterior to the scleral spur (AOD500), trabecular-iris space area 500 μm from the scleral spur (TISA500), iris curvature (I-Curv), anterior chamber angle (ACA), trabecular-iris space area, anterior chamber volume, anterior chamber width, and lens vault (LV). Results: The study enrolled 73 eyes. The mean patient age was 77.45 years ± 7.84 (SD); 65.75% of patients were women. From preoperatively to 3 months postoperatively, the mean AOD500 increased significantly (0.254 ± 0.105 to 0.433 ± 0.108 mm) and the mean IOP decreased significantly (14.97 ± 3.35 to 12.62 ± 3.37 mm Hg) (P&lt;.001). The reduction in IOP was correlated with the increase in AOD500 (r = 0.240, P=.041) and preoperative LV (r = 0.235, P=.045). After adjusting for related factors, AOD500 widening was positively correlated with LV (β = 0.458, P=.044) and I-Curv (β = 0.235, P=.043) and negatively correlated with preoperative TISA500 (β = -0.269, P=.025) and ACA (β = -0.919, P=.027). Conclusions: Surgically induced AOD widening was significantly correlated with anterior chamber biometric factors. Preoperative LV appears to be a significant factor in angle widening and IOP reduction after phacoemulsification. © 2012 ASCRS and ESCRS.","author":[{"dropping-particle":"","family":"Huang","given":"Guofu","non-dropping-particle":"","parse-names":false,"suffix":""},{"dropping-particle":"","family":"Gonzalez","given":"Eduardo","non-dropping-particle":"","parse-names":false,"suffix":""},{"dropping-particle":"","family":"Lee","given":"Roland","non-dropping-particle":"","parse-names":false,"suffix":""},{"dropping-particle":"","family":"Chen","given":"Yi Chun","non-dropping-particle":"","parse-names":false,"suffix":""},{"dropping-particle":"","family":"He","given":"Mingguang","non-dropping-particle":"","parse-names":false,"suffix":""},{"dropping-particle":"","family":"Lin","given":"Shan C.","non-dropping-particle":"","parse-names":false,"suffix":""}],"container-title":"Journal of Cataract and Refractive Surgery","id":"ITEM-1","issue":"1","issued":{"date-parts":[["2012"]]},"page":"108-116","publisher":"ASCRS and ESCRS","title":"Association of biometric factors with anterior chamber angle widening and intraocular pressure reduction after uneventful phacoemulsification for cataract","type":"article-journal","volume":"38"},"uris":["http://www.mendeley.com/documents/?uuid=d3cfc615-2f73-448f-8c07-cb8a947eb635"]}],"mendeley":{"formattedCitation":"[48]","plainTextFormattedCitation":"[48]","previouslyFormattedCitation":"[48]"},"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8]</w:t>
            </w:r>
            <w:r w:rsidRPr="007E2E25">
              <w:rPr>
                <w:rFonts w:cs="Times New Roman"/>
                <w:sz w:val="20"/>
                <w:szCs w:val="20"/>
              </w:rPr>
              <w:fldChar w:fldCharType="end"/>
            </w:r>
            <w:r w:rsidRPr="007E2E25">
              <w:rPr>
                <w:rFonts w:cs="Times New Roman"/>
                <w:sz w:val="20"/>
                <w:szCs w:val="20"/>
              </w:rPr>
              <w:t xml:space="preserve"> NG UV</w:t>
            </w:r>
          </w:p>
        </w:tc>
      </w:tr>
      <w:tr w:rsidR="00A33BD7" w:rsidRPr="007E2E25" w14:paraId="6FE8F065" w14:textId="77777777" w:rsidTr="006A166D">
        <w:trPr>
          <w:trHeight w:val="20"/>
        </w:trPr>
        <w:tc>
          <w:tcPr>
            <w:tcW w:w="3397" w:type="dxa"/>
          </w:tcPr>
          <w:p w14:paraId="4CD99EAB" w14:textId="6B0E6331"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3261" w:type="dxa"/>
          </w:tcPr>
          <w:p w14:paraId="53A8E1C2" w14:textId="6CB73B43" w:rsidR="00A33BD7" w:rsidRPr="007E2E25" w:rsidRDefault="00A33BD7" w:rsidP="006A166D">
            <w:pPr>
              <w:spacing w:line="240" w:lineRule="auto"/>
              <w:rPr>
                <w:rFonts w:cs="Times New Roman"/>
                <w:sz w:val="20"/>
                <w:szCs w:val="20"/>
              </w:rPr>
            </w:pPr>
            <w:r w:rsidRPr="007E2E25">
              <w:rPr>
                <w:rFonts w:cs="Times New Roman"/>
                <w:sz w:val="20"/>
                <w:szCs w:val="20"/>
              </w:rPr>
              <w:t>Latifi 2013</w:t>
            </w:r>
            <w:r w:rsidRPr="007E2E25">
              <w:rPr>
                <w:rFonts w:cs="Times New Roman"/>
                <w:sz w:val="20"/>
                <w:szCs w:val="20"/>
              </w:rPr>
              <w:fldChar w:fldCharType="begin" w:fldLock="1"/>
            </w:r>
            <w:r w:rsidR="00BB0AD7">
              <w:rPr>
                <w:rFonts w:cs="Times New Roman"/>
                <w:sz w:val="20"/>
                <w:szCs w:val="20"/>
              </w:rPr>
              <w:instrText>ADDIN CSL_CITATION {"citationItems":[{"id":"ITEM-1","itemData":{"DOI":"10.5301/ejo.5000191","ISSN":"11206721","abstract":"To evaluate the anatomic effects of phacoemulsification on drainage angle status in primary angle closure glaucoma (PACG) using anterior segment optical coherence tomography (AS-OCT). Methods. A total of 62 eyes of 58 patients underwent cataract surgery in Farabi Rye Hospital, Tehran, Iran. Patients were examined postoperatively on day 1, week 1, and week 6. Indentation gonioscopy and AS-OCT were performed preoperatively and at 6 weeks after surgery. Main outcome measures were angle and anterior segment parameters by AS-OCT and amount of peripheral anterior synechiae (PAS) by gonioscopy. Thirty-five eyes had PAS ≤180 degrees (group 1) and 27 eyes had &gt;180-degree synechial closure (group 2). Results. Mean age of the patients was 64.3±9.0 years. The mean extent of PAS was significantly reduced from 45.9 to 32.2 degrees (p&lt;0.03) in group 1, and from 277.4 to 159.0 degrees (p&lt;0.001) in group 2. Group 2 showed significantly greater reduction in PAS extent (p&lt;0.001). Angle opening distance and trabecular-iris space area at 500 μm from the scleral spur measured by AS-OCT increased significantly in both groups (p&lt;0.001 for both). Anterior chamber depth (ACD) increased and lens vault (LV) decreased after both procedures. However, the amount of change in ACD and LV and angle parameters were not significant between the 2 groups. Conclusions. Phacoemulsification resulted in opening of the drainage angle, deepening of the anterior chamber, and reduction of PAS extent in PACG eyes with or without extensive PAS. Greater reduction of PAS could be considered in eyes with PAS &gt;180 degrees. ©2012 Wichtig Editore.","author":[{"dropping-particle":"","family":"Latifi","given":"Golshan","non-dropping-particle":"","parse-names":false,"suffix":""},{"dropping-particle":"","family":"Moghimi","given":"Sasan","non-dropping-particle":"","parse-names":false,"suffix":""},{"dropping-particle":"","family":"Eslami","given":"Yadollah","non-dropping-particle":"","parse-names":false,"suffix":""},{"dropping-particle":"","family":"Fakhraie","given":"Ghasem","non-dropping-particle":"","parse-names":false,"suffix":""},{"dropping-particle":"","family":"Zarei","given":"Reza","non-dropping-particle":"","parse-names":false,"suffix":""},{"dropping-particle":"","family":"Lin","given":"Shan","non-dropping-particle":"","parse-names":false,"suffix":""}],"container-title":"European Journal of Ophthalmology","id":"ITEM-1","issue":"1","issued":{"date-parts":[["2013"]]},"page":"70-79","title":"Effect of phacoemulsification on drainage angle status in angle closure eyes with or without extensive peripheral anterior synechiae","type":"article-journal","volume":"23"},"uris":["http://www.mendeley.com/documents/?uuid=7f339502-8d1f-4f9b-9663-096cdc197d41"]}],"mendeley":{"formattedCitation":"[70]","plainTextFormattedCitation":"[70]","previouslyFormattedCitation":"[70]"},"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0]</w:t>
            </w:r>
            <w:r w:rsidRPr="007E2E25">
              <w:rPr>
                <w:rFonts w:cs="Times New Roman"/>
                <w:sz w:val="20"/>
                <w:szCs w:val="20"/>
              </w:rPr>
              <w:fldChar w:fldCharType="end"/>
            </w:r>
            <w:r w:rsidRPr="007E2E25">
              <w:rPr>
                <w:rFonts w:cs="Times New Roman"/>
                <w:sz w:val="20"/>
                <w:szCs w:val="20"/>
              </w:rPr>
              <w:t xml:space="preserve"> PACG</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10E9AEF0" w14:textId="77777777" w:rsidR="00A33BD7" w:rsidRPr="007E2E25" w:rsidRDefault="00A33BD7" w:rsidP="006A166D">
            <w:pPr>
              <w:spacing w:line="240" w:lineRule="auto"/>
              <w:rPr>
                <w:rFonts w:cs="Times New Roman"/>
                <w:sz w:val="20"/>
                <w:szCs w:val="20"/>
              </w:rPr>
            </w:pPr>
          </w:p>
        </w:tc>
      </w:tr>
      <w:tr w:rsidR="00A33BD7" w:rsidRPr="007E2E25" w14:paraId="7A08CAF9" w14:textId="77777777" w:rsidTr="006A166D">
        <w:trPr>
          <w:trHeight w:val="20"/>
        </w:trPr>
        <w:tc>
          <w:tcPr>
            <w:tcW w:w="3397" w:type="dxa"/>
          </w:tcPr>
          <w:p w14:paraId="565B5045" w14:textId="00B79ABD"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MV</w:t>
            </w:r>
          </w:p>
        </w:tc>
        <w:tc>
          <w:tcPr>
            <w:tcW w:w="3261" w:type="dxa"/>
          </w:tcPr>
          <w:p w14:paraId="08235165" w14:textId="3D4405D9"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4DF63980" w14:textId="77777777" w:rsidR="00A33BD7" w:rsidRPr="007E2E25" w:rsidRDefault="00A33BD7" w:rsidP="006A166D">
            <w:pPr>
              <w:spacing w:line="240" w:lineRule="auto"/>
              <w:rPr>
                <w:rFonts w:cs="Times New Roman"/>
                <w:sz w:val="20"/>
                <w:szCs w:val="20"/>
              </w:rPr>
            </w:pPr>
          </w:p>
        </w:tc>
      </w:tr>
      <w:tr w:rsidR="00A33BD7" w:rsidRPr="007E2E25" w14:paraId="7A5E0107" w14:textId="77777777" w:rsidTr="006A166D">
        <w:trPr>
          <w:trHeight w:val="20"/>
        </w:trPr>
        <w:tc>
          <w:tcPr>
            <w:tcW w:w="3397" w:type="dxa"/>
          </w:tcPr>
          <w:p w14:paraId="3E5FACBE" w14:textId="77777777" w:rsidR="00A33BD7" w:rsidRPr="007E2E25" w:rsidRDefault="00A33BD7" w:rsidP="006A166D">
            <w:pPr>
              <w:spacing w:line="240" w:lineRule="auto"/>
              <w:rPr>
                <w:rFonts w:cs="Times New Roman"/>
                <w:sz w:val="20"/>
                <w:szCs w:val="20"/>
              </w:rPr>
            </w:pPr>
          </w:p>
        </w:tc>
        <w:tc>
          <w:tcPr>
            <w:tcW w:w="3261" w:type="dxa"/>
          </w:tcPr>
          <w:p w14:paraId="7772B948" w14:textId="7F3CE1AF"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073AEB35" w14:textId="77777777" w:rsidR="00A33BD7" w:rsidRPr="007E2E25" w:rsidRDefault="00A33BD7" w:rsidP="006A166D">
            <w:pPr>
              <w:spacing w:line="240" w:lineRule="auto"/>
              <w:rPr>
                <w:rFonts w:cs="Times New Roman"/>
                <w:sz w:val="20"/>
                <w:szCs w:val="20"/>
              </w:rPr>
            </w:pPr>
          </w:p>
        </w:tc>
      </w:tr>
      <w:tr w:rsidR="00A33BD7" w:rsidRPr="007E2E25" w14:paraId="256421DD" w14:textId="77777777" w:rsidTr="006A166D">
        <w:trPr>
          <w:trHeight w:val="20"/>
        </w:trPr>
        <w:tc>
          <w:tcPr>
            <w:tcW w:w="3397" w:type="dxa"/>
          </w:tcPr>
          <w:p w14:paraId="035A7344" w14:textId="7E373314"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 →→→→</w:t>
            </w:r>
          </w:p>
        </w:tc>
        <w:tc>
          <w:tcPr>
            <w:tcW w:w="3261" w:type="dxa"/>
          </w:tcPr>
          <w:p w14:paraId="4004A5C9" w14:textId="5C6F1F58"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MV</w:t>
            </w:r>
          </w:p>
        </w:tc>
        <w:tc>
          <w:tcPr>
            <w:tcW w:w="2976" w:type="dxa"/>
          </w:tcPr>
          <w:p w14:paraId="0D58DEB3" w14:textId="77777777" w:rsidR="00A33BD7" w:rsidRPr="007E2E25" w:rsidRDefault="00A33BD7" w:rsidP="006A166D">
            <w:pPr>
              <w:spacing w:line="240" w:lineRule="auto"/>
              <w:rPr>
                <w:rFonts w:cs="Times New Roman"/>
                <w:sz w:val="20"/>
                <w:szCs w:val="20"/>
              </w:rPr>
            </w:pPr>
          </w:p>
        </w:tc>
      </w:tr>
      <w:tr w:rsidR="00A33BD7" w:rsidRPr="008E3E7C" w14:paraId="306D149E" w14:textId="77777777" w:rsidTr="006A166D">
        <w:trPr>
          <w:trHeight w:val="20"/>
        </w:trPr>
        <w:tc>
          <w:tcPr>
            <w:tcW w:w="3397" w:type="dxa"/>
          </w:tcPr>
          <w:p w14:paraId="0D73F4E7" w14:textId="77777777" w:rsidR="00A33BD7" w:rsidRPr="007E2E25" w:rsidRDefault="00A33BD7" w:rsidP="006A166D">
            <w:pPr>
              <w:spacing w:line="240" w:lineRule="auto"/>
              <w:rPr>
                <w:rFonts w:cs="Times New Roman"/>
                <w:sz w:val="20"/>
                <w:szCs w:val="20"/>
              </w:rPr>
            </w:pPr>
          </w:p>
        </w:tc>
        <w:tc>
          <w:tcPr>
            <w:tcW w:w="3261" w:type="dxa"/>
          </w:tcPr>
          <w:p w14:paraId="3486FEB0" w14:textId="1CC82035"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9E56554" w14:textId="77777777" w:rsidR="00A33BD7" w:rsidRPr="007E2E25" w:rsidRDefault="00A33BD7" w:rsidP="006A166D">
            <w:pPr>
              <w:spacing w:line="240" w:lineRule="auto"/>
              <w:rPr>
                <w:rFonts w:cs="Times New Roman"/>
                <w:sz w:val="20"/>
                <w:szCs w:val="20"/>
              </w:rPr>
            </w:pPr>
          </w:p>
        </w:tc>
      </w:tr>
      <w:tr w:rsidR="00A33BD7" w:rsidRPr="008E3E7C" w14:paraId="0BE92244" w14:textId="77777777" w:rsidTr="006A166D">
        <w:trPr>
          <w:trHeight w:val="20"/>
        </w:trPr>
        <w:tc>
          <w:tcPr>
            <w:tcW w:w="3397" w:type="dxa"/>
            <w:shd w:val="clear" w:color="auto" w:fill="D9D9D9" w:themeFill="background1" w:themeFillShade="D9"/>
          </w:tcPr>
          <w:p w14:paraId="63BCC7B7"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RLV</w:t>
            </w:r>
          </w:p>
        </w:tc>
        <w:tc>
          <w:tcPr>
            <w:tcW w:w="3261" w:type="dxa"/>
            <w:shd w:val="clear" w:color="auto" w:fill="D9D9D9" w:themeFill="background1" w:themeFillShade="D9"/>
          </w:tcPr>
          <w:p w14:paraId="5C469AE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RLV</w:t>
            </w:r>
          </w:p>
        </w:tc>
        <w:tc>
          <w:tcPr>
            <w:tcW w:w="2976" w:type="dxa"/>
            <w:shd w:val="clear" w:color="auto" w:fill="D9D9D9" w:themeFill="background1" w:themeFillShade="D9"/>
          </w:tcPr>
          <w:p w14:paraId="1BB1B7E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RLV increase</w:t>
            </w:r>
          </w:p>
        </w:tc>
      </w:tr>
      <w:tr w:rsidR="00A33BD7" w:rsidRPr="007E2E25" w14:paraId="66C3ED06" w14:textId="77777777" w:rsidTr="006A166D">
        <w:trPr>
          <w:trHeight w:val="20"/>
        </w:trPr>
        <w:tc>
          <w:tcPr>
            <w:tcW w:w="3397" w:type="dxa"/>
          </w:tcPr>
          <w:p w14:paraId="09D43C29" w14:textId="77777777" w:rsidR="00A33BD7" w:rsidRPr="007E2E25" w:rsidRDefault="00A33BD7" w:rsidP="006A166D">
            <w:pPr>
              <w:spacing w:line="240" w:lineRule="auto"/>
              <w:rPr>
                <w:rFonts w:cs="Times New Roman"/>
                <w:sz w:val="20"/>
                <w:szCs w:val="20"/>
              </w:rPr>
            </w:pPr>
          </w:p>
        </w:tc>
        <w:tc>
          <w:tcPr>
            <w:tcW w:w="3261" w:type="dxa"/>
          </w:tcPr>
          <w:p w14:paraId="2E149FE0" w14:textId="57DFDAF6"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684629F1" w14:textId="77777777" w:rsidR="00A33BD7" w:rsidRPr="007E2E25" w:rsidRDefault="00A33BD7" w:rsidP="006A166D">
            <w:pPr>
              <w:spacing w:line="240" w:lineRule="auto"/>
              <w:rPr>
                <w:rFonts w:cs="Times New Roman"/>
                <w:sz w:val="20"/>
                <w:szCs w:val="20"/>
              </w:rPr>
            </w:pPr>
          </w:p>
        </w:tc>
      </w:tr>
      <w:tr w:rsidR="00A33BD7" w:rsidRPr="008E3E7C" w14:paraId="31E23C42" w14:textId="77777777" w:rsidTr="006A166D">
        <w:trPr>
          <w:trHeight w:val="20"/>
        </w:trPr>
        <w:tc>
          <w:tcPr>
            <w:tcW w:w="3397" w:type="dxa"/>
          </w:tcPr>
          <w:p w14:paraId="0568DD4B" w14:textId="77777777" w:rsidR="00A33BD7" w:rsidRPr="007E2E25" w:rsidRDefault="00A33BD7" w:rsidP="006A166D">
            <w:pPr>
              <w:spacing w:line="240" w:lineRule="auto"/>
              <w:rPr>
                <w:rFonts w:cs="Times New Roman"/>
                <w:sz w:val="20"/>
                <w:szCs w:val="20"/>
              </w:rPr>
            </w:pPr>
          </w:p>
        </w:tc>
        <w:tc>
          <w:tcPr>
            <w:tcW w:w="3261" w:type="dxa"/>
          </w:tcPr>
          <w:p w14:paraId="22FE3F1E" w14:textId="6AE67DBF"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0EC83692" w14:textId="77777777" w:rsidR="00A33BD7" w:rsidRPr="007E2E25" w:rsidRDefault="00A33BD7" w:rsidP="006A166D">
            <w:pPr>
              <w:spacing w:line="240" w:lineRule="auto"/>
              <w:rPr>
                <w:rFonts w:cs="Times New Roman"/>
                <w:sz w:val="20"/>
                <w:szCs w:val="20"/>
              </w:rPr>
            </w:pPr>
          </w:p>
        </w:tc>
      </w:tr>
      <w:tr w:rsidR="00A33BD7" w:rsidRPr="008E3E7C" w14:paraId="2C80066F" w14:textId="77777777" w:rsidTr="006A166D">
        <w:trPr>
          <w:trHeight w:val="20"/>
        </w:trPr>
        <w:tc>
          <w:tcPr>
            <w:tcW w:w="3397" w:type="dxa"/>
            <w:shd w:val="clear" w:color="auto" w:fill="D9D9D9" w:themeFill="background1" w:themeFillShade="D9"/>
          </w:tcPr>
          <w:p w14:paraId="4F2E72D0"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AV</w:t>
            </w:r>
          </w:p>
        </w:tc>
        <w:tc>
          <w:tcPr>
            <w:tcW w:w="3261" w:type="dxa"/>
            <w:shd w:val="clear" w:color="auto" w:fill="D9D9D9" w:themeFill="background1" w:themeFillShade="D9"/>
          </w:tcPr>
          <w:p w14:paraId="43F7704D"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AV</w:t>
            </w:r>
          </w:p>
        </w:tc>
        <w:tc>
          <w:tcPr>
            <w:tcW w:w="2976" w:type="dxa"/>
            <w:shd w:val="clear" w:color="auto" w:fill="D9D9D9" w:themeFill="background1" w:themeFillShade="D9"/>
          </w:tcPr>
          <w:p w14:paraId="069C128B"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AV decrease</w:t>
            </w:r>
          </w:p>
        </w:tc>
      </w:tr>
      <w:tr w:rsidR="00A33BD7" w:rsidRPr="007E2E25" w14:paraId="12FC9B29" w14:textId="77777777" w:rsidTr="006A166D">
        <w:trPr>
          <w:trHeight w:val="20"/>
        </w:trPr>
        <w:tc>
          <w:tcPr>
            <w:tcW w:w="3397" w:type="dxa"/>
          </w:tcPr>
          <w:p w14:paraId="4683A30C" w14:textId="01FEB5C9"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MV</w:t>
            </w:r>
          </w:p>
        </w:tc>
        <w:tc>
          <w:tcPr>
            <w:tcW w:w="3261" w:type="dxa"/>
          </w:tcPr>
          <w:p w14:paraId="4312CB37" w14:textId="1069A0C4"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430ADE3D" w14:textId="77777777" w:rsidR="00A33BD7" w:rsidRPr="007E2E25" w:rsidRDefault="00A33BD7" w:rsidP="006A166D">
            <w:pPr>
              <w:spacing w:line="240" w:lineRule="auto"/>
              <w:rPr>
                <w:rFonts w:cs="Times New Roman"/>
                <w:sz w:val="20"/>
                <w:szCs w:val="20"/>
              </w:rPr>
            </w:pPr>
          </w:p>
        </w:tc>
      </w:tr>
      <w:tr w:rsidR="00A33BD7" w:rsidRPr="008E3E7C" w14:paraId="3871CD07" w14:textId="77777777" w:rsidTr="006A166D">
        <w:trPr>
          <w:trHeight w:val="20"/>
        </w:trPr>
        <w:tc>
          <w:tcPr>
            <w:tcW w:w="3397" w:type="dxa"/>
          </w:tcPr>
          <w:p w14:paraId="7FD934EE" w14:textId="77777777" w:rsidR="00A33BD7" w:rsidRPr="007E2E25" w:rsidRDefault="00A33BD7" w:rsidP="006A166D">
            <w:pPr>
              <w:spacing w:line="240" w:lineRule="auto"/>
              <w:rPr>
                <w:rFonts w:cs="Times New Roman"/>
                <w:sz w:val="20"/>
                <w:szCs w:val="20"/>
              </w:rPr>
            </w:pPr>
          </w:p>
        </w:tc>
        <w:tc>
          <w:tcPr>
            <w:tcW w:w="3261" w:type="dxa"/>
          </w:tcPr>
          <w:p w14:paraId="4AD081C6" w14:textId="154A4F35"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C0F77C0" w14:textId="77777777" w:rsidR="00A33BD7" w:rsidRPr="007E2E25" w:rsidRDefault="00A33BD7" w:rsidP="006A166D">
            <w:pPr>
              <w:spacing w:line="240" w:lineRule="auto"/>
              <w:rPr>
                <w:rFonts w:cs="Times New Roman"/>
                <w:sz w:val="20"/>
                <w:szCs w:val="20"/>
              </w:rPr>
            </w:pPr>
          </w:p>
        </w:tc>
      </w:tr>
      <w:tr w:rsidR="00A33BD7" w:rsidRPr="008E3E7C" w14:paraId="1AE24AA7" w14:textId="77777777" w:rsidTr="006A166D">
        <w:trPr>
          <w:trHeight w:val="20"/>
        </w:trPr>
        <w:tc>
          <w:tcPr>
            <w:tcW w:w="3397" w:type="dxa"/>
            <w:shd w:val="clear" w:color="auto" w:fill="D9D9D9" w:themeFill="background1" w:themeFillShade="D9"/>
          </w:tcPr>
          <w:p w14:paraId="00D35BF1"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Icurv</w:t>
            </w:r>
          </w:p>
        </w:tc>
        <w:tc>
          <w:tcPr>
            <w:tcW w:w="3261" w:type="dxa"/>
            <w:shd w:val="clear" w:color="auto" w:fill="D9D9D9" w:themeFill="background1" w:themeFillShade="D9"/>
          </w:tcPr>
          <w:p w14:paraId="477ACA3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Icurv</w:t>
            </w:r>
          </w:p>
        </w:tc>
        <w:tc>
          <w:tcPr>
            <w:tcW w:w="2976" w:type="dxa"/>
            <w:shd w:val="clear" w:color="auto" w:fill="D9D9D9" w:themeFill="background1" w:themeFillShade="D9"/>
          </w:tcPr>
          <w:p w14:paraId="4CACC3D9"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Icurv decrease</w:t>
            </w:r>
          </w:p>
        </w:tc>
      </w:tr>
      <w:tr w:rsidR="00A33BD7" w:rsidRPr="007E2E25" w14:paraId="0208C363" w14:textId="77777777" w:rsidTr="006A166D">
        <w:trPr>
          <w:trHeight w:val="20"/>
        </w:trPr>
        <w:tc>
          <w:tcPr>
            <w:tcW w:w="3397" w:type="dxa"/>
          </w:tcPr>
          <w:p w14:paraId="7656B4F1" w14:textId="77777777" w:rsidR="00A33BD7" w:rsidRPr="007E2E25" w:rsidRDefault="00A33BD7" w:rsidP="006A166D">
            <w:pPr>
              <w:spacing w:line="240" w:lineRule="auto"/>
              <w:rPr>
                <w:rFonts w:cs="Times New Roman"/>
                <w:sz w:val="20"/>
                <w:szCs w:val="20"/>
              </w:rPr>
            </w:pPr>
          </w:p>
        </w:tc>
        <w:tc>
          <w:tcPr>
            <w:tcW w:w="3261" w:type="dxa"/>
          </w:tcPr>
          <w:p w14:paraId="77687E4E" w14:textId="184C0651" w:rsidR="00A33BD7" w:rsidRPr="007E2E25" w:rsidRDefault="00A33BD7" w:rsidP="006A166D">
            <w:pPr>
              <w:spacing w:line="240" w:lineRule="auto"/>
              <w:rPr>
                <w:rFonts w:cs="Times New Roman"/>
                <w:sz w:val="20"/>
                <w:szCs w:val="20"/>
              </w:rPr>
            </w:pPr>
            <w:r w:rsidRPr="007E2E25">
              <w:rPr>
                <w:rFonts w:cs="Times New Roman"/>
                <w:sz w:val="20"/>
                <w:szCs w:val="20"/>
              </w:rPr>
              <w:t>Huang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6.037","ISSN":"08863350","PMID":"22055073","abstract":"Purpose: To evaluate anterior chamber biometric factors associated with the degree of angle widening and intraocular pressure (IOP) reduction after phacoemulsification. Setting: University of California, San Francisco, California, USA. Design: Case series. Methods: Anterior chamber parameters obtained by anterior segment coherence tomography were compared preoperatively and 3 months postoperatively. Measurements included the angle opening distance 500 μm anterior to the scleral spur (AOD500), trabecular-iris space area 500 μm from the scleral spur (TISA500), iris curvature (I-Curv), anterior chamber angle (ACA), trabecular-iris space area, anterior chamber volume, anterior chamber width, and lens vault (LV). Results: The study enrolled 73 eyes. The mean patient age was 77.45 years ± 7.84 (SD); 65.75% of patients were women. From preoperatively to 3 months postoperatively, the mean AOD500 increased significantly (0.254 ± 0.105 to 0.433 ± 0.108 mm) and the mean IOP decreased significantly (14.97 ± 3.35 to 12.62 ± 3.37 mm Hg) (P&lt;.001). The reduction in IOP was correlated with the increase in AOD500 (r = 0.240, P=.041) and preoperative LV (r = 0.235, P=.045). After adjusting for related factors, AOD500 widening was positively correlated with LV (β = 0.458, P=.044) and I-Curv (β = 0.235, P=.043) and negatively correlated with preoperative TISA500 (β = -0.269, P=.025) and ACA (β = -0.919, P=.027). Conclusions: Surgically induced AOD widening was significantly correlated with anterior chamber biometric factors. Preoperative LV appears to be a significant factor in angle widening and IOP reduction after phacoemulsification. © 2012 ASCRS and ESCRS.","author":[{"dropping-particle":"","family":"Huang","given":"Guofu","non-dropping-particle":"","parse-names":false,"suffix":""},{"dropping-particle":"","family":"Gonzalez","given":"Eduardo","non-dropping-particle":"","parse-names":false,"suffix":""},{"dropping-particle":"","family":"Lee","given":"Roland","non-dropping-particle":"","parse-names":false,"suffix":""},{"dropping-particle":"","family":"Chen","given":"Yi Chun","non-dropping-particle":"","parse-names":false,"suffix":""},{"dropping-particle":"","family":"He","given":"Mingguang","non-dropping-particle":"","parse-names":false,"suffix":""},{"dropping-particle":"","family":"Lin","given":"Shan C.","non-dropping-particle":"","parse-names":false,"suffix":""}],"container-title":"Journal of Cataract and Refractive Surgery","id":"ITEM-1","issue":"1","issued":{"date-parts":[["2012"]]},"page":"108-116","publisher":"ASCRS and ESCRS","title":"Association of biometric factors with anterior chamber angle widening and intraocular pressure reduction after uneventful phacoemulsification for cataract","type":"article-journal","volume":"38"},"uris":["http://www.mendeley.com/documents/?uuid=d3cfc615-2f73-448f-8c07-cb8a947eb635"]}],"mendeley":{"formattedCitation":"[48]","plainTextFormattedCitation":"[48]","previouslyFormattedCitation":"[48]"},"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8]</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7EC260CE" w14:textId="77777777" w:rsidR="00A33BD7" w:rsidRPr="007E2E25" w:rsidRDefault="00A33BD7" w:rsidP="006A166D">
            <w:pPr>
              <w:spacing w:line="240" w:lineRule="auto"/>
              <w:rPr>
                <w:rFonts w:cs="Times New Roman"/>
                <w:sz w:val="20"/>
                <w:szCs w:val="20"/>
              </w:rPr>
            </w:pPr>
          </w:p>
        </w:tc>
      </w:tr>
      <w:tr w:rsidR="00A33BD7" w:rsidRPr="007E2E25" w14:paraId="2BC4DFC4" w14:textId="77777777" w:rsidTr="006A166D">
        <w:trPr>
          <w:trHeight w:val="20"/>
        </w:trPr>
        <w:tc>
          <w:tcPr>
            <w:tcW w:w="3397" w:type="dxa"/>
          </w:tcPr>
          <w:p w14:paraId="253C6CE1" w14:textId="77777777" w:rsidR="00A33BD7" w:rsidRPr="007E2E25" w:rsidRDefault="00A33BD7" w:rsidP="006A166D">
            <w:pPr>
              <w:spacing w:line="240" w:lineRule="auto"/>
              <w:rPr>
                <w:rFonts w:cs="Times New Roman"/>
                <w:sz w:val="20"/>
                <w:szCs w:val="20"/>
              </w:rPr>
            </w:pPr>
          </w:p>
        </w:tc>
        <w:tc>
          <w:tcPr>
            <w:tcW w:w="3261" w:type="dxa"/>
          </w:tcPr>
          <w:p w14:paraId="1A29CB42" w14:textId="6C4FBFBB"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50677373" w14:textId="77777777" w:rsidR="00A33BD7" w:rsidRPr="007E2E25" w:rsidRDefault="00A33BD7" w:rsidP="006A166D">
            <w:pPr>
              <w:spacing w:line="240" w:lineRule="auto"/>
              <w:rPr>
                <w:rFonts w:cs="Times New Roman"/>
                <w:sz w:val="20"/>
                <w:szCs w:val="20"/>
              </w:rPr>
            </w:pPr>
          </w:p>
        </w:tc>
      </w:tr>
      <w:tr w:rsidR="00A33BD7" w:rsidRPr="007E2E25" w14:paraId="59F35330" w14:textId="77777777" w:rsidTr="006A166D">
        <w:trPr>
          <w:trHeight w:val="20"/>
        </w:trPr>
        <w:tc>
          <w:tcPr>
            <w:tcW w:w="3397" w:type="dxa"/>
          </w:tcPr>
          <w:p w14:paraId="3AC925A4" w14:textId="77777777" w:rsidR="00A33BD7" w:rsidRPr="007E2E25" w:rsidRDefault="00A33BD7" w:rsidP="006A166D">
            <w:pPr>
              <w:spacing w:line="240" w:lineRule="auto"/>
              <w:rPr>
                <w:rFonts w:cs="Times New Roman"/>
                <w:sz w:val="20"/>
                <w:szCs w:val="20"/>
              </w:rPr>
            </w:pPr>
          </w:p>
        </w:tc>
        <w:tc>
          <w:tcPr>
            <w:tcW w:w="3261" w:type="dxa"/>
          </w:tcPr>
          <w:p w14:paraId="51B5CA56" w14:textId="6260E86F"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46202334" w14:textId="77777777" w:rsidR="00A33BD7" w:rsidRPr="007E2E25" w:rsidRDefault="00A33BD7" w:rsidP="006A166D">
            <w:pPr>
              <w:spacing w:line="240" w:lineRule="auto"/>
              <w:rPr>
                <w:rFonts w:cs="Times New Roman"/>
                <w:sz w:val="20"/>
                <w:szCs w:val="20"/>
              </w:rPr>
            </w:pPr>
          </w:p>
        </w:tc>
      </w:tr>
      <w:tr w:rsidR="00A33BD7" w:rsidRPr="007E2E25" w14:paraId="632A874C" w14:textId="77777777" w:rsidTr="006A166D">
        <w:trPr>
          <w:trHeight w:val="20"/>
        </w:trPr>
        <w:tc>
          <w:tcPr>
            <w:tcW w:w="3397" w:type="dxa"/>
          </w:tcPr>
          <w:p w14:paraId="66CB3559" w14:textId="77777777" w:rsidR="00A33BD7" w:rsidRPr="007E2E25" w:rsidRDefault="00A33BD7" w:rsidP="006A166D">
            <w:pPr>
              <w:spacing w:line="240" w:lineRule="auto"/>
              <w:rPr>
                <w:rFonts w:cs="Times New Roman"/>
                <w:sz w:val="20"/>
                <w:szCs w:val="20"/>
              </w:rPr>
            </w:pPr>
          </w:p>
        </w:tc>
        <w:tc>
          <w:tcPr>
            <w:tcW w:w="3261" w:type="dxa"/>
          </w:tcPr>
          <w:p w14:paraId="1CCA7A2A" w14:textId="654B3764"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1EBD6724" w14:textId="77777777" w:rsidR="00A33BD7" w:rsidRPr="007E2E25" w:rsidRDefault="00A33BD7" w:rsidP="006A166D">
            <w:pPr>
              <w:spacing w:line="240" w:lineRule="auto"/>
              <w:rPr>
                <w:rFonts w:cs="Times New Roman"/>
                <w:sz w:val="20"/>
                <w:szCs w:val="20"/>
              </w:rPr>
            </w:pPr>
          </w:p>
        </w:tc>
      </w:tr>
      <w:tr w:rsidR="00A33BD7" w:rsidRPr="007E2E25" w14:paraId="0524C7F4" w14:textId="77777777" w:rsidTr="006A166D">
        <w:trPr>
          <w:trHeight w:val="20"/>
        </w:trPr>
        <w:tc>
          <w:tcPr>
            <w:tcW w:w="3397" w:type="dxa"/>
          </w:tcPr>
          <w:p w14:paraId="719569CA" w14:textId="77777777" w:rsidR="00A33BD7" w:rsidRPr="007E2E25" w:rsidRDefault="00A33BD7" w:rsidP="006A166D">
            <w:pPr>
              <w:spacing w:line="240" w:lineRule="auto"/>
              <w:rPr>
                <w:rFonts w:cs="Times New Roman"/>
                <w:sz w:val="20"/>
                <w:szCs w:val="20"/>
              </w:rPr>
            </w:pPr>
          </w:p>
        </w:tc>
        <w:tc>
          <w:tcPr>
            <w:tcW w:w="3261" w:type="dxa"/>
          </w:tcPr>
          <w:p w14:paraId="0C085BE7" w14:textId="2DB31EB1"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2976" w:type="dxa"/>
          </w:tcPr>
          <w:p w14:paraId="37BA6796" w14:textId="77777777" w:rsidR="00A33BD7" w:rsidRPr="007E2E25" w:rsidRDefault="00A33BD7" w:rsidP="006A166D">
            <w:pPr>
              <w:spacing w:line="240" w:lineRule="auto"/>
              <w:rPr>
                <w:rFonts w:cs="Times New Roman"/>
                <w:sz w:val="20"/>
                <w:szCs w:val="20"/>
              </w:rPr>
            </w:pPr>
          </w:p>
        </w:tc>
      </w:tr>
      <w:tr w:rsidR="00A33BD7" w:rsidRPr="007E2E25" w14:paraId="23B0759B" w14:textId="77777777" w:rsidTr="006A166D">
        <w:trPr>
          <w:trHeight w:val="20"/>
        </w:trPr>
        <w:tc>
          <w:tcPr>
            <w:tcW w:w="3397" w:type="dxa"/>
          </w:tcPr>
          <w:p w14:paraId="6F1782AD" w14:textId="77777777" w:rsidR="00A33BD7" w:rsidRPr="007E2E25" w:rsidRDefault="00A33BD7" w:rsidP="006A166D">
            <w:pPr>
              <w:spacing w:line="240" w:lineRule="auto"/>
              <w:rPr>
                <w:rFonts w:cs="Times New Roman"/>
                <w:sz w:val="20"/>
                <w:szCs w:val="20"/>
              </w:rPr>
            </w:pPr>
          </w:p>
        </w:tc>
        <w:tc>
          <w:tcPr>
            <w:tcW w:w="3261" w:type="dxa"/>
          </w:tcPr>
          <w:p w14:paraId="73FD1909" w14:textId="57BB5025"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w:t>
            </w:r>
          </w:p>
        </w:tc>
        <w:tc>
          <w:tcPr>
            <w:tcW w:w="2976" w:type="dxa"/>
          </w:tcPr>
          <w:p w14:paraId="4FB66794" w14:textId="77777777" w:rsidR="00A33BD7" w:rsidRPr="007E2E25" w:rsidRDefault="00A33BD7" w:rsidP="006A166D">
            <w:pPr>
              <w:spacing w:line="240" w:lineRule="auto"/>
              <w:rPr>
                <w:rFonts w:cs="Times New Roman"/>
                <w:sz w:val="20"/>
                <w:szCs w:val="20"/>
              </w:rPr>
            </w:pPr>
          </w:p>
        </w:tc>
      </w:tr>
      <w:tr w:rsidR="00A33BD7" w:rsidRPr="008E3E7C" w14:paraId="737FE2FF" w14:textId="77777777" w:rsidTr="006A166D">
        <w:trPr>
          <w:trHeight w:val="20"/>
        </w:trPr>
        <w:tc>
          <w:tcPr>
            <w:tcW w:w="3397" w:type="dxa"/>
          </w:tcPr>
          <w:p w14:paraId="439C70CF" w14:textId="77777777" w:rsidR="00A33BD7" w:rsidRPr="007E2E25" w:rsidRDefault="00A33BD7" w:rsidP="006A166D">
            <w:pPr>
              <w:spacing w:line="240" w:lineRule="auto"/>
              <w:rPr>
                <w:rFonts w:cs="Times New Roman"/>
                <w:sz w:val="20"/>
                <w:szCs w:val="20"/>
              </w:rPr>
            </w:pPr>
          </w:p>
        </w:tc>
        <w:tc>
          <w:tcPr>
            <w:tcW w:w="3261" w:type="dxa"/>
          </w:tcPr>
          <w:p w14:paraId="63A08333" w14:textId="3E2237AF"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FD618BE" w14:textId="77777777" w:rsidR="00A33BD7" w:rsidRPr="007E2E25" w:rsidRDefault="00A33BD7" w:rsidP="006A166D">
            <w:pPr>
              <w:spacing w:line="240" w:lineRule="auto"/>
              <w:rPr>
                <w:rFonts w:cs="Times New Roman"/>
                <w:sz w:val="20"/>
                <w:szCs w:val="20"/>
              </w:rPr>
            </w:pPr>
          </w:p>
        </w:tc>
      </w:tr>
      <w:tr w:rsidR="00A33BD7" w:rsidRPr="008E3E7C" w14:paraId="08A95B9A" w14:textId="77777777" w:rsidTr="006A166D">
        <w:trPr>
          <w:trHeight w:val="20"/>
        </w:trPr>
        <w:tc>
          <w:tcPr>
            <w:tcW w:w="3397" w:type="dxa"/>
            <w:shd w:val="clear" w:color="auto" w:fill="D9D9D9" w:themeFill="background1" w:themeFillShade="D9"/>
          </w:tcPr>
          <w:p w14:paraId="0C3456C3"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Iarea</w:t>
            </w:r>
          </w:p>
        </w:tc>
        <w:tc>
          <w:tcPr>
            <w:tcW w:w="3261" w:type="dxa"/>
            <w:shd w:val="clear" w:color="auto" w:fill="D9D9D9" w:themeFill="background1" w:themeFillShade="D9"/>
          </w:tcPr>
          <w:p w14:paraId="4EF12FB6"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Iarea</w:t>
            </w:r>
          </w:p>
        </w:tc>
        <w:tc>
          <w:tcPr>
            <w:tcW w:w="2976" w:type="dxa"/>
            <w:shd w:val="clear" w:color="auto" w:fill="D9D9D9" w:themeFill="background1" w:themeFillShade="D9"/>
          </w:tcPr>
          <w:p w14:paraId="15C02DCA"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Iarea decrease</w:t>
            </w:r>
          </w:p>
        </w:tc>
      </w:tr>
      <w:tr w:rsidR="00A33BD7" w:rsidRPr="007E2E25" w14:paraId="79AD0547" w14:textId="77777777" w:rsidTr="006A166D">
        <w:trPr>
          <w:trHeight w:val="20"/>
        </w:trPr>
        <w:tc>
          <w:tcPr>
            <w:tcW w:w="3397" w:type="dxa"/>
          </w:tcPr>
          <w:p w14:paraId="642BE5C8" w14:textId="326BC965" w:rsidR="00A33BD7" w:rsidRPr="00CE333B" w:rsidRDefault="00A33BD7" w:rsidP="006A166D">
            <w:pPr>
              <w:spacing w:line="240" w:lineRule="auto"/>
              <w:rPr>
                <w:rFonts w:cs="Times New Roman"/>
                <w:sz w:val="20"/>
                <w:szCs w:val="20"/>
              </w:rPr>
            </w:pPr>
            <w:r w:rsidRPr="007E2E25">
              <w:rPr>
                <w:rFonts w:cs="Times New Roman"/>
                <w:sz w:val="20"/>
                <w:szCs w:val="20"/>
              </w:rPr>
              <w:t>Pradhan 2012</w:t>
            </w:r>
            <w:r w:rsidRPr="007E2E25">
              <w:rPr>
                <w:rFonts w:cs="Times New Roman"/>
                <w:sz w:val="20"/>
                <w:szCs w:val="20"/>
              </w:rPr>
              <w:fldChar w:fldCharType="begin" w:fldLock="1"/>
            </w:r>
            <w:r w:rsidR="00EB0BA5">
              <w:rPr>
                <w:rFonts w:cs="Times New Roman"/>
                <w:sz w:val="20"/>
                <w:szCs w:val="20"/>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415c1929-18b0-4ffa-9248-9cd4e4121d88"]}],"mendeley":{"formattedCitation":"[49]","plainTextFormattedCitation":"[49]","previouslyFormattedCitation":"[49]"},"properties":{"noteIndex":0},"schema":"https://github.com/citation-style-language/schema/raw/master/csl-citation.json"}</w:instrText>
            </w:r>
            <w:r w:rsidRPr="007E2E25">
              <w:rPr>
                <w:rFonts w:cs="Times New Roman"/>
                <w:sz w:val="20"/>
                <w:szCs w:val="20"/>
              </w:rPr>
              <w:fldChar w:fldCharType="separate"/>
            </w:r>
            <w:r w:rsidRPr="00CE333B">
              <w:rPr>
                <w:rFonts w:cs="Times New Roman"/>
                <w:noProof/>
                <w:sz w:val="20"/>
                <w:szCs w:val="20"/>
              </w:rPr>
              <w:t>[49]</w:t>
            </w:r>
            <w:r w:rsidRPr="007E2E25">
              <w:rPr>
                <w:rFonts w:cs="Times New Roman"/>
                <w:sz w:val="20"/>
                <w:szCs w:val="20"/>
              </w:rPr>
              <w:fldChar w:fldCharType="end"/>
            </w:r>
            <w:r w:rsidRPr="00CE333B">
              <w:rPr>
                <w:rFonts w:cs="Times New Roman"/>
                <w:sz w:val="20"/>
                <w:szCs w:val="20"/>
              </w:rPr>
              <w:t xml:space="preserve"> NG-OA UV+MV</w:t>
            </w:r>
          </w:p>
        </w:tc>
        <w:tc>
          <w:tcPr>
            <w:tcW w:w="3261" w:type="dxa"/>
          </w:tcPr>
          <w:p w14:paraId="031B0466" w14:textId="1449177F"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3E846F42" w14:textId="77777777" w:rsidR="00A33BD7" w:rsidRPr="007E2E25" w:rsidRDefault="00A33BD7" w:rsidP="006A166D">
            <w:pPr>
              <w:spacing w:line="240" w:lineRule="auto"/>
              <w:rPr>
                <w:rFonts w:cs="Times New Roman"/>
                <w:sz w:val="20"/>
                <w:szCs w:val="20"/>
              </w:rPr>
            </w:pPr>
          </w:p>
        </w:tc>
      </w:tr>
      <w:tr w:rsidR="00A33BD7" w:rsidRPr="007E2E25" w14:paraId="190F0997" w14:textId="77777777" w:rsidTr="006A166D">
        <w:trPr>
          <w:trHeight w:val="20"/>
        </w:trPr>
        <w:tc>
          <w:tcPr>
            <w:tcW w:w="3397" w:type="dxa"/>
          </w:tcPr>
          <w:p w14:paraId="7DB05E83" w14:textId="50F3A994"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POAG MV</w:t>
            </w:r>
          </w:p>
        </w:tc>
        <w:tc>
          <w:tcPr>
            <w:tcW w:w="3261" w:type="dxa"/>
          </w:tcPr>
          <w:p w14:paraId="7226D32E" w14:textId="07EA1EAF"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PXS</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568074D6" w14:textId="77777777" w:rsidR="00A33BD7" w:rsidRPr="007E2E25" w:rsidRDefault="00A33BD7" w:rsidP="006A166D">
            <w:pPr>
              <w:spacing w:line="240" w:lineRule="auto"/>
              <w:rPr>
                <w:rFonts w:cs="Times New Roman"/>
                <w:sz w:val="20"/>
                <w:szCs w:val="20"/>
              </w:rPr>
            </w:pPr>
          </w:p>
        </w:tc>
      </w:tr>
      <w:tr w:rsidR="00A33BD7" w:rsidRPr="007E2E25" w14:paraId="47C48CB1" w14:textId="77777777" w:rsidTr="006A166D">
        <w:trPr>
          <w:trHeight w:val="20"/>
        </w:trPr>
        <w:tc>
          <w:tcPr>
            <w:tcW w:w="3397" w:type="dxa"/>
          </w:tcPr>
          <w:p w14:paraId="70EFA325" w14:textId="77777777" w:rsidR="00A33BD7" w:rsidRPr="007E2E25" w:rsidRDefault="00A33BD7" w:rsidP="006A166D">
            <w:pPr>
              <w:spacing w:line="240" w:lineRule="auto"/>
              <w:rPr>
                <w:rFonts w:cs="Times New Roman"/>
                <w:sz w:val="20"/>
                <w:szCs w:val="20"/>
              </w:rPr>
            </w:pPr>
          </w:p>
        </w:tc>
        <w:tc>
          <w:tcPr>
            <w:tcW w:w="3261" w:type="dxa"/>
          </w:tcPr>
          <w:p w14:paraId="3452B29C" w14:textId="542D809D" w:rsidR="00A33BD7" w:rsidRPr="007E2E25" w:rsidRDefault="00A33BD7" w:rsidP="006A166D">
            <w:pPr>
              <w:spacing w:line="240" w:lineRule="auto"/>
              <w:rPr>
                <w:rFonts w:cs="Times New Roman"/>
                <w:sz w:val="20"/>
                <w:szCs w:val="20"/>
              </w:rPr>
            </w:pPr>
            <w:r w:rsidRPr="007E2E25">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7E2E25">
              <w:rPr>
                <w:rFonts w:cs="Times New Roman"/>
                <w:sz w:val="20"/>
                <w:szCs w:val="20"/>
              </w:rPr>
              <w:t xml:space="preserve"> POAG UV</w:t>
            </w:r>
          </w:p>
        </w:tc>
        <w:tc>
          <w:tcPr>
            <w:tcW w:w="2976" w:type="dxa"/>
          </w:tcPr>
          <w:p w14:paraId="639AE15D" w14:textId="77777777" w:rsidR="00A33BD7" w:rsidRPr="007E2E25" w:rsidRDefault="00A33BD7" w:rsidP="006A166D">
            <w:pPr>
              <w:spacing w:line="240" w:lineRule="auto"/>
              <w:rPr>
                <w:rFonts w:cs="Times New Roman"/>
                <w:sz w:val="20"/>
                <w:szCs w:val="20"/>
              </w:rPr>
            </w:pPr>
          </w:p>
        </w:tc>
      </w:tr>
      <w:tr w:rsidR="00A33BD7" w:rsidRPr="007E2E25" w14:paraId="06D4BC37" w14:textId="77777777" w:rsidTr="006A166D">
        <w:trPr>
          <w:trHeight w:val="20"/>
        </w:trPr>
        <w:tc>
          <w:tcPr>
            <w:tcW w:w="3397" w:type="dxa"/>
          </w:tcPr>
          <w:p w14:paraId="5A564F52" w14:textId="77777777" w:rsidR="00A33BD7" w:rsidRPr="007E2E25" w:rsidRDefault="00A33BD7" w:rsidP="006A166D">
            <w:pPr>
              <w:spacing w:line="240" w:lineRule="auto"/>
              <w:rPr>
                <w:rFonts w:cs="Times New Roman"/>
                <w:sz w:val="20"/>
                <w:szCs w:val="20"/>
              </w:rPr>
            </w:pPr>
          </w:p>
        </w:tc>
        <w:tc>
          <w:tcPr>
            <w:tcW w:w="3261" w:type="dxa"/>
          </w:tcPr>
          <w:p w14:paraId="3C2DE1A5" w14:textId="3C3B9ED3" w:rsidR="00A33BD7" w:rsidRPr="007E2E25" w:rsidRDefault="00A33BD7" w:rsidP="006A166D">
            <w:pPr>
              <w:spacing w:line="240" w:lineRule="auto"/>
              <w:rPr>
                <w:rFonts w:cs="Times New Roman"/>
                <w:sz w:val="20"/>
                <w:szCs w:val="20"/>
              </w:rPr>
            </w:pPr>
            <w:r w:rsidRPr="007E2E25">
              <w:rPr>
                <w:rFonts w:cs="Times New Roman"/>
                <w:sz w:val="20"/>
                <w:szCs w:val="20"/>
              </w:rPr>
              <w:t>Perez 2019</w:t>
            </w:r>
            <w:r w:rsidRPr="007E2E25">
              <w:rPr>
                <w:rFonts w:cs="Times New Roman"/>
                <w:sz w:val="20"/>
                <w:szCs w:val="20"/>
              </w:rPr>
              <w:fldChar w:fldCharType="begin" w:fldLock="1"/>
            </w:r>
            <w:r w:rsidR="00BB0AD7">
              <w:rPr>
                <w:rFonts w:cs="Times New Roman"/>
                <w:sz w:val="20"/>
                <w:szCs w:val="20"/>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β = 0.49 [0.4–0.59] P &lt; .0001), gonioscopy score (β = −0.14 [−0.23 to −0.06] P = .0001), anterior chamber depth (β = −0.85 [−1.64 to −0.07] P = 0.033), lens thickness (LT) (β = 0.87 [0.12–1.62] P = .024), and angle open distance 750 (β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65]</w:t>
            </w:r>
            <w:r w:rsidRPr="007E2E25">
              <w:rPr>
                <w:rFonts w:cs="Times New Roman"/>
                <w:sz w:val="20"/>
                <w:szCs w:val="20"/>
              </w:rPr>
              <w:fldChar w:fldCharType="end"/>
            </w:r>
            <w:r w:rsidRPr="007E2E25">
              <w:rPr>
                <w:rFonts w:cs="Times New Roman"/>
                <w:sz w:val="20"/>
                <w:szCs w:val="20"/>
              </w:rPr>
              <w:t xml:space="preserve"> GC UV</w:t>
            </w:r>
          </w:p>
        </w:tc>
        <w:tc>
          <w:tcPr>
            <w:tcW w:w="2976" w:type="dxa"/>
          </w:tcPr>
          <w:p w14:paraId="47363D26" w14:textId="77777777" w:rsidR="00A33BD7" w:rsidRPr="007E2E25" w:rsidRDefault="00A33BD7" w:rsidP="006A166D">
            <w:pPr>
              <w:spacing w:line="240" w:lineRule="auto"/>
              <w:rPr>
                <w:rFonts w:cs="Times New Roman"/>
                <w:sz w:val="20"/>
                <w:szCs w:val="20"/>
              </w:rPr>
            </w:pPr>
          </w:p>
        </w:tc>
      </w:tr>
      <w:tr w:rsidR="00A33BD7" w:rsidRPr="008E3E7C" w14:paraId="453F24AC" w14:textId="77777777" w:rsidTr="006A166D">
        <w:trPr>
          <w:trHeight w:val="20"/>
        </w:trPr>
        <w:tc>
          <w:tcPr>
            <w:tcW w:w="3397" w:type="dxa"/>
          </w:tcPr>
          <w:p w14:paraId="2A45428E" w14:textId="77777777" w:rsidR="00A33BD7" w:rsidRPr="007E2E25" w:rsidRDefault="00A33BD7" w:rsidP="006A166D">
            <w:pPr>
              <w:spacing w:line="240" w:lineRule="auto"/>
              <w:rPr>
                <w:rFonts w:cs="Times New Roman"/>
                <w:sz w:val="20"/>
                <w:szCs w:val="20"/>
              </w:rPr>
            </w:pPr>
          </w:p>
        </w:tc>
        <w:tc>
          <w:tcPr>
            <w:tcW w:w="3261" w:type="dxa"/>
          </w:tcPr>
          <w:p w14:paraId="3E16FA62" w14:textId="678547D2"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NG UV</w:t>
            </w:r>
          </w:p>
        </w:tc>
        <w:tc>
          <w:tcPr>
            <w:tcW w:w="2976" w:type="dxa"/>
          </w:tcPr>
          <w:p w14:paraId="12904F4E" w14:textId="77777777" w:rsidR="00A33BD7" w:rsidRPr="007E2E25" w:rsidRDefault="00A33BD7" w:rsidP="006A166D">
            <w:pPr>
              <w:spacing w:line="240" w:lineRule="auto"/>
              <w:rPr>
                <w:rFonts w:cs="Times New Roman"/>
                <w:sz w:val="20"/>
                <w:szCs w:val="20"/>
              </w:rPr>
            </w:pPr>
          </w:p>
        </w:tc>
      </w:tr>
      <w:tr w:rsidR="00A33BD7" w:rsidRPr="008E3E7C" w14:paraId="173F41C7" w14:textId="77777777" w:rsidTr="006A166D">
        <w:trPr>
          <w:trHeight w:val="20"/>
        </w:trPr>
        <w:tc>
          <w:tcPr>
            <w:tcW w:w="3397" w:type="dxa"/>
            <w:shd w:val="clear" w:color="auto" w:fill="D9D9D9" w:themeFill="background1" w:themeFillShade="D9"/>
          </w:tcPr>
          <w:p w14:paraId="226EC350"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preIT</w:t>
            </w:r>
          </w:p>
        </w:tc>
        <w:tc>
          <w:tcPr>
            <w:tcW w:w="3261" w:type="dxa"/>
            <w:shd w:val="clear" w:color="auto" w:fill="D9D9D9" w:themeFill="background1" w:themeFillShade="D9"/>
          </w:tcPr>
          <w:p w14:paraId="0E478BF6"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No association with preIT</w:t>
            </w:r>
          </w:p>
        </w:tc>
        <w:tc>
          <w:tcPr>
            <w:tcW w:w="2976" w:type="dxa"/>
            <w:shd w:val="clear" w:color="auto" w:fill="D9D9D9" w:themeFill="background1" w:themeFillShade="D9"/>
          </w:tcPr>
          <w:p w14:paraId="69D1232C" w14:textId="77777777" w:rsidR="00A33BD7" w:rsidRPr="007E2E25" w:rsidRDefault="00A33BD7" w:rsidP="006A166D">
            <w:pPr>
              <w:spacing w:line="240" w:lineRule="auto"/>
              <w:rPr>
                <w:rFonts w:cs="Times New Roman"/>
                <w:b/>
                <w:bCs/>
                <w:sz w:val="20"/>
                <w:szCs w:val="20"/>
              </w:rPr>
            </w:pPr>
            <w:r w:rsidRPr="007E2E25">
              <w:rPr>
                <w:rFonts w:cs="Times New Roman"/>
                <w:b/>
                <w:bCs/>
                <w:sz w:val="20"/>
                <w:szCs w:val="20"/>
              </w:rPr>
              <w:t>Association with IT decrease</w:t>
            </w:r>
          </w:p>
        </w:tc>
      </w:tr>
      <w:tr w:rsidR="00A33BD7" w:rsidRPr="007E2E25" w14:paraId="6F6F6D93" w14:textId="77777777" w:rsidTr="006A166D">
        <w:trPr>
          <w:trHeight w:val="20"/>
        </w:trPr>
        <w:tc>
          <w:tcPr>
            <w:tcW w:w="3397" w:type="dxa"/>
          </w:tcPr>
          <w:p w14:paraId="70CB2D42" w14:textId="0ADC5B39" w:rsidR="00A33BD7" w:rsidRPr="007E2E25" w:rsidRDefault="00A33BD7" w:rsidP="006A166D">
            <w:pPr>
              <w:spacing w:line="240" w:lineRule="auto"/>
              <w:rPr>
                <w:rFonts w:cs="Times New Roman"/>
                <w:sz w:val="20"/>
                <w:szCs w:val="20"/>
              </w:rPr>
            </w:pPr>
            <w:r w:rsidRPr="007E2E25">
              <w:rPr>
                <w:rFonts w:cs="Times New Roman"/>
                <w:sz w:val="20"/>
                <w:szCs w:val="20"/>
              </w:rPr>
              <w:t>Lin 2017</w:t>
            </w:r>
            <w:r w:rsidRPr="007E2E25">
              <w:rPr>
                <w:rFonts w:cs="Times New Roman"/>
                <w:sz w:val="20"/>
                <w:szCs w:val="20"/>
              </w:rPr>
              <w:fldChar w:fldCharType="begin" w:fldLock="1"/>
            </w:r>
            <w:r w:rsidR="00BB0AD7">
              <w:rPr>
                <w:rFonts w:cs="Times New Roman"/>
                <w:sz w:val="20"/>
                <w:szCs w:val="20"/>
              </w:rPr>
              <w:instrText>ADDIN CSL_CITATION {"citationItems":[{"id":"ITEM-1","itemData":{"ISSN":"15456110","PMID":"29147104","abstract":"Purpose: To assess if narrower-angle status and anterior segment optical coherence tomography (AS-OCT) parameters can predict intraocular pressure (IOP) drop in primary open-angle glaucoma (POAG) patients after cataract surgery. Methods: This was a prospective case series of consecutive cataract surgery patients with POAG and no peripheral anterior synechiae (PAS) using a standardized postoperative management protocol. Preoperatively, patients underwent gonioscopy and AS-OCT. The same glaucoma medication regimen was resumed by 1 month. Potential predictors of IOP reduction included narrower-angle status by gonioscopy and angle-opening distance (AOD500) as well as other AS-OCT parameters. Mixed-effects regression adjusted for use of both eyes and other potential confounders. Results: We enrolled 66 eyes of 40 glaucoma patients. The IOP reduction at 1 year was 4.2±3 mm Hg (26%, P&lt;.001) in the narrower-angle group vs 2.2±3 mm Hg (14%, P&lt;.001) in the wide-angle group (P=.027 for difference), as classified by gonioscopy. By AOD500 classification, the narrower-angle group had 3.4±3 mm Hg (21%, P&lt;.001) reduction vs 2.5±3 mm Hg (16%, P&lt;.001) in the wide-angle group (P=.031 for difference). When the entire cohort was assessed, iris thickness, iris area, and lens vault were correlated with increasing IOP reduction at 1 year (P&lt;.05 for all). Conclusions: In POAG eyes, cataract surgery lowered IOP to a greater degree in the narrower-angle group than in the wide-angle group, and parameters relating to iris thickness and area, as well as lens vault, were correlated with IOP reduction. These findings can guide ophthalmologists in their selection of cataract surgery as a potential management option.","author":[{"dropping-particle":"","family":"Lin","given":"Shan C.","non-dropping-particle":"","parse-names":false,"suffix":""},{"dropping-particle":"","family":"Masis","given":"Marisse","non-dropping-particle":"","parse-names":false,"suffix":""},{"dropping-particle":"","family":"Porco","given":"Travis C.","non-dropping-particle":"","parse-names":false,"suffix":""},{"dropping-particle":"","family":"Pasquale","given":"Louis R.","non-dropping-particle":"","parse-names":false,"suffix":""}],"container-title":"Transactions of the American Ophthalmological Society","id":"ITEM-1","issued":{"date-parts":[["2017"]]},"page":"1-13","title":"Predictors of intraocular pressure after phacoemulsification in primary open-angle glaucoma eyes with wide versus narrower angles (an American ophthalmological society thesis)","type":"article-journal","volume":"115"},"uris":["http://www.mendeley.com/documents/?uuid=1600f2d4-1d1e-4dcf-bfc1-fa70f1bceb02"]}],"mendeley":{"formattedCitation":"[72]","plainTextFormattedCitation":"[72]","previouslyFormattedCitation":"[7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2]</w:t>
            </w:r>
            <w:r w:rsidRPr="007E2E25">
              <w:rPr>
                <w:rFonts w:cs="Times New Roman"/>
                <w:sz w:val="20"/>
                <w:szCs w:val="20"/>
              </w:rPr>
              <w:fldChar w:fldCharType="end"/>
            </w:r>
            <w:r w:rsidRPr="007E2E25">
              <w:rPr>
                <w:rFonts w:cs="Times New Roman"/>
                <w:sz w:val="20"/>
                <w:szCs w:val="20"/>
              </w:rPr>
              <w:t xml:space="preserve"> IT</w:t>
            </w:r>
            <w:r w:rsidRPr="007E2E25">
              <w:rPr>
                <w:rFonts w:cs="Times New Roman"/>
                <w:sz w:val="20"/>
                <w:szCs w:val="20"/>
                <w:vertAlign w:val="superscript"/>
              </w:rPr>
              <w:t xml:space="preserve">750 2000 </w:t>
            </w:r>
            <w:r w:rsidRPr="007E2E25">
              <w:rPr>
                <w:rFonts w:cs="Times New Roman"/>
                <w:sz w:val="20"/>
                <w:szCs w:val="20"/>
              </w:rPr>
              <w:t>POAG MV</w:t>
            </w:r>
          </w:p>
        </w:tc>
        <w:tc>
          <w:tcPr>
            <w:tcW w:w="3261" w:type="dxa"/>
          </w:tcPr>
          <w:p w14:paraId="3D941F22" w14:textId="6D85A612" w:rsidR="00A33BD7" w:rsidRPr="007E2E25" w:rsidRDefault="00A33BD7" w:rsidP="006A166D">
            <w:pPr>
              <w:spacing w:line="240" w:lineRule="auto"/>
              <w:rPr>
                <w:rFonts w:cs="Times New Roman"/>
                <w:sz w:val="20"/>
                <w:szCs w:val="20"/>
              </w:rPr>
            </w:pPr>
            <w:r w:rsidRPr="007E2E25">
              <w:rPr>
                <w:rFonts w:cs="Times New Roman"/>
                <w:sz w:val="20"/>
                <w:szCs w:val="20"/>
              </w:rPr>
              <w:t>Yang 2013</w:t>
            </w:r>
            <w:r w:rsidRPr="007E2E25">
              <w:rPr>
                <w:rFonts w:cs="Times New Roman"/>
                <w:sz w:val="20"/>
                <w:szCs w:val="20"/>
              </w:rPr>
              <w:fldChar w:fldCharType="begin" w:fldLock="1"/>
            </w:r>
            <w:r w:rsidR="00EB0BA5">
              <w:rPr>
                <w:rFonts w:cs="Times New Roman"/>
                <w:sz w:val="20"/>
                <w:szCs w:val="20"/>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7]</w:t>
            </w:r>
            <w:r w:rsidRPr="007E2E25">
              <w:rPr>
                <w:rFonts w:cs="Times New Roman"/>
                <w:sz w:val="20"/>
                <w:szCs w:val="20"/>
              </w:rPr>
              <w:fldChar w:fldCharType="end"/>
            </w:r>
            <w:r w:rsidRPr="007E2E25">
              <w:rPr>
                <w:rFonts w:cs="Times New Roman"/>
                <w:sz w:val="20"/>
                <w:szCs w:val="20"/>
              </w:rPr>
              <w:t xml:space="preserve"> NG IT</w:t>
            </w:r>
            <w:r w:rsidRPr="007E2E25">
              <w:rPr>
                <w:rFonts w:cs="Times New Roman"/>
                <w:sz w:val="20"/>
                <w:szCs w:val="20"/>
                <w:vertAlign w:val="superscript"/>
              </w:rPr>
              <w:t xml:space="preserve">750 </w:t>
            </w:r>
            <w:r w:rsidRPr="007E2E25">
              <w:rPr>
                <w:rFonts w:cs="Times New Roman"/>
                <w:sz w:val="20"/>
                <w:szCs w:val="20"/>
              </w:rPr>
              <w:t>MV</w:t>
            </w:r>
          </w:p>
        </w:tc>
        <w:tc>
          <w:tcPr>
            <w:tcW w:w="2976" w:type="dxa"/>
          </w:tcPr>
          <w:p w14:paraId="767B3364" w14:textId="77777777" w:rsidR="00A33BD7" w:rsidRPr="007E2E25" w:rsidRDefault="00A33BD7" w:rsidP="006A166D">
            <w:pPr>
              <w:spacing w:line="240" w:lineRule="auto"/>
              <w:rPr>
                <w:rFonts w:cs="Times New Roman"/>
                <w:sz w:val="20"/>
                <w:szCs w:val="20"/>
              </w:rPr>
            </w:pPr>
          </w:p>
        </w:tc>
      </w:tr>
      <w:tr w:rsidR="00A33BD7" w:rsidRPr="007E2E25" w14:paraId="4C12F3E9" w14:textId="77777777" w:rsidTr="006A166D">
        <w:trPr>
          <w:trHeight w:val="20"/>
        </w:trPr>
        <w:tc>
          <w:tcPr>
            <w:tcW w:w="3397" w:type="dxa"/>
          </w:tcPr>
          <w:p w14:paraId="20CB901F" w14:textId="77777777" w:rsidR="00A33BD7" w:rsidRPr="007E2E25" w:rsidRDefault="00A33BD7" w:rsidP="006A166D">
            <w:pPr>
              <w:spacing w:line="240" w:lineRule="auto"/>
              <w:rPr>
                <w:rFonts w:cs="Times New Roman"/>
                <w:sz w:val="20"/>
                <w:szCs w:val="20"/>
              </w:rPr>
            </w:pPr>
          </w:p>
        </w:tc>
        <w:tc>
          <w:tcPr>
            <w:tcW w:w="3261" w:type="dxa"/>
          </w:tcPr>
          <w:p w14:paraId="3C64C882" w14:textId="1D5F4069" w:rsidR="00A33BD7" w:rsidRPr="007E2E25" w:rsidRDefault="00A33BD7" w:rsidP="006A166D">
            <w:pPr>
              <w:spacing w:line="240" w:lineRule="auto"/>
              <w:rPr>
                <w:rFonts w:cs="Times New Roman"/>
                <w:sz w:val="20"/>
                <w:szCs w:val="20"/>
              </w:rPr>
            </w:pPr>
            <w:r w:rsidRPr="007E2E25">
              <w:rPr>
                <w:rFonts w:cs="Times New Roman"/>
                <w:sz w:val="20"/>
                <w:szCs w:val="20"/>
              </w:rPr>
              <w:t>Moghimi 2015</w:t>
            </w:r>
            <w:r w:rsidRPr="007E2E25">
              <w:rPr>
                <w:rFonts w:cs="Times New Roman"/>
                <w:sz w:val="20"/>
                <w:szCs w:val="20"/>
              </w:rPr>
              <w:fldChar w:fldCharType="begin" w:fldLock="1"/>
            </w:r>
            <w:r w:rsidR="00EB0BA5">
              <w:rPr>
                <w:rFonts w:cs="Times New Roman"/>
                <w:sz w:val="20"/>
                <w:szCs w:val="20"/>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7E2E25">
              <w:rPr>
                <w:rFonts w:cs="Times New Roman"/>
                <w:sz w:val="20"/>
                <w:szCs w:val="20"/>
              </w:rPr>
              <w:fldChar w:fldCharType="separate"/>
            </w:r>
            <w:r w:rsidRPr="007E2E25">
              <w:rPr>
                <w:rFonts w:cs="Times New Roman"/>
                <w:noProof/>
                <w:sz w:val="20"/>
                <w:szCs w:val="20"/>
              </w:rPr>
              <w:t>[43]</w:t>
            </w:r>
            <w:r w:rsidRPr="007E2E25">
              <w:rPr>
                <w:rFonts w:cs="Times New Roman"/>
                <w:sz w:val="20"/>
                <w:szCs w:val="20"/>
              </w:rPr>
              <w:fldChar w:fldCharType="end"/>
            </w:r>
            <w:r w:rsidRPr="007E2E25">
              <w:rPr>
                <w:rFonts w:cs="Times New Roman"/>
                <w:sz w:val="20"/>
                <w:szCs w:val="20"/>
              </w:rPr>
              <w:t xml:space="preserve"> IT</w:t>
            </w:r>
            <w:r w:rsidRPr="007E2E25">
              <w:rPr>
                <w:rFonts w:cs="Times New Roman"/>
                <w:sz w:val="20"/>
                <w:szCs w:val="20"/>
                <w:vertAlign w:val="superscript"/>
              </w:rPr>
              <w:t xml:space="preserve">750 </w:t>
            </w:r>
            <w:r w:rsidRPr="007E2E25">
              <w:rPr>
                <w:rFonts w:cs="Times New Roman"/>
                <w:sz w:val="20"/>
                <w:szCs w:val="20"/>
              </w:rPr>
              <w:t>IT</w:t>
            </w:r>
            <w:r w:rsidRPr="007E2E25">
              <w:rPr>
                <w:rFonts w:cs="Times New Roman"/>
                <w:sz w:val="20"/>
                <w:szCs w:val="20"/>
                <w:vertAlign w:val="superscript"/>
              </w:rPr>
              <w:t xml:space="preserve">2000 </w:t>
            </w:r>
            <w:r w:rsidRPr="007E2E25">
              <w:rPr>
                <w:rFonts w:cs="Times New Roman"/>
                <w:sz w:val="20"/>
                <w:szCs w:val="20"/>
              </w:rPr>
              <w:t>NG UV</w:t>
            </w:r>
          </w:p>
        </w:tc>
        <w:tc>
          <w:tcPr>
            <w:tcW w:w="2976" w:type="dxa"/>
          </w:tcPr>
          <w:p w14:paraId="016CF581" w14:textId="77777777" w:rsidR="00A33BD7" w:rsidRPr="007E2E25" w:rsidRDefault="00A33BD7" w:rsidP="006A166D">
            <w:pPr>
              <w:spacing w:line="240" w:lineRule="auto"/>
              <w:rPr>
                <w:rFonts w:cs="Times New Roman"/>
                <w:sz w:val="20"/>
                <w:szCs w:val="20"/>
              </w:rPr>
            </w:pPr>
          </w:p>
        </w:tc>
      </w:tr>
      <w:tr w:rsidR="00A33BD7" w:rsidRPr="007E2E25" w14:paraId="63659D76" w14:textId="77777777" w:rsidTr="006A166D">
        <w:trPr>
          <w:trHeight w:val="20"/>
        </w:trPr>
        <w:tc>
          <w:tcPr>
            <w:tcW w:w="3397" w:type="dxa"/>
          </w:tcPr>
          <w:p w14:paraId="0E240545" w14:textId="77777777" w:rsidR="00A33BD7" w:rsidRPr="007E2E25" w:rsidRDefault="00A33BD7" w:rsidP="006A166D">
            <w:pPr>
              <w:spacing w:line="240" w:lineRule="auto"/>
              <w:rPr>
                <w:rFonts w:cs="Times New Roman"/>
                <w:sz w:val="20"/>
                <w:szCs w:val="20"/>
              </w:rPr>
            </w:pPr>
          </w:p>
        </w:tc>
        <w:tc>
          <w:tcPr>
            <w:tcW w:w="3261" w:type="dxa"/>
          </w:tcPr>
          <w:p w14:paraId="16EADBEB" w14:textId="2D8B7B86" w:rsidR="00A33BD7" w:rsidRPr="007E2E25" w:rsidRDefault="00A33BD7" w:rsidP="006A166D">
            <w:pPr>
              <w:spacing w:line="240" w:lineRule="auto"/>
              <w:rPr>
                <w:rFonts w:cs="Times New Roman"/>
                <w:sz w:val="20"/>
                <w:szCs w:val="20"/>
              </w:rPr>
            </w:pPr>
            <w:r w:rsidRPr="007E2E25">
              <w:rPr>
                <w:rFonts w:cs="Times New Roman"/>
                <w:sz w:val="20"/>
                <w:szCs w:val="20"/>
              </w:rPr>
              <w:t>Moghimi 2017</w:t>
            </w:r>
            <w:r w:rsidRPr="007E2E25">
              <w:rPr>
                <w:rFonts w:cs="Times New Roman"/>
                <w:sz w:val="20"/>
                <w:szCs w:val="20"/>
              </w:rPr>
              <w:fldChar w:fldCharType="begin" w:fldLock="1"/>
            </w:r>
            <w:r w:rsidR="00BB0AD7">
              <w:rPr>
                <w:rFonts w:cs="Times New Roman"/>
                <w:sz w:val="20"/>
                <w:szCs w:val="20"/>
              </w:rPr>
              <w:instrText>ADDIN CSL_CITATION {"citationItems":[{"id":"ITEM-1","itemData":{"DOI":"10.1136/bjophthalmol-2016-308601","ISSN":"14682079","PMID":"27281754","abstract":"Aim To evaluate anterior chamber biometric factors and intraoperative metrics associated with the intraocular pressure (IOP) reduction after phacoemulsification in non-glaucomatous pseudoexfoliative syndrome (PXS) eyes. Method Thirty-three patients were enrolled in this prospective interventional study. Images were excluded if they had poor quality, poor perpendicularity or inability to locate sclera spurs. Anterior chamber depth (ACD), anterior chamber area (ACA), iris thickness, iris area, iris curvature, lens vault, angle opening distance (AOD500, AOD750) and trabecular iris space area (TISA500, TISA750) were measured in qualified images using the Zhongshan Angle Assessment Program and compared preoperatively and 3 months postoperatively. Cumulative dissipated energy (CDE), aspiration time and infusion fluid usage during cataract surgery were obtained from the phacoemulsification machine's metrics record. Postoperative IOP change was compared with these anatomical and intraoperative metric parameters. Results Mean IOP was 18.1±3.4 mm Hg preoperatively and decreased by 3.3 mm Hg (18%) to 14.8 ±3.6 mm Hg at 3 months postoperatively (p&lt;0.001). All angle parameters, ACD and ACA increased significantly postoperatively (p&lt;0.001 for all) and iris curvature decreased (p&lt;0.001). In univariate analysis, preoperative IOP (B=−0.668, p=0.002), infusion fluid usage (B=−0.040, p=0.04) and aspiration time (B=−0.045, p=0.003) were negatively associated with IOP decrease after phacoemulsification. Changes in IOP did not demonstrate significant associations with CDE measurements or anterior segment optical coherence tomography measurements, including preoperative angle, iris or anterior segment parameters. In the final multivariate regression model, preoperative IOP (B=−0.668, p=0.002) and infusion fluid usage (B=−0.041, p=0.04) were significantly associated with IOP drop and together can predict 45.1% (p=0.002) of the variability in IOP change. Conclusions Non-glaucomatous patients with PXS experience moderate IOP reduction following phacoemulsification, and this effect is correlated with preoperative IOP, aspiration time and infusion fluid used intraoperatively.","author":[{"dropping-particle":"","family":"Moghimi","given":"Sasan","non-dropping-particle":"","parse-names":false,"suffix":""},{"dropping-particle":"","family":"Johari","given":"Mohammadkarim","non-dropping-particle":"","parse-names":false,"suffix":""},{"dropping-particle":"","family":"Mahmoudi","given":"Alireza","non-dropping-particle":"","parse-names":false,"suffix":""},{"dropping-particle":"","family":"Chen","given":"Rebecca","non-dropping-particle":"","parse-names":false,"suffix":""},{"dropping-particle":"","family":"Mazloumi","given":"Mehdi","non-dropping-particle":"","parse-names":false,"suffix":""},{"dropping-particle":"","family":"He","given":"Mingguang","non-dropping-particle":"","parse-names":false,"suffix":""},{"dropping-particle":"","family":"Lin","given":"Shan C.","non-dropping-particle":"","parse-names":false,"suffix":""}],"container-title":"British Journal of Ophthalmology","id":"ITEM-1","issue":"3","issued":{"date-parts":[["2017"]]},"page":"283-289","title":"Predictors of intraocular pressure change after phacoemulsification in patients with pseudoexfoliation syndrome","type":"article-journal","volume":"101"},"uris":["http://www.mendeley.com/documents/?uuid=cea26bd1-9d60-4b29-97aa-fe157dbe3c38"]}],"mendeley":{"formattedCitation":"[73]","plainTextFormattedCitation":"[73]","previouslyFormattedCitation":"[73]"},"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3]</w:t>
            </w:r>
            <w:r w:rsidRPr="007E2E25">
              <w:rPr>
                <w:rFonts w:cs="Times New Roman"/>
                <w:sz w:val="20"/>
                <w:szCs w:val="20"/>
              </w:rPr>
              <w:fldChar w:fldCharType="end"/>
            </w:r>
            <w:r w:rsidRPr="007E2E25">
              <w:rPr>
                <w:rFonts w:cs="Times New Roman"/>
                <w:sz w:val="20"/>
                <w:szCs w:val="20"/>
              </w:rPr>
              <w:t xml:space="preserve"> IT</w:t>
            </w:r>
            <w:r w:rsidRPr="007E2E25">
              <w:rPr>
                <w:rFonts w:cs="Times New Roman"/>
                <w:sz w:val="20"/>
                <w:szCs w:val="20"/>
                <w:vertAlign w:val="superscript"/>
              </w:rPr>
              <w:t xml:space="preserve">750 </w:t>
            </w:r>
            <w:r w:rsidRPr="007E2E25">
              <w:rPr>
                <w:rFonts w:cs="Times New Roman"/>
                <w:sz w:val="20"/>
                <w:szCs w:val="20"/>
              </w:rPr>
              <w:t>PXS</w:t>
            </w:r>
            <w:r w:rsidRPr="007E2E25">
              <w:rPr>
                <w:rFonts w:cs="Times New Roman"/>
                <w:sz w:val="20"/>
                <w:szCs w:val="20"/>
                <w:vertAlign w:val="superscript"/>
              </w:rPr>
              <w:t xml:space="preserve"> </w:t>
            </w:r>
            <w:r w:rsidRPr="007E2E25">
              <w:rPr>
                <w:rFonts w:cs="Times New Roman"/>
                <w:sz w:val="20"/>
                <w:szCs w:val="20"/>
              </w:rPr>
              <w:t>UV</w:t>
            </w:r>
          </w:p>
        </w:tc>
        <w:tc>
          <w:tcPr>
            <w:tcW w:w="2976" w:type="dxa"/>
          </w:tcPr>
          <w:p w14:paraId="4B039485" w14:textId="77777777" w:rsidR="00A33BD7" w:rsidRPr="007E2E25" w:rsidRDefault="00A33BD7" w:rsidP="006A166D">
            <w:pPr>
              <w:spacing w:line="240" w:lineRule="auto"/>
              <w:rPr>
                <w:rFonts w:cs="Times New Roman"/>
                <w:sz w:val="20"/>
                <w:szCs w:val="20"/>
              </w:rPr>
            </w:pPr>
          </w:p>
        </w:tc>
      </w:tr>
      <w:tr w:rsidR="00A33BD7" w:rsidRPr="00E20007" w14:paraId="75C22997" w14:textId="77777777" w:rsidTr="006A166D">
        <w:trPr>
          <w:trHeight w:val="20"/>
        </w:trPr>
        <w:tc>
          <w:tcPr>
            <w:tcW w:w="3397" w:type="dxa"/>
          </w:tcPr>
          <w:p w14:paraId="4C56AE54" w14:textId="77777777" w:rsidR="00A33BD7" w:rsidRPr="007E2E25" w:rsidRDefault="00A33BD7" w:rsidP="006A166D">
            <w:pPr>
              <w:spacing w:line="240" w:lineRule="auto"/>
              <w:rPr>
                <w:rFonts w:cs="Times New Roman"/>
                <w:sz w:val="20"/>
                <w:szCs w:val="20"/>
              </w:rPr>
            </w:pPr>
          </w:p>
        </w:tc>
        <w:tc>
          <w:tcPr>
            <w:tcW w:w="3261" w:type="dxa"/>
          </w:tcPr>
          <w:p w14:paraId="346AAD06" w14:textId="335B592C" w:rsidR="00A33BD7" w:rsidRPr="00CE333B" w:rsidRDefault="00A33BD7" w:rsidP="006A166D">
            <w:pPr>
              <w:spacing w:line="240" w:lineRule="auto"/>
              <w:rPr>
                <w:rFonts w:cs="Times New Roman"/>
                <w:sz w:val="20"/>
                <w:szCs w:val="20"/>
              </w:rPr>
            </w:pPr>
            <w:r w:rsidRPr="00CE333B">
              <w:rPr>
                <w:rFonts w:cs="Times New Roman"/>
                <w:sz w:val="20"/>
                <w:szCs w:val="20"/>
              </w:rPr>
              <w:t>Hsia 2017</w:t>
            </w:r>
            <w:r w:rsidRPr="007E2E25">
              <w:rPr>
                <w:rFonts w:cs="Times New Roman"/>
                <w:sz w:val="20"/>
                <w:szCs w:val="20"/>
              </w:rPr>
              <w:fldChar w:fldCharType="begin" w:fldLock="1"/>
            </w:r>
            <w:r w:rsidR="00BB0AD7">
              <w:rPr>
                <w:rFonts w:cs="Times New Roman"/>
                <w:sz w:val="20"/>
                <w:szCs w:val="20"/>
              </w:rPr>
              <w:instrText>ADDIN CSL_CITATION {"citationItems":[{"id":"ITEM-1","itemData":{"DOI":"10.1016/j.jcrs.2017.03.044","ISSN":"18734502","PMID":"28823432","abstract":"Purpose To evaluate intraocular pressure (IOP) change after cataract surgery in eyes with open-angle glaucoma (OAG) and its relationship to angle and anterior segment parameters measured by anterior segment optical coherence tomography (AS-OCT). Setting University of California, San Francisco, California, USA. Design Prospective case series. Methods Eyes were placed into a narrow-angle group or open-angle group based on gonioscopy grading. Biometric parameters were measured using AS-OCT (Visante) preoperatively, and IOP 4 months after surgery was obtained. The IOP change and its relationship to AS-OCT parameters were evaluated. Results Eighty-one eyes of 69 patients were enrolled. The mean age of the patients was 76.8 years. The preoperative IOP was 15.02 mm Hg on 1.89 glaucoma medications. The average mean deviation of preoperative visual field was −4.58 dB. The mean IOP reduction was 2.1 mm Hg (12.8%) from a preoperative mean of 15.0 mm Hg. The IOP reduction was significantly greater in eyes with narrow angles than in eyes with open angles (20.4% versus 8.0%) (P = .002). In multivariate analysis, preoperative IOP (β = −0.53, P &lt; .001, R2 = 0.40), angle-opening distance at 500 mm (β = 5.83, P = .02, R2 = 0.45), angle-opening distance at 750 mm (β = 5.82, P = .001, R2 = 0.52), and lens vault (β = −0.002, P = .009, R2 = 0.47) were associated with IOP reduction postoperatively. Conclusion In eyes with OAG, IOP reduction after cataract surgery was greater in eyes with narrower angles. Preoperative IOP, angle-opening distance, and lens vault were predictors for IOP reduction.","author":[{"dropping-particle":"","family":"Hsia","given":"Yen C.","non-dropping-particle":"","parse-names":false,"suffix":""},{"dropping-particle":"","family":"Moghimi","given":"Sasan","non-dropping-particle":"","parse-names":false,"suffix":""},{"dropping-particle":"","family":"Coh","given":"Paul","non-dropping-particle":"","parse-names":false,"suffix":""},{"dropping-particle":"","family":"Chen","given":"Rebecca","non-dropping-particle":"","parse-names":false,"suffix":""},{"dropping-particle":"","family":"Masis","given":"Marisse","non-dropping-particle":"","parse-names":false,"suffix":""},{"dropping-particle":"","family":"Lin","given":"Shan C.","non-dropping-particle":"","parse-names":false,"suffix":""}],"container-title":"Journal of Cataract and Refractive Surgery","id":"ITEM-1","issue":"7","issued":{"date-parts":[["2017"]]},"page":"879-885","publisher":"ASCRS and ESCRS","title":"Anterior segment parameters as predictors of intraocular pressure reduction after phacoemulsification in eyes with open-angle glaucoma","type":"article-journal","volume":"43"},"uris":["http://www.mendeley.com/documents/?uuid=61eb50f0-644b-47a2-98f7-778caa7ae9dc"]}],"mendeley":{"formattedCitation":"[71]","plainTextFormattedCitation":"[71]","previouslyFormattedCitation":"[71]"},"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71]</w:t>
            </w:r>
            <w:r w:rsidRPr="007E2E25">
              <w:rPr>
                <w:rFonts w:cs="Times New Roman"/>
                <w:sz w:val="20"/>
                <w:szCs w:val="20"/>
              </w:rPr>
              <w:fldChar w:fldCharType="end"/>
            </w:r>
            <w:r w:rsidRPr="00CE333B">
              <w:rPr>
                <w:rFonts w:cs="Times New Roman"/>
                <w:sz w:val="20"/>
                <w:szCs w:val="20"/>
              </w:rPr>
              <w:t xml:space="preserve"> IT</w:t>
            </w:r>
            <w:r w:rsidRPr="00CE333B">
              <w:rPr>
                <w:rFonts w:cs="Times New Roman"/>
                <w:sz w:val="20"/>
                <w:szCs w:val="20"/>
                <w:vertAlign w:val="superscript"/>
              </w:rPr>
              <w:t xml:space="preserve">750 </w:t>
            </w:r>
            <w:r w:rsidRPr="00CE333B">
              <w:rPr>
                <w:rFonts w:cs="Times New Roman"/>
                <w:sz w:val="20"/>
                <w:szCs w:val="20"/>
              </w:rPr>
              <w:t>IT</w:t>
            </w:r>
            <w:r w:rsidRPr="00CE333B">
              <w:rPr>
                <w:rFonts w:cs="Times New Roman"/>
                <w:sz w:val="20"/>
                <w:szCs w:val="20"/>
                <w:vertAlign w:val="superscript"/>
              </w:rPr>
              <w:t xml:space="preserve">2000 </w:t>
            </w:r>
            <w:r w:rsidRPr="00CE333B">
              <w:rPr>
                <w:rFonts w:cs="Times New Roman"/>
                <w:sz w:val="20"/>
                <w:szCs w:val="20"/>
              </w:rPr>
              <w:t>POAG UV</w:t>
            </w:r>
          </w:p>
        </w:tc>
        <w:tc>
          <w:tcPr>
            <w:tcW w:w="2976" w:type="dxa"/>
          </w:tcPr>
          <w:p w14:paraId="7B7C9738" w14:textId="77777777" w:rsidR="00A33BD7" w:rsidRPr="00CE333B" w:rsidRDefault="00A33BD7" w:rsidP="006A166D">
            <w:pPr>
              <w:spacing w:line="240" w:lineRule="auto"/>
              <w:rPr>
                <w:rFonts w:cs="Times New Roman"/>
                <w:sz w:val="20"/>
                <w:szCs w:val="20"/>
              </w:rPr>
            </w:pPr>
          </w:p>
        </w:tc>
      </w:tr>
      <w:tr w:rsidR="00A33BD7" w:rsidRPr="007E2E25" w14:paraId="21C40F2D" w14:textId="77777777" w:rsidTr="006A166D">
        <w:trPr>
          <w:trHeight w:val="20"/>
        </w:trPr>
        <w:tc>
          <w:tcPr>
            <w:tcW w:w="3397" w:type="dxa"/>
          </w:tcPr>
          <w:p w14:paraId="34C27593" w14:textId="77777777" w:rsidR="00A33BD7" w:rsidRPr="00CE333B" w:rsidRDefault="00A33BD7" w:rsidP="006A166D">
            <w:pPr>
              <w:spacing w:line="240" w:lineRule="auto"/>
              <w:rPr>
                <w:rFonts w:cs="Times New Roman"/>
                <w:sz w:val="20"/>
                <w:szCs w:val="20"/>
              </w:rPr>
            </w:pPr>
          </w:p>
        </w:tc>
        <w:tc>
          <w:tcPr>
            <w:tcW w:w="3261" w:type="dxa"/>
          </w:tcPr>
          <w:p w14:paraId="23255BA6" w14:textId="23CA35AF" w:rsidR="00A33BD7" w:rsidRPr="00E20007" w:rsidRDefault="00A33BD7" w:rsidP="006A166D">
            <w:pPr>
              <w:spacing w:line="240" w:lineRule="auto"/>
              <w:rPr>
                <w:rFonts w:cs="Times New Roman"/>
                <w:sz w:val="20"/>
                <w:szCs w:val="20"/>
                <w:lang w:val="fr-FR"/>
              </w:rPr>
            </w:pPr>
            <w:r w:rsidRPr="00E20007">
              <w:rPr>
                <w:rFonts w:cs="Times New Roman"/>
                <w:sz w:val="20"/>
                <w:szCs w:val="20"/>
                <w:lang w:val="fr-FR"/>
              </w:rPr>
              <w:t>Perez 2019</w:t>
            </w:r>
            <w:r w:rsidRPr="007E2E25">
              <w:rPr>
                <w:rFonts w:cs="Times New Roman"/>
                <w:sz w:val="20"/>
                <w:szCs w:val="20"/>
              </w:rPr>
              <w:fldChar w:fldCharType="begin" w:fldLock="1"/>
            </w:r>
            <w:r w:rsidR="00BB0AD7" w:rsidRPr="00E20007">
              <w:rPr>
                <w:rFonts w:cs="Times New Roman"/>
                <w:sz w:val="20"/>
                <w:szCs w:val="20"/>
                <w:lang w:val="fr-FR"/>
              </w:rPr>
              <w:instrText>ADDIN CSL_CITATION {"citationItems":[{"id":"ITEM-1","itemData":{"DOI":"10.1080/02713683.2019.1580375","ISSN":"14602202","PMID":"30747546","abstract":"Purpose/Aim: To evaluate the best formula to predict intraocular pressure (IOP) reduction after cataract surgery. Materials and methods: In this prospective longitudinal study, we included consecutive patients with or without glaucoma, either with open or with narrow angles but without peripheral anterior synechiae, who underwent phacoemulsification. Clinical factors and anterior segment parameters measured with optical biometry and optical coherence tomography were evaluated as preoperative predictors for IOP reduction at 6 months postoperatively. To find the best combinations of predictors, model selection was conducted using least absolute selection and shrinkage operator regression with cross-validation. Results: A total of 156 eyes from 109 patients were enrolled. The mean age of the patients was 74.89 (±8.54) years and the average preoperative IOP was 15.6 (±3.68) mmHg with 0.7 (range 0–4) glaucoma medications. The mean IOP reduction after phaco was 3.1 (±2.49) mmHg at postoperative month 6. After multivariate analysis, preoperative IOP (</w:instrText>
            </w:r>
            <w:r w:rsidR="00BB0AD7">
              <w:rPr>
                <w:rFonts w:cs="Times New Roman"/>
                <w:sz w:val="20"/>
                <w:szCs w:val="20"/>
              </w:rPr>
              <w:instrText>β</w:instrText>
            </w:r>
            <w:r w:rsidR="00BB0AD7" w:rsidRPr="00E20007">
              <w:rPr>
                <w:rFonts w:cs="Times New Roman"/>
                <w:sz w:val="20"/>
                <w:szCs w:val="20"/>
                <w:lang w:val="fr-FR"/>
              </w:rPr>
              <w:instrText> = 0.49 [0.4–0.59] P &lt; .0001), gonioscopy score (</w:instrText>
            </w:r>
            <w:r w:rsidR="00BB0AD7">
              <w:rPr>
                <w:rFonts w:cs="Times New Roman"/>
                <w:sz w:val="20"/>
                <w:szCs w:val="20"/>
              </w:rPr>
              <w:instrText>β</w:instrText>
            </w:r>
            <w:r w:rsidR="00BB0AD7" w:rsidRPr="00E20007">
              <w:rPr>
                <w:rFonts w:cs="Times New Roman"/>
                <w:sz w:val="20"/>
                <w:szCs w:val="20"/>
                <w:lang w:val="fr-FR"/>
              </w:rPr>
              <w:instrText> = −0.14 [−0.23 to −0.06] P = .0001), anterior chamber depth (</w:instrText>
            </w:r>
            <w:r w:rsidR="00BB0AD7">
              <w:rPr>
                <w:rFonts w:cs="Times New Roman"/>
                <w:sz w:val="20"/>
                <w:szCs w:val="20"/>
              </w:rPr>
              <w:instrText>β</w:instrText>
            </w:r>
            <w:r w:rsidR="00BB0AD7" w:rsidRPr="00E20007">
              <w:rPr>
                <w:rFonts w:cs="Times New Roman"/>
                <w:sz w:val="20"/>
                <w:szCs w:val="20"/>
                <w:lang w:val="fr-FR"/>
              </w:rPr>
              <w:instrText> = −0.85 [−1.64 to −0.07] P = 0.033), lens thickness (LT) (</w:instrText>
            </w:r>
            <w:r w:rsidR="00BB0AD7">
              <w:rPr>
                <w:rFonts w:cs="Times New Roman"/>
                <w:sz w:val="20"/>
                <w:szCs w:val="20"/>
              </w:rPr>
              <w:instrText>β</w:instrText>
            </w:r>
            <w:r w:rsidR="00BB0AD7" w:rsidRPr="00E20007">
              <w:rPr>
                <w:rFonts w:cs="Times New Roman"/>
                <w:sz w:val="20"/>
                <w:szCs w:val="20"/>
                <w:lang w:val="fr-FR"/>
              </w:rPr>
              <w:instrText> = 0.87 [0.12–1.62] P = .024), and angle open distance 750 (</w:instrText>
            </w:r>
            <w:r w:rsidR="00BB0AD7">
              <w:rPr>
                <w:rFonts w:cs="Times New Roman"/>
                <w:sz w:val="20"/>
                <w:szCs w:val="20"/>
              </w:rPr>
              <w:instrText>β</w:instrText>
            </w:r>
            <w:r w:rsidR="00BB0AD7" w:rsidRPr="00E20007">
              <w:rPr>
                <w:rFonts w:cs="Times New Roman"/>
                <w:sz w:val="20"/>
                <w:szCs w:val="20"/>
                <w:lang w:val="fr-FR"/>
              </w:rPr>
              <w:instrText> = −2.2 [−3.96 to −0.44] P = 0.014) were associated with IOP reduction. The best formula to correlate with IOP reduction was −4.76 + (0.46 × preoperative IOP) – (0.42 × LT) – (0.1 × gonioscopy score) – (0.66 × glaucoma status). Conclusion: Different formulas were developed and were able to improve the predictive value of the preoperative IOP. When used in combination, these formulas may help the clinician to know how much IOP reduction to expect after cataract surgery at 6 months postoperatively.","author":[{"dropping-particle":"","family":"Perez","given":"Claudio I.","non-dropping-particle":"","parse-names":false,"suffix":""},{"dropping-particle":"","family":"Chansangpetch","given":"Sunee","non-dropping-particle":"","parse-names":false,"suffix":""},{"dropping-particle":"","family":"Nguyen","given":"Anwell","non-dropping-particle":"","parse-names":false,"suffix":""},{"dropping-particle":"","family":"Feinstein","given":"Max","non-dropping-particle":"","parse-names":false,"suffix":""},{"dropping-particle":"","family":"Mora","given":"Marta","non-dropping-particle":"","parse-names":false,"suffix":""},{"dropping-particle":"","family":"Badr","given":"Mai","non-dropping-particle":"","parse-names":false,"suffix":""},{"dropping-particle":"","family":"Masis","given":"Marisse","non-dropping-particle":"","parse-names":false,"suffix":""},{"dropping-particle":"","family":"Porco","given":"Travis","non-dropping-particle":"","parse-names":false,"suffix":""},{"dropping-particle":"","family":"Lin","given":"Shan C.","non-dropping-particle":"","parse-names":false,"suffix":""}],"container-title":"Current Eye Research","id":"ITEM-1","issue":"6","issued":{"date-parts":[["2019"]]},"page":"623-631","publisher":"Taylor &amp; Francis","title":"How to Predict Intraocular Pressure Reduction after Cataract Surgery? A Prospective Study","type":"article-journal","volume":"44"},"uris":["http://www.mendeley.com/documents/?uuid=b4ebbf15-710c-4fbc-ac57-b9d29068941f"]}],"mendeley":{"formattedCitation":"[65]","plainTextFormattedCitation":"[65]","previouslyFormattedCitation":"[65]"},"properties":{"noteIndex":0},"schema":"https://github.com/citation-style-language/schema/raw/master/csl-citation.json"}</w:instrText>
            </w:r>
            <w:r w:rsidRPr="007E2E25">
              <w:rPr>
                <w:rFonts w:cs="Times New Roman"/>
                <w:sz w:val="20"/>
                <w:szCs w:val="20"/>
              </w:rPr>
              <w:fldChar w:fldCharType="separate"/>
            </w:r>
            <w:r w:rsidR="00EB0BA5" w:rsidRPr="00E20007">
              <w:rPr>
                <w:rFonts w:cs="Times New Roman"/>
                <w:noProof/>
                <w:sz w:val="20"/>
                <w:szCs w:val="20"/>
                <w:lang w:val="fr-FR"/>
              </w:rPr>
              <w:t>[65]</w:t>
            </w:r>
            <w:r w:rsidRPr="007E2E25">
              <w:rPr>
                <w:rFonts w:cs="Times New Roman"/>
                <w:sz w:val="20"/>
                <w:szCs w:val="20"/>
              </w:rPr>
              <w:fldChar w:fldCharType="end"/>
            </w:r>
            <w:r w:rsidRPr="00E20007">
              <w:rPr>
                <w:rFonts w:cs="Times New Roman"/>
                <w:sz w:val="20"/>
                <w:szCs w:val="20"/>
                <w:lang w:val="fr-FR"/>
              </w:rPr>
              <w:t xml:space="preserve"> IT</w:t>
            </w:r>
            <w:r w:rsidRPr="00E20007">
              <w:rPr>
                <w:rFonts w:cs="Times New Roman"/>
                <w:sz w:val="20"/>
                <w:szCs w:val="20"/>
                <w:vertAlign w:val="superscript"/>
                <w:lang w:val="fr-FR"/>
              </w:rPr>
              <w:t xml:space="preserve">750 </w:t>
            </w:r>
            <w:r w:rsidRPr="00E20007">
              <w:rPr>
                <w:rFonts w:cs="Times New Roman"/>
                <w:sz w:val="20"/>
                <w:szCs w:val="20"/>
                <w:lang w:val="fr-FR"/>
              </w:rPr>
              <w:t>IT</w:t>
            </w:r>
            <w:r w:rsidRPr="00E20007">
              <w:rPr>
                <w:rFonts w:cs="Times New Roman"/>
                <w:sz w:val="20"/>
                <w:szCs w:val="20"/>
                <w:vertAlign w:val="superscript"/>
                <w:lang w:val="fr-FR"/>
              </w:rPr>
              <w:t xml:space="preserve">2000 </w:t>
            </w:r>
            <w:r w:rsidRPr="00E20007">
              <w:rPr>
                <w:rFonts w:cs="Times New Roman"/>
                <w:sz w:val="20"/>
                <w:szCs w:val="20"/>
                <w:lang w:val="fr-FR"/>
              </w:rPr>
              <w:t>GC UV</w:t>
            </w:r>
          </w:p>
        </w:tc>
        <w:tc>
          <w:tcPr>
            <w:tcW w:w="2976" w:type="dxa"/>
          </w:tcPr>
          <w:p w14:paraId="6B39C193" w14:textId="77777777" w:rsidR="00A33BD7" w:rsidRPr="00E20007" w:rsidRDefault="00A33BD7" w:rsidP="006A166D">
            <w:pPr>
              <w:spacing w:line="240" w:lineRule="auto"/>
              <w:rPr>
                <w:rFonts w:cs="Times New Roman"/>
                <w:sz w:val="20"/>
                <w:szCs w:val="20"/>
                <w:lang w:val="fr-FR"/>
              </w:rPr>
            </w:pPr>
          </w:p>
        </w:tc>
      </w:tr>
      <w:tr w:rsidR="00A33BD7" w:rsidRPr="008E3E7C" w14:paraId="20AC42EA" w14:textId="77777777" w:rsidTr="006A166D">
        <w:trPr>
          <w:trHeight w:val="20"/>
        </w:trPr>
        <w:tc>
          <w:tcPr>
            <w:tcW w:w="3397" w:type="dxa"/>
          </w:tcPr>
          <w:p w14:paraId="7987050A" w14:textId="77777777" w:rsidR="00A33BD7" w:rsidRPr="00E20007" w:rsidRDefault="00A33BD7" w:rsidP="006A166D">
            <w:pPr>
              <w:spacing w:line="240" w:lineRule="auto"/>
              <w:rPr>
                <w:rFonts w:cs="Times New Roman"/>
                <w:sz w:val="20"/>
                <w:szCs w:val="20"/>
                <w:lang w:val="fr-FR"/>
              </w:rPr>
            </w:pPr>
          </w:p>
        </w:tc>
        <w:tc>
          <w:tcPr>
            <w:tcW w:w="3261" w:type="dxa"/>
          </w:tcPr>
          <w:p w14:paraId="4BD94CB7" w14:textId="04562220" w:rsidR="00A33BD7" w:rsidRPr="007E2E25" w:rsidRDefault="00A33BD7" w:rsidP="006A166D">
            <w:pPr>
              <w:spacing w:line="240" w:lineRule="auto"/>
              <w:rPr>
                <w:rFonts w:cs="Times New Roman"/>
                <w:sz w:val="20"/>
                <w:szCs w:val="20"/>
              </w:rPr>
            </w:pPr>
            <w:r w:rsidRPr="007E2E25">
              <w:rPr>
                <w:rFonts w:cs="Times New Roman"/>
                <w:sz w:val="20"/>
                <w:szCs w:val="20"/>
              </w:rPr>
              <w:t>Ramli 2019</w:t>
            </w:r>
            <w:r w:rsidRPr="007E2E25">
              <w:rPr>
                <w:rFonts w:cs="Times New Roman"/>
                <w:sz w:val="20"/>
                <w:szCs w:val="20"/>
              </w:rPr>
              <w:fldChar w:fldCharType="begin" w:fldLock="1"/>
            </w:r>
            <w:r w:rsidR="00BB0AD7">
              <w:rPr>
                <w:rFonts w:cs="Times New Roman"/>
                <w:sz w:val="20"/>
                <w:szCs w:val="20"/>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20"/>
                <w:szCs w:val="20"/>
              </w:rPr>
              <w:fldChar w:fldCharType="separate"/>
            </w:r>
            <w:r w:rsidR="00EB0BA5" w:rsidRPr="00EB0BA5">
              <w:rPr>
                <w:rFonts w:cs="Times New Roman"/>
                <w:noProof/>
                <w:sz w:val="20"/>
                <w:szCs w:val="20"/>
              </w:rPr>
              <w:t>[32]</w:t>
            </w:r>
            <w:r w:rsidRPr="007E2E25">
              <w:rPr>
                <w:rFonts w:cs="Times New Roman"/>
                <w:sz w:val="20"/>
                <w:szCs w:val="20"/>
              </w:rPr>
              <w:fldChar w:fldCharType="end"/>
            </w:r>
            <w:r w:rsidRPr="007E2E25">
              <w:rPr>
                <w:rFonts w:cs="Times New Roman"/>
                <w:sz w:val="20"/>
                <w:szCs w:val="20"/>
              </w:rPr>
              <w:t xml:space="preserve"> IT</w:t>
            </w:r>
            <w:r w:rsidRPr="007E2E25">
              <w:rPr>
                <w:rFonts w:cs="Times New Roman"/>
                <w:sz w:val="20"/>
                <w:szCs w:val="20"/>
                <w:vertAlign w:val="superscript"/>
              </w:rPr>
              <w:t xml:space="preserve">750 </w:t>
            </w:r>
            <w:r w:rsidRPr="007E2E25">
              <w:rPr>
                <w:rFonts w:cs="Times New Roman"/>
                <w:sz w:val="20"/>
                <w:szCs w:val="20"/>
              </w:rPr>
              <w:t>NG UV</w:t>
            </w:r>
          </w:p>
        </w:tc>
        <w:tc>
          <w:tcPr>
            <w:tcW w:w="2976" w:type="dxa"/>
          </w:tcPr>
          <w:p w14:paraId="6A60DA86" w14:textId="77777777" w:rsidR="00A33BD7" w:rsidRPr="007E2E25" w:rsidRDefault="00A33BD7" w:rsidP="006A166D">
            <w:pPr>
              <w:spacing w:line="240" w:lineRule="auto"/>
              <w:rPr>
                <w:rFonts w:cs="Times New Roman"/>
                <w:sz w:val="20"/>
                <w:szCs w:val="20"/>
              </w:rPr>
            </w:pPr>
          </w:p>
        </w:tc>
      </w:tr>
    </w:tbl>
    <w:p w14:paraId="72570020" w14:textId="752A5A5C" w:rsidR="00F45E27" w:rsidRDefault="00A33BD7" w:rsidP="008E3E7C">
      <w:pPr>
        <w:spacing w:line="240" w:lineRule="auto"/>
        <w:rPr>
          <w:lang w:val="en-US"/>
        </w:rPr>
      </w:pPr>
      <w:r w:rsidRPr="007E2E25">
        <w:rPr>
          <w:rFonts w:cs="Times New Roman"/>
          <w:szCs w:val="24"/>
          <w:lang w:val="en-US"/>
        </w:rPr>
        <w:t xml:space="preserve">ACA, anterior chamber angle; ACD, anterior chamber depth; ACW, anterior chamber width; AOD, angle-opening distance (the angle-opening distance 500 or 750 </w:t>
      </w:r>
      <w:r w:rsidRPr="007E2E25">
        <w:rPr>
          <w:rFonts w:cs="Times New Roman"/>
          <w:szCs w:val="24"/>
        </w:rPr>
        <w:t>μ</w:t>
      </w:r>
      <w:r w:rsidRPr="007E2E25">
        <w:rPr>
          <w:rFonts w:cs="Times New Roman"/>
          <w:szCs w:val="24"/>
          <w:lang w:val="en-US"/>
        </w:rPr>
        <w:t>m from the scleral spur; AXL, axial length; GC, unspecified glaucoma; Iarea, area of the iris; Icurv, iris curvature (a line is drawn from the most peripheral to the most central point of the iris pigmented epithelium, and a perpendicular line is extended from this line to the iris pigmented epithelium at the point of greatest convexity; Icurv=length of latter line); IT, iris thickness at 750 or 2000 µm from the scleral spur; LP, lens position (calculated as ACD+0.5LT); LV, lens vault (the perpendicular distance between the anterior crystalline lens surface and the horizontal line joining the two scleral spurs); MV, multivaria</w:t>
      </w:r>
      <w:r w:rsidR="00E27679">
        <w:rPr>
          <w:rFonts w:cs="Times New Roman"/>
          <w:szCs w:val="24"/>
          <w:lang w:val="en-US"/>
        </w:rPr>
        <w:t>bl</w:t>
      </w:r>
      <w:r w:rsidRPr="007E2E25">
        <w:rPr>
          <w:rFonts w:cs="Times New Roman"/>
          <w:szCs w:val="24"/>
          <w:lang w:val="en-US"/>
        </w:rPr>
        <w:t xml:space="preserve">e analysis; OA, open angle; PCAG, primary closed angle glaucoma; POAG, primary open angle glaucoma; pre, preoperative; PXG, pseudoexfoliation glaucoma; PXS, pseudoexfoliation syndrome without glaucoma; RLP, relative lens position (calculated as LP/AXL); TISA, the trapezoidal area at the scleral spur (the boundaries are: anteriorly, a perpendicular line between the inner corneoscleral wall and the iris surface at 500 or 750 </w:t>
      </w:r>
      <w:r w:rsidRPr="007E2E25">
        <w:rPr>
          <w:rFonts w:cs="Times New Roman"/>
          <w:szCs w:val="24"/>
        </w:rPr>
        <w:t>μ</w:t>
      </w:r>
      <w:r w:rsidRPr="007E2E25">
        <w:rPr>
          <w:rFonts w:cs="Times New Roman"/>
          <w:szCs w:val="24"/>
          <w:lang w:val="en-US"/>
        </w:rPr>
        <w:t>m anterior to the scleral spur; posteriorly, a line perpendicular to the inner corneoscleral wall extending from the scleral spur to the iris surface; superiorly, the inner corneoscleral wall; and inferiorly, the iris surface); UV, univaria</w:t>
      </w:r>
      <w:r w:rsidR="00E27679">
        <w:rPr>
          <w:rFonts w:cs="Times New Roman"/>
          <w:szCs w:val="24"/>
          <w:lang w:val="en-US"/>
        </w:rPr>
        <w:t>bl</w:t>
      </w:r>
      <w:r w:rsidRPr="007E2E25">
        <w:rPr>
          <w:rFonts w:cs="Times New Roman"/>
          <w:szCs w:val="24"/>
          <w:lang w:val="en-US"/>
        </w:rPr>
        <w:t>e analysis.</w:t>
      </w:r>
    </w:p>
    <w:sectPr w:rsidR="00F45E27" w:rsidSect="00BD31C1">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D825F" w14:textId="77777777" w:rsidR="006D2962" w:rsidRDefault="006D2962" w:rsidP="001020B0">
      <w:pPr>
        <w:spacing w:after="0" w:line="240" w:lineRule="auto"/>
      </w:pPr>
      <w:r>
        <w:separator/>
      </w:r>
    </w:p>
  </w:endnote>
  <w:endnote w:type="continuationSeparator" w:id="0">
    <w:p w14:paraId="77F8C81F" w14:textId="77777777" w:rsidR="006D2962" w:rsidRDefault="006D2962"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52009" w14:textId="77777777" w:rsidR="006D2962" w:rsidRDefault="006D2962" w:rsidP="001020B0">
      <w:pPr>
        <w:spacing w:after="0" w:line="240" w:lineRule="auto"/>
      </w:pPr>
      <w:r>
        <w:separator/>
      </w:r>
    </w:p>
  </w:footnote>
  <w:footnote w:type="continuationSeparator" w:id="0">
    <w:p w14:paraId="1D8CCF0F" w14:textId="77777777" w:rsidR="006D2962" w:rsidRDefault="006D2962"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0B5"/>
    <w:rsid w:val="002701AD"/>
    <w:rsid w:val="0027059E"/>
    <w:rsid w:val="00270B52"/>
    <w:rsid w:val="00270B7B"/>
    <w:rsid w:val="002710E4"/>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397"/>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2962"/>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3E7C"/>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3C10"/>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1C1"/>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5C24"/>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3D9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8278</Words>
  <Characters>560188</Characters>
  <Application>Microsoft Office Word</Application>
  <DocSecurity>0</DocSecurity>
  <Lines>4668</Lines>
  <Paragraphs>13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65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4</cp:revision>
  <cp:lastPrinted>2025-05-15T10:26:00Z</cp:lastPrinted>
  <dcterms:created xsi:type="dcterms:W3CDTF">2026-05-01T11:16:00Z</dcterms:created>
  <dcterms:modified xsi:type="dcterms:W3CDTF">2026-05-01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